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62C0F" w14:textId="77777777" w:rsidR="004A3114" w:rsidRDefault="004A3114" w:rsidP="00501AD4">
      <w:pPr>
        <w:pStyle w:val="Heading2"/>
        <w:spacing w:line="480" w:lineRule="auto"/>
      </w:pPr>
      <w:r>
        <w:t>Appendix</w:t>
      </w:r>
    </w:p>
    <w:p w14:paraId="237A49B3" w14:textId="7FB19365" w:rsidR="004A3114" w:rsidRPr="004D0639" w:rsidRDefault="004A3114" w:rsidP="004D0639">
      <w:pPr>
        <w:pStyle w:val="Heading3"/>
        <w:spacing w:after="200"/>
        <w:rPr>
          <w:rFonts w:ascii="Calibri" w:hAnsi="Calibri" w:cs="Calibri"/>
          <w:color w:val="000000" w:themeColor="text1"/>
        </w:rPr>
      </w:pPr>
      <w:r w:rsidRPr="004D0639">
        <w:rPr>
          <w:rFonts w:ascii="Calibri" w:hAnsi="Calibri" w:cs="Calibri"/>
          <w:color w:val="000000" w:themeColor="text1"/>
        </w:rPr>
        <w:t>Table A1. Survey questions related to parental beliefs and behaviors</w:t>
      </w:r>
    </w:p>
    <w:tbl>
      <w:tblPr>
        <w:tblW w:w="11954" w:type="dxa"/>
        <w:tblLook w:val="04A0" w:firstRow="1" w:lastRow="0" w:firstColumn="1" w:lastColumn="0" w:noHBand="0" w:noVBand="1"/>
      </w:tblPr>
      <w:tblGrid>
        <w:gridCol w:w="1501"/>
        <w:gridCol w:w="8124"/>
        <w:gridCol w:w="2329"/>
      </w:tblGrid>
      <w:tr w:rsidR="000E368A" w:rsidRPr="004A3114" w14:paraId="041A7A73" w14:textId="401B15CA" w:rsidTr="00F954D2">
        <w:trPr>
          <w:trHeight w:val="312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2724" w14:textId="6A33C1B0" w:rsidR="00774608" w:rsidRPr="005C29F0" w:rsidRDefault="00774608" w:rsidP="005C29F0">
            <w:pPr>
              <w:pStyle w:val="TableText"/>
              <w:jc w:val="center"/>
              <w:rPr>
                <w:b/>
                <w:bCs/>
              </w:rPr>
            </w:pPr>
            <w:r w:rsidRPr="005C29F0">
              <w:rPr>
                <w:b/>
                <w:bCs/>
              </w:rPr>
              <w:t>Numbers</w:t>
            </w:r>
          </w:p>
        </w:tc>
        <w:tc>
          <w:tcPr>
            <w:tcW w:w="8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9573" w14:textId="3005AE8A" w:rsidR="00774608" w:rsidRPr="005C29F0" w:rsidRDefault="00774608" w:rsidP="005C29F0">
            <w:pPr>
              <w:pStyle w:val="TableText"/>
              <w:jc w:val="center"/>
              <w:rPr>
                <w:b/>
                <w:bCs/>
              </w:rPr>
            </w:pPr>
            <w:r w:rsidRPr="005C29F0">
              <w:rPr>
                <w:b/>
                <w:bCs/>
              </w:rPr>
              <w:t xml:space="preserve">Survey </w:t>
            </w:r>
            <w:r w:rsidR="00E26A1B">
              <w:rPr>
                <w:b/>
                <w:bCs/>
              </w:rPr>
              <w:t>q</w:t>
            </w:r>
            <w:r w:rsidRPr="005C29F0">
              <w:rPr>
                <w:b/>
                <w:bCs/>
              </w:rPr>
              <w:t>uestions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1FB1AF" w14:textId="0CE5854E" w:rsidR="00774608" w:rsidRPr="005C29F0" w:rsidRDefault="00774608" w:rsidP="005C29F0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onses</w:t>
            </w:r>
          </w:p>
        </w:tc>
      </w:tr>
      <w:tr w:rsidR="000E368A" w:rsidRPr="004A3114" w14:paraId="794E800A" w14:textId="521EBD60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87DD" w14:textId="24BB5330" w:rsidR="0096232C" w:rsidRPr="00102D20" w:rsidRDefault="0096232C" w:rsidP="004D6E11">
            <w:pPr>
              <w:pStyle w:val="TableText"/>
              <w:rPr>
                <w:b/>
                <w:bCs/>
              </w:rPr>
            </w:pPr>
            <w:r w:rsidRPr="00102D20">
              <w:rPr>
                <w:b/>
                <w:bCs/>
              </w:rPr>
              <w:t>A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EB00" w14:textId="2558718F" w:rsidR="0096232C" w:rsidRPr="004A3114" w:rsidRDefault="0096232C" w:rsidP="004A3114">
            <w:pPr>
              <w:pStyle w:val="TableText"/>
              <w:rPr>
                <w:b/>
                <w:bCs/>
              </w:rPr>
            </w:pPr>
            <w:r w:rsidRPr="004A3114">
              <w:rPr>
                <w:b/>
                <w:bCs/>
              </w:rPr>
              <w:t>When reading information regarding vaccines provided by a health care professional, do you…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F384E5C" w14:textId="7A74ACB5" w:rsidR="0096232C" w:rsidRPr="00102D20" w:rsidRDefault="0096232C" w:rsidP="004A3114">
            <w:pPr>
              <w:pStyle w:val="TableText"/>
            </w:pPr>
            <w:bookmarkStart w:id="0" w:name="OLE_LINK1"/>
            <w:r w:rsidRPr="00102D20">
              <w:t>1=</w:t>
            </w:r>
            <w:r w:rsidR="00BC7DAB" w:rsidRPr="00102D20">
              <w:t xml:space="preserve"> </w:t>
            </w:r>
            <w:r w:rsidRPr="00102D20">
              <w:t>Never</w:t>
            </w:r>
          </w:p>
          <w:p w14:paraId="5BF11732" w14:textId="2B1B163D" w:rsidR="0096232C" w:rsidRPr="00102D20" w:rsidRDefault="0096232C" w:rsidP="004A3114">
            <w:pPr>
              <w:pStyle w:val="TableText"/>
            </w:pPr>
            <w:r w:rsidRPr="00102D20">
              <w:t>2=</w:t>
            </w:r>
            <w:r w:rsidR="00BC7DAB" w:rsidRPr="00102D20">
              <w:t xml:space="preserve"> </w:t>
            </w:r>
            <w:r w:rsidR="0006556F" w:rsidRPr="00102D20">
              <w:t>Rarely</w:t>
            </w:r>
          </w:p>
          <w:p w14:paraId="68C15648" w14:textId="0D16CF6D" w:rsidR="0006556F" w:rsidRPr="00102D20" w:rsidRDefault="0006556F" w:rsidP="004A3114">
            <w:pPr>
              <w:pStyle w:val="TableText"/>
            </w:pPr>
            <w:r w:rsidRPr="00102D20">
              <w:t>3=</w:t>
            </w:r>
            <w:r w:rsidR="00BC7DAB" w:rsidRPr="00102D20">
              <w:t xml:space="preserve"> </w:t>
            </w:r>
            <w:r w:rsidRPr="00102D20">
              <w:t>Sometimes</w:t>
            </w:r>
          </w:p>
          <w:p w14:paraId="198E15F3" w14:textId="34585192" w:rsidR="0006556F" w:rsidRPr="00102D20" w:rsidRDefault="0006556F" w:rsidP="004A3114">
            <w:pPr>
              <w:pStyle w:val="TableText"/>
            </w:pPr>
            <w:r w:rsidRPr="00102D20">
              <w:t>4=</w:t>
            </w:r>
            <w:r w:rsidR="00BC7DAB" w:rsidRPr="00102D20">
              <w:t xml:space="preserve"> </w:t>
            </w:r>
            <w:r w:rsidRPr="00102D20">
              <w:t>Often</w:t>
            </w:r>
          </w:p>
          <w:p w14:paraId="0053F6A7" w14:textId="64B046BB" w:rsidR="0006556F" w:rsidRPr="00102D20" w:rsidRDefault="0006556F" w:rsidP="004A3114">
            <w:pPr>
              <w:pStyle w:val="TableText"/>
            </w:pPr>
            <w:r w:rsidRPr="00102D20">
              <w:t>5=</w:t>
            </w:r>
            <w:r w:rsidR="00BC7DAB" w:rsidRPr="00102D20">
              <w:t xml:space="preserve"> </w:t>
            </w:r>
            <w:r w:rsidRPr="00102D20">
              <w:t>Always</w:t>
            </w:r>
            <w:bookmarkEnd w:id="0"/>
          </w:p>
        </w:tc>
      </w:tr>
      <w:tr w:rsidR="000E368A" w:rsidRPr="004A3114" w14:paraId="3774F9A6" w14:textId="367B8C63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7036" w14:textId="367C6393" w:rsidR="0096232C" w:rsidRPr="004A3114" w:rsidRDefault="0096232C" w:rsidP="00102D20">
            <w:pPr>
              <w:pStyle w:val="TableText"/>
              <w:jc w:val="right"/>
            </w:pPr>
            <w:r>
              <w:t>1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69EF" w14:textId="77777777" w:rsidR="0096232C" w:rsidRPr="004A3114" w:rsidRDefault="0096232C" w:rsidP="004A3114">
            <w:pPr>
              <w:pStyle w:val="TableText"/>
            </w:pPr>
            <w:r w:rsidRPr="004A3114">
              <w:t>Find the print too small to read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CC582AA" w14:textId="77777777" w:rsidR="0096232C" w:rsidRPr="00BC7DAB" w:rsidRDefault="0096232C" w:rsidP="004A3114">
            <w:pPr>
              <w:pStyle w:val="TableText"/>
            </w:pPr>
          </w:p>
        </w:tc>
      </w:tr>
      <w:tr w:rsidR="000E368A" w:rsidRPr="004A3114" w14:paraId="4E6BFF08" w14:textId="2BADADE4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31C2" w14:textId="6CE911CF" w:rsidR="0096232C" w:rsidRPr="004A3114" w:rsidRDefault="0096232C" w:rsidP="00102D20">
            <w:pPr>
              <w:pStyle w:val="TableText"/>
              <w:jc w:val="right"/>
            </w:pPr>
            <w:r>
              <w:t>2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A4A3" w14:textId="77777777" w:rsidR="0096232C" w:rsidRPr="004A3114" w:rsidRDefault="0096232C" w:rsidP="004A3114">
            <w:pPr>
              <w:pStyle w:val="TableText"/>
            </w:pPr>
            <w:r w:rsidRPr="004A3114">
              <w:t>Find characters and words that you do not understand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0F4BF3F" w14:textId="77777777" w:rsidR="0096232C" w:rsidRPr="00BC7DAB" w:rsidRDefault="0096232C" w:rsidP="004A3114">
            <w:pPr>
              <w:pStyle w:val="TableText"/>
            </w:pPr>
          </w:p>
        </w:tc>
      </w:tr>
      <w:tr w:rsidR="000E368A" w:rsidRPr="004A3114" w14:paraId="0DE7C958" w14:textId="650CF59D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B0A6" w14:textId="7050F36B" w:rsidR="0096232C" w:rsidRPr="004A3114" w:rsidRDefault="0096232C" w:rsidP="00102D20">
            <w:pPr>
              <w:pStyle w:val="TableText"/>
              <w:jc w:val="right"/>
            </w:pPr>
            <w:r>
              <w:t>3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AA39" w14:textId="77777777" w:rsidR="0096232C" w:rsidRPr="004A3114" w:rsidRDefault="0096232C" w:rsidP="004A3114">
            <w:pPr>
              <w:pStyle w:val="TableText"/>
            </w:pPr>
            <w:r w:rsidRPr="004A3114">
              <w:t>Find the text too hard to understand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D37847E" w14:textId="77777777" w:rsidR="0096232C" w:rsidRPr="00BC7DAB" w:rsidRDefault="0096232C" w:rsidP="004A3114">
            <w:pPr>
              <w:pStyle w:val="TableText"/>
            </w:pPr>
          </w:p>
        </w:tc>
      </w:tr>
      <w:tr w:rsidR="000E368A" w:rsidRPr="004A3114" w14:paraId="531049D6" w14:textId="6C11E2A7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DED2" w14:textId="3D0BFE31" w:rsidR="0096232C" w:rsidRPr="004A3114" w:rsidRDefault="0096232C" w:rsidP="00102D20">
            <w:pPr>
              <w:pStyle w:val="TableText"/>
              <w:jc w:val="right"/>
            </w:pPr>
            <w:r>
              <w:t>4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C688" w14:textId="77777777" w:rsidR="0096232C" w:rsidRPr="004A3114" w:rsidRDefault="0096232C" w:rsidP="004A3114">
            <w:pPr>
              <w:pStyle w:val="TableText"/>
            </w:pPr>
            <w:r w:rsidRPr="004A3114">
              <w:t>Need a long time to read and understand the text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31030E" w14:textId="77777777" w:rsidR="0096232C" w:rsidRPr="00BC7DAB" w:rsidRDefault="0096232C" w:rsidP="004A3114">
            <w:pPr>
              <w:pStyle w:val="TableText"/>
            </w:pPr>
          </w:p>
        </w:tc>
      </w:tr>
      <w:tr w:rsidR="000E368A" w:rsidRPr="004A3114" w14:paraId="06C92D14" w14:textId="2B3FD126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E82B" w14:textId="5B54DB7F" w:rsidR="0096232C" w:rsidRPr="004A3114" w:rsidRDefault="0096232C" w:rsidP="00102D20">
            <w:pPr>
              <w:pStyle w:val="TableText"/>
              <w:jc w:val="right"/>
            </w:pPr>
            <w:r>
              <w:t>5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7604" w14:textId="77777777" w:rsidR="0096232C" w:rsidRPr="004A3114" w:rsidRDefault="0096232C" w:rsidP="004A3114">
            <w:pPr>
              <w:pStyle w:val="TableText"/>
            </w:pPr>
            <w:r w:rsidRPr="004A3114">
              <w:t>Need someone to help you read the information</w:t>
            </w:r>
          </w:p>
        </w:tc>
        <w:tc>
          <w:tcPr>
            <w:tcW w:w="23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75919" w14:textId="77777777" w:rsidR="0096232C" w:rsidRPr="00BC7DAB" w:rsidRDefault="0096232C" w:rsidP="004A3114">
            <w:pPr>
              <w:pStyle w:val="TableText"/>
            </w:pPr>
          </w:p>
        </w:tc>
      </w:tr>
      <w:tr w:rsidR="000E368A" w:rsidRPr="004A3114" w14:paraId="19CFE194" w14:textId="5F529975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E37E" w14:textId="4763E511" w:rsidR="0006556F" w:rsidRPr="00102D20" w:rsidRDefault="0006556F" w:rsidP="004D6E11">
            <w:pPr>
              <w:pStyle w:val="TableText"/>
              <w:rPr>
                <w:b/>
                <w:bCs/>
              </w:rPr>
            </w:pPr>
            <w:r w:rsidRPr="00102D20">
              <w:rPr>
                <w:b/>
                <w:bCs/>
              </w:rPr>
              <w:t>B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2D38" w14:textId="61757ACA" w:rsidR="0006556F" w:rsidRPr="004A3114" w:rsidRDefault="0006556F" w:rsidP="004A3114">
            <w:pPr>
              <w:pStyle w:val="TableText"/>
              <w:rPr>
                <w:b/>
                <w:bCs/>
              </w:rPr>
            </w:pPr>
            <w:r w:rsidRPr="004A3114">
              <w:rPr>
                <w:b/>
                <w:bCs/>
              </w:rPr>
              <w:t xml:space="preserve">Since your child was born, you have… 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A3C99E8" w14:textId="108E0C2C" w:rsidR="0006556F" w:rsidRPr="00102D20" w:rsidRDefault="0006556F" w:rsidP="0006556F">
            <w:pPr>
              <w:pStyle w:val="TableText"/>
            </w:pPr>
            <w:r w:rsidRPr="00102D20">
              <w:t>1=</w:t>
            </w:r>
            <w:r w:rsidR="00BC7DAB" w:rsidRPr="00102D20">
              <w:t xml:space="preserve"> </w:t>
            </w:r>
            <w:r w:rsidRPr="00102D20">
              <w:t>Never</w:t>
            </w:r>
          </w:p>
          <w:p w14:paraId="71E9306C" w14:textId="63A644C6" w:rsidR="0006556F" w:rsidRPr="00102D20" w:rsidRDefault="0006556F" w:rsidP="0006556F">
            <w:pPr>
              <w:pStyle w:val="TableText"/>
            </w:pPr>
            <w:r w:rsidRPr="00102D20">
              <w:t>2=</w:t>
            </w:r>
            <w:r w:rsidR="00BC7DAB" w:rsidRPr="00102D20">
              <w:t xml:space="preserve"> </w:t>
            </w:r>
            <w:r w:rsidRPr="00102D20">
              <w:t>Rarely</w:t>
            </w:r>
          </w:p>
          <w:p w14:paraId="19F38298" w14:textId="17C8D23D" w:rsidR="0006556F" w:rsidRPr="00102D20" w:rsidRDefault="0006556F" w:rsidP="0006556F">
            <w:pPr>
              <w:pStyle w:val="TableText"/>
            </w:pPr>
            <w:r w:rsidRPr="00102D20">
              <w:t>3=</w:t>
            </w:r>
            <w:r w:rsidR="00BC7DAB" w:rsidRPr="00102D20">
              <w:t xml:space="preserve"> </w:t>
            </w:r>
            <w:r w:rsidRPr="00102D20">
              <w:t>Sometimes</w:t>
            </w:r>
          </w:p>
          <w:p w14:paraId="2DE5AF27" w14:textId="39B39E2B" w:rsidR="0006556F" w:rsidRPr="00102D20" w:rsidRDefault="0006556F" w:rsidP="0006556F">
            <w:pPr>
              <w:pStyle w:val="TableText"/>
            </w:pPr>
            <w:r w:rsidRPr="00102D20">
              <w:t>4=</w:t>
            </w:r>
            <w:r w:rsidR="00BC7DAB" w:rsidRPr="00102D20">
              <w:t xml:space="preserve"> </w:t>
            </w:r>
            <w:r w:rsidRPr="00102D20">
              <w:t>Often</w:t>
            </w:r>
          </w:p>
          <w:p w14:paraId="7ED6020E" w14:textId="5886C12C" w:rsidR="0006556F" w:rsidRPr="00102D20" w:rsidRDefault="0006556F" w:rsidP="0006556F">
            <w:pPr>
              <w:pStyle w:val="TableText"/>
            </w:pPr>
            <w:r w:rsidRPr="00102D20">
              <w:t>5=</w:t>
            </w:r>
            <w:r w:rsidR="00BC7DAB" w:rsidRPr="00102D20">
              <w:t xml:space="preserve"> </w:t>
            </w:r>
            <w:r w:rsidRPr="00102D20">
              <w:t>Always</w:t>
            </w:r>
          </w:p>
        </w:tc>
      </w:tr>
      <w:tr w:rsidR="000E368A" w:rsidRPr="004A3114" w14:paraId="4063E423" w14:textId="4EC37D42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6B04" w14:textId="72F4878C" w:rsidR="0006556F" w:rsidRPr="004A3114" w:rsidRDefault="0006556F" w:rsidP="00102D20">
            <w:pPr>
              <w:pStyle w:val="TableText"/>
              <w:jc w:val="right"/>
            </w:pPr>
            <w:r>
              <w:t>1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5224" w14:textId="77777777" w:rsidR="0006556F" w:rsidRPr="004A3114" w:rsidRDefault="0006556F" w:rsidP="00D865F6">
            <w:pPr>
              <w:pStyle w:val="TableText"/>
            </w:pPr>
            <w:r w:rsidRPr="004A3114">
              <w:t>Collected information on vaccinations from more than one source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CA93D12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21A3D637" w14:textId="499A51E7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B4FB" w14:textId="2A0102D7" w:rsidR="0006556F" w:rsidRPr="004A3114" w:rsidRDefault="0006556F" w:rsidP="00102D20">
            <w:pPr>
              <w:pStyle w:val="TableText"/>
              <w:jc w:val="right"/>
            </w:pPr>
            <w:r>
              <w:t>2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CEA8" w14:textId="77777777" w:rsidR="0006556F" w:rsidRPr="004A3114" w:rsidRDefault="0006556F" w:rsidP="00D865F6">
            <w:pPr>
              <w:pStyle w:val="TableText"/>
            </w:pPr>
            <w:r w:rsidRPr="004A3114">
              <w:t>Looked for information on the vaccines you were interested in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044F2EB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1BD82AEA" w14:textId="7D7A79B5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B2A1" w14:textId="03D6CB0D" w:rsidR="0006556F" w:rsidRPr="004A3114" w:rsidRDefault="0006556F" w:rsidP="00102D20">
            <w:pPr>
              <w:pStyle w:val="TableText"/>
              <w:jc w:val="right"/>
            </w:pPr>
            <w:r>
              <w:t>3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8142" w14:textId="77777777" w:rsidR="0006556F" w:rsidRPr="004A3114" w:rsidRDefault="0006556F" w:rsidP="00D865F6">
            <w:pPr>
              <w:pStyle w:val="TableText"/>
            </w:pPr>
            <w:r w:rsidRPr="004A3114">
              <w:t>Understood the obtained information (on vaccines)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9C1FD2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1E72760D" w14:textId="3FC179C9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0226" w14:textId="62385623" w:rsidR="0006556F" w:rsidRPr="004A3114" w:rsidRDefault="0006556F" w:rsidP="00102D20">
            <w:pPr>
              <w:pStyle w:val="TableText"/>
              <w:jc w:val="right"/>
            </w:pPr>
            <w:r>
              <w:t>4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3229" w14:textId="77777777" w:rsidR="0006556F" w:rsidRPr="004A3114" w:rsidRDefault="0006556F" w:rsidP="00D865F6">
            <w:pPr>
              <w:pStyle w:val="TableText"/>
            </w:pPr>
            <w:r w:rsidRPr="004A3114">
              <w:t>Discussed your thoughts about your child’s vaccinations with medical staff</w:t>
            </w:r>
            <w:r w:rsidRPr="004A311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C69FA38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79613FED" w14:textId="0299523A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8101" w14:textId="264D6132" w:rsidR="0006556F" w:rsidRPr="004A3114" w:rsidRDefault="0006556F" w:rsidP="00102D20">
            <w:pPr>
              <w:pStyle w:val="TableText"/>
              <w:jc w:val="right"/>
            </w:pPr>
            <w:r>
              <w:t>5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CAD9" w14:textId="77777777" w:rsidR="0006556F" w:rsidRPr="004A3114" w:rsidRDefault="0006556F" w:rsidP="00D865F6">
            <w:pPr>
              <w:pStyle w:val="TableText"/>
            </w:pPr>
            <w:r w:rsidRPr="004A3114">
              <w:t xml:space="preserve">Applied the obtained information to make decisions regarding your </w:t>
            </w:r>
            <w:r w:rsidRPr="00102D20">
              <w:t>child’s vaccinations</w:t>
            </w:r>
          </w:p>
        </w:tc>
        <w:tc>
          <w:tcPr>
            <w:tcW w:w="23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43D15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4EBB4C3C" w14:textId="15FAC3F9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477E" w14:textId="0AF9FD59" w:rsidR="0006556F" w:rsidRPr="00102D20" w:rsidRDefault="0006556F" w:rsidP="004D6E11">
            <w:pPr>
              <w:pStyle w:val="TableText"/>
              <w:rPr>
                <w:b/>
                <w:bCs/>
              </w:rPr>
            </w:pPr>
            <w:r w:rsidRPr="00102D20">
              <w:rPr>
                <w:b/>
                <w:bCs/>
              </w:rPr>
              <w:t>C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6BF1" w14:textId="019684E6" w:rsidR="0006556F" w:rsidRPr="004A3114" w:rsidRDefault="0006556F" w:rsidP="004A3114">
            <w:pPr>
              <w:pStyle w:val="TableText"/>
              <w:rPr>
                <w:b/>
                <w:bCs/>
              </w:rPr>
            </w:pPr>
            <w:r w:rsidRPr="004A3114">
              <w:rPr>
                <w:b/>
                <w:bCs/>
              </w:rPr>
              <w:t>When your child needed or was recommended a vaccine, you have…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3546770" w14:textId="148EEDC9" w:rsidR="0006556F" w:rsidRPr="00102D20" w:rsidRDefault="0006556F" w:rsidP="0006556F">
            <w:pPr>
              <w:pStyle w:val="TableText"/>
            </w:pPr>
            <w:r w:rsidRPr="00102D20">
              <w:t>1=</w:t>
            </w:r>
            <w:r w:rsidR="00BC7DAB" w:rsidRPr="00102D20">
              <w:t xml:space="preserve"> </w:t>
            </w:r>
            <w:r w:rsidRPr="00102D20">
              <w:t>Never</w:t>
            </w:r>
          </w:p>
          <w:p w14:paraId="081129A1" w14:textId="013C3000" w:rsidR="0006556F" w:rsidRPr="00102D20" w:rsidRDefault="0006556F" w:rsidP="0006556F">
            <w:pPr>
              <w:pStyle w:val="TableText"/>
            </w:pPr>
            <w:r w:rsidRPr="00102D20">
              <w:t>2=</w:t>
            </w:r>
            <w:r w:rsidR="00BC7DAB" w:rsidRPr="00102D20">
              <w:t xml:space="preserve"> </w:t>
            </w:r>
            <w:r w:rsidRPr="00102D20">
              <w:t>Rarely</w:t>
            </w:r>
          </w:p>
          <w:p w14:paraId="1576B538" w14:textId="3128B1DD" w:rsidR="0006556F" w:rsidRPr="00102D20" w:rsidRDefault="0006556F" w:rsidP="0006556F">
            <w:pPr>
              <w:pStyle w:val="TableText"/>
            </w:pPr>
            <w:r w:rsidRPr="00102D20">
              <w:t>3=</w:t>
            </w:r>
            <w:r w:rsidR="00BC7DAB" w:rsidRPr="00102D20">
              <w:t xml:space="preserve"> </w:t>
            </w:r>
            <w:r w:rsidRPr="00102D20">
              <w:t>Sometimes</w:t>
            </w:r>
          </w:p>
          <w:p w14:paraId="0612F3DF" w14:textId="4C0F6C0E" w:rsidR="0006556F" w:rsidRPr="00102D20" w:rsidRDefault="0006556F" w:rsidP="0006556F">
            <w:pPr>
              <w:pStyle w:val="TableText"/>
            </w:pPr>
            <w:r w:rsidRPr="00102D20">
              <w:t>4=</w:t>
            </w:r>
            <w:r w:rsidR="00BC7DAB" w:rsidRPr="00102D20">
              <w:t xml:space="preserve"> </w:t>
            </w:r>
            <w:r w:rsidRPr="00102D20">
              <w:t>Often</w:t>
            </w:r>
          </w:p>
          <w:p w14:paraId="503CD503" w14:textId="6B3FA1A8" w:rsidR="0006556F" w:rsidRPr="00102D20" w:rsidRDefault="0006556F" w:rsidP="0006556F">
            <w:pPr>
              <w:pStyle w:val="TableText"/>
            </w:pPr>
            <w:r w:rsidRPr="00102D20">
              <w:t>5=</w:t>
            </w:r>
            <w:r w:rsidR="00BC7DAB" w:rsidRPr="00102D20">
              <w:t xml:space="preserve"> </w:t>
            </w:r>
            <w:r w:rsidRPr="00102D20">
              <w:t>Always</w:t>
            </w:r>
          </w:p>
        </w:tc>
      </w:tr>
      <w:tr w:rsidR="000E368A" w:rsidRPr="004A3114" w14:paraId="73D668FD" w14:textId="14D87A41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E610" w14:textId="067514D8" w:rsidR="0006556F" w:rsidRPr="004A3114" w:rsidRDefault="0006556F" w:rsidP="00102D20">
            <w:pPr>
              <w:pStyle w:val="TableText"/>
              <w:jc w:val="right"/>
            </w:pPr>
            <w:r>
              <w:t>1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FC7B" w14:textId="77777777" w:rsidR="0006556F" w:rsidRPr="004A3114" w:rsidRDefault="0006556F" w:rsidP="00D865F6">
            <w:pPr>
              <w:pStyle w:val="TableText"/>
            </w:pPr>
            <w:r w:rsidRPr="004A3114">
              <w:t>Considered the credibility of the information about the vaccine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FD6BEAB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171CD881" w14:textId="4B278716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D5A9" w14:textId="54AD592B" w:rsidR="0006556F" w:rsidRPr="004A3114" w:rsidRDefault="0006556F" w:rsidP="00102D20">
            <w:pPr>
              <w:pStyle w:val="TableText"/>
              <w:jc w:val="right"/>
            </w:pPr>
            <w:r>
              <w:t>2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8698" w14:textId="77777777" w:rsidR="0006556F" w:rsidRPr="004A3114" w:rsidRDefault="0006556F" w:rsidP="00D865F6">
            <w:pPr>
              <w:pStyle w:val="TableText"/>
            </w:pPr>
            <w:r w:rsidRPr="004A3114">
              <w:t>Checked whether the information about the vaccines was valid and reliable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67632B4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65CEA125" w14:textId="1AA56CD5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5524" w14:textId="19429C86" w:rsidR="0006556F" w:rsidRPr="004A3114" w:rsidRDefault="0006556F" w:rsidP="00102D20">
            <w:pPr>
              <w:pStyle w:val="TableText"/>
              <w:jc w:val="right"/>
            </w:pPr>
            <w:r>
              <w:t>3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EE17" w14:textId="77777777" w:rsidR="0006556F" w:rsidRPr="004A3114" w:rsidRDefault="0006556F" w:rsidP="00D865F6">
            <w:pPr>
              <w:pStyle w:val="TableText"/>
            </w:pPr>
            <w:r w:rsidRPr="004A3114">
              <w:t>Looked for information that helped you make health-related decisions for your child</w:t>
            </w:r>
          </w:p>
        </w:tc>
        <w:tc>
          <w:tcPr>
            <w:tcW w:w="23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CE7D1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7AD53B37" w14:textId="76BBCCF4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0A18" w14:textId="10DD0AF4" w:rsidR="0006556F" w:rsidRPr="00102D20" w:rsidRDefault="0006556F" w:rsidP="004D6E11">
            <w:pPr>
              <w:pStyle w:val="TableText"/>
              <w:rPr>
                <w:b/>
                <w:bCs/>
              </w:rPr>
            </w:pPr>
            <w:r w:rsidRPr="00102D20">
              <w:rPr>
                <w:b/>
                <w:bCs/>
              </w:rPr>
              <w:lastRenderedPageBreak/>
              <w:t>D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1C5A" w14:textId="3D516F9B" w:rsidR="0006556F" w:rsidRPr="004A3114" w:rsidRDefault="0006556F" w:rsidP="004A3114">
            <w:pPr>
              <w:pStyle w:val="TableText"/>
              <w:rPr>
                <w:b/>
                <w:bCs/>
              </w:rPr>
            </w:pPr>
            <w:r w:rsidRPr="004A3114">
              <w:rPr>
                <w:b/>
                <w:bCs/>
              </w:rPr>
              <w:t>When/after talking to a healthcare professional about vaccines for your child...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4BF6762" w14:textId="432920DC" w:rsidR="0006556F" w:rsidRPr="00102D20" w:rsidRDefault="0006556F" w:rsidP="0006556F">
            <w:pPr>
              <w:pStyle w:val="TableText"/>
            </w:pPr>
            <w:r w:rsidRPr="00102D20">
              <w:t>1=</w:t>
            </w:r>
            <w:r w:rsidR="00BC7DAB" w:rsidRPr="00102D20">
              <w:t xml:space="preserve"> </w:t>
            </w:r>
            <w:r w:rsidRPr="00102D20">
              <w:t>Never</w:t>
            </w:r>
          </w:p>
          <w:p w14:paraId="2DEDFA49" w14:textId="3EAFDD28" w:rsidR="0006556F" w:rsidRPr="00102D20" w:rsidRDefault="0006556F" w:rsidP="0006556F">
            <w:pPr>
              <w:pStyle w:val="TableText"/>
            </w:pPr>
            <w:r w:rsidRPr="00102D20">
              <w:t>2=</w:t>
            </w:r>
            <w:r w:rsidR="00BC7DAB" w:rsidRPr="00102D20">
              <w:t xml:space="preserve"> </w:t>
            </w:r>
            <w:r w:rsidRPr="00102D20">
              <w:t>Rarely</w:t>
            </w:r>
          </w:p>
          <w:p w14:paraId="1DA79AA3" w14:textId="46CA1E5C" w:rsidR="0006556F" w:rsidRPr="00102D20" w:rsidRDefault="0006556F" w:rsidP="0006556F">
            <w:pPr>
              <w:pStyle w:val="TableText"/>
            </w:pPr>
            <w:r w:rsidRPr="00102D20">
              <w:t>3=</w:t>
            </w:r>
            <w:r w:rsidR="00BC7DAB" w:rsidRPr="00102D20">
              <w:t xml:space="preserve"> </w:t>
            </w:r>
            <w:r w:rsidRPr="00102D20">
              <w:t>Sometimes</w:t>
            </w:r>
          </w:p>
          <w:p w14:paraId="41E42A12" w14:textId="0CBE682A" w:rsidR="0006556F" w:rsidRPr="00102D20" w:rsidRDefault="0006556F" w:rsidP="0006556F">
            <w:pPr>
              <w:pStyle w:val="TableText"/>
            </w:pPr>
            <w:r w:rsidRPr="00102D20">
              <w:t>4=</w:t>
            </w:r>
            <w:r w:rsidR="00BC7DAB" w:rsidRPr="00102D20">
              <w:t xml:space="preserve"> </w:t>
            </w:r>
            <w:r w:rsidRPr="00102D20">
              <w:t>Often</w:t>
            </w:r>
          </w:p>
          <w:p w14:paraId="1DB2A354" w14:textId="4324BC04" w:rsidR="0006556F" w:rsidRPr="00102D20" w:rsidRDefault="0006556F" w:rsidP="0006556F">
            <w:pPr>
              <w:pStyle w:val="TableText"/>
            </w:pPr>
            <w:r w:rsidRPr="00102D20">
              <w:t>5=</w:t>
            </w:r>
            <w:r w:rsidR="00BC7DAB" w:rsidRPr="00102D20">
              <w:t xml:space="preserve"> </w:t>
            </w:r>
            <w:r w:rsidRPr="00102D20">
              <w:t>Always</w:t>
            </w:r>
          </w:p>
        </w:tc>
      </w:tr>
      <w:tr w:rsidR="000E368A" w:rsidRPr="004A3114" w14:paraId="570F2796" w14:textId="74DF9211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28A7" w14:textId="78335756" w:rsidR="0006556F" w:rsidRPr="004A3114" w:rsidRDefault="0006556F" w:rsidP="00102D20">
            <w:pPr>
              <w:pStyle w:val="TableText"/>
              <w:jc w:val="right"/>
            </w:pPr>
            <w:r>
              <w:t>1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595F" w14:textId="77777777" w:rsidR="0006556F" w:rsidRPr="004A3114" w:rsidRDefault="0006556F" w:rsidP="00D865F6">
            <w:pPr>
              <w:pStyle w:val="TableText"/>
            </w:pPr>
            <w:r w:rsidRPr="004A3114">
              <w:t>How often do you feel like you are able to give them all the information they need to help you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FF37B2E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2DC6B048" w14:textId="342839E4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0707" w14:textId="64AA69C3" w:rsidR="0006556F" w:rsidRPr="004A3114" w:rsidRDefault="0006556F" w:rsidP="00102D20">
            <w:pPr>
              <w:pStyle w:val="TableText"/>
              <w:jc w:val="right"/>
            </w:pPr>
            <w:r>
              <w:t>2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8D2D" w14:textId="77777777" w:rsidR="0006556F" w:rsidRPr="004A3114" w:rsidRDefault="0006556F" w:rsidP="00D865F6">
            <w:pPr>
              <w:pStyle w:val="TableText"/>
            </w:pPr>
            <w:r w:rsidRPr="004A3114">
              <w:t>How often do you feel like you are able to ask all the questions you have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641B7F3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1CCD994F" w14:textId="0E993F48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6255" w14:textId="78A850DA" w:rsidR="0006556F" w:rsidRPr="004A3114" w:rsidRDefault="0006556F" w:rsidP="00102D20">
            <w:pPr>
              <w:pStyle w:val="TableText"/>
              <w:jc w:val="right"/>
            </w:pPr>
            <w:r>
              <w:t>3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1D9C" w14:textId="77777777" w:rsidR="0006556F" w:rsidRPr="004A3114" w:rsidRDefault="0006556F" w:rsidP="00D865F6">
            <w:pPr>
              <w:pStyle w:val="TableText"/>
            </w:pPr>
            <w:r w:rsidRPr="004A3114">
              <w:t>How often do you feel like you are able to make sure they explain anything that you do not understand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81D56D1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243DFA57" w14:textId="1FB7A434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2B4C" w14:textId="6C32B46D" w:rsidR="0006556F" w:rsidRPr="004A3114" w:rsidRDefault="0006556F" w:rsidP="00102D20">
            <w:pPr>
              <w:pStyle w:val="TableText"/>
              <w:jc w:val="right"/>
            </w:pPr>
            <w:r>
              <w:t>4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EB5D" w14:textId="77777777" w:rsidR="0006556F" w:rsidRPr="004A3114" w:rsidRDefault="0006556F" w:rsidP="00D865F6">
            <w:pPr>
              <w:pStyle w:val="TableText"/>
            </w:pPr>
            <w:r w:rsidRPr="004A3114">
              <w:t>How likely are you to do your own background reading or gather additional information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3232B9E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396B2307" w14:textId="0F259BC6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DA6A" w14:textId="7040B5E7" w:rsidR="0006556F" w:rsidRPr="004A3114" w:rsidRDefault="0006556F" w:rsidP="00102D20">
            <w:pPr>
              <w:pStyle w:val="TableText"/>
              <w:jc w:val="right"/>
            </w:pPr>
            <w:r>
              <w:t>5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D134" w14:textId="727542D7" w:rsidR="0006556F" w:rsidRPr="004A3114" w:rsidRDefault="0006556F" w:rsidP="00D865F6">
            <w:pPr>
              <w:pStyle w:val="TableText"/>
            </w:pPr>
            <w:r w:rsidRPr="004A3114">
              <w:t>How well do you think he or she listens to your questions and concerns about your child’s</w:t>
            </w:r>
            <w:r>
              <w:t xml:space="preserve"> </w:t>
            </w:r>
            <w:r w:rsidRPr="004A3114">
              <w:t>routine vaccination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D5A2CB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2BD02F7F" w14:textId="5B1E5434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89CA" w14:textId="7D8F45F1" w:rsidR="0006556F" w:rsidRPr="004A3114" w:rsidRDefault="0006556F" w:rsidP="00102D20">
            <w:pPr>
              <w:pStyle w:val="TableText"/>
              <w:jc w:val="right"/>
            </w:pPr>
            <w:r>
              <w:t>6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C892" w14:textId="77777777" w:rsidR="0006556F" w:rsidRPr="004A3114" w:rsidRDefault="0006556F" w:rsidP="00D865F6">
            <w:pPr>
              <w:pStyle w:val="TableText"/>
            </w:pPr>
            <w:r w:rsidRPr="004A3114">
              <w:t>How often do they answer in a way that is easy for you to understand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5912369" w14:textId="77777777" w:rsidR="0006556F" w:rsidRPr="00BC7DAB" w:rsidRDefault="0006556F" w:rsidP="00D865F6">
            <w:pPr>
              <w:pStyle w:val="TableText"/>
            </w:pPr>
          </w:p>
        </w:tc>
      </w:tr>
      <w:tr w:rsidR="000E368A" w:rsidRPr="004A3114" w14:paraId="6B04F90F" w14:textId="35CBE0DB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310D" w14:textId="7C7B2575" w:rsidR="0006556F" w:rsidRPr="004A3114" w:rsidRDefault="0006556F" w:rsidP="00102D20">
            <w:pPr>
              <w:pStyle w:val="TableText"/>
              <w:jc w:val="right"/>
            </w:pPr>
            <w:r>
              <w:t>7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7DC3" w14:textId="77777777" w:rsidR="0006556F" w:rsidRPr="004A3114" w:rsidRDefault="0006556F" w:rsidP="004A3114">
            <w:pPr>
              <w:pStyle w:val="TableText"/>
            </w:pPr>
            <w:r w:rsidRPr="004A3114">
              <w:t>How much influence do you feel you have on your child's vaccination schedule</w:t>
            </w:r>
          </w:p>
        </w:tc>
        <w:tc>
          <w:tcPr>
            <w:tcW w:w="23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E112A" w14:textId="77777777" w:rsidR="0006556F" w:rsidRPr="00BC7DAB" w:rsidRDefault="0006556F" w:rsidP="004A3114">
            <w:pPr>
              <w:pStyle w:val="TableText"/>
            </w:pPr>
          </w:p>
        </w:tc>
      </w:tr>
      <w:tr w:rsidR="000E368A" w:rsidRPr="004A3114" w14:paraId="69A59382" w14:textId="09914436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F981" w14:textId="42E51AAB" w:rsidR="00D227E9" w:rsidRPr="00102D20" w:rsidRDefault="00D227E9" w:rsidP="004D6E11">
            <w:pPr>
              <w:pStyle w:val="TableText"/>
              <w:rPr>
                <w:b/>
                <w:bCs/>
              </w:rPr>
            </w:pPr>
            <w:r w:rsidRPr="00102D20">
              <w:rPr>
                <w:b/>
                <w:bCs/>
              </w:rPr>
              <w:t>E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8030" w14:textId="6B815DFC" w:rsidR="00D227E9" w:rsidRPr="004A3114" w:rsidRDefault="00D227E9" w:rsidP="004A3114">
            <w:pPr>
              <w:pStyle w:val="TableText"/>
              <w:rPr>
                <w:b/>
                <w:bCs/>
              </w:rPr>
            </w:pPr>
            <w:r w:rsidRPr="004A3114">
              <w:rPr>
                <w:b/>
                <w:bCs/>
              </w:rPr>
              <w:t>How much do you agree with each of the following statements?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3EA8057" w14:textId="1AD9BB3D" w:rsidR="00D227E9" w:rsidRPr="00102D20" w:rsidRDefault="00D227E9" w:rsidP="004A3114">
            <w:pPr>
              <w:pStyle w:val="TableText"/>
            </w:pPr>
            <w:r w:rsidRPr="00102D20">
              <w:t>1=</w:t>
            </w:r>
            <w:r w:rsidR="00BC7DAB" w:rsidRPr="00102D20">
              <w:t xml:space="preserve"> </w:t>
            </w:r>
            <w:r w:rsidRPr="00102D20">
              <w:t xml:space="preserve">Strongly </w:t>
            </w:r>
            <w:r w:rsidR="00B23960" w:rsidRPr="00102D20">
              <w:t>disagree</w:t>
            </w:r>
          </w:p>
          <w:p w14:paraId="710F5CF3" w14:textId="7FA53FB5" w:rsidR="00B23960" w:rsidRPr="00102D20" w:rsidRDefault="00B23960" w:rsidP="004A3114">
            <w:pPr>
              <w:pStyle w:val="TableText"/>
            </w:pPr>
            <w:r w:rsidRPr="00102D20">
              <w:t>2=</w:t>
            </w:r>
            <w:r w:rsidR="00BC7DAB" w:rsidRPr="00102D20">
              <w:t xml:space="preserve"> </w:t>
            </w:r>
            <w:r w:rsidR="003E3471" w:rsidRPr="00102D20">
              <w:t>Slightly disagree</w:t>
            </w:r>
          </w:p>
          <w:p w14:paraId="6D1057F2" w14:textId="0FC01D3C" w:rsidR="003E3471" w:rsidRPr="00102D20" w:rsidRDefault="003E3471" w:rsidP="004A3114">
            <w:pPr>
              <w:pStyle w:val="TableText"/>
            </w:pPr>
            <w:r w:rsidRPr="00102D20">
              <w:t>3=</w:t>
            </w:r>
            <w:r w:rsidR="00BC7DAB" w:rsidRPr="00102D20">
              <w:t xml:space="preserve"> </w:t>
            </w:r>
            <w:r w:rsidRPr="00102D20">
              <w:t>Neutral</w:t>
            </w:r>
          </w:p>
          <w:p w14:paraId="17D52673" w14:textId="51239B7D" w:rsidR="003E3471" w:rsidRPr="00102D20" w:rsidRDefault="003E3471" w:rsidP="004A3114">
            <w:pPr>
              <w:pStyle w:val="TableText"/>
            </w:pPr>
            <w:r w:rsidRPr="00102D20">
              <w:t>4=</w:t>
            </w:r>
            <w:r w:rsidR="00BC7DAB" w:rsidRPr="00102D20">
              <w:t xml:space="preserve"> </w:t>
            </w:r>
            <w:r w:rsidR="00005410" w:rsidRPr="00102D20">
              <w:t>Slightly agree</w:t>
            </w:r>
          </w:p>
          <w:p w14:paraId="34844FBC" w14:textId="1FBA9B0E" w:rsidR="00005410" w:rsidRPr="00102D20" w:rsidRDefault="00005410" w:rsidP="004A3114">
            <w:pPr>
              <w:pStyle w:val="TableText"/>
            </w:pPr>
            <w:r w:rsidRPr="00102D20">
              <w:t>5=</w:t>
            </w:r>
            <w:r w:rsidR="00BC7DAB" w:rsidRPr="00102D20">
              <w:t xml:space="preserve"> </w:t>
            </w:r>
            <w:r w:rsidR="00E7092D" w:rsidRPr="00102D20">
              <w:t>Strongly agree</w:t>
            </w:r>
          </w:p>
          <w:p w14:paraId="24F26E63" w14:textId="21E74670" w:rsidR="003E3471" w:rsidRPr="00102D20" w:rsidRDefault="003E3471" w:rsidP="004A3114">
            <w:pPr>
              <w:pStyle w:val="TableText"/>
            </w:pPr>
          </w:p>
        </w:tc>
      </w:tr>
      <w:tr w:rsidR="000E368A" w:rsidRPr="004A3114" w14:paraId="66C1C0C5" w14:textId="038299DB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E908" w14:textId="5CFF899A" w:rsidR="00D227E9" w:rsidRPr="004A3114" w:rsidRDefault="00D227E9" w:rsidP="00102D20">
            <w:pPr>
              <w:pStyle w:val="TableText"/>
              <w:jc w:val="right"/>
            </w:pPr>
            <w:r>
              <w:t>1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8E01" w14:textId="77777777" w:rsidR="00D227E9" w:rsidRPr="004A3114" w:rsidRDefault="00D227E9" w:rsidP="009674A6">
            <w:pPr>
              <w:pStyle w:val="TableText"/>
            </w:pPr>
            <w:r w:rsidRPr="004A3114">
              <w:t>Healthcare professionals give out too many vaccine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4551E01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69DAB426" w14:textId="38656086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D0FD" w14:textId="524EB8ED" w:rsidR="00D227E9" w:rsidRPr="004A3114" w:rsidRDefault="00D227E9" w:rsidP="00102D20">
            <w:pPr>
              <w:pStyle w:val="TableText"/>
              <w:jc w:val="right"/>
            </w:pPr>
            <w:r>
              <w:t>2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7B9D" w14:textId="77777777" w:rsidR="00D227E9" w:rsidRPr="004A3114" w:rsidRDefault="00D227E9" w:rsidP="009674A6">
            <w:pPr>
              <w:pStyle w:val="TableText"/>
            </w:pPr>
            <w:r w:rsidRPr="004A3114">
              <w:t>Vaccines are a good way to protect my family/friend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34C59B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41E76A6F" w14:textId="37B2E412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1C75" w14:textId="31195016" w:rsidR="00D227E9" w:rsidRPr="004A3114" w:rsidRDefault="00D227E9" w:rsidP="00102D20">
            <w:pPr>
              <w:pStyle w:val="TableText"/>
              <w:jc w:val="right"/>
            </w:pPr>
            <w:r>
              <w:t>3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8A4C" w14:textId="77777777" w:rsidR="00D227E9" w:rsidRPr="004A3114" w:rsidRDefault="00D227E9" w:rsidP="009674A6">
            <w:pPr>
              <w:pStyle w:val="TableText"/>
            </w:pPr>
            <w:r w:rsidRPr="004A3114">
              <w:t>I do not like the idea of vaccines for my child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4E44F5E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4E18E4CF" w14:textId="4936C777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F1E0" w14:textId="33223CBA" w:rsidR="00D227E9" w:rsidRPr="004A3114" w:rsidRDefault="00D227E9" w:rsidP="00102D20">
            <w:pPr>
              <w:pStyle w:val="TableText"/>
              <w:jc w:val="right"/>
            </w:pPr>
            <w:r>
              <w:t>4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D85E" w14:textId="77777777" w:rsidR="00D227E9" w:rsidRPr="004A3114" w:rsidRDefault="00D227E9" w:rsidP="009674A6">
            <w:pPr>
              <w:pStyle w:val="TableText"/>
            </w:pPr>
            <w:r w:rsidRPr="004A3114">
              <w:t>Vaccines are generally safe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8F0C20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45747F70" w14:textId="4503AED2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3F9A" w14:textId="43807227" w:rsidR="00D227E9" w:rsidRPr="004A3114" w:rsidRDefault="00D227E9" w:rsidP="00102D20">
            <w:pPr>
              <w:pStyle w:val="TableText"/>
              <w:jc w:val="right"/>
            </w:pPr>
            <w:r>
              <w:t>5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C65F" w14:textId="77777777" w:rsidR="00D227E9" w:rsidRPr="004A3114" w:rsidRDefault="00D227E9" w:rsidP="009674A6">
            <w:pPr>
              <w:pStyle w:val="TableText"/>
            </w:pPr>
            <w:r w:rsidRPr="004A3114">
              <w:t xml:space="preserve">Vaccines can cause immediate, short-term side effects (such as fever, pain, etc.) 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9567552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5C88B66B" w14:textId="1298095A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60E4" w14:textId="31A8200E" w:rsidR="00D227E9" w:rsidRPr="004A3114" w:rsidRDefault="00D227E9" w:rsidP="00102D20">
            <w:pPr>
              <w:pStyle w:val="TableText"/>
              <w:jc w:val="right"/>
            </w:pPr>
            <w:r>
              <w:t>6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CB58" w14:textId="77777777" w:rsidR="00D227E9" w:rsidRPr="004A3114" w:rsidRDefault="00D227E9" w:rsidP="009674A6">
            <w:pPr>
              <w:pStyle w:val="TableText"/>
            </w:pPr>
            <w:r w:rsidRPr="004A3114">
              <w:t xml:space="preserve">Vaccines are a way to take good care of my child now and in the future 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DAB8F05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2B01691D" w14:textId="032FDB4A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8717" w14:textId="19E2836B" w:rsidR="00D227E9" w:rsidRPr="004A3114" w:rsidRDefault="00D227E9" w:rsidP="00102D20">
            <w:pPr>
              <w:pStyle w:val="TableText"/>
              <w:jc w:val="right"/>
            </w:pPr>
            <w:r>
              <w:t>7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6668" w14:textId="77777777" w:rsidR="00D227E9" w:rsidRPr="004A3114" w:rsidRDefault="00D227E9" w:rsidP="004A3114">
            <w:pPr>
              <w:pStyle w:val="TableText"/>
            </w:pPr>
            <w:r w:rsidRPr="004A3114">
              <w:t>My child is not afraid of shots/needle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DFC53D0" w14:textId="77777777" w:rsidR="00D227E9" w:rsidRPr="00BC7DAB" w:rsidRDefault="00D227E9" w:rsidP="004A3114">
            <w:pPr>
              <w:pStyle w:val="TableText"/>
            </w:pPr>
          </w:p>
        </w:tc>
      </w:tr>
      <w:tr w:rsidR="000E368A" w:rsidRPr="004A3114" w14:paraId="0B5882A7" w14:textId="582223B0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E4F1" w14:textId="21D85A8B" w:rsidR="00D227E9" w:rsidRPr="004A3114" w:rsidRDefault="00D227E9" w:rsidP="00102D20">
            <w:pPr>
              <w:pStyle w:val="TableText"/>
              <w:jc w:val="right"/>
            </w:pPr>
            <w:r>
              <w:t>8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98BC" w14:textId="77777777" w:rsidR="00D227E9" w:rsidRPr="004A3114" w:rsidRDefault="00D227E9" w:rsidP="004A3114">
            <w:pPr>
              <w:pStyle w:val="TableText"/>
            </w:pPr>
            <w:r w:rsidRPr="004A3114">
              <w:t>Vaccines are effective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C001F0" w14:textId="77777777" w:rsidR="00D227E9" w:rsidRPr="00BC7DAB" w:rsidRDefault="00D227E9" w:rsidP="004A3114">
            <w:pPr>
              <w:pStyle w:val="TableText"/>
            </w:pPr>
          </w:p>
        </w:tc>
      </w:tr>
      <w:tr w:rsidR="000E368A" w:rsidRPr="004A3114" w14:paraId="0A7D6AE8" w14:textId="795125EB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7474" w14:textId="04164298" w:rsidR="00D227E9" w:rsidRPr="004A3114" w:rsidRDefault="00D227E9" w:rsidP="00102D20">
            <w:pPr>
              <w:pStyle w:val="TableText"/>
              <w:jc w:val="right"/>
            </w:pPr>
            <w:r>
              <w:t>9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4B3A" w14:textId="77777777" w:rsidR="00D227E9" w:rsidRPr="004A3114" w:rsidRDefault="00D227E9" w:rsidP="004A3114">
            <w:pPr>
              <w:pStyle w:val="TableText"/>
            </w:pPr>
            <w:r w:rsidRPr="004A3114">
              <w:t>Vaccines contain dangerous ingredient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92899BD" w14:textId="77777777" w:rsidR="00D227E9" w:rsidRPr="00BC7DAB" w:rsidRDefault="00D227E9" w:rsidP="004A3114">
            <w:pPr>
              <w:pStyle w:val="TableText"/>
            </w:pPr>
          </w:p>
        </w:tc>
      </w:tr>
      <w:tr w:rsidR="000E368A" w:rsidRPr="004A3114" w14:paraId="551C9F10" w14:textId="6E14C036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A43D" w14:textId="65056841" w:rsidR="00D227E9" w:rsidRPr="004A3114" w:rsidRDefault="00D227E9" w:rsidP="00102D20">
            <w:pPr>
              <w:pStyle w:val="TableText"/>
              <w:jc w:val="right"/>
            </w:pPr>
            <w:r>
              <w:t>10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6B57" w14:textId="77777777" w:rsidR="00D227E9" w:rsidRPr="004A3114" w:rsidRDefault="00D227E9" w:rsidP="004A3114">
            <w:pPr>
              <w:pStyle w:val="TableText"/>
            </w:pPr>
            <w:r w:rsidRPr="004A3114">
              <w:t>Vaccines can cause conditions such as autism or infertility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D1ED0DA" w14:textId="77777777" w:rsidR="00D227E9" w:rsidRPr="00BC7DAB" w:rsidRDefault="00D227E9" w:rsidP="004A3114">
            <w:pPr>
              <w:pStyle w:val="TableText"/>
            </w:pPr>
          </w:p>
        </w:tc>
      </w:tr>
      <w:tr w:rsidR="000E368A" w:rsidRPr="004A3114" w14:paraId="388020E6" w14:textId="57C05FD8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BF4B" w14:textId="1B7D77CE" w:rsidR="00D227E9" w:rsidRPr="004A3114" w:rsidRDefault="00D227E9" w:rsidP="00102D20">
            <w:pPr>
              <w:pStyle w:val="TableText"/>
              <w:jc w:val="right"/>
            </w:pPr>
            <w:r>
              <w:t>11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6CFA" w14:textId="77777777" w:rsidR="00D227E9" w:rsidRPr="004A3114" w:rsidRDefault="00D227E9" w:rsidP="009674A6">
            <w:pPr>
              <w:pStyle w:val="TableText"/>
            </w:pPr>
            <w:r w:rsidRPr="004A3114">
              <w:t>There is no need for my child to get vaccinated because everybody else doe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A29C1D5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56602F83" w14:textId="585FDDC8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4349" w14:textId="3769ECC8" w:rsidR="00D227E9" w:rsidRPr="004A3114" w:rsidRDefault="00D227E9" w:rsidP="00102D20">
            <w:pPr>
              <w:pStyle w:val="TableText"/>
              <w:jc w:val="right"/>
            </w:pPr>
            <w:r>
              <w:t>12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FA8D" w14:textId="77777777" w:rsidR="00D227E9" w:rsidRPr="004A3114" w:rsidRDefault="00D227E9" w:rsidP="009674A6">
            <w:pPr>
              <w:pStyle w:val="TableText"/>
            </w:pPr>
            <w:r w:rsidRPr="004A3114">
              <w:t>Vaccines are important as they are beneficial to the community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0CC344B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7D5DB8EB" w14:textId="61009011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66BF" w14:textId="75AD916A" w:rsidR="00D227E9" w:rsidRPr="004A3114" w:rsidRDefault="00D227E9" w:rsidP="00102D20">
            <w:pPr>
              <w:pStyle w:val="TableText"/>
              <w:jc w:val="right"/>
            </w:pPr>
            <w:r>
              <w:lastRenderedPageBreak/>
              <w:t>13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795D" w14:textId="77777777" w:rsidR="00D227E9" w:rsidRPr="004A3114" w:rsidRDefault="00D227E9" w:rsidP="009674A6">
            <w:pPr>
              <w:pStyle w:val="TableText"/>
            </w:pPr>
            <w:r w:rsidRPr="004A3114">
              <w:t xml:space="preserve">I follow advice from friends/family/colleagues who think it is important to get vaccinated 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DA3BB68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67E4297A" w14:textId="03557848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05A5" w14:textId="1EB08AC4" w:rsidR="00D227E9" w:rsidRPr="004A3114" w:rsidRDefault="00D227E9" w:rsidP="00102D20">
            <w:pPr>
              <w:pStyle w:val="TableText"/>
              <w:jc w:val="right"/>
            </w:pPr>
            <w:r>
              <w:t>14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3A39" w14:textId="77777777" w:rsidR="00D227E9" w:rsidRPr="004A3114" w:rsidRDefault="00D227E9" w:rsidP="009674A6">
            <w:pPr>
              <w:pStyle w:val="TableText"/>
            </w:pPr>
            <w:r w:rsidRPr="004A3114">
              <w:t xml:space="preserve">I follow advice from friends/family/colleagues who think vaccination is </w:t>
            </w:r>
            <w:r w:rsidRPr="004A3114">
              <w:rPr>
                <w:b/>
                <w:bCs/>
                <w:u w:val="single"/>
              </w:rPr>
              <w:t>NOT</w:t>
            </w:r>
            <w:r w:rsidRPr="004A3114">
              <w:t xml:space="preserve"> important, safe, or effective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0F41689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5B577C9C" w14:textId="1FF205B4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6402" w14:textId="75C85366" w:rsidR="00D227E9" w:rsidRPr="004A3114" w:rsidRDefault="00D227E9" w:rsidP="00102D20">
            <w:pPr>
              <w:pStyle w:val="TableText"/>
              <w:jc w:val="right"/>
            </w:pPr>
            <w:r>
              <w:t>15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8069" w14:textId="77777777" w:rsidR="00D227E9" w:rsidRPr="004A3114" w:rsidRDefault="00D227E9" w:rsidP="009674A6">
            <w:pPr>
              <w:pStyle w:val="TableText"/>
            </w:pPr>
            <w:r w:rsidRPr="004A3114">
              <w:t>I would prefer my child gain protection from an illness by catching the illness themselves rather than getting the vaccine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2D17A92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6E876558" w14:textId="43765804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1931" w14:textId="213453DD" w:rsidR="00D227E9" w:rsidRPr="004A3114" w:rsidRDefault="00D227E9" w:rsidP="00102D20">
            <w:pPr>
              <w:pStyle w:val="TableText"/>
              <w:jc w:val="right"/>
            </w:pPr>
            <w:r>
              <w:t>16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5840" w14:textId="77777777" w:rsidR="00D227E9" w:rsidRPr="004A3114" w:rsidRDefault="00D227E9" w:rsidP="009674A6">
            <w:pPr>
              <w:pStyle w:val="TableText"/>
            </w:pPr>
            <w:r w:rsidRPr="004A3114">
              <w:t>Vaccines can cause long-term side effect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E1B5EB5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04B9DE48" w14:textId="71454A13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4BF2" w14:textId="6F81F6A9" w:rsidR="00D227E9" w:rsidRPr="004A3114" w:rsidRDefault="00D227E9" w:rsidP="00102D20">
            <w:pPr>
              <w:pStyle w:val="TableText"/>
              <w:jc w:val="right"/>
            </w:pPr>
            <w:r>
              <w:t>17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5C75" w14:textId="77777777" w:rsidR="00D227E9" w:rsidRPr="004A3114" w:rsidRDefault="00D227E9" w:rsidP="009674A6">
            <w:pPr>
              <w:pStyle w:val="TableText"/>
            </w:pPr>
            <w:r w:rsidRPr="004A3114">
              <w:t>Healthy children do not need vaccination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A379DE3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4D683609" w14:textId="76B635F0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35D8" w14:textId="67E0A621" w:rsidR="00D227E9" w:rsidRPr="004A3114" w:rsidRDefault="00D227E9" w:rsidP="00102D20">
            <w:pPr>
              <w:pStyle w:val="TableText"/>
              <w:jc w:val="right"/>
            </w:pPr>
            <w:r>
              <w:t>18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92A3" w14:textId="77777777" w:rsidR="00D227E9" w:rsidRPr="004A3114" w:rsidRDefault="00D227E9" w:rsidP="009674A6">
            <w:pPr>
              <w:pStyle w:val="TableText"/>
            </w:pPr>
            <w:r w:rsidRPr="004A3114">
              <w:t>I am more likely to trust vaccines that have been around longer, compared to newer vaccine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402309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4685E58B" w14:textId="64F32BC4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EDF3" w14:textId="30524031" w:rsidR="00D227E9" w:rsidRPr="004A3114" w:rsidRDefault="00D227E9" w:rsidP="00102D20">
            <w:pPr>
              <w:pStyle w:val="TableText"/>
              <w:jc w:val="right"/>
            </w:pPr>
            <w:r>
              <w:t>19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36C0" w14:textId="77777777" w:rsidR="00D227E9" w:rsidRPr="004A3114" w:rsidRDefault="00D227E9" w:rsidP="009674A6">
            <w:pPr>
              <w:pStyle w:val="TableText"/>
            </w:pPr>
            <w:r w:rsidRPr="004A3114">
              <w:t>I trust science to develop safe and effective vaccine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FE2E72D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445984CB" w14:textId="1DAC54C7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0790" w14:textId="5E756979" w:rsidR="00D227E9" w:rsidRPr="004A3114" w:rsidRDefault="00D227E9" w:rsidP="00102D20">
            <w:pPr>
              <w:pStyle w:val="TableText"/>
              <w:jc w:val="right"/>
            </w:pPr>
            <w:r>
              <w:t>20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D51C" w14:textId="77777777" w:rsidR="00D227E9" w:rsidRPr="004A3114" w:rsidRDefault="00D227E9" w:rsidP="009674A6">
            <w:pPr>
              <w:pStyle w:val="TableText"/>
            </w:pPr>
            <w:r w:rsidRPr="004A3114">
              <w:t>I trust the government to ensure vaccines are safe and effective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73D0D37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20E8398C" w14:textId="79899A27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022A" w14:textId="595C2058" w:rsidR="00D227E9" w:rsidRPr="004A3114" w:rsidRDefault="00D227E9" w:rsidP="00102D20">
            <w:pPr>
              <w:pStyle w:val="TableText"/>
              <w:jc w:val="right"/>
            </w:pPr>
            <w:r>
              <w:t>21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BFC7" w14:textId="77777777" w:rsidR="00D227E9" w:rsidRPr="004A3114" w:rsidRDefault="00D227E9" w:rsidP="009674A6">
            <w:pPr>
              <w:pStyle w:val="TableText"/>
            </w:pPr>
            <w:r w:rsidRPr="004A3114">
              <w:t>Vaccination should be required for children to attend school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EEBB697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30C3DBE7" w14:textId="3EC31BD1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4635" w14:textId="3E51C48F" w:rsidR="00D227E9" w:rsidRPr="004A3114" w:rsidRDefault="00D227E9" w:rsidP="00102D20">
            <w:pPr>
              <w:pStyle w:val="TableText"/>
              <w:jc w:val="right"/>
            </w:pPr>
            <w:r>
              <w:t>22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2A55" w14:textId="77777777" w:rsidR="00D227E9" w:rsidRPr="004A3114" w:rsidRDefault="00D227E9" w:rsidP="009674A6">
            <w:pPr>
              <w:pStyle w:val="TableText"/>
            </w:pPr>
            <w:r w:rsidRPr="004A3114">
              <w:t>It is okay for the government to mandate vaccination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0EF60B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42282C8E" w14:textId="702584A7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9C43" w14:textId="61EE6DB3" w:rsidR="00D227E9" w:rsidRPr="004A3114" w:rsidRDefault="00D227E9" w:rsidP="00102D20">
            <w:pPr>
              <w:pStyle w:val="TableText"/>
              <w:jc w:val="right"/>
            </w:pPr>
            <w:r>
              <w:t>23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611F" w14:textId="77777777" w:rsidR="00D227E9" w:rsidRPr="004A3114" w:rsidRDefault="00D227E9" w:rsidP="009674A6">
            <w:pPr>
              <w:pStyle w:val="TableText"/>
            </w:pPr>
            <w:r w:rsidRPr="004A3114">
              <w:t>People should have the right to be medically exempt from receiving vaccine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A5EE477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685E9849" w14:textId="7DB1AD53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F3CE" w14:textId="12F35E5F" w:rsidR="00D227E9" w:rsidRPr="004A3114" w:rsidRDefault="00D227E9" w:rsidP="00102D20">
            <w:pPr>
              <w:pStyle w:val="TableText"/>
              <w:jc w:val="right"/>
            </w:pPr>
            <w:r>
              <w:t>24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FCE7" w14:textId="77777777" w:rsidR="00D227E9" w:rsidRPr="004A3114" w:rsidRDefault="00D227E9" w:rsidP="009674A6">
            <w:pPr>
              <w:pStyle w:val="TableText"/>
            </w:pPr>
            <w:r w:rsidRPr="004A3114">
              <w:t>People should have the right to claim religious exemptions from receiving vaccine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534C6E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34698D37" w14:textId="5E569AB0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B6C1" w14:textId="1D781D08" w:rsidR="00D227E9" w:rsidRPr="004A3114" w:rsidRDefault="00D227E9" w:rsidP="00102D20">
            <w:pPr>
              <w:pStyle w:val="TableText"/>
              <w:jc w:val="right"/>
            </w:pPr>
            <w:r>
              <w:t>25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CA79" w14:textId="77777777" w:rsidR="00D227E9" w:rsidRPr="004A3114" w:rsidRDefault="00D227E9" w:rsidP="009674A6">
            <w:pPr>
              <w:pStyle w:val="TableText"/>
            </w:pPr>
            <w:r w:rsidRPr="004A3114">
              <w:t>It is acceptable for companies/employers to require vaccines for employees to attend/return to work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794D1F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0217B92D" w14:textId="4E6AF8B8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08C7" w14:textId="23FE906D" w:rsidR="00D227E9" w:rsidRPr="004A3114" w:rsidRDefault="00D227E9" w:rsidP="00102D20">
            <w:pPr>
              <w:pStyle w:val="TableText"/>
              <w:jc w:val="right"/>
            </w:pPr>
            <w:r>
              <w:t>26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8A2B" w14:textId="77777777" w:rsidR="00D227E9" w:rsidRPr="004A3114" w:rsidRDefault="00D227E9" w:rsidP="009674A6">
            <w:pPr>
              <w:pStyle w:val="TableText"/>
            </w:pPr>
            <w:r w:rsidRPr="004A3114">
              <w:t>People that are allergic to ingredients in the vaccine should have the right to be exempt from receiving vaccines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D47C5D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31A93C9D" w14:textId="5C25A461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F21C" w14:textId="77F77B3D" w:rsidR="00D227E9" w:rsidRPr="004A3114" w:rsidRDefault="00D227E9" w:rsidP="00102D20">
            <w:pPr>
              <w:pStyle w:val="TableText"/>
              <w:jc w:val="right"/>
            </w:pPr>
            <w:r>
              <w:t>27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054C" w14:textId="77777777" w:rsidR="00D227E9" w:rsidRPr="004A3114" w:rsidRDefault="00D227E9" w:rsidP="009674A6">
            <w:pPr>
              <w:pStyle w:val="TableText"/>
            </w:pPr>
            <w:r w:rsidRPr="004A3114">
              <w:t>Children get more shots than are good for them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201281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14056541" w14:textId="736B5933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4DEC" w14:textId="6C3FC499" w:rsidR="00D227E9" w:rsidRPr="004A3114" w:rsidRDefault="00D227E9" w:rsidP="00102D20">
            <w:pPr>
              <w:pStyle w:val="TableText"/>
              <w:jc w:val="right"/>
            </w:pPr>
            <w:r>
              <w:t>28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4B05" w14:textId="77777777" w:rsidR="00D227E9" w:rsidRPr="004A3114" w:rsidRDefault="00D227E9" w:rsidP="009674A6">
            <w:pPr>
              <w:pStyle w:val="TableText"/>
            </w:pPr>
            <w:r w:rsidRPr="004A3114">
              <w:t>I believe that many of the illnesses that shots prevent are severe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49FB13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007D5D64" w14:textId="3D8121AA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3AB1" w14:textId="65662215" w:rsidR="00D227E9" w:rsidRPr="004A3114" w:rsidRDefault="00D227E9" w:rsidP="00102D20">
            <w:pPr>
              <w:pStyle w:val="TableText"/>
              <w:jc w:val="right"/>
            </w:pPr>
            <w:r>
              <w:t>29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9E0D" w14:textId="77777777" w:rsidR="00D227E9" w:rsidRPr="004A3114" w:rsidRDefault="00D227E9" w:rsidP="009674A6">
            <w:pPr>
              <w:pStyle w:val="TableText"/>
            </w:pPr>
            <w:r w:rsidRPr="004A3114">
              <w:t xml:space="preserve">It is better for my child to develop immunity by getting sick than to get a shot 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DF54C1B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5A67C24B" w14:textId="67278A6C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02F0" w14:textId="1A366D40" w:rsidR="00D227E9" w:rsidRPr="004A3114" w:rsidRDefault="00D227E9" w:rsidP="00102D20">
            <w:pPr>
              <w:pStyle w:val="TableText"/>
              <w:jc w:val="right"/>
            </w:pPr>
            <w:r>
              <w:t>30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9703" w14:textId="77777777" w:rsidR="00D227E9" w:rsidRPr="004A3114" w:rsidRDefault="00D227E9" w:rsidP="009674A6">
            <w:pPr>
              <w:pStyle w:val="TableText"/>
            </w:pPr>
            <w:r w:rsidRPr="004A3114">
              <w:t>It is better for children to get fewer vaccines at the same time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2F63077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049908E8" w14:textId="38C27992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EEBF" w14:textId="350A0020" w:rsidR="00D227E9" w:rsidRPr="004A3114" w:rsidRDefault="00D227E9" w:rsidP="00102D20">
            <w:pPr>
              <w:pStyle w:val="TableText"/>
              <w:jc w:val="right"/>
            </w:pPr>
            <w:r>
              <w:t>31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F513" w14:textId="77777777" w:rsidR="00D227E9" w:rsidRPr="004A3114" w:rsidRDefault="00D227E9" w:rsidP="009674A6">
            <w:pPr>
              <w:pStyle w:val="TableText"/>
            </w:pPr>
            <w:r w:rsidRPr="004A3114">
              <w:t>I trust the information I receive about shots.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7BEB0C8" w14:textId="77777777" w:rsidR="00D227E9" w:rsidRPr="00BC7DAB" w:rsidRDefault="00D227E9" w:rsidP="009674A6">
            <w:pPr>
              <w:pStyle w:val="TableText"/>
            </w:pPr>
          </w:p>
        </w:tc>
      </w:tr>
      <w:tr w:rsidR="000E368A" w:rsidRPr="004A3114" w14:paraId="0310B3F9" w14:textId="7055356D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76E2" w14:textId="5BB3973A" w:rsidR="00D227E9" w:rsidRPr="004A3114" w:rsidRDefault="00D227E9" w:rsidP="00102D20">
            <w:pPr>
              <w:pStyle w:val="TableText"/>
              <w:jc w:val="right"/>
            </w:pPr>
            <w:r>
              <w:lastRenderedPageBreak/>
              <w:t>32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A78D" w14:textId="77777777" w:rsidR="00D227E9" w:rsidRPr="004A3114" w:rsidRDefault="00D227E9" w:rsidP="009674A6">
            <w:pPr>
              <w:pStyle w:val="TableText"/>
            </w:pPr>
            <w:r w:rsidRPr="004A3114">
              <w:t>I am able to openly discuss my concerns about shots with my child’s healthcare professional</w:t>
            </w:r>
          </w:p>
        </w:tc>
        <w:tc>
          <w:tcPr>
            <w:tcW w:w="23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F84D2" w14:textId="77777777" w:rsidR="00D227E9" w:rsidRPr="00BC7DAB" w:rsidRDefault="00D227E9" w:rsidP="009674A6">
            <w:pPr>
              <w:pStyle w:val="TableText"/>
            </w:pPr>
          </w:p>
        </w:tc>
      </w:tr>
      <w:tr w:rsidR="002B36F6" w:rsidRPr="004A3114" w14:paraId="32528FAE" w14:textId="77777777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99F0A" w14:textId="6F5183CC" w:rsidR="002B36F6" w:rsidRPr="002B36F6" w:rsidRDefault="00AF0967" w:rsidP="004D6E11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6E51A" w14:textId="2D263D44" w:rsidR="002B36F6" w:rsidRPr="00AF0967" w:rsidRDefault="00BC69B6" w:rsidP="004A3114">
            <w:pPr>
              <w:pStyle w:val="TableText"/>
              <w:rPr>
                <w:b/>
                <w:bCs/>
              </w:rPr>
            </w:pPr>
            <w:r w:rsidRPr="00102D20">
              <w:rPr>
                <w:b/>
                <w:bCs/>
              </w:rPr>
              <w:t>All things considered, how much do you trust your child</w:t>
            </w:r>
            <w:r w:rsidR="00023299">
              <w:rPr>
                <w:b/>
                <w:bCs/>
              </w:rPr>
              <w:t>ren</w:t>
            </w:r>
            <w:r w:rsidRPr="00102D20">
              <w:rPr>
                <w:b/>
                <w:bCs/>
              </w:rPr>
              <w:t>'s doctor</w:t>
            </w:r>
            <w:r w:rsidR="001606D2" w:rsidRPr="00102D20">
              <w:rPr>
                <w:b/>
                <w:bCs/>
              </w:rPr>
              <w:t>?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1729D" w14:textId="209AFA04" w:rsidR="002B0600" w:rsidRDefault="002B0600" w:rsidP="004A3114">
            <w:pPr>
              <w:pStyle w:val="TableText"/>
            </w:pPr>
            <w:r>
              <w:t>Scale from 1 to 10:</w:t>
            </w:r>
          </w:p>
          <w:p w14:paraId="2043E312" w14:textId="2BE1DB29" w:rsidR="002B36F6" w:rsidRDefault="00406403" w:rsidP="004A3114">
            <w:pPr>
              <w:pStyle w:val="TableText"/>
            </w:pPr>
            <w:r>
              <w:t>1=</w:t>
            </w:r>
            <w:r w:rsidR="00023299">
              <w:t xml:space="preserve"> Do not trust at all</w:t>
            </w:r>
          </w:p>
          <w:p w14:paraId="69EFDF33" w14:textId="38026B1D" w:rsidR="00023299" w:rsidRPr="002B36F6" w:rsidRDefault="00023299" w:rsidP="004A3114">
            <w:pPr>
              <w:pStyle w:val="TableText"/>
            </w:pPr>
            <w:r>
              <w:t>10= Com</w:t>
            </w:r>
            <w:r w:rsidR="002B0600">
              <w:t>pletely trust</w:t>
            </w:r>
          </w:p>
        </w:tc>
      </w:tr>
      <w:tr w:rsidR="00BC69B6" w:rsidRPr="004A3114" w14:paraId="233D2A6F" w14:textId="77777777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D286C" w14:textId="7D5A333A" w:rsidR="00BC69B6" w:rsidRPr="002B36F6" w:rsidRDefault="00AF0967" w:rsidP="004D6E11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473DB" w14:textId="24EC6A18" w:rsidR="00BC69B6" w:rsidRPr="00AF0967" w:rsidRDefault="00D252CD" w:rsidP="00BC69B6">
            <w:pPr>
              <w:pStyle w:val="TableText"/>
              <w:rPr>
                <w:b/>
                <w:bCs/>
              </w:rPr>
            </w:pPr>
            <w:r w:rsidRPr="00102D20">
              <w:rPr>
                <w:b/>
                <w:bCs/>
              </w:rPr>
              <w:t>Do you believe that c</w:t>
            </w:r>
            <w:r w:rsidR="00BC69B6" w:rsidRPr="00102D20">
              <w:rPr>
                <w:b/>
                <w:bCs/>
              </w:rPr>
              <w:t>hildren start receiving vaccines when they are too young</w:t>
            </w:r>
            <w:r w:rsidR="001606D2" w:rsidRPr="00102D20">
              <w:rPr>
                <w:b/>
                <w:bCs/>
              </w:rPr>
              <w:t>?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B7FF2" w14:textId="77777777" w:rsidR="00AF0967" w:rsidRPr="00512AF2" w:rsidRDefault="00AF0967" w:rsidP="00AF0967">
            <w:pPr>
              <w:pStyle w:val="TableText"/>
            </w:pPr>
            <w:r w:rsidRPr="00512AF2">
              <w:t>1= Yes</w:t>
            </w:r>
          </w:p>
          <w:p w14:paraId="4DED4A03" w14:textId="08E85D4E" w:rsidR="00BC69B6" w:rsidRPr="002B36F6" w:rsidRDefault="00AF0967" w:rsidP="00AF0967">
            <w:pPr>
              <w:pStyle w:val="TableText"/>
            </w:pPr>
            <w:r w:rsidRPr="00512AF2">
              <w:t>2= No</w:t>
            </w:r>
          </w:p>
        </w:tc>
      </w:tr>
      <w:tr w:rsidR="00BC69B6" w:rsidRPr="004A3114" w14:paraId="68616F55" w14:textId="2D77DCF0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5B8E" w14:textId="2762197B" w:rsidR="00BC69B6" w:rsidRPr="00102D20" w:rsidRDefault="00AF0967" w:rsidP="004D6E11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36F2" w14:textId="13BD707A" w:rsidR="00BC69B6" w:rsidRPr="004A3114" w:rsidRDefault="00BC69B6" w:rsidP="00BC69B6">
            <w:pPr>
              <w:pStyle w:val="TableText"/>
              <w:rPr>
                <w:b/>
                <w:bCs/>
              </w:rPr>
            </w:pPr>
            <w:r w:rsidRPr="004A3114">
              <w:rPr>
                <w:b/>
                <w:bCs/>
              </w:rPr>
              <w:t>How concerned are you about each of the following items?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8F3157A" w14:textId="0218A629" w:rsidR="00BC69B6" w:rsidRPr="00102D20" w:rsidRDefault="00BC69B6" w:rsidP="00BC69B6">
            <w:pPr>
              <w:pStyle w:val="TableText"/>
            </w:pPr>
            <w:r w:rsidRPr="00102D20">
              <w:t>1= Very concerned</w:t>
            </w:r>
          </w:p>
          <w:p w14:paraId="24F0D89F" w14:textId="1A118875" w:rsidR="00BC69B6" w:rsidRPr="00102D20" w:rsidRDefault="00BC69B6" w:rsidP="00BC69B6">
            <w:pPr>
              <w:pStyle w:val="TableText"/>
            </w:pPr>
            <w:r w:rsidRPr="00102D20">
              <w:t>2= Somewhat concerned</w:t>
            </w:r>
          </w:p>
          <w:p w14:paraId="30B9A7E1" w14:textId="6F5586DF" w:rsidR="00BC69B6" w:rsidRPr="00102D20" w:rsidRDefault="00BC69B6" w:rsidP="00BC69B6">
            <w:pPr>
              <w:pStyle w:val="TableText"/>
            </w:pPr>
            <w:r w:rsidRPr="00102D20">
              <w:t>3= Not sure</w:t>
            </w:r>
          </w:p>
          <w:p w14:paraId="56013C9D" w14:textId="6A894DCA" w:rsidR="00BC69B6" w:rsidRPr="00102D20" w:rsidRDefault="00BC69B6" w:rsidP="00BC69B6">
            <w:pPr>
              <w:pStyle w:val="TableText"/>
            </w:pPr>
            <w:r w:rsidRPr="00102D20">
              <w:t>4= Not too concerned</w:t>
            </w:r>
          </w:p>
          <w:p w14:paraId="6A63A1FA" w14:textId="47B29B76" w:rsidR="00BC69B6" w:rsidRPr="00102D20" w:rsidRDefault="00BC69B6" w:rsidP="00BC69B6">
            <w:pPr>
              <w:pStyle w:val="TableText"/>
            </w:pPr>
            <w:r w:rsidRPr="00102D20">
              <w:t>5= Not at all concerned</w:t>
            </w:r>
          </w:p>
        </w:tc>
      </w:tr>
      <w:tr w:rsidR="00BC69B6" w:rsidRPr="004A3114" w14:paraId="56992AF3" w14:textId="4FF54B8A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07F1" w14:textId="6590BB14" w:rsidR="00BC69B6" w:rsidRPr="004A3114" w:rsidRDefault="00BC69B6" w:rsidP="00102D20">
            <w:pPr>
              <w:pStyle w:val="TableText"/>
              <w:jc w:val="right"/>
            </w:pPr>
            <w:r>
              <w:t>1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9760" w14:textId="77777777" w:rsidR="00BC69B6" w:rsidRPr="004A3114" w:rsidRDefault="00BC69B6" w:rsidP="00BC69B6">
            <w:pPr>
              <w:pStyle w:val="TableText"/>
            </w:pPr>
            <w:r w:rsidRPr="004A3114">
              <w:t>Your child might have a serious side effect from a shot</w:t>
            </w:r>
          </w:p>
        </w:tc>
        <w:tc>
          <w:tcPr>
            <w:tcW w:w="232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5FBE35" w14:textId="77777777" w:rsidR="00BC69B6" w:rsidRPr="00BC7DAB" w:rsidRDefault="00BC69B6" w:rsidP="00BC69B6">
            <w:pPr>
              <w:pStyle w:val="TableText"/>
            </w:pPr>
          </w:p>
        </w:tc>
      </w:tr>
      <w:tr w:rsidR="00BC69B6" w:rsidRPr="004A3114" w14:paraId="2B67FBB1" w14:textId="24D8FEBE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92C6" w14:textId="7C65E865" w:rsidR="00BC69B6" w:rsidRPr="004A3114" w:rsidRDefault="00BC69B6" w:rsidP="00102D20">
            <w:pPr>
              <w:pStyle w:val="TableText"/>
              <w:jc w:val="right"/>
            </w:pPr>
            <w:r>
              <w:t>2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A054" w14:textId="77777777" w:rsidR="00BC69B6" w:rsidRPr="004A3114" w:rsidRDefault="00BC69B6" w:rsidP="00BC69B6">
            <w:pPr>
              <w:pStyle w:val="TableText"/>
            </w:pPr>
            <w:r w:rsidRPr="004A3114">
              <w:t>Any one of the childhood shots might not be safe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3B180D0" w14:textId="77777777" w:rsidR="00BC69B6" w:rsidRPr="00BC7DAB" w:rsidRDefault="00BC69B6" w:rsidP="00BC69B6">
            <w:pPr>
              <w:pStyle w:val="TableText"/>
            </w:pPr>
          </w:p>
        </w:tc>
      </w:tr>
      <w:tr w:rsidR="00BC69B6" w:rsidRPr="004A3114" w14:paraId="61AEF757" w14:textId="4F884ED4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4963" w14:textId="6C916DBD" w:rsidR="00BC69B6" w:rsidRPr="004A3114" w:rsidRDefault="00BC69B6" w:rsidP="00102D20">
            <w:pPr>
              <w:pStyle w:val="TableText"/>
              <w:jc w:val="right"/>
            </w:pPr>
            <w:r>
              <w:t>3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2F43" w14:textId="77777777" w:rsidR="00BC69B6" w:rsidRPr="004A3114" w:rsidRDefault="00BC69B6" w:rsidP="00BC69B6">
            <w:pPr>
              <w:pStyle w:val="TableText"/>
            </w:pPr>
            <w:r w:rsidRPr="004A3114">
              <w:t>A shot might not prevent disease</w:t>
            </w:r>
          </w:p>
        </w:tc>
        <w:tc>
          <w:tcPr>
            <w:tcW w:w="23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4F8AD" w14:textId="77777777" w:rsidR="00BC69B6" w:rsidRPr="00BC7DAB" w:rsidRDefault="00BC69B6" w:rsidP="00BC69B6">
            <w:pPr>
              <w:pStyle w:val="TableText"/>
            </w:pPr>
          </w:p>
        </w:tc>
      </w:tr>
      <w:tr w:rsidR="00BC69B6" w:rsidRPr="004A3114" w14:paraId="6B95095C" w14:textId="1A861639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7CB6" w14:textId="709C8881" w:rsidR="00BC69B6" w:rsidRPr="00102D20" w:rsidRDefault="00AF0967" w:rsidP="004D6E11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049E" w14:textId="222BE007" w:rsidR="00BC69B6" w:rsidRPr="004A3114" w:rsidRDefault="00BC69B6" w:rsidP="00BC69B6">
            <w:pPr>
              <w:pStyle w:val="TableText"/>
              <w:rPr>
                <w:b/>
                <w:bCs/>
              </w:rPr>
            </w:pPr>
            <w:r w:rsidRPr="004A3114">
              <w:rPr>
                <w:b/>
                <w:bCs/>
              </w:rPr>
              <w:t>Who benefits the MOST when you/children receive all of the recommended vaccines?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75DB4AA" w14:textId="22041EE6" w:rsidR="00BC69B6" w:rsidRPr="00102D20" w:rsidRDefault="00BC69B6" w:rsidP="00BC69B6">
            <w:pPr>
              <w:pStyle w:val="TableText"/>
            </w:pPr>
            <w:bookmarkStart w:id="1" w:name="OLE_LINK2"/>
            <w:r w:rsidRPr="00102D20">
              <w:t>1= Yes</w:t>
            </w:r>
          </w:p>
          <w:p w14:paraId="250F3A50" w14:textId="35ED3AE9" w:rsidR="00BC69B6" w:rsidRPr="00102D20" w:rsidRDefault="00BC69B6" w:rsidP="00BC69B6">
            <w:pPr>
              <w:pStyle w:val="TableText"/>
            </w:pPr>
            <w:r w:rsidRPr="00102D20">
              <w:t>2= No</w:t>
            </w:r>
            <w:bookmarkEnd w:id="1"/>
          </w:p>
        </w:tc>
      </w:tr>
      <w:tr w:rsidR="00BC69B6" w:rsidRPr="004A3114" w14:paraId="5D89940C" w14:textId="72C74B72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C8B6" w14:textId="083E2378" w:rsidR="00BC69B6" w:rsidRPr="004A3114" w:rsidRDefault="00BC69B6" w:rsidP="00102D20">
            <w:pPr>
              <w:pStyle w:val="TableText"/>
              <w:jc w:val="right"/>
            </w:pPr>
            <w:r>
              <w:t>1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E4CD" w14:textId="77777777" w:rsidR="00BC69B6" w:rsidRPr="004A3114" w:rsidRDefault="00BC69B6" w:rsidP="00BC69B6">
            <w:pPr>
              <w:pStyle w:val="TableText"/>
            </w:pPr>
            <w:r w:rsidRPr="004A3114">
              <w:t>The child/myself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2A651D8" w14:textId="77777777" w:rsidR="00BC69B6" w:rsidRPr="00BC7DAB" w:rsidRDefault="00BC69B6" w:rsidP="00BC69B6">
            <w:pPr>
              <w:pStyle w:val="TableText"/>
            </w:pPr>
          </w:p>
        </w:tc>
      </w:tr>
      <w:tr w:rsidR="00BC69B6" w:rsidRPr="004A3114" w14:paraId="3091CB58" w14:textId="039566FE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AD25" w14:textId="52E36B8A" w:rsidR="00BC69B6" w:rsidRPr="004A3114" w:rsidRDefault="00BC69B6" w:rsidP="00102D20">
            <w:pPr>
              <w:pStyle w:val="TableText"/>
              <w:jc w:val="right"/>
            </w:pPr>
            <w:r>
              <w:t>2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2973" w14:textId="77777777" w:rsidR="00BC69B6" w:rsidRPr="004A3114" w:rsidRDefault="00BC69B6" w:rsidP="00BC69B6">
            <w:pPr>
              <w:pStyle w:val="TableText"/>
            </w:pPr>
            <w:r w:rsidRPr="004A3114">
              <w:t>The community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9CC8E9" w14:textId="77777777" w:rsidR="00BC69B6" w:rsidRPr="00BC7DAB" w:rsidRDefault="00BC69B6" w:rsidP="00BC69B6">
            <w:pPr>
              <w:pStyle w:val="TableText"/>
            </w:pPr>
          </w:p>
        </w:tc>
      </w:tr>
      <w:tr w:rsidR="00BC69B6" w:rsidRPr="004A3114" w14:paraId="1CEF0CCD" w14:textId="222E5C6D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9DCD" w14:textId="79A168C4" w:rsidR="00BC69B6" w:rsidRPr="004A3114" w:rsidRDefault="00BC69B6" w:rsidP="00102D20">
            <w:pPr>
              <w:pStyle w:val="TableText"/>
              <w:jc w:val="right"/>
            </w:pPr>
            <w:r>
              <w:t>3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9AA4" w14:textId="77777777" w:rsidR="00BC69B6" w:rsidRPr="004A3114" w:rsidRDefault="00BC69B6" w:rsidP="00BC69B6">
            <w:pPr>
              <w:pStyle w:val="TableText"/>
            </w:pPr>
            <w:r w:rsidRPr="004A3114">
              <w:t>The healthcare provider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79C86E7" w14:textId="77777777" w:rsidR="00BC69B6" w:rsidRPr="00BC7DAB" w:rsidRDefault="00BC69B6" w:rsidP="00BC69B6">
            <w:pPr>
              <w:pStyle w:val="TableText"/>
            </w:pPr>
          </w:p>
        </w:tc>
      </w:tr>
      <w:tr w:rsidR="00BC69B6" w:rsidRPr="004A3114" w14:paraId="587D38A6" w14:textId="0B4DED4F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D5AB" w14:textId="403D2D06" w:rsidR="00BC69B6" w:rsidRPr="004A3114" w:rsidRDefault="00BC69B6" w:rsidP="00102D20">
            <w:pPr>
              <w:pStyle w:val="TableText"/>
              <w:jc w:val="right"/>
            </w:pPr>
            <w:r>
              <w:t>4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F256" w14:textId="77777777" w:rsidR="00BC69B6" w:rsidRPr="004A3114" w:rsidRDefault="00BC69B6" w:rsidP="00BC69B6">
            <w:pPr>
              <w:pStyle w:val="TableText"/>
            </w:pPr>
            <w:r w:rsidRPr="004A3114">
              <w:t>The government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95A1FA" w14:textId="77777777" w:rsidR="00BC69B6" w:rsidRPr="00BC7DAB" w:rsidRDefault="00BC69B6" w:rsidP="00BC69B6">
            <w:pPr>
              <w:pStyle w:val="TableText"/>
            </w:pPr>
          </w:p>
        </w:tc>
      </w:tr>
      <w:tr w:rsidR="00BC69B6" w:rsidRPr="004A3114" w14:paraId="377F2AD0" w14:textId="08E6903D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03C9" w14:textId="05F528E8" w:rsidR="00BC69B6" w:rsidRPr="004A3114" w:rsidRDefault="00BC69B6" w:rsidP="00102D20">
            <w:pPr>
              <w:pStyle w:val="TableText"/>
              <w:jc w:val="right"/>
            </w:pPr>
            <w:r>
              <w:t>5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DBB5" w14:textId="77777777" w:rsidR="00BC69B6" w:rsidRPr="004A3114" w:rsidRDefault="00BC69B6" w:rsidP="00BC69B6">
            <w:pPr>
              <w:pStyle w:val="TableText"/>
            </w:pPr>
            <w:r w:rsidRPr="004A3114">
              <w:t>The vaccine/pharmaceutical companies</w:t>
            </w:r>
          </w:p>
        </w:tc>
        <w:tc>
          <w:tcPr>
            <w:tcW w:w="23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82B89" w14:textId="77777777" w:rsidR="00BC69B6" w:rsidRPr="00BC7DAB" w:rsidRDefault="00BC69B6" w:rsidP="00BC69B6">
            <w:pPr>
              <w:pStyle w:val="TableText"/>
            </w:pPr>
          </w:p>
        </w:tc>
      </w:tr>
      <w:tr w:rsidR="00BC69B6" w:rsidRPr="004A3114" w14:paraId="547E7811" w14:textId="0116A455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943F" w14:textId="63AFD345" w:rsidR="00BC69B6" w:rsidRPr="00102D20" w:rsidRDefault="00AF0967" w:rsidP="004D6E11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J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09DB" w14:textId="0EAA1BA0" w:rsidR="00BC69B6" w:rsidRPr="004A3114" w:rsidRDefault="00BC69B6" w:rsidP="00BC69B6">
            <w:pPr>
              <w:pStyle w:val="TableText"/>
              <w:rPr>
                <w:b/>
                <w:bCs/>
              </w:rPr>
            </w:pPr>
            <w:r w:rsidRPr="004A3114">
              <w:rPr>
                <w:b/>
                <w:bCs/>
              </w:rPr>
              <w:t xml:space="preserve">How convenient is it for you to get to the following? 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268DFEA" w14:textId="77777777" w:rsidR="00BC69B6" w:rsidRPr="00102D20" w:rsidRDefault="00BC69B6" w:rsidP="00BC69B6">
            <w:pPr>
              <w:pStyle w:val="TableText"/>
            </w:pPr>
            <w:r w:rsidRPr="00102D20">
              <w:t>1= Not at all convenient</w:t>
            </w:r>
          </w:p>
          <w:p w14:paraId="02A55811" w14:textId="2FA2D2A6" w:rsidR="00BC69B6" w:rsidRPr="00102D20" w:rsidRDefault="00BC69B6" w:rsidP="00BC69B6">
            <w:pPr>
              <w:pStyle w:val="TableText"/>
            </w:pPr>
            <w:r w:rsidRPr="00102D20">
              <w:t>2= A little bit convenient</w:t>
            </w:r>
          </w:p>
          <w:p w14:paraId="41D4483E" w14:textId="28ADCE9B" w:rsidR="00BC69B6" w:rsidRPr="00102D20" w:rsidRDefault="00BC69B6" w:rsidP="00BC69B6">
            <w:pPr>
              <w:pStyle w:val="TableText"/>
            </w:pPr>
            <w:r w:rsidRPr="00102D20">
              <w:t>3= Somewhat convenient</w:t>
            </w:r>
          </w:p>
          <w:p w14:paraId="1F908094" w14:textId="21AA07C9" w:rsidR="00BC69B6" w:rsidRPr="00102D20" w:rsidRDefault="00BC69B6" w:rsidP="00BC69B6">
            <w:pPr>
              <w:pStyle w:val="TableText"/>
            </w:pPr>
            <w:r w:rsidRPr="00102D20">
              <w:lastRenderedPageBreak/>
              <w:t>4= Very convenient</w:t>
            </w:r>
          </w:p>
          <w:p w14:paraId="5CAAFEF5" w14:textId="61D054A8" w:rsidR="00BC69B6" w:rsidRPr="00102D20" w:rsidRDefault="00BC69B6" w:rsidP="00BC69B6">
            <w:pPr>
              <w:pStyle w:val="TableText"/>
            </w:pPr>
            <w:r w:rsidRPr="00102D20">
              <w:t>5= Extremely convenient</w:t>
            </w:r>
          </w:p>
        </w:tc>
      </w:tr>
      <w:tr w:rsidR="00BC69B6" w:rsidRPr="004A3114" w14:paraId="2F4D769E" w14:textId="302DA6FE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8C05" w14:textId="0CC893A0" w:rsidR="00BC69B6" w:rsidRPr="004A3114" w:rsidRDefault="00BC69B6" w:rsidP="00102D20">
            <w:pPr>
              <w:pStyle w:val="TableText"/>
              <w:jc w:val="right"/>
            </w:pPr>
            <w:r>
              <w:t>1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780E" w14:textId="77777777" w:rsidR="00BC69B6" w:rsidRPr="004A3114" w:rsidRDefault="00BC69B6" w:rsidP="00BC69B6">
            <w:pPr>
              <w:pStyle w:val="TableText"/>
            </w:pPr>
            <w:r w:rsidRPr="004A3114">
              <w:t>Routine doctor’s visits (yearly visit, prescription renewal/ refills)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26C30B1" w14:textId="77777777" w:rsidR="00BC69B6" w:rsidRPr="004A3114" w:rsidRDefault="00BC69B6" w:rsidP="00BC69B6">
            <w:pPr>
              <w:pStyle w:val="TableText"/>
            </w:pPr>
          </w:p>
        </w:tc>
      </w:tr>
      <w:tr w:rsidR="00BC69B6" w:rsidRPr="004A3114" w14:paraId="61DC6693" w14:textId="2384F818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3247" w14:textId="05D40BB0" w:rsidR="00BC69B6" w:rsidRPr="004A3114" w:rsidRDefault="00BC69B6" w:rsidP="00102D20">
            <w:pPr>
              <w:pStyle w:val="TableText"/>
              <w:jc w:val="right"/>
            </w:pPr>
            <w:r>
              <w:t>2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CE5E" w14:textId="77777777" w:rsidR="00BC69B6" w:rsidRPr="004A3114" w:rsidRDefault="00BC69B6" w:rsidP="00BC69B6">
            <w:pPr>
              <w:pStyle w:val="TableText"/>
            </w:pPr>
            <w:r w:rsidRPr="004A3114">
              <w:t>Non-routine doctor’s visits (sick or health concern visits)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F2E7FD8" w14:textId="77777777" w:rsidR="00BC69B6" w:rsidRPr="004A3114" w:rsidRDefault="00BC69B6" w:rsidP="00BC69B6">
            <w:pPr>
              <w:pStyle w:val="TableText"/>
            </w:pPr>
          </w:p>
        </w:tc>
      </w:tr>
      <w:tr w:rsidR="00BC69B6" w:rsidRPr="004A3114" w14:paraId="0B404096" w14:textId="7E91DB65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9E8B" w14:textId="32D11902" w:rsidR="00BC69B6" w:rsidRPr="004A3114" w:rsidRDefault="00BC69B6" w:rsidP="00102D20">
            <w:pPr>
              <w:pStyle w:val="TableText"/>
              <w:jc w:val="right"/>
            </w:pPr>
            <w:r>
              <w:lastRenderedPageBreak/>
              <w:t>3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0A98" w14:textId="77777777" w:rsidR="00BC69B6" w:rsidRPr="004A3114" w:rsidRDefault="00BC69B6" w:rsidP="00BC69B6">
            <w:pPr>
              <w:pStyle w:val="TableText"/>
            </w:pPr>
            <w:r w:rsidRPr="004A3114">
              <w:t>Pharmacy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C9AA8AE" w14:textId="77777777" w:rsidR="00BC69B6" w:rsidRPr="004A3114" w:rsidRDefault="00BC69B6" w:rsidP="00BC69B6">
            <w:pPr>
              <w:pStyle w:val="TableText"/>
            </w:pPr>
          </w:p>
        </w:tc>
      </w:tr>
      <w:tr w:rsidR="00BC69B6" w:rsidRPr="004A3114" w14:paraId="1B05F5A0" w14:textId="26421422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3C9D" w14:textId="1AB932CD" w:rsidR="00BC69B6" w:rsidRPr="004A3114" w:rsidRDefault="00BC69B6" w:rsidP="00102D20">
            <w:pPr>
              <w:pStyle w:val="TableText"/>
              <w:jc w:val="right"/>
            </w:pPr>
            <w:r>
              <w:t>4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16EC" w14:textId="77777777" w:rsidR="00BC69B6" w:rsidRPr="004A3114" w:rsidRDefault="00BC69B6" w:rsidP="00BC69B6">
            <w:pPr>
              <w:pStyle w:val="TableText"/>
            </w:pPr>
            <w:r w:rsidRPr="004A3114">
              <w:t>Specialists (not general or family practitioner)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00B3345" w14:textId="77777777" w:rsidR="00BC69B6" w:rsidRPr="004A3114" w:rsidRDefault="00BC69B6" w:rsidP="00BC69B6">
            <w:pPr>
              <w:pStyle w:val="TableText"/>
            </w:pPr>
          </w:p>
        </w:tc>
      </w:tr>
      <w:tr w:rsidR="00BC69B6" w:rsidRPr="004A3114" w14:paraId="1425DDE8" w14:textId="1E7E5AA7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F6C9" w14:textId="4DDEAA7A" w:rsidR="00BC69B6" w:rsidRPr="004A3114" w:rsidRDefault="00BC69B6" w:rsidP="00102D20">
            <w:pPr>
              <w:pStyle w:val="TableText"/>
              <w:jc w:val="right"/>
            </w:pPr>
            <w:r>
              <w:t>5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5090" w14:textId="77777777" w:rsidR="00BC69B6" w:rsidRPr="004A3114" w:rsidRDefault="00BC69B6" w:rsidP="00BC69B6">
            <w:pPr>
              <w:pStyle w:val="TableText"/>
            </w:pPr>
            <w:r w:rsidRPr="004A3114">
              <w:t>Nearest hospital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068744F" w14:textId="77777777" w:rsidR="00BC69B6" w:rsidRPr="004A3114" w:rsidRDefault="00BC69B6" w:rsidP="00BC69B6">
            <w:pPr>
              <w:pStyle w:val="TableText"/>
            </w:pPr>
          </w:p>
        </w:tc>
      </w:tr>
      <w:tr w:rsidR="00BC69B6" w:rsidRPr="004A3114" w14:paraId="34D9E2B2" w14:textId="62B4465E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6CF2" w14:textId="723EF983" w:rsidR="00BC69B6" w:rsidRPr="004A3114" w:rsidRDefault="00BC69B6" w:rsidP="00102D20">
            <w:pPr>
              <w:pStyle w:val="TableText"/>
              <w:jc w:val="right"/>
            </w:pPr>
            <w:r>
              <w:t>6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3C9B" w14:textId="77777777" w:rsidR="00BC69B6" w:rsidRPr="004A3114" w:rsidRDefault="00BC69B6" w:rsidP="00BC69B6">
            <w:pPr>
              <w:pStyle w:val="TableText"/>
            </w:pPr>
            <w:r w:rsidRPr="004A3114">
              <w:t>Routine dental visits (i.e., cleanings)</w:t>
            </w:r>
          </w:p>
        </w:tc>
        <w:tc>
          <w:tcPr>
            <w:tcW w:w="232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8FC78E3" w14:textId="77777777" w:rsidR="00BC69B6" w:rsidRPr="004A3114" w:rsidRDefault="00BC69B6" w:rsidP="00BC69B6">
            <w:pPr>
              <w:pStyle w:val="TableText"/>
            </w:pPr>
          </w:p>
        </w:tc>
      </w:tr>
      <w:tr w:rsidR="00BC69B6" w:rsidRPr="004A3114" w14:paraId="0B96839B" w14:textId="10143257" w:rsidTr="00F954D2">
        <w:trPr>
          <w:trHeight w:val="312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9AF1" w14:textId="74F705B5" w:rsidR="00BC69B6" w:rsidRPr="004A3114" w:rsidRDefault="00BC69B6" w:rsidP="00102D20">
            <w:pPr>
              <w:pStyle w:val="TableText"/>
              <w:jc w:val="right"/>
            </w:pPr>
            <w:r>
              <w:t>7)</w:t>
            </w:r>
          </w:p>
        </w:tc>
        <w:tc>
          <w:tcPr>
            <w:tcW w:w="8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E57E" w14:textId="77777777" w:rsidR="00BC69B6" w:rsidRPr="004A3114" w:rsidRDefault="00BC69B6" w:rsidP="00BC69B6">
            <w:pPr>
              <w:pStyle w:val="TableText"/>
            </w:pPr>
            <w:r w:rsidRPr="004A3114">
              <w:t>Non-routine dental visits (i.e., toothache, fillings, root canals, other procedures)</w:t>
            </w:r>
          </w:p>
        </w:tc>
        <w:tc>
          <w:tcPr>
            <w:tcW w:w="23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BDAB7" w14:textId="77777777" w:rsidR="00BC69B6" w:rsidRPr="004A3114" w:rsidRDefault="00BC69B6" w:rsidP="00BC69B6">
            <w:pPr>
              <w:pStyle w:val="TableText"/>
            </w:pPr>
          </w:p>
        </w:tc>
      </w:tr>
    </w:tbl>
    <w:p w14:paraId="5ACA3344" w14:textId="77777777" w:rsidR="004A3114" w:rsidRDefault="004A3114" w:rsidP="00447ECF">
      <w:pPr>
        <w:pStyle w:val="Heading2"/>
        <w:sectPr w:rsidR="004A3114" w:rsidSect="00B7210A">
          <w:headerReference w:type="even" r:id="rId11"/>
          <w:pgSz w:w="15840" w:h="12240" w:orient="landscape" w:code="1"/>
          <w:pgMar w:top="1800" w:right="1440" w:bottom="1800" w:left="1440" w:header="720" w:footer="720" w:gutter="0"/>
          <w:cols w:space="720"/>
          <w:docGrid w:linePitch="360"/>
        </w:sectPr>
      </w:pPr>
    </w:p>
    <w:p w14:paraId="74D811E2" w14:textId="29BE393A" w:rsidR="00447ECF" w:rsidRDefault="00447ECF" w:rsidP="00501AD4">
      <w:pPr>
        <w:pStyle w:val="Heading2"/>
        <w:spacing w:line="480" w:lineRule="auto"/>
      </w:pPr>
      <w:r>
        <w:lastRenderedPageBreak/>
        <w:t>Supplementary Material</w:t>
      </w:r>
    </w:p>
    <w:p w14:paraId="46C67389" w14:textId="07B44339" w:rsidR="00F84A53" w:rsidRPr="002D5AEE" w:rsidRDefault="00F84A53" w:rsidP="004D0639">
      <w:pPr>
        <w:pStyle w:val="Heading3"/>
        <w:spacing w:after="200"/>
        <w:rPr>
          <w:rFonts w:ascii="Calibri" w:hAnsi="Calibri" w:cs="Calibri"/>
          <w:color w:val="000000" w:themeColor="text1"/>
        </w:rPr>
      </w:pPr>
      <w:bookmarkStart w:id="2" w:name="_Ref191039880"/>
      <w:r w:rsidRPr="004D0639">
        <w:rPr>
          <w:rFonts w:ascii="Calibri" w:hAnsi="Calibri" w:cs="Calibri"/>
          <w:color w:val="000000" w:themeColor="text1"/>
        </w:rPr>
        <w:t xml:space="preserve">Supplementary Table S1. Associations of </w:t>
      </w:r>
      <w:r w:rsidR="00681B5D" w:rsidRPr="002D5AEE">
        <w:rPr>
          <w:rFonts w:ascii="Calibri" w:hAnsi="Calibri" w:cs="Calibri"/>
          <w:color w:val="000000" w:themeColor="text1"/>
        </w:rPr>
        <w:t>behaviors,</w:t>
      </w:r>
      <w:r w:rsidRPr="002D5AEE">
        <w:rPr>
          <w:rFonts w:ascii="Calibri" w:hAnsi="Calibri" w:cs="Calibri"/>
          <w:color w:val="000000" w:themeColor="text1"/>
        </w:rPr>
        <w:t xml:space="preserve"> beliefs, and experiences with parental vaccine literacy and hesitancy – unadjusted results</w:t>
      </w:r>
      <w:bookmarkEnd w:id="2"/>
    </w:p>
    <w:tbl>
      <w:tblPr>
        <w:tblW w:w="12378" w:type="dxa"/>
        <w:tblLook w:val="04A0" w:firstRow="1" w:lastRow="0" w:firstColumn="1" w:lastColumn="0" w:noHBand="0" w:noVBand="1"/>
      </w:tblPr>
      <w:tblGrid>
        <w:gridCol w:w="6337"/>
        <w:gridCol w:w="1728"/>
        <w:gridCol w:w="1152"/>
        <w:gridCol w:w="281"/>
        <w:gridCol w:w="1728"/>
        <w:gridCol w:w="1152"/>
      </w:tblGrid>
      <w:tr w:rsidR="00F84A53" w:rsidRPr="00C104C2" w14:paraId="2AF57773" w14:textId="77777777" w:rsidTr="005F7775">
        <w:trPr>
          <w:trHeight w:val="312"/>
        </w:trPr>
        <w:tc>
          <w:tcPr>
            <w:tcW w:w="6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4B2F94" w14:textId="77777777" w:rsidR="00F84A53" w:rsidRPr="002D5AEE" w:rsidRDefault="00F84A53" w:rsidP="009B07D9">
            <w:pPr>
              <w:pStyle w:val="TableText"/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D6D0E51" w14:textId="25A87B85" w:rsidR="00F84A53" w:rsidRPr="002D5AEE" w:rsidRDefault="00F84A53" w:rsidP="009B07D9">
            <w:pPr>
              <w:pStyle w:val="TableText"/>
              <w:jc w:val="center"/>
            </w:pPr>
            <w:r w:rsidRPr="002D5AEE">
              <w:t>Vaccine literacy (</w:t>
            </w:r>
            <w:r w:rsidR="00681B5D" w:rsidRPr="002D5AEE">
              <w:t>high</w:t>
            </w:r>
            <w:r w:rsidRPr="002D5AEE">
              <w:t xml:space="preserve"> vs. </w:t>
            </w:r>
            <w:r w:rsidR="00681B5D" w:rsidRPr="002D5AEE">
              <w:t>low</w:t>
            </w:r>
            <w:r w:rsidRPr="002D5AEE">
              <w:t>)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6BCB1330" w14:textId="77777777" w:rsidR="00F84A53" w:rsidRPr="002D5AEE" w:rsidRDefault="00F84A53" w:rsidP="009B07D9">
            <w:pPr>
              <w:pStyle w:val="TableText"/>
              <w:jc w:val="center"/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C0981" w14:textId="77777777" w:rsidR="00F84A53" w:rsidRPr="004D6E11" w:rsidRDefault="00F84A53" w:rsidP="009B07D9">
            <w:pPr>
              <w:pStyle w:val="TableText"/>
              <w:jc w:val="center"/>
              <w:rPr>
                <w:lang w:val="es-ES"/>
              </w:rPr>
            </w:pPr>
            <w:r w:rsidRPr="004D6E11">
              <w:rPr>
                <w:lang w:val="es-ES"/>
              </w:rPr>
              <w:t>Vaccine hesitancy (yes vs. no)</w:t>
            </w:r>
          </w:p>
        </w:tc>
      </w:tr>
      <w:tr w:rsidR="00F84A53" w:rsidRPr="002D5AEE" w14:paraId="75D6FD53" w14:textId="77777777" w:rsidTr="005F7775">
        <w:trPr>
          <w:trHeight w:val="312"/>
        </w:trPr>
        <w:tc>
          <w:tcPr>
            <w:tcW w:w="6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4B99" w14:textId="77777777" w:rsidR="00F84A53" w:rsidRPr="004D6E11" w:rsidRDefault="00F84A53" w:rsidP="009B07D9">
            <w:pPr>
              <w:pStyle w:val="TableText"/>
              <w:rPr>
                <w:lang w:val="es-ES"/>
              </w:rPr>
            </w:pPr>
            <w:r w:rsidRPr="004D6E11">
              <w:rPr>
                <w:lang w:val="es-ES"/>
              </w:rPr>
              <w:t> </w:t>
            </w:r>
          </w:p>
        </w:tc>
        <w:tc>
          <w:tcPr>
            <w:tcW w:w="1728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4F7BD" w14:textId="77777777" w:rsidR="00F84A53" w:rsidRPr="002D5AEE" w:rsidRDefault="00F84A53" w:rsidP="009B07D9">
            <w:pPr>
              <w:pStyle w:val="TableText"/>
              <w:jc w:val="center"/>
            </w:pPr>
            <w:r w:rsidRPr="002D5AEE">
              <w:t>OR (95% CI)</w:t>
            </w:r>
          </w:p>
        </w:tc>
        <w:tc>
          <w:tcPr>
            <w:tcW w:w="1152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0C841" w14:textId="2653EB2F" w:rsidR="00F84A53" w:rsidRPr="002D5AEE" w:rsidRDefault="00F84A53" w:rsidP="009B07D9">
            <w:pPr>
              <w:pStyle w:val="TableText"/>
              <w:jc w:val="center"/>
            </w:pPr>
            <w:r w:rsidRPr="002D5AEE">
              <w:t>P-value</w:t>
            </w:r>
            <w:r w:rsidR="00681B5D" w:rsidRPr="002D5AEE">
              <w:rPr>
                <w:vertAlign w:val="superscript"/>
              </w:rPr>
              <w:t>A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</w:tcPr>
          <w:p w14:paraId="702F4119" w14:textId="77777777" w:rsidR="00F84A53" w:rsidRPr="002D5AEE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53F7" w14:textId="77777777" w:rsidR="00F84A53" w:rsidRPr="002D5AEE" w:rsidRDefault="00F84A53" w:rsidP="009B07D9">
            <w:pPr>
              <w:pStyle w:val="TableText"/>
              <w:jc w:val="center"/>
            </w:pPr>
            <w:r w:rsidRPr="002D5AEE">
              <w:t>OR (95% CI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1C8B" w14:textId="7C722EA1" w:rsidR="00F84A53" w:rsidRPr="002D5AEE" w:rsidRDefault="00F84A53" w:rsidP="009B07D9">
            <w:pPr>
              <w:pStyle w:val="TableText"/>
              <w:jc w:val="center"/>
            </w:pPr>
            <w:r w:rsidRPr="002D5AEE">
              <w:t>P-value</w:t>
            </w:r>
            <w:r w:rsidR="00681B5D" w:rsidRPr="002D5AEE">
              <w:rPr>
                <w:vertAlign w:val="superscript"/>
              </w:rPr>
              <w:t>A</w:t>
            </w:r>
          </w:p>
        </w:tc>
      </w:tr>
      <w:tr w:rsidR="00F84A53" w:rsidRPr="00D10D35" w14:paraId="6735C058" w14:textId="77777777" w:rsidTr="005F7775">
        <w:trPr>
          <w:trHeight w:val="312"/>
        </w:trPr>
        <w:tc>
          <w:tcPr>
            <w:tcW w:w="6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4A85" w14:textId="77777777" w:rsidR="00F84A53" w:rsidRPr="005F7775" w:rsidRDefault="00F84A53" w:rsidP="009B07D9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Vaccine hesitancy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3954A36A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7F0DDDD7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5204741F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E79C36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607A04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F84A53" w:rsidRPr="00D10D35" w14:paraId="37B0ECA2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420E875" w14:textId="77777777" w:rsidR="00F84A53" w:rsidRPr="00D10D35" w:rsidRDefault="00F84A53" w:rsidP="009B07D9">
            <w:pPr>
              <w:pStyle w:val="TableText"/>
            </w:pPr>
            <w:r w:rsidRPr="00D10D35">
              <w:t>Overall, how hesitant about childhood vaccines would you consider yourself to be? (1-5, very hesitant - not at all)</w:t>
            </w:r>
          </w:p>
        </w:tc>
        <w:tc>
          <w:tcPr>
            <w:tcW w:w="1728" w:type="dxa"/>
            <w:shd w:val="clear" w:color="auto" w:fill="auto"/>
          </w:tcPr>
          <w:p w14:paraId="4D8286FA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0.98 (0.87, 1.11)</w:t>
            </w:r>
          </w:p>
        </w:tc>
        <w:tc>
          <w:tcPr>
            <w:tcW w:w="1152" w:type="dxa"/>
            <w:shd w:val="clear" w:color="auto" w:fill="auto"/>
          </w:tcPr>
          <w:p w14:paraId="238100AF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0.751</w:t>
            </w:r>
          </w:p>
        </w:tc>
        <w:tc>
          <w:tcPr>
            <w:tcW w:w="281" w:type="dxa"/>
            <w:shd w:val="clear" w:color="auto" w:fill="auto"/>
          </w:tcPr>
          <w:p w14:paraId="27040794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60A36F9D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-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8FDB25F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F84A53" w:rsidRPr="00D10D35" w14:paraId="4D2570A7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972E217" w14:textId="77777777" w:rsidR="00F84A53" w:rsidRPr="00D10D35" w:rsidRDefault="00F84A53" w:rsidP="009B07D9">
            <w:pPr>
              <w:pStyle w:val="TableText"/>
            </w:pPr>
            <w:r w:rsidRPr="00D10D35">
              <w:t>If you had another infant today, would you want him/her to get all the recommended shots? (yes/no)</w:t>
            </w:r>
          </w:p>
        </w:tc>
        <w:tc>
          <w:tcPr>
            <w:tcW w:w="1728" w:type="dxa"/>
            <w:shd w:val="clear" w:color="auto" w:fill="auto"/>
          </w:tcPr>
          <w:p w14:paraId="67583AA9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1.65 (1.03, 2.62)</w:t>
            </w:r>
          </w:p>
        </w:tc>
        <w:tc>
          <w:tcPr>
            <w:tcW w:w="1152" w:type="dxa"/>
            <w:shd w:val="clear" w:color="auto" w:fill="auto"/>
          </w:tcPr>
          <w:p w14:paraId="3ECF48FA" w14:textId="77777777" w:rsidR="00F84A53" w:rsidRPr="00AD7FF1" w:rsidRDefault="00F84A53" w:rsidP="009B07D9">
            <w:pPr>
              <w:pStyle w:val="TableText"/>
              <w:jc w:val="center"/>
            </w:pPr>
            <w:r w:rsidRPr="002C085D">
              <w:rPr>
                <w:b/>
                <w:bCs/>
              </w:rPr>
              <w:t>0.035</w:t>
            </w:r>
          </w:p>
        </w:tc>
        <w:tc>
          <w:tcPr>
            <w:tcW w:w="281" w:type="dxa"/>
            <w:shd w:val="clear" w:color="auto" w:fill="auto"/>
          </w:tcPr>
          <w:p w14:paraId="312F61A8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01C244C6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-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4D51222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F84A53" w:rsidRPr="00D10D35" w14:paraId="234AE5B0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305FA065" w14:textId="77777777" w:rsidR="00F84A53" w:rsidRPr="005F7775" w:rsidRDefault="00F84A53" w:rsidP="009B07D9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Vaccine literacy (1-5, not at all - extremely familiar)</w:t>
            </w:r>
          </w:p>
        </w:tc>
        <w:tc>
          <w:tcPr>
            <w:tcW w:w="1728" w:type="dxa"/>
            <w:shd w:val="clear" w:color="auto" w:fill="auto"/>
          </w:tcPr>
          <w:p w14:paraId="5F99017B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</w:tcPr>
          <w:p w14:paraId="0BDAADC5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shd w:val="clear" w:color="auto" w:fill="auto"/>
          </w:tcPr>
          <w:p w14:paraId="5F490920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0FEFF110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02FF9D87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F84A53" w:rsidRPr="00D10D35" w14:paraId="7B07FEE4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0B5A59C6" w14:textId="77777777" w:rsidR="00F84A53" w:rsidRPr="00D10D35" w:rsidRDefault="00F84A53" w:rsidP="009B07D9">
            <w:pPr>
              <w:pStyle w:val="TableText"/>
            </w:pPr>
            <w:r w:rsidRPr="00D10D35">
              <w:t>Famil</w:t>
            </w:r>
            <w:r>
              <w:t>i</w:t>
            </w:r>
            <w:r w:rsidRPr="00D10D35">
              <w:t>arity with vaccines your child should receive</w:t>
            </w:r>
          </w:p>
        </w:tc>
        <w:tc>
          <w:tcPr>
            <w:tcW w:w="1728" w:type="dxa"/>
            <w:shd w:val="clear" w:color="auto" w:fill="auto"/>
          </w:tcPr>
          <w:p w14:paraId="2432BA54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-</w:t>
            </w:r>
          </w:p>
        </w:tc>
        <w:tc>
          <w:tcPr>
            <w:tcW w:w="1152" w:type="dxa"/>
            <w:shd w:val="clear" w:color="auto" w:fill="auto"/>
          </w:tcPr>
          <w:p w14:paraId="4922E13C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shd w:val="clear" w:color="auto" w:fill="auto"/>
          </w:tcPr>
          <w:p w14:paraId="5A27A7E4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3E60C1A6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0.85 (0.73, 1.00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0F1E5C2" w14:textId="77777777" w:rsidR="00F84A53" w:rsidRPr="004120F6" w:rsidRDefault="00F84A53" w:rsidP="009B07D9">
            <w:pPr>
              <w:pStyle w:val="TableText"/>
              <w:jc w:val="center"/>
              <w:rPr>
                <w:b/>
                <w:bCs/>
              </w:rPr>
            </w:pPr>
            <w:r w:rsidRPr="00AD7FF1">
              <w:t>0.051</w:t>
            </w:r>
          </w:p>
        </w:tc>
      </w:tr>
      <w:tr w:rsidR="00F84A53" w:rsidRPr="00D10D35" w14:paraId="13377CD8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7CCA729A" w14:textId="77777777" w:rsidR="00F84A53" w:rsidRPr="00D10D35" w:rsidRDefault="00F84A53" w:rsidP="009B07D9">
            <w:pPr>
              <w:pStyle w:val="TableText"/>
            </w:pPr>
            <w:r w:rsidRPr="00D10D35">
              <w:t>Famil</w:t>
            </w:r>
            <w:r>
              <w:t>i</w:t>
            </w:r>
            <w:r w:rsidRPr="00D10D35">
              <w:t>arity with the schedule on your child's vaccines</w:t>
            </w:r>
          </w:p>
        </w:tc>
        <w:tc>
          <w:tcPr>
            <w:tcW w:w="1728" w:type="dxa"/>
            <w:shd w:val="clear" w:color="auto" w:fill="auto"/>
          </w:tcPr>
          <w:p w14:paraId="7D9B6EDC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-</w:t>
            </w:r>
          </w:p>
        </w:tc>
        <w:tc>
          <w:tcPr>
            <w:tcW w:w="1152" w:type="dxa"/>
            <w:shd w:val="clear" w:color="auto" w:fill="auto"/>
          </w:tcPr>
          <w:p w14:paraId="4EF8E3EF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shd w:val="clear" w:color="auto" w:fill="auto"/>
          </w:tcPr>
          <w:p w14:paraId="3D4D24F6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538FC2BD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1.01 (0.87, 1.18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D2EB08A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0.872</w:t>
            </w:r>
          </w:p>
        </w:tc>
      </w:tr>
      <w:tr w:rsidR="00F84A53" w:rsidRPr="00D10D35" w14:paraId="77FDC3D5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52BD34B9" w14:textId="77777777" w:rsidR="00F84A53" w:rsidRPr="005F7775" w:rsidRDefault="00F84A53" w:rsidP="009B07D9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When reading information regarding vaccines provided by a health care professional, do you… (1-5, never - always)</w:t>
            </w:r>
          </w:p>
        </w:tc>
        <w:tc>
          <w:tcPr>
            <w:tcW w:w="1728" w:type="dxa"/>
            <w:shd w:val="clear" w:color="auto" w:fill="auto"/>
          </w:tcPr>
          <w:p w14:paraId="3F9C7745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</w:tcPr>
          <w:p w14:paraId="709878A4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shd w:val="clear" w:color="auto" w:fill="auto"/>
          </w:tcPr>
          <w:p w14:paraId="24591EF8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0A05DF72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1E59D99B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3C35FE" w:rsidRPr="00D10D35" w14:paraId="3138A3D2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5D4EA8E1" w14:textId="77777777" w:rsidR="003C35FE" w:rsidRPr="00D10D35" w:rsidRDefault="003C35FE" w:rsidP="003C35FE">
            <w:pPr>
              <w:pStyle w:val="TableText"/>
            </w:pPr>
            <w:r w:rsidRPr="00D10D35">
              <w:t>Find the print too small to read</w:t>
            </w:r>
          </w:p>
        </w:tc>
        <w:tc>
          <w:tcPr>
            <w:tcW w:w="1728" w:type="dxa"/>
            <w:shd w:val="clear" w:color="auto" w:fill="auto"/>
          </w:tcPr>
          <w:p w14:paraId="2DB1AC29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04 (0.92, 1.18)</w:t>
            </w:r>
          </w:p>
        </w:tc>
        <w:tc>
          <w:tcPr>
            <w:tcW w:w="1152" w:type="dxa"/>
            <w:shd w:val="clear" w:color="auto" w:fill="auto"/>
          </w:tcPr>
          <w:p w14:paraId="1426745E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537</w:t>
            </w:r>
          </w:p>
        </w:tc>
        <w:tc>
          <w:tcPr>
            <w:tcW w:w="281" w:type="dxa"/>
            <w:shd w:val="clear" w:color="auto" w:fill="auto"/>
          </w:tcPr>
          <w:p w14:paraId="224AFAF7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318A8DC7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71 (1.51, 1.94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B6DE00A" w14:textId="76F87626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B46A18">
              <w:rPr>
                <w:b/>
                <w:bCs/>
              </w:rPr>
              <w:t>&lt;0.001</w:t>
            </w:r>
          </w:p>
        </w:tc>
      </w:tr>
      <w:tr w:rsidR="003C35FE" w:rsidRPr="00D10D35" w14:paraId="222E5857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64F16E01" w14:textId="77777777" w:rsidR="003C35FE" w:rsidRPr="00D10D35" w:rsidRDefault="003C35FE" w:rsidP="003C35FE">
            <w:pPr>
              <w:pStyle w:val="TableText"/>
            </w:pPr>
            <w:r w:rsidRPr="00D10D35">
              <w:t>Find characters and words that you do not understand</w:t>
            </w:r>
          </w:p>
        </w:tc>
        <w:tc>
          <w:tcPr>
            <w:tcW w:w="1728" w:type="dxa"/>
            <w:shd w:val="clear" w:color="auto" w:fill="auto"/>
          </w:tcPr>
          <w:p w14:paraId="1D15F77B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07 (0.94, 1.22)</w:t>
            </w:r>
          </w:p>
        </w:tc>
        <w:tc>
          <w:tcPr>
            <w:tcW w:w="1152" w:type="dxa"/>
            <w:shd w:val="clear" w:color="auto" w:fill="auto"/>
          </w:tcPr>
          <w:p w14:paraId="6EC3D85D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314</w:t>
            </w:r>
          </w:p>
        </w:tc>
        <w:tc>
          <w:tcPr>
            <w:tcW w:w="281" w:type="dxa"/>
            <w:shd w:val="clear" w:color="auto" w:fill="auto"/>
          </w:tcPr>
          <w:p w14:paraId="6A5047D7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24E0FE37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87 (1.65, 2.14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685482A" w14:textId="190EF322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B46A18">
              <w:rPr>
                <w:b/>
                <w:bCs/>
              </w:rPr>
              <w:t>&lt;0.001</w:t>
            </w:r>
          </w:p>
        </w:tc>
      </w:tr>
      <w:tr w:rsidR="003C35FE" w:rsidRPr="00D10D35" w14:paraId="00CF2A55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66FFB65A" w14:textId="77777777" w:rsidR="003C35FE" w:rsidRPr="00D10D35" w:rsidRDefault="003C35FE" w:rsidP="003C35FE">
            <w:pPr>
              <w:pStyle w:val="TableText"/>
            </w:pPr>
            <w:r w:rsidRPr="00D10D35">
              <w:t>Find the text too hard to understand</w:t>
            </w:r>
          </w:p>
        </w:tc>
        <w:tc>
          <w:tcPr>
            <w:tcW w:w="1728" w:type="dxa"/>
            <w:shd w:val="clear" w:color="auto" w:fill="auto"/>
          </w:tcPr>
          <w:p w14:paraId="7B039619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96 (0.85, 1.09)</w:t>
            </w:r>
          </w:p>
        </w:tc>
        <w:tc>
          <w:tcPr>
            <w:tcW w:w="1152" w:type="dxa"/>
            <w:shd w:val="clear" w:color="auto" w:fill="auto"/>
          </w:tcPr>
          <w:p w14:paraId="53A24381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528</w:t>
            </w:r>
          </w:p>
        </w:tc>
        <w:tc>
          <w:tcPr>
            <w:tcW w:w="281" w:type="dxa"/>
            <w:shd w:val="clear" w:color="auto" w:fill="auto"/>
          </w:tcPr>
          <w:p w14:paraId="1304809C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2EC6A4DC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90 (1.67, 2.17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5AF4AA4" w14:textId="181FBE3C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B46A18">
              <w:rPr>
                <w:b/>
                <w:bCs/>
              </w:rPr>
              <w:t>&lt;0.001</w:t>
            </w:r>
          </w:p>
        </w:tc>
      </w:tr>
      <w:tr w:rsidR="003C35FE" w:rsidRPr="00D10D35" w14:paraId="5BF24771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697AD90" w14:textId="77777777" w:rsidR="003C35FE" w:rsidRPr="00D10D35" w:rsidRDefault="003C35FE" w:rsidP="003C35FE">
            <w:pPr>
              <w:pStyle w:val="TableText"/>
            </w:pPr>
            <w:r w:rsidRPr="00D10D35">
              <w:t>Need a long time to read and understand the text</w:t>
            </w:r>
          </w:p>
        </w:tc>
        <w:tc>
          <w:tcPr>
            <w:tcW w:w="1728" w:type="dxa"/>
            <w:shd w:val="clear" w:color="auto" w:fill="auto"/>
          </w:tcPr>
          <w:p w14:paraId="23EA2703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06 (0.93, 1.21)</w:t>
            </w:r>
          </w:p>
        </w:tc>
        <w:tc>
          <w:tcPr>
            <w:tcW w:w="1152" w:type="dxa"/>
            <w:shd w:val="clear" w:color="auto" w:fill="auto"/>
          </w:tcPr>
          <w:p w14:paraId="68E757D2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367</w:t>
            </w:r>
          </w:p>
        </w:tc>
        <w:tc>
          <w:tcPr>
            <w:tcW w:w="281" w:type="dxa"/>
            <w:shd w:val="clear" w:color="auto" w:fill="auto"/>
          </w:tcPr>
          <w:p w14:paraId="0E20FE8D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22D22E8E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78 (1.57, 2.03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450D46D" w14:textId="4C260D77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B46A18">
              <w:rPr>
                <w:b/>
                <w:bCs/>
              </w:rPr>
              <w:t>&lt;0.001</w:t>
            </w:r>
          </w:p>
        </w:tc>
      </w:tr>
      <w:tr w:rsidR="003C35FE" w:rsidRPr="00D10D35" w14:paraId="1ABECF50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78AB9EFA" w14:textId="77777777" w:rsidR="003C35FE" w:rsidRPr="00D10D35" w:rsidRDefault="003C35FE" w:rsidP="003C35FE">
            <w:pPr>
              <w:pStyle w:val="TableText"/>
            </w:pPr>
            <w:r w:rsidRPr="00D10D35">
              <w:t>Need someone to help you read the information</w:t>
            </w:r>
          </w:p>
        </w:tc>
        <w:tc>
          <w:tcPr>
            <w:tcW w:w="1728" w:type="dxa"/>
            <w:shd w:val="clear" w:color="auto" w:fill="auto"/>
          </w:tcPr>
          <w:p w14:paraId="6AFED05C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09 (0.96, 1.24)</w:t>
            </w:r>
          </w:p>
        </w:tc>
        <w:tc>
          <w:tcPr>
            <w:tcW w:w="1152" w:type="dxa"/>
            <w:shd w:val="clear" w:color="auto" w:fill="auto"/>
          </w:tcPr>
          <w:p w14:paraId="4C8C36DB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208</w:t>
            </w:r>
          </w:p>
        </w:tc>
        <w:tc>
          <w:tcPr>
            <w:tcW w:w="281" w:type="dxa"/>
            <w:shd w:val="clear" w:color="auto" w:fill="auto"/>
          </w:tcPr>
          <w:p w14:paraId="3A215CE1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2CF4FE1A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2.12 (1.85, 2.46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DC50788" w14:textId="16665AB3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B46A18">
              <w:rPr>
                <w:b/>
                <w:bCs/>
              </w:rPr>
              <w:t>&lt;0.001</w:t>
            </w:r>
          </w:p>
        </w:tc>
      </w:tr>
      <w:tr w:rsidR="00F84A53" w:rsidRPr="00D10D35" w14:paraId="1EF8ED79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52400E9" w14:textId="77777777" w:rsidR="00F84A53" w:rsidRPr="005F7775" w:rsidRDefault="00F84A53" w:rsidP="009B07D9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Since your child was born, you have… (1-5, never - always)</w:t>
            </w:r>
          </w:p>
        </w:tc>
        <w:tc>
          <w:tcPr>
            <w:tcW w:w="1728" w:type="dxa"/>
            <w:shd w:val="clear" w:color="auto" w:fill="auto"/>
          </w:tcPr>
          <w:p w14:paraId="7143C41B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</w:tcPr>
          <w:p w14:paraId="4FC73B5D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shd w:val="clear" w:color="auto" w:fill="auto"/>
          </w:tcPr>
          <w:p w14:paraId="293D4CDB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2FBA40E1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1757D0FB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F84A53" w:rsidRPr="00D10D35" w14:paraId="3DF39453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EBB0EF3" w14:textId="77777777" w:rsidR="00F84A53" w:rsidRPr="00D10D35" w:rsidRDefault="00F84A53" w:rsidP="009B07D9">
            <w:pPr>
              <w:pStyle w:val="TableText"/>
            </w:pPr>
            <w:r w:rsidRPr="00D10D35">
              <w:lastRenderedPageBreak/>
              <w:t>Collected information on vaccinations from more than one source</w:t>
            </w:r>
          </w:p>
        </w:tc>
        <w:tc>
          <w:tcPr>
            <w:tcW w:w="1728" w:type="dxa"/>
            <w:shd w:val="clear" w:color="auto" w:fill="auto"/>
          </w:tcPr>
          <w:p w14:paraId="793971DE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1.71 (1.47, 2.00)</w:t>
            </w:r>
          </w:p>
        </w:tc>
        <w:tc>
          <w:tcPr>
            <w:tcW w:w="1152" w:type="dxa"/>
            <w:shd w:val="clear" w:color="auto" w:fill="auto"/>
          </w:tcPr>
          <w:p w14:paraId="2BD23993" w14:textId="06B9A04C" w:rsidR="00F84A53" w:rsidRPr="00AD7FF1" w:rsidRDefault="003C35FE" w:rsidP="009B07D9">
            <w:pPr>
              <w:pStyle w:val="TableText"/>
              <w:jc w:val="center"/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281" w:type="dxa"/>
            <w:shd w:val="clear" w:color="auto" w:fill="auto"/>
          </w:tcPr>
          <w:p w14:paraId="3AF793D8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6EF9E55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1.53 (1.34, 1.76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19A0D0D" w14:textId="2350FCFC" w:rsidR="00F84A53" w:rsidRPr="002C085D" w:rsidRDefault="003C35FE" w:rsidP="009B07D9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3C35FE" w:rsidRPr="00D10D35" w14:paraId="3031A412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48DFD82" w14:textId="77777777" w:rsidR="003C35FE" w:rsidRPr="00D10D35" w:rsidRDefault="003C35FE" w:rsidP="003C35FE">
            <w:pPr>
              <w:pStyle w:val="TableText"/>
            </w:pPr>
            <w:r w:rsidRPr="00D10D35">
              <w:t>Looked for information on the vaccines you were interested in</w:t>
            </w:r>
          </w:p>
        </w:tc>
        <w:tc>
          <w:tcPr>
            <w:tcW w:w="1728" w:type="dxa"/>
            <w:shd w:val="clear" w:color="auto" w:fill="auto"/>
          </w:tcPr>
          <w:p w14:paraId="16433766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73 (1.50, 2.01)</w:t>
            </w:r>
          </w:p>
        </w:tc>
        <w:tc>
          <w:tcPr>
            <w:tcW w:w="1152" w:type="dxa"/>
            <w:shd w:val="clear" w:color="auto" w:fill="auto"/>
          </w:tcPr>
          <w:p w14:paraId="2BB10F5C" w14:textId="11EEE82E" w:rsidR="003C35FE" w:rsidRPr="00AD7FF1" w:rsidRDefault="003C35FE" w:rsidP="003C35FE">
            <w:pPr>
              <w:pStyle w:val="TableText"/>
              <w:jc w:val="center"/>
            </w:pPr>
            <w:r w:rsidRPr="009F786B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42A704F4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C75D7E3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49 (1.31, 1.7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FE7F1BC" w14:textId="05246D0B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3C35FE" w:rsidRPr="00D10D35" w14:paraId="05D4750E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7B701A3B" w14:textId="77777777" w:rsidR="003C35FE" w:rsidRPr="00D10D35" w:rsidRDefault="003C35FE" w:rsidP="003C35FE">
            <w:pPr>
              <w:pStyle w:val="TableText"/>
            </w:pPr>
            <w:r w:rsidRPr="00D10D35">
              <w:t>Understood the obtained information (on vaccines)</w:t>
            </w:r>
          </w:p>
        </w:tc>
        <w:tc>
          <w:tcPr>
            <w:tcW w:w="1728" w:type="dxa"/>
            <w:shd w:val="clear" w:color="auto" w:fill="auto"/>
          </w:tcPr>
          <w:p w14:paraId="16AB4585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2.04 (1.71, 2.45)</w:t>
            </w:r>
          </w:p>
        </w:tc>
        <w:tc>
          <w:tcPr>
            <w:tcW w:w="1152" w:type="dxa"/>
            <w:shd w:val="clear" w:color="auto" w:fill="auto"/>
          </w:tcPr>
          <w:p w14:paraId="4396AB00" w14:textId="6819FD8C" w:rsidR="003C35FE" w:rsidRPr="00AD7FF1" w:rsidRDefault="003C35FE" w:rsidP="003C35FE">
            <w:pPr>
              <w:pStyle w:val="TableText"/>
              <w:jc w:val="center"/>
            </w:pPr>
            <w:r w:rsidRPr="009F786B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062AF4DF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3900C8A2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03 (0.89, 1.20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E1DBC7A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691</w:t>
            </w:r>
          </w:p>
        </w:tc>
      </w:tr>
      <w:tr w:rsidR="003C35FE" w:rsidRPr="00D10D35" w14:paraId="7C95A2B7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29B60BE" w14:textId="77777777" w:rsidR="003C35FE" w:rsidRPr="00D10D35" w:rsidRDefault="003C35FE" w:rsidP="003C35FE">
            <w:pPr>
              <w:pStyle w:val="TableText"/>
            </w:pPr>
            <w:r w:rsidRPr="00D10D35">
              <w:t xml:space="preserve">Discussed your thoughts about your child’s vaccinations with medical staff </w:t>
            </w:r>
          </w:p>
        </w:tc>
        <w:tc>
          <w:tcPr>
            <w:tcW w:w="1728" w:type="dxa"/>
            <w:shd w:val="clear" w:color="auto" w:fill="auto"/>
          </w:tcPr>
          <w:p w14:paraId="5DDB3DE0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67 (1.44, 1.95)</w:t>
            </w:r>
          </w:p>
        </w:tc>
        <w:tc>
          <w:tcPr>
            <w:tcW w:w="1152" w:type="dxa"/>
            <w:shd w:val="clear" w:color="auto" w:fill="auto"/>
          </w:tcPr>
          <w:p w14:paraId="3EE1A6F2" w14:textId="2D399542" w:rsidR="003C35FE" w:rsidRPr="00AD7FF1" w:rsidRDefault="003C35FE" w:rsidP="003C35FE">
            <w:pPr>
              <w:pStyle w:val="TableText"/>
              <w:jc w:val="center"/>
            </w:pPr>
            <w:r w:rsidRPr="009F786B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71CE7351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82AEFBA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13 (1.00, 1.29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23B6B71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060</w:t>
            </w:r>
          </w:p>
        </w:tc>
      </w:tr>
      <w:tr w:rsidR="003C35FE" w:rsidRPr="00D10D35" w14:paraId="443301D3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390506D" w14:textId="77777777" w:rsidR="003C35FE" w:rsidRPr="00D10D35" w:rsidRDefault="003C35FE" w:rsidP="003C35FE">
            <w:pPr>
              <w:pStyle w:val="TableText"/>
            </w:pPr>
            <w:r w:rsidRPr="00D10D35">
              <w:t>Applied the obtained information to make decisions regarding your child’s vaccinations</w:t>
            </w:r>
          </w:p>
        </w:tc>
        <w:tc>
          <w:tcPr>
            <w:tcW w:w="1728" w:type="dxa"/>
            <w:shd w:val="clear" w:color="auto" w:fill="auto"/>
          </w:tcPr>
          <w:p w14:paraId="226A2883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73 (1.48, 2.04)</w:t>
            </w:r>
          </w:p>
        </w:tc>
        <w:tc>
          <w:tcPr>
            <w:tcW w:w="1152" w:type="dxa"/>
            <w:shd w:val="clear" w:color="auto" w:fill="auto"/>
          </w:tcPr>
          <w:p w14:paraId="5DA0E4EE" w14:textId="00E4FE6C" w:rsidR="003C35FE" w:rsidRPr="00AD7FF1" w:rsidRDefault="003C35FE" w:rsidP="003C35FE">
            <w:pPr>
              <w:pStyle w:val="TableText"/>
              <w:jc w:val="center"/>
            </w:pPr>
            <w:r w:rsidRPr="009F786B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007B7946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BE81ABE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01 (0.88, 1.16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256BA3A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903</w:t>
            </w:r>
          </w:p>
        </w:tc>
      </w:tr>
      <w:tr w:rsidR="00F84A53" w:rsidRPr="00D10D35" w14:paraId="3FAAB90D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73D9C711" w14:textId="77777777" w:rsidR="00F84A53" w:rsidRPr="005F7775" w:rsidRDefault="00F84A53" w:rsidP="009B07D9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When your child needed or was recommended a vaccine, you have… (1-5, never - always)</w:t>
            </w:r>
          </w:p>
        </w:tc>
        <w:tc>
          <w:tcPr>
            <w:tcW w:w="1728" w:type="dxa"/>
            <w:shd w:val="clear" w:color="auto" w:fill="auto"/>
          </w:tcPr>
          <w:p w14:paraId="04B6BD62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</w:tcPr>
          <w:p w14:paraId="718C02C9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shd w:val="clear" w:color="auto" w:fill="auto"/>
          </w:tcPr>
          <w:p w14:paraId="2353BCFA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5E858248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42E3FE97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3C35FE" w:rsidRPr="00D10D35" w14:paraId="372A03DA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38A0B88" w14:textId="77777777" w:rsidR="003C35FE" w:rsidRPr="00D10D35" w:rsidRDefault="003C35FE" w:rsidP="003C35FE">
            <w:pPr>
              <w:pStyle w:val="TableText"/>
            </w:pPr>
            <w:r w:rsidRPr="00D10D35">
              <w:t>Considered the credibility of the information about the vaccines</w:t>
            </w:r>
          </w:p>
        </w:tc>
        <w:tc>
          <w:tcPr>
            <w:tcW w:w="1728" w:type="dxa"/>
            <w:shd w:val="clear" w:color="auto" w:fill="auto"/>
          </w:tcPr>
          <w:p w14:paraId="31E911C9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73 (1.49, 2.02)</w:t>
            </w:r>
          </w:p>
        </w:tc>
        <w:tc>
          <w:tcPr>
            <w:tcW w:w="1152" w:type="dxa"/>
            <w:shd w:val="clear" w:color="auto" w:fill="auto"/>
          </w:tcPr>
          <w:p w14:paraId="555C1A65" w14:textId="12DC3B97" w:rsidR="003C35FE" w:rsidRPr="00AD7FF1" w:rsidRDefault="003C35FE" w:rsidP="003C35FE">
            <w:pPr>
              <w:pStyle w:val="TableText"/>
              <w:jc w:val="center"/>
            </w:pPr>
            <w:r w:rsidRPr="004B4CE3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496D6E61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06306957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20 (1.05, 1.37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A45E9E1" w14:textId="77777777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2C085D">
              <w:rPr>
                <w:b/>
                <w:bCs/>
              </w:rPr>
              <w:t>0.008</w:t>
            </w:r>
          </w:p>
        </w:tc>
      </w:tr>
      <w:tr w:rsidR="003C35FE" w:rsidRPr="00D10D35" w14:paraId="64CA069B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61E294FD" w14:textId="77777777" w:rsidR="003C35FE" w:rsidRPr="00D10D35" w:rsidRDefault="003C35FE" w:rsidP="003C35FE">
            <w:pPr>
              <w:pStyle w:val="TableText"/>
            </w:pPr>
            <w:r w:rsidRPr="00D10D35">
              <w:t>Checked whether the information about the vaccines was valid and reliable</w:t>
            </w:r>
          </w:p>
        </w:tc>
        <w:tc>
          <w:tcPr>
            <w:tcW w:w="1728" w:type="dxa"/>
            <w:shd w:val="clear" w:color="auto" w:fill="auto"/>
          </w:tcPr>
          <w:p w14:paraId="4C7AA319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76 (1.52, 2.04)</w:t>
            </w:r>
          </w:p>
        </w:tc>
        <w:tc>
          <w:tcPr>
            <w:tcW w:w="1152" w:type="dxa"/>
            <w:shd w:val="clear" w:color="auto" w:fill="auto"/>
          </w:tcPr>
          <w:p w14:paraId="17CFD338" w14:textId="20D7C5F1" w:rsidR="003C35FE" w:rsidRPr="00AD7FF1" w:rsidRDefault="003C35FE" w:rsidP="003C35FE">
            <w:pPr>
              <w:pStyle w:val="TableText"/>
              <w:jc w:val="center"/>
            </w:pPr>
            <w:r w:rsidRPr="004B4CE3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1AE6DCB8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25AE3C5D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35 (1.19, 1.54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84E7422" w14:textId="09D59A39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2811B4">
              <w:rPr>
                <w:b/>
                <w:bCs/>
              </w:rPr>
              <w:t>&lt;0.001</w:t>
            </w:r>
          </w:p>
        </w:tc>
      </w:tr>
      <w:tr w:rsidR="003C35FE" w:rsidRPr="00D10D35" w14:paraId="70209E6B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356C4260" w14:textId="77777777" w:rsidR="003C35FE" w:rsidRPr="00D10D35" w:rsidRDefault="003C35FE" w:rsidP="003C35FE">
            <w:pPr>
              <w:pStyle w:val="TableText"/>
            </w:pPr>
            <w:r w:rsidRPr="00D10D35">
              <w:t>Looked for information that helped you make health-related decisions for your child</w:t>
            </w:r>
          </w:p>
        </w:tc>
        <w:tc>
          <w:tcPr>
            <w:tcW w:w="1728" w:type="dxa"/>
            <w:shd w:val="clear" w:color="auto" w:fill="auto"/>
          </w:tcPr>
          <w:p w14:paraId="153B1D17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85 (1.58, 2.17)</w:t>
            </w:r>
          </w:p>
        </w:tc>
        <w:tc>
          <w:tcPr>
            <w:tcW w:w="1152" w:type="dxa"/>
            <w:shd w:val="clear" w:color="auto" w:fill="auto"/>
          </w:tcPr>
          <w:p w14:paraId="17D7C862" w14:textId="4D7383A7" w:rsidR="003C35FE" w:rsidRPr="00AD7FF1" w:rsidRDefault="003C35FE" w:rsidP="003C35FE">
            <w:pPr>
              <w:pStyle w:val="TableText"/>
              <w:jc w:val="center"/>
            </w:pPr>
            <w:r w:rsidRPr="004B4CE3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4C2F26F3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7F61FD4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32 (1.15, 1.5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82FE2E7" w14:textId="68BDEB63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2811B4">
              <w:rPr>
                <w:b/>
                <w:bCs/>
              </w:rPr>
              <w:t>&lt;0.001</w:t>
            </w:r>
          </w:p>
        </w:tc>
      </w:tr>
      <w:tr w:rsidR="00F84A53" w:rsidRPr="00D10D35" w14:paraId="62566B3B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E6A5B4B" w14:textId="77777777" w:rsidR="00F84A53" w:rsidRPr="005F7775" w:rsidRDefault="00F84A53" w:rsidP="009B07D9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When/after talking to a healthcare professional about vaccines for your child... (1-5, never - always)</w:t>
            </w:r>
          </w:p>
        </w:tc>
        <w:tc>
          <w:tcPr>
            <w:tcW w:w="1728" w:type="dxa"/>
            <w:shd w:val="clear" w:color="auto" w:fill="auto"/>
          </w:tcPr>
          <w:p w14:paraId="413D1FCB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</w:tcPr>
          <w:p w14:paraId="60F97687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shd w:val="clear" w:color="auto" w:fill="auto"/>
          </w:tcPr>
          <w:p w14:paraId="5D44F355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3937D900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2E8C95AA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3C35FE" w:rsidRPr="00D10D35" w14:paraId="6C92EBE4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85C936C" w14:textId="77777777" w:rsidR="003C35FE" w:rsidRPr="00D10D35" w:rsidRDefault="003C35FE" w:rsidP="003C35FE">
            <w:pPr>
              <w:pStyle w:val="TableText"/>
            </w:pPr>
            <w:r w:rsidRPr="00D10D35">
              <w:t>How often do you feel like you are able to give them all the information they need to help you</w:t>
            </w:r>
          </w:p>
        </w:tc>
        <w:tc>
          <w:tcPr>
            <w:tcW w:w="1728" w:type="dxa"/>
            <w:shd w:val="clear" w:color="auto" w:fill="auto"/>
          </w:tcPr>
          <w:p w14:paraId="029059AD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2.51 (2.03, 3.14)</w:t>
            </w:r>
          </w:p>
        </w:tc>
        <w:tc>
          <w:tcPr>
            <w:tcW w:w="1152" w:type="dxa"/>
            <w:shd w:val="clear" w:color="auto" w:fill="auto"/>
          </w:tcPr>
          <w:p w14:paraId="76CCE13D" w14:textId="6FB67D1B" w:rsidR="003C35FE" w:rsidRPr="00AD7FF1" w:rsidRDefault="003C35FE" w:rsidP="003C35FE">
            <w:pPr>
              <w:pStyle w:val="TableText"/>
              <w:jc w:val="center"/>
            </w:pPr>
            <w:r w:rsidRPr="00766376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2CE9E57D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2415AE6D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68 (0.57, 0.8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ED1400C" w14:textId="7682A846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3C35FE" w:rsidRPr="00D10D35" w14:paraId="67A925CE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5B707A72" w14:textId="77777777" w:rsidR="003C35FE" w:rsidRPr="00D10D35" w:rsidRDefault="003C35FE" w:rsidP="003C35FE">
            <w:pPr>
              <w:pStyle w:val="TableText"/>
            </w:pPr>
            <w:r w:rsidRPr="00D10D35">
              <w:t>How often do you feel like you are able to ask all the questions you have</w:t>
            </w:r>
          </w:p>
        </w:tc>
        <w:tc>
          <w:tcPr>
            <w:tcW w:w="1728" w:type="dxa"/>
            <w:shd w:val="clear" w:color="auto" w:fill="auto"/>
          </w:tcPr>
          <w:p w14:paraId="0516418F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2.03 (1.68, 2.49)</w:t>
            </w:r>
          </w:p>
        </w:tc>
        <w:tc>
          <w:tcPr>
            <w:tcW w:w="1152" w:type="dxa"/>
            <w:shd w:val="clear" w:color="auto" w:fill="auto"/>
          </w:tcPr>
          <w:p w14:paraId="41DDABC5" w14:textId="2A3BF590" w:rsidR="003C35FE" w:rsidRPr="00AD7FF1" w:rsidRDefault="003C35FE" w:rsidP="003C35FE">
            <w:pPr>
              <w:pStyle w:val="TableText"/>
              <w:jc w:val="center"/>
            </w:pPr>
            <w:r w:rsidRPr="00766376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70136D78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345B8AAF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80 (0.68, 0.94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6E4193E" w14:textId="77777777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2C085D">
              <w:rPr>
                <w:b/>
                <w:bCs/>
              </w:rPr>
              <w:t>0.009</w:t>
            </w:r>
          </w:p>
        </w:tc>
      </w:tr>
      <w:tr w:rsidR="003C35FE" w:rsidRPr="00D10D35" w14:paraId="200A481B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5F1C3836" w14:textId="77777777" w:rsidR="003C35FE" w:rsidRPr="00D10D35" w:rsidRDefault="003C35FE" w:rsidP="003C35FE">
            <w:pPr>
              <w:pStyle w:val="TableText"/>
            </w:pPr>
            <w:r w:rsidRPr="00D10D35">
              <w:t>How often do you feel like you are able to make sure they explain anything that you do not understand</w:t>
            </w:r>
          </w:p>
        </w:tc>
        <w:tc>
          <w:tcPr>
            <w:tcW w:w="1728" w:type="dxa"/>
            <w:shd w:val="clear" w:color="auto" w:fill="auto"/>
          </w:tcPr>
          <w:p w14:paraId="58A54A6E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2.08 (1.72, 2.53)</w:t>
            </w:r>
          </w:p>
        </w:tc>
        <w:tc>
          <w:tcPr>
            <w:tcW w:w="1152" w:type="dxa"/>
            <w:shd w:val="clear" w:color="auto" w:fill="auto"/>
          </w:tcPr>
          <w:p w14:paraId="58253D7E" w14:textId="471FC7E8" w:rsidR="003C35FE" w:rsidRPr="00AD7FF1" w:rsidRDefault="003C35FE" w:rsidP="003C35FE">
            <w:pPr>
              <w:pStyle w:val="TableText"/>
              <w:jc w:val="center"/>
            </w:pPr>
            <w:r w:rsidRPr="00766376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27B4FB51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651A2585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79 (0.67, 0.93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71E4A04" w14:textId="77777777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2C085D">
              <w:rPr>
                <w:b/>
                <w:bCs/>
              </w:rPr>
              <w:t>0.005</w:t>
            </w:r>
          </w:p>
        </w:tc>
      </w:tr>
      <w:tr w:rsidR="003C35FE" w:rsidRPr="00D10D35" w14:paraId="38D46F18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57D06AE" w14:textId="77777777" w:rsidR="003C35FE" w:rsidRPr="00D10D35" w:rsidRDefault="003C35FE" w:rsidP="003C35FE">
            <w:pPr>
              <w:pStyle w:val="TableText"/>
            </w:pPr>
            <w:r w:rsidRPr="00D10D35">
              <w:t>How likely are you to do your own background reading or gather additional information</w:t>
            </w:r>
          </w:p>
        </w:tc>
        <w:tc>
          <w:tcPr>
            <w:tcW w:w="1728" w:type="dxa"/>
            <w:shd w:val="clear" w:color="auto" w:fill="auto"/>
          </w:tcPr>
          <w:p w14:paraId="68761700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68 (1.45, 1.95)</w:t>
            </w:r>
          </w:p>
        </w:tc>
        <w:tc>
          <w:tcPr>
            <w:tcW w:w="1152" w:type="dxa"/>
            <w:shd w:val="clear" w:color="auto" w:fill="auto"/>
          </w:tcPr>
          <w:p w14:paraId="155D5A62" w14:textId="524E8BD7" w:rsidR="003C35FE" w:rsidRPr="00AD7FF1" w:rsidRDefault="003C35FE" w:rsidP="003C35FE">
            <w:pPr>
              <w:pStyle w:val="TableText"/>
              <w:jc w:val="center"/>
            </w:pPr>
            <w:r w:rsidRPr="00766376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39610CFC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5B3BFFE7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81 (1.57, 2.10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7D53163" w14:textId="4A74A29D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3C35FE" w:rsidRPr="00D10D35" w14:paraId="52AD5F60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8B6B42D" w14:textId="77777777" w:rsidR="003C35FE" w:rsidRPr="00D10D35" w:rsidRDefault="003C35FE" w:rsidP="003C35FE">
            <w:pPr>
              <w:pStyle w:val="TableText"/>
            </w:pPr>
            <w:r w:rsidRPr="00D10D35">
              <w:t>How well do you think he or she listens to your questions and concerns about your child’s</w:t>
            </w:r>
            <w:r>
              <w:t xml:space="preserve"> </w:t>
            </w:r>
            <w:r w:rsidRPr="00D10D35">
              <w:t>routine vaccinations</w:t>
            </w:r>
          </w:p>
        </w:tc>
        <w:tc>
          <w:tcPr>
            <w:tcW w:w="1728" w:type="dxa"/>
            <w:shd w:val="clear" w:color="auto" w:fill="auto"/>
          </w:tcPr>
          <w:p w14:paraId="242AEEA0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2.67 (2.16, 3.33)</w:t>
            </w:r>
          </w:p>
        </w:tc>
        <w:tc>
          <w:tcPr>
            <w:tcW w:w="1152" w:type="dxa"/>
            <w:shd w:val="clear" w:color="auto" w:fill="auto"/>
          </w:tcPr>
          <w:p w14:paraId="1E114685" w14:textId="7D887843" w:rsidR="003C35FE" w:rsidRPr="00AD7FF1" w:rsidRDefault="003C35FE" w:rsidP="003C35FE">
            <w:pPr>
              <w:pStyle w:val="TableText"/>
              <w:jc w:val="center"/>
            </w:pPr>
            <w:r w:rsidRPr="00766376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17CB205B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66A4F3D6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08 (0.91, 1.28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12B3C18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397</w:t>
            </w:r>
          </w:p>
        </w:tc>
      </w:tr>
      <w:tr w:rsidR="003C35FE" w:rsidRPr="00D10D35" w14:paraId="33C64C75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6030CCFA" w14:textId="77777777" w:rsidR="003C35FE" w:rsidRPr="00D10D35" w:rsidRDefault="003C35FE" w:rsidP="003C35FE">
            <w:pPr>
              <w:pStyle w:val="TableText"/>
            </w:pPr>
            <w:r w:rsidRPr="00D10D35">
              <w:lastRenderedPageBreak/>
              <w:t>How often do they answer in a way that is easy for you to understand</w:t>
            </w:r>
          </w:p>
        </w:tc>
        <w:tc>
          <w:tcPr>
            <w:tcW w:w="1728" w:type="dxa"/>
            <w:shd w:val="clear" w:color="auto" w:fill="auto"/>
          </w:tcPr>
          <w:p w14:paraId="4B346A43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60 (1.38, 1.87)</w:t>
            </w:r>
          </w:p>
        </w:tc>
        <w:tc>
          <w:tcPr>
            <w:tcW w:w="1152" w:type="dxa"/>
            <w:shd w:val="clear" w:color="auto" w:fill="auto"/>
          </w:tcPr>
          <w:p w14:paraId="34DD6535" w14:textId="364A6536" w:rsidR="003C35FE" w:rsidRPr="00AD7FF1" w:rsidRDefault="003C35FE" w:rsidP="003C35FE">
            <w:pPr>
              <w:pStyle w:val="TableText"/>
              <w:jc w:val="center"/>
            </w:pPr>
            <w:r w:rsidRPr="00766376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2C806611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54D85C69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77 (0.67, 0.88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B5E17DE" w14:textId="4EF1BC9B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F84A53" w:rsidRPr="00D10D35" w14:paraId="6468C0DF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596FEFCE" w14:textId="77777777" w:rsidR="00F84A53" w:rsidRPr="00D10D35" w:rsidRDefault="00F84A53" w:rsidP="009B07D9">
            <w:pPr>
              <w:pStyle w:val="TableText"/>
            </w:pPr>
            <w:r w:rsidRPr="00D10D35">
              <w:t>How much influence do you feel you have on your child's vaccination schedule</w:t>
            </w:r>
          </w:p>
        </w:tc>
        <w:tc>
          <w:tcPr>
            <w:tcW w:w="1728" w:type="dxa"/>
            <w:shd w:val="clear" w:color="auto" w:fill="auto"/>
          </w:tcPr>
          <w:p w14:paraId="364FA0BB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2.20 (1.86, 2.61)</w:t>
            </w:r>
          </w:p>
        </w:tc>
        <w:tc>
          <w:tcPr>
            <w:tcW w:w="1152" w:type="dxa"/>
            <w:shd w:val="clear" w:color="auto" w:fill="auto"/>
          </w:tcPr>
          <w:p w14:paraId="27D5F92E" w14:textId="07F2782C" w:rsidR="00F84A53" w:rsidRPr="00AD7FF1" w:rsidRDefault="003C35FE" w:rsidP="009B07D9">
            <w:pPr>
              <w:pStyle w:val="TableText"/>
              <w:jc w:val="center"/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281" w:type="dxa"/>
            <w:shd w:val="clear" w:color="auto" w:fill="auto"/>
          </w:tcPr>
          <w:p w14:paraId="56C52BFB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653526F4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0.90 (0.79, 1.03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32458A0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0.141</w:t>
            </w:r>
          </w:p>
        </w:tc>
      </w:tr>
      <w:tr w:rsidR="00F84A53" w:rsidRPr="00D10D35" w14:paraId="013092F1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1BC278B" w14:textId="77777777" w:rsidR="00F84A53" w:rsidRPr="005F7775" w:rsidRDefault="00F84A53" w:rsidP="009B07D9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How much do you agree with each of the following statements? (1-5, strongly disagree - strongly agree)</w:t>
            </w:r>
          </w:p>
        </w:tc>
        <w:tc>
          <w:tcPr>
            <w:tcW w:w="1728" w:type="dxa"/>
            <w:shd w:val="clear" w:color="auto" w:fill="auto"/>
          </w:tcPr>
          <w:p w14:paraId="4A45D4FD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</w:tcPr>
          <w:p w14:paraId="7408D169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shd w:val="clear" w:color="auto" w:fill="auto"/>
          </w:tcPr>
          <w:p w14:paraId="1156B1BE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5ED7E98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431E6C61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3C35FE" w:rsidRPr="00D10D35" w14:paraId="2B86003D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3F81E8E3" w14:textId="77777777" w:rsidR="003C35FE" w:rsidRPr="00D10D35" w:rsidRDefault="003C35FE" w:rsidP="003C35FE">
            <w:pPr>
              <w:pStyle w:val="TableText"/>
            </w:pPr>
            <w:r w:rsidRPr="00D10D35">
              <w:t>Healthcare professionals give out too many vaccines</w:t>
            </w:r>
          </w:p>
        </w:tc>
        <w:tc>
          <w:tcPr>
            <w:tcW w:w="1728" w:type="dxa"/>
            <w:shd w:val="clear" w:color="auto" w:fill="auto"/>
          </w:tcPr>
          <w:p w14:paraId="75D0354A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04 (0.92, 1.18)</w:t>
            </w:r>
          </w:p>
        </w:tc>
        <w:tc>
          <w:tcPr>
            <w:tcW w:w="1152" w:type="dxa"/>
            <w:shd w:val="clear" w:color="auto" w:fill="auto"/>
          </w:tcPr>
          <w:p w14:paraId="4F99419B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507</w:t>
            </w:r>
          </w:p>
        </w:tc>
        <w:tc>
          <w:tcPr>
            <w:tcW w:w="281" w:type="dxa"/>
            <w:shd w:val="clear" w:color="auto" w:fill="auto"/>
          </w:tcPr>
          <w:p w14:paraId="4576BC89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772BBCD1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2.35 (2.04, 2.72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3F79117" w14:textId="6244153F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6830C4">
              <w:rPr>
                <w:b/>
                <w:bCs/>
              </w:rPr>
              <w:t>&lt;0.001</w:t>
            </w:r>
          </w:p>
        </w:tc>
      </w:tr>
      <w:tr w:rsidR="003C35FE" w:rsidRPr="00D10D35" w14:paraId="6E958B47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EC3F8AE" w14:textId="77777777" w:rsidR="003C35FE" w:rsidRPr="00D10D35" w:rsidRDefault="003C35FE" w:rsidP="003C35FE">
            <w:pPr>
              <w:pStyle w:val="TableText"/>
            </w:pPr>
            <w:r w:rsidRPr="00D10D35">
              <w:t>Vaccines are a good way to protect my family/friends</w:t>
            </w:r>
          </w:p>
        </w:tc>
        <w:tc>
          <w:tcPr>
            <w:tcW w:w="1728" w:type="dxa"/>
            <w:shd w:val="clear" w:color="auto" w:fill="auto"/>
          </w:tcPr>
          <w:p w14:paraId="4F2800DA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44 (1.20, 1.73)</w:t>
            </w:r>
          </w:p>
        </w:tc>
        <w:tc>
          <w:tcPr>
            <w:tcW w:w="1152" w:type="dxa"/>
            <w:shd w:val="clear" w:color="auto" w:fill="auto"/>
          </w:tcPr>
          <w:p w14:paraId="4CB59CA3" w14:textId="173DABE7" w:rsidR="003C35FE" w:rsidRPr="00AD7FF1" w:rsidRDefault="003C35FE" w:rsidP="003C35FE">
            <w:pPr>
              <w:pStyle w:val="TableText"/>
              <w:jc w:val="center"/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281" w:type="dxa"/>
            <w:shd w:val="clear" w:color="auto" w:fill="auto"/>
          </w:tcPr>
          <w:p w14:paraId="6E46F334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32ECF180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34 (0.27, 0.42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6F98CA6" w14:textId="58698246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6830C4">
              <w:rPr>
                <w:b/>
                <w:bCs/>
              </w:rPr>
              <w:t>&lt;0.001</w:t>
            </w:r>
          </w:p>
        </w:tc>
      </w:tr>
      <w:tr w:rsidR="003C35FE" w:rsidRPr="00D10D35" w14:paraId="60311204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7A0D0DDD" w14:textId="77777777" w:rsidR="003C35FE" w:rsidRPr="00D10D35" w:rsidRDefault="003C35FE" w:rsidP="003C35FE">
            <w:pPr>
              <w:pStyle w:val="TableText"/>
            </w:pPr>
            <w:r w:rsidRPr="00D10D35">
              <w:t>I do not like the idea of vaccines for my child</w:t>
            </w:r>
          </w:p>
        </w:tc>
        <w:tc>
          <w:tcPr>
            <w:tcW w:w="1728" w:type="dxa"/>
            <w:shd w:val="clear" w:color="auto" w:fill="auto"/>
          </w:tcPr>
          <w:p w14:paraId="61D9C6DA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91 (0.81, 1.03)</w:t>
            </w:r>
          </w:p>
        </w:tc>
        <w:tc>
          <w:tcPr>
            <w:tcW w:w="1152" w:type="dxa"/>
            <w:shd w:val="clear" w:color="auto" w:fill="auto"/>
          </w:tcPr>
          <w:p w14:paraId="7AAE84DD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137</w:t>
            </w:r>
          </w:p>
        </w:tc>
        <w:tc>
          <w:tcPr>
            <w:tcW w:w="281" w:type="dxa"/>
            <w:shd w:val="clear" w:color="auto" w:fill="auto"/>
          </w:tcPr>
          <w:p w14:paraId="142C132A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79E7F5EA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2.61 (2.26, 3.03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2D21309" w14:textId="3985FC22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6830C4">
              <w:rPr>
                <w:b/>
                <w:bCs/>
              </w:rPr>
              <w:t>&lt;0.001</w:t>
            </w:r>
          </w:p>
        </w:tc>
      </w:tr>
      <w:tr w:rsidR="003C35FE" w:rsidRPr="00D10D35" w14:paraId="44690202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558D03CF" w14:textId="77777777" w:rsidR="003C35FE" w:rsidRPr="00D10D35" w:rsidRDefault="003C35FE" w:rsidP="003C35FE">
            <w:pPr>
              <w:pStyle w:val="TableText"/>
            </w:pPr>
            <w:r w:rsidRPr="00D10D35">
              <w:t>Vaccines are generally safe</w:t>
            </w:r>
          </w:p>
        </w:tc>
        <w:tc>
          <w:tcPr>
            <w:tcW w:w="1728" w:type="dxa"/>
            <w:shd w:val="clear" w:color="auto" w:fill="auto"/>
          </w:tcPr>
          <w:p w14:paraId="1DD80CAB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61 (1.34, 1.94)</w:t>
            </w:r>
          </w:p>
        </w:tc>
        <w:tc>
          <w:tcPr>
            <w:tcW w:w="1152" w:type="dxa"/>
            <w:shd w:val="clear" w:color="auto" w:fill="auto"/>
          </w:tcPr>
          <w:p w14:paraId="046AC841" w14:textId="0D9F9FA5" w:rsidR="003C35FE" w:rsidRPr="00AD7FF1" w:rsidRDefault="003C35FE" w:rsidP="003C35FE">
            <w:pPr>
              <w:pStyle w:val="TableText"/>
              <w:jc w:val="center"/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281" w:type="dxa"/>
            <w:shd w:val="clear" w:color="auto" w:fill="auto"/>
          </w:tcPr>
          <w:p w14:paraId="0F9107B5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9E17708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44 (0.36, 0.53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9A0444C" w14:textId="32260219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6830C4">
              <w:rPr>
                <w:b/>
                <w:bCs/>
              </w:rPr>
              <w:t>&lt;0.001</w:t>
            </w:r>
          </w:p>
        </w:tc>
      </w:tr>
      <w:tr w:rsidR="00F84A53" w:rsidRPr="00D10D35" w14:paraId="4A16C0D8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0B7EDDDF" w14:textId="77777777" w:rsidR="00F84A53" w:rsidRPr="00D10D35" w:rsidRDefault="00F84A53" w:rsidP="009B07D9">
            <w:pPr>
              <w:pStyle w:val="TableText"/>
            </w:pPr>
            <w:r w:rsidRPr="00D10D35">
              <w:t xml:space="preserve">Vaccines can cause immediate, short-term side effects (such as fever, pain, etc.) </w:t>
            </w:r>
          </w:p>
        </w:tc>
        <w:tc>
          <w:tcPr>
            <w:tcW w:w="1728" w:type="dxa"/>
            <w:shd w:val="clear" w:color="auto" w:fill="auto"/>
          </w:tcPr>
          <w:p w14:paraId="1D127101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1.20 (1.01, 1.42)</w:t>
            </w:r>
          </w:p>
        </w:tc>
        <w:tc>
          <w:tcPr>
            <w:tcW w:w="1152" w:type="dxa"/>
            <w:shd w:val="clear" w:color="auto" w:fill="auto"/>
          </w:tcPr>
          <w:p w14:paraId="678607A8" w14:textId="77777777" w:rsidR="00F84A53" w:rsidRPr="00AD7FF1" w:rsidRDefault="00F84A53" w:rsidP="009B07D9">
            <w:pPr>
              <w:pStyle w:val="TableText"/>
              <w:jc w:val="center"/>
            </w:pPr>
            <w:r w:rsidRPr="002C085D">
              <w:rPr>
                <w:b/>
                <w:bCs/>
              </w:rPr>
              <w:t>0.035</w:t>
            </w:r>
          </w:p>
        </w:tc>
        <w:tc>
          <w:tcPr>
            <w:tcW w:w="281" w:type="dxa"/>
            <w:shd w:val="clear" w:color="auto" w:fill="auto"/>
          </w:tcPr>
          <w:p w14:paraId="1BE09F23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345B2CC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1.01 (0.87, 1.18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3E8EE9C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0.855</w:t>
            </w:r>
          </w:p>
        </w:tc>
      </w:tr>
      <w:tr w:rsidR="003C35FE" w:rsidRPr="00D10D35" w14:paraId="11332461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65F10724" w14:textId="77777777" w:rsidR="003C35FE" w:rsidRPr="00D10D35" w:rsidRDefault="003C35FE" w:rsidP="003C35FE">
            <w:pPr>
              <w:pStyle w:val="TableText"/>
            </w:pPr>
            <w:r w:rsidRPr="00D10D35">
              <w:t xml:space="preserve">Vaccines are a way to take good care of my child now and in the future </w:t>
            </w:r>
          </w:p>
        </w:tc>
        <w:tc>
          <w:tcPr>
            <w:tcW w:w="1728" w:type="dxa"/>
            <w:shd w:val="clear" w:color="auto" w:fill="auto"/>
          </w:tcPr>
          <w:p w14:paraId="6AABE6C3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44 (1.21, 1.72)</w:t>
            </w:r>
          </w:p>
        </w:tc>
        <w:tc>
          <w:tcPr>
            <w:tcW w:w="1152" w:type="dxa"/>
            <w:shd w:val="clear" w:color="auto" w:fill="auto"/>
          </w:tcPr>
          <w:p w14:paraId="5FC0BC40" w14:textId="7CB2C118" w:rsidR="003C35FE" w:rsidRPr="00AD7FF1" w:rsidRDefault="003C35FE" w:rsidP="003C35FE">
            <w:pPr>
              <w:pStyle w:val="TableText"/>
              <w:jc w:val="center"/>
            </w:pPr>
            <w:r w:rsidRPr="007219E5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0002D54C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07BD6342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44 (0.36, 0.54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795999F" w14:textId="01A10C10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3C35FE" w:rsidRPr="00D10D35" w14:paraId="56C38BDF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72075FC8" w14:textId="77777777" w:rsidR="003C35FE" w:rsidRPr="00D10D35" w:rsidRDefault="003C35FE" w:rsidP="003C35FE">
            <w:pPr>
              <w:pStyle w:val="TableText"/>
            </w:pPr>
            <w:r w:rsidRPr="00D10D35">
              <w:t>My child is not afraid of shots/needles</w:t>
            </w:r>
          </w:p>
        </w:tc>
        <w:tc>
          <w:tcPr>
            <w:tcW w:w="1728" w:type="dxa"/>
            <w:shd w:val="clear" w:color="auto" w:fill="auto"/>
          </w:tcPr>
          <w:p w14:paraId="1FF27022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30 (1.14, 1.49)</w:t>
            </w:r>
          </w:p>
        </w:tc>
        <w:tc>
          <w:tcPr>
            <w:tcW w:w="1152" w:type="dxa"/>
            <w:shd w:val="clear" w:color="auto" w:fill="auto"/>
          </w:tcPr>
          <w:p w14:paraId="32C49CF2" w14:textId="4710EB4F" w:rsidR="003C35FE" w:rsidRPr="00AD7FF1" w:rsidRDefault="003C35FE" w:rsidP="003C35FE">
            <w:pPr>
              <w:pStyle w:val="TableText"/>
              <w:jc w:val="center"/>
            </w:pPr>
            <w:r w:rsidRPr="007219E5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3BC5CC87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2E441E00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07 (0.96, 1.2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63FC05E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231</w:t>
            </w:r>
          </w:p>
        </w:tc>
      </w:tr>
      <w:tr w:rsidR="003C35FE" w:rsidRPr="00D10D35" w14:paraId="0B491B4D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6D9CCEB" w14:textId="77777777" w:rsidR="003C35FE" w:rsidRPr="00D10D35" w:rsidRDefault="003C35FE" w:rsidP="003C35FE">
            <w:pPr>
              <w:pStyle w:val="TableText"/>
            </w:pPr>
            <w:r w:rsidRPr="00D10D35">
              <w:t>Vaccines are effective</w:t>
            </w:r>
          </w:p>
        </w:tc>
        <w:tc>
          <w:tcPr>
            <w:tcW w:w="1728" w:type="dxa"/>
            <w:shd w:val="clear" w:color="auto" w:fill="auto"/>
          </w:tcPr>
          <w:p w14:paraId="0C972439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61 (1.33, 1.94)</w:t>
            </w:r>
          </w:p>
        </w:tc>
        <w:tc>
          <w:tcPr>
            <w:tcW w:w="1152" w:type="dxa"/>
            <w:shd w:val="clear" w:color="auto" w:fill="auto"/>
          </w:tcPr>
          <w:p w14:paraId="1D5551D0" w14:textId="3B48FB15" w:rsidR="003C35FE" w:rsidRPr="00AD7FF1" w:rsidRDefault="003C35FE" w:rsidP="003C35FE">
            <w:pPr>
              <w:pStyle w:val="TableText"/>
              <w:jc w:val="center"/>
            </w:pPr>
            <w:r w:rsidRPr="007219E5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6D304764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702FB552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35 (0.27, 0.43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14BFD80" w14:textId="25AE78B3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9006B6">
              <w:rPr>
                <w:b/>
                <w:bCs/>
              </w:rPr>
              <w:t>&lt;0.001</w:t>
            </w:r>
          </w:p>
        </w:tc>
      </w:tr>
      <w:tr w:rsidR="003C35FE" w:rsidRPr="00D10D35" w14:paraId="1144D7A3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0EA91FEF" w14:textId="77777777" w:rsidR="003C35FE" w:rsidRPr="00D10D35" w:rsidRDefault="003C35FE" w:rsidP="003C35FE">
            <w:pPr>
              <w:pStyle w:val="TableText"/>
            </w:pPr>
            <w:r w:rsidRPr="00D10D35">
              <w:t>Vaccines contain dangerous ingredients</w:t>
            </w:r>
          </w:p>
        </w:tc>
        <w:tc>
          <w:tcPr>
            <w:tcW w:w="1728" w:type="dxa"/>
            <w:shd w:val="clear" w:color="auto" w:fill="auto"/>
          </w:tcPr>
          <w:p w14:paraId="093AC7D4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96 (0.85, 1.10)</w:t>
            </w:r>
          </w:p>
        </w:tc>
        <w:tc>
          <w:tcPr>
            <w:tcW w:w="1152" w:type="dxa"/>
            <w:shd w:val="clear" w:color="auto" w:fill="auto"/>
          </w:tcPr>
          <w:p w14:paraId="2F10C5BE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586</w:t>
            </w:r>
          </w:p>
        </w:tc>
        <w:tc>
          <w:tcPr>
            <w:tcW w:w="281" w:type="dxa"/>
            <w:shd w:val="clear" w:color="auto" w:fill="auto"/>
          </w:tcPr>
          <w:p w14:paraId="317EC691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67947985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2.52 (2.17, 2.94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606E325" w14:textId="467D83CC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9006B6">
              <w:rPr>
                <w:b/>
                <w:bCs/>
              </w:rPr>
              <w:t>&lt;0.001</w:t>
            </w:r>
          </w:p>
        </w:tc>
      </w:tr>
      <w:tr w:rsidR="003C35FE" w:rsidRPr="00D10D35" w14:paraId="02C49615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9114FD9" w14:textId="77777777" w:rsidR="003C35FE" w:rsidRPr="00D10D35" w:rsidRDefault="003C35FE" w:rsidP="003C35FE">
            <w:pPr>
              <w:pStyle w:val="TableText"/>
            </w:pPr>
            <w:r w:rsidRPr="00D10D35">
              <w:t>Vaccines can cause conditions such as autism or infertility</w:t>
            </w:r>
          </w:p>
        </w:tc>
        <w:tc>
          <w:tcPr>
            <w:tcW w:w="1728" w:type="dxa"/>
            <w:shd w:val="clear" w:color="auto" w:fill="auto"/>
          </w:tcPr>
          <w:p w14:paraId="4831042F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96 (0.85, 1.09)</w:t>
            </w:r>
          </w:p>
        </w:tc>
        <w:tc>
          <w:tcPr>
            <w:tcW w:w="1152" w:type="dxa"/>
            <w:shd w:val="clear" w:color="auto" w:fill="auto"/>
          </w:tcPr>
          <w:p w14:paraId="1B7A5C70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525</w:t>
            </w:r>
          </w:p>
        </w:tc>
        <w:tc>
          <w:tcPr>
            <w:tcW w:w="281" w:type="dxa"/>
            <w:shd w:val="clear" w:color="auto" w:fill="auto"/>
          </w:tcPr>
          <w:p w14:paraId="4038F49A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640C8F76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2.53 (2.19, 2.94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0E881B3" w14:textId="2BF94BFE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9006B6">
              <w:rPr>
                <w:b/>
                <w:bCs/>
              </w:rPr>
              <w:t>&lt;0.001</w:t>
            </w:r>
          </w:p>
        </w:tc>
      </w:tr>
      <w:tr w:rsidR="003C35FE" w:rsidRPr="00D10D35" w14:paraId="75785F5D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ABE663D" w14:textId="77777777" w:rsidR="003C35FE" w:rsidRPr="00D10D35" w:rsidRDefault="003C35FE" w:rsidP="003C35FE">
            <w:pPr>
              <w:pStyle w:val="TableText"/>
            </w:pPr>
            <w:r w:rsidRPr="00D10D35">
              <w:t>There is no need for my child to get vaccinated because everybody else does</w:t>
            </w:r>
          </w:p>
        </w:tc>
        <w:tc>
          <w:tcPr>
            <w:tcW w:w="1728" w:type="dxa"/>
            <w:shd w:val="clear" w:color="auto" w:fill="auto"/>
          </w:tcPr>
          <w:p w14:paraId="05651E5D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01 (0.90, 1.14)</w:t>
            </w:r>
          </w:p>
        </w:tc>
        <w:tc>
          <w:tcPr>
            <w:tcW w:w="1152" w:type="dxa"/>
            <w:shd w:val="clear" w:color="auto" w:fill="auto"/>
          </w:tcPr>
          <w:p w14:paraId="134A84FE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856</w:t>
            </w:r>
          </w:p>
        </w:tc>
        <w:tc>
          <w:tcPr>
            <w:tcW w:w="281" w:type="dxa"/>
            <w:shd w:val="clear" w:color="auto" w:fill="auto"/>
          </w:tcPr>
          <w:p w14:paraId="2CDCC862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2D0035B7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2.57 (2.23, 2.98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C196659" w14:textId="11C641F6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9006B6">
              <w:rPr>
                <w:b/>
                <w:bCs/>
              </w:rPr>
              <w:t>&lt;0.001</w:t>
            </w:r>
          </w:p>
        </w:tc>
      </w:tr>
      <w:tr w:rsidR="003C35FE" w:rsidRPr="00D10D35" w14:paraId="4AF3450E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5EF5684" w14:textId="77777777" w:rsidR="003C35FE" w:rsidRPr="00D10D35" w:rsidRDefault="003C35FE" w:rsidP="003C35FE">
            <w:pPr>
              <w:pStyle w:val="TableText"/>
            </w:pPr>
            <w:r w:rsidRPr="00D10D35">
              <w:t>Vaccines are important as they are beneficial to the community</w:t>
            </w:r>
          </w:p>
        </w:tc>
        <w:tc>
          <w:tcPr>
            <w:tcW w:w="1728" w:type="dxa"/>
            <w:shd w:val="clear" w:color="auto" w:fill="auto"/>
          </w:tcPr>
          <w:p w14:paraId="69D6D6CC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45 (1.21, 1.73)</w:t>
            </w:r>
          </w:p>
        </w:tc>
        <w:tc>
          <w:tcPr>
            <w:tcW w:w="1152" w:type="dxa"/>
            <w:shd w:val="clear" w:color="auto" w:fill="auto"/>
          </w:tcPr>
          <w:p w14:paraId="71FB4FEF" w14:textId="6F997EF5" w:rsidR="003C35FE" w:rsidRPr="00AD7FF1" w:rsidRDefault="003C35FE" w:rsidP="003C35FE">
            <w:pPr>
              <w:pStyle w:val="TableText"/>
              <w:jc w:val="center"/>
            </w:pPr>
            <w:r w:rsidRPr="00803031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51367F61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32C19A4F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41 (0.34, 0.50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8499C05" w14:textId="153435BB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3C35FE" w:rsidRPr="00D10D35" w14:paraId="7C872C2B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71AD10BC" w14:textId="77777777" w:rsidR="003C35FE" w:rsidRPr="00D10D35" w:rsidRDefault="003C35FE" w:rsidP="003C35FE">
            <w:pPr>
              <w:pStyle w:val="TableText"/>
            </w:pPr>
            <w:r w:rsidRPr="00D10D35">
              <w:t xml:space="preserve">I follow advice from friends/family/colleagues who think it is important to get vaccinated </w:t>
            </w:r>
          </w:p>
        </w:tc>
        <w:tc>
          <w:tcPr>
            <w:tcW w:w="1728" w:type="dxa"/>
            <w:shd w:val="clear" w:color="auto" w:fill="auto"/>
          </w:tcPr>
          <w:p w14:paraId="1767F6A8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32 (1.14, 1.53)</w:t>
            </w:r>
          </w:p>
        </w:tc>
        <w:tc>
          <w:tcPr>
            <w:tcW w:w="1152" w:type="dxa"/>
            <w:shd w:val="clear" w:color="auto" w:fill="auto"/>
          </w:tcPr>
          <w:p w14:paraId="0A6E5656" w14:textId="4F9EF119" w:rsidR="003C35FE" w:rsidRPr="00AD7FF1" w:rsidRDefault="003C35FE" w:rsidP="003C35FE">
            <w:pPr>
              <w:pStyle w:val="TableText"/>
              <w:jc w:val="center"/>
            </w:pPr>
            <w:r w:rsidRPr="00803031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45F2E9C6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2FF242E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23 (1.08, 1.4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11BA49E" w14:textId="77777777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2C085D">
              <w:rPr>
                <w:b/>
                <w:bCs/>
              </w:rPr>
              <w:t>0.002</w:t>
            </w:r>
          </w:p>
        </w:tc>
      </w:tr>
      <w:tr w:rsidR="00F84A53" w:rsidRPr="00D10D35" w14:paraId="69C3E507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68B6679A" w14:textId="77777777" w:rsidR="00F84A53" w:rsidRPr="00D10D35" w:rsidRDefault="00F84A53" w:rsidP="009B07D9">
            <w:pPr>
              <w:pStyle w:val="TableText"/>
            </w:pPr>
            <w:r w:rsidRPr="00D10D35">
              <w:t>I follow advice from friends/family/colleagues who think vaccination is NOT important, safe, or effective</w:t>
            </w:r>
          </w:p>
        </w:tc>
        <w:tc>
          <w:tcPr>
            <w:tcW w:w="1728" w:type="dxa"/>
            <w:shd w:val="clear" w:color="auto" w:fill="auto"/>
          </w:tcPr>
          <w:p w14:paraId="38B1740F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1.06 (0.94, 1.19)</w:t>
            </w:r>
          </w:p>
        </w:tc>
        <w:tc>
          <w:tcPr>
            <w:tcW w:w="1152" w:type="dxa"/>
            <w:shd w:val="clear" w:color="auto" w:fill="auto"/>
          </w:tcPr>
          <w:p w14:paraId="0ABE399F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0.376</w:t>
            </w:r>
          </w:p>
        </w:tc>
        <w:tc>
          <w:tcPr>
            <w:tcW w:w="281" w:type="dxa"/>
            <w:shd w:val="clear" w:color="auto" w:fill="auto"/>
          </w:tcPr>
          <w:p w14:paraId="3EB537E4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92E0955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2.31 (2.02, 2.66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628E41D" w14:textId="4395BC1F" w:rsidR="00F84A53" w:rsidRPr="002C085D" w:rsidRDefault="003C35FE" w:rsidP="009B07D9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3C35FE" w:rsidRPr="00D10D35" w14:paraId="1ABCBC81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B363C19" w14:textId="77777777" w:rsidR="003C35FE" w:rsidRPr="00D10D35" w:rsidRDefault="003C35FE" w:rsidP="003C35FE">
            <w:pPr>
              <w:pStyle w:val="TableText"/>
            </w:pPr>
            <w:r w:rsidRPr="00D10D35">
              <w:lastRenderedPageBreak/>
              <w:t>I would prefer my child gain protection from an illness by catching the illness themselves rather than getting the vaccine</w:t>
            </w:r>
          </w:p>
        </w:tc>
        <w:tc>
          <w:tcPr>
            <w:tcW w:w="1728" w:type="dxa"/>
            <w:shd w:val="clear" w:color="auto" w:fill="auto"/>
          </w:tcPr>
          <w:p w14:paraId="0AAC5CE8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04 (0.92, 1.18)</w:t>
            </w:r>
          </w:p>
        </w:tc>
        <w:tc>
          <w:tcPr>
            <w:tcW w:w="1152" w:type="dxa"/>
            <w:shd w:val="clear" w:color="auto" w:fill="auto"/>
          </w:tcPr>
          <w:p w14:paraId="1174F13F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541</w:t>
            </w:r>
          </w:p>
        </w:tc>
        <w:tc>
          <w:tcPr>
            <w:tcW w:w="281" w:type="dxa"/>
            <w:shd w:val="clear" w:color="auto" w:fill="auto"/>
          </w:tcPr>
          <w:p w14:paraId="4E57C3DF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8020E84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2.35 (2.05, 2.7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1F3A2E4" w14:textId="5D8857B1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FF7503">
              <w:rPr>
                <w:b/>
                <w:bCs/>
              </w:rPr>
              <w:t>&lt;0.001</w:t>
            </w:r>
          </w:p>
        </w:tc>
      </w:tr>
      <w:tr w:rsidR="003C35FE" w:rsidRPr="00D10D35" w14:paraId="58B9317F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559852C4" w14:textId="77777777" w:rsidR="003C35FE" w:rsidRPr="00D10D35" w:rsidRDefault="003C35FE" w:rsidP="003C35FE">
            <w:pPr>
              <w:pStyle w:val="TableText"/>
            </w:pPr>
            <w:r w:rsidRPr="00D10D35">
              <w:t>Vaccines can cause long-term side effects</w:t>
            </w:r>
          </w:p>
        </w:tc>
        <w:tc>
          <w:tcPr>
            <w:tcW w:w="1728" w:type="dxa"/>
            <w:shd w:val="clear" w:color="auto" w:fill="auto"/>
          </w:tcPr>
          <w:p w14:paraId="4FAC01FE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95 (0.83, 1.09)</w:t>
            </w:r>
          </w:p>
        </w:tc>
        <w:tc>
          <w:tcPr>
            <w:tcW w:w="1152" w:type="dxa"/>
            <w:shd w:val="clear" w:color="auto" w:fill="auto"/>
          </w:tcPr>
          <w:p w14:paraId="14D5507B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472</w:t>
            </w:r>
          </w:p>
        </w:tc>
        <w:tc>
          <w:tcPr>
            <w:tcW w:w="281" w:type="dxa"/>
            <w:shd w:val="clear" w:color="auto" w:fill="auto"/>
          </w:tcPr>
          <w:p w14:paraId="567D450A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ECE7FFB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2.41 (2.07, 2.84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3107082" w14:textId="54098D2D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FF7503">
              <w:rPr>
                <w:b/>
                <w:bCs/>
              </w:rPr>
              <w:t>&lt;0.001</w:t>
            </w:r>
          </w:p>
        </w:tc>
      </w:tr>
      <w:tr w:rsidR="003C35FE" w:rsidRPr="00D10D35" w14:paraId="5A7D6633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53ACC228" w14:textId="77777777" w:rsidR="003C35FE" w:rsidRPr="00D10D35" w:rsidRDefault="003C35FE" w:rsidP="003C35FE">
            <w:pPr>
              <w:pStyle w:val="TableText"/>
            </w:pPr>
            <w:r w:rsidRPr="00D10D35">
              <w:t>Healthy children do not need vaccinations</w:t>
            </w:r>
          </w:p>
        </w:tc>
        <w:tc>
          <w:tcPr>
            <w:tcW w:w="1728" w:type="dxa"/>
            <w:shd w:val="clear" w:color="auto" w:fill="auto"/>
          </w:tcPr>
          <w:p w14:paraId="25A15D63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97 (0.86, 1.09)</w:t>
            </w:r>
          </w:p>
        </w:tc>
        <w:tc>
          <w:tcPr>
            <w:tcW w:w="1152" w:type="dxa"/>
            <w:shd w:val="clear" w:color="auto" w:fill="auto"/>
          </w:tcPr>
          <w:p w14:paraId="3A88652C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590</w:t>
            </w:r>
          </w:p>
        </w:tc>
        <w:tc>
          <w:tcPr>
            <w:tcW w:w="281" w:type="dxa"/>
            <w:shd w:val="clear" w:color="auto" w:fill="auto"/>
          </w:tcPr>
          <w:p w14:paraId="1D9E2A65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57CD1D43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2.58 (2.24, 2.99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2E8727F" w14:textId="18ADC9D5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FF7503">
              <w:rPr>
                <w:b/>
                <w:bCs/>
              </w:rPr>
              <w:t>&lt;0.001</w:t>
            </w:r>
          </w:p>
        </w:tc>
      </w:tr>
      <w:tr w:rsidR="003C35FE" w:rsidRPr="00D10D35" w14:paraId="122CBA28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7C69A4E" w14:textId="77777777" w:rsidR="003C35FE" w:rsidRPr="00D10D35" w:rsidRDefault="003C35FE" w:rsidP="003C35FE">
            <w:pPr>
              <w:pStyle w:val="TableText"/>
            </w:pPr>
            <w:r w:rsidRPr="00D10D35">
              <w:t>I am more likely to trust vaccines that have been around longer, compared to newer vaccines</w:t>
            </w:r>
          </w:p>
        </w:tc>
        <w:tc>
          <w:tcPr>
            <w:tcW w:w="1728" w:type="dxa"/>
            <w:shd w:val="clear" w:color="auto" w:fill="auto"/>
          </w:tcPr>
          <w:p w14:paraId="391A6BC4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43 (1.19, 1.72)</w:t>
            </w:r>
          </w:p>
        </w:tc>
        <w:tc>
          <w:tcPr>
            <w:tcW w:w="1152" w:type="dxa"/>
            <w:shd w:val="clear" w:color="auto" w:fill="auto"/>
          </w:tcPr>
          <w:p w14:paraId="45A51858" w14:textId="51D2D982" w:rsidR="003C35FE" w:rsidRPr="00AD7FF1" w:rsidRDefault="003C35FE" w:rsidP="003C35FE">
            <w:pPr>
              <w:pStyle w:val="TableText"/>
              <w:jc w:val="center"/>
            </w:pPr>
            <w:r w:rsidRPr="00025D08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69A3AF26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7833413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83 (0.70, 0.98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F718CA1" w14:textId="77777777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2C085D">
              <w:rPr>
                <w:b/>
                <w:bCs/>
              </w:rPr>
              <w:t>0.028</w:t>
            </w:r>
          </w:p>
        </w:tc>
      </w:tr>
      <w:tr w:rsidR="003C35FE" w:rsidRPr="00D10D35" w14:paraId="7B021D19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58EE56D0" w14:textId="77777777" w:rsidR="003C35FE" w:rsidRPr="00D10D35" w:rsidRDefault="003C35FE" w:rsidP="003C35FE">
            <w:pPr>
              <w:pStyle w:val="TableText"/>
            </w:pPr>
            <w:r w:rsidRPr="00D10D35">
              <w:t>I trust science to develop safe and effective vaccines</w:t>
            </w:r>
          </w:p>
        </w:tc>
        <w:tc>
          <w:tcPr>
            <w:tcW w:w="1728" w:type="dxa"/>
            <w:shd w:val="clear" w:color="auto" w:fill="auto"/>
          </w:tcPr>
          <w:p w14:paraId="4A8551F0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49 (1.25, 1.77)</w:t>
            </w:r>
          </w:p>
        </w:tc>
        <w:tc>
          <w:tcPr>
            <w:tcW w:w="1152" w:type="dxa"/>
            <w:shd w:val="clear" w:color="auto" w:fill="auto"/>
          </w:tcPr>
          <w:p w14:paraId="77A53EFF" w14:textId="13921B47" w:rsidR="003C35FE" w:rsidRPr="00AD7FF1" w:rsidRDefault="003C35FE" w:rsidP="003C35FE">
            <w:pPr>
              <w:pStyle w:val="TableText"/>
              <w:jc w:val="center"/>
            </w:pPr>
            <w:r w:rsidRPr="00025D08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196EC289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929CC06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49 (0.40, 0.58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384DC3E" w14:textId="3FC88D8F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3C35FE" w:rsidRPr="00D10D35" w14:paraId="00110CF7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B233B79" w14:textId="77777777" w:rsidR="003C35FE" w:rsidRPr="00D10D35" w:rsidRDefault="003C35FE" w:rsidP="003C35FE">
            <w:pPr>
              <w:pStyle w:val="TableText"/>
            </w:pPr>
            <w:r w:rsidRPr="00D10D35">
              <w:t>I trust the government to ensure vaccines are safe and effective</w:t>
            </w:r>
          </w:p>
        </w:tc>
        <w:tc>
          <w:tcPr>
            <w:tcW w:w="1728" w:type="dxa"/>
            <w:shd w:val="clear" w:color="auto" w:fill="auto"/>
          </w:tcPr>
          <w:p w14:paraId="31AD604F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30 (1.13, 1.50)</w:t>
            </w:r>
          </w:p>
        </w:tc>
        <w:tc>
          <w:tcPr>
            <w:tcW w:w="1152" w:type="dxa"/>
            <w:shd w:val="clear" w:color="auto" w:fill="auto"/>
          </w:tcPr>
          <w:p w14:paraId="635477E3" w14:textId="4CC57859" w:rsidR="003C35FE" w:rsidRPr="00AD7FF1" w:rsidRDefault="003C35FE" w:rsidP="003C35FE">
            <w:pPr>
              <w:pStyle w:val="TableText"/>
              <w:jc w:val="center"/>
            </w:pPr>
            <w:r w:rsidRPr="00025D08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3A881A5B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267D533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80 (0.71, 0.9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46ACB96" w14:textId="77777777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2C085D">
              <w:rPr>
                <w:b/>
                <w:bCs/>
              </w:rPr>
              <w:t>0.001</w:t>
            </w:r>
          </w:p>
        </w:tc>
      </w:tr>
      <w:tr w:rsidR="003C35FE" w:rsidRPr="00D10D35" w14:paraId="3766E872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92B208C" w14:textId="77777777" w:rsidR="003C35FE" w:rsidRPr="00D10D35" w:rsidRDefault="003C35FE" w:rsidP="003C35FE">
            <w:pPr>
              <w:pStyle w:val="TableText"/>
            </w:pPr>
            <w:r w:rsidRPr="00D10D35">
              <w:t>Vaccination should be required for children to attend school</w:t>
            </w:r>
          </w:p>
        </w:tc>
        <w:tc>
          <w:tcPr>
            <w:tcW w:w="1728" w:type="dxa"/>
            <w:shd w:val="clear" w:color="auto" w:fill="auto"/>
          </w:tcPr>
          <w:p w14:paraId="768C52E7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36 (1.18, 1.56)</w:t>
            </w:r>
          </w:p>
        </w:tc>
        <w:tc>
          <w:tcPr>
            <w:tcW w:w="1152" w:type="dxa"/>
            <w:shd w:val="clear" w:color="auto" w:fill="auto"/>
          </w:tcPr>
          <w:p w14:paraId="005570AB" w14:textId="6DE18298" w:rsidR="003C35FE" w:rsidRPr="00AD7FF1" w:rsidRDefault="003C35FE" w:rsidP="003C35FE">
            <w:pPr>
              <w:pStyle w:val="TableText"/>
              <w:jc w:val="center"/>
            </w:pPr>
            <w:r w:rsidRPr="00025D08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68CFF043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0C4137A0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69 (0.60, 0.79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CFFAB99" w14:textId="619F3ABF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3C35FE" w:rsidRPr="00D10D35" w14:paraId="07A7D371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01F02B6B" w14:textId="77777777" w:rsidR="003C35FE" w:rsidRPr="00D10D35" w:rsidRDefault="003C35FE" w:rsidP="003C35FE">
            <w:pPr>
              <w:pStyle w:val="TableText"/>
            </w:pPr>
            <w:r w:rsidRPr="00D10D35">
              <w:t>It is okay for the government to mandate vaccination</w:t>
            </w:r>
          </w:p>
        </w:tc>
        <w:tc>
          <w:tcPr>
            <w:tcW w:w="1728" w:type="dxa"/>
            <w:shd w:val="clear" w:color="auto" w:fill="auto"/>
          </w:tcPr>
          <w:p w14:paraId="75BE5EB7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25 (1.11, 1.40)</w:t>
            </w:r>
          </w:p>
        </w:tc>
        <w:tc>
          <w:tcPr>
            <w:tcW w:w="1152" w:type="dxa"/>
            <w:shd w:val="clear" w:color="auto" w:fill="auto"/>
          </w:tcPr>
          <w:p w14:paraId="23449130" w14:textId="08087A0D" w:rsidR="003C35FE" w:rsidRPr="00AD7FF1" w:rsidRDefault="003C35FE" w:rsidP="003C35FE">
            <w:pPr>
              <w:pStyle w:val="TableText"/>
              <w:jc w:val="center"/>
            </w:pPr>
            <w:r w:rsidRPr="00025D08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1882AED7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687A1DC2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91 (0.82, 1.0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FD48966" w14:textId="77777777" w:rsidR="003C35FE" w:rsidRPr="00D318CF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AD7FF1">
              <w:t>0.092</w:t>
            </w:r>
          </w:p>
        </w:tc>
      </w:tr>
      <w:tr w:rsidR="003C35FE" w:rsidRPr="00D10D35" w14:paraId="6280EE7B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C67512B" w14:textId="77777777" w:rsidR="003C35FE" w:rsidRPr="00D10D35" w:rsidRDefault="003C35FE" w:rsidP="003C35FE">
            <w:pPr>
              <w:pStyle w:val="TableText"/>
            </w:pPr>
            <w:r w:rsidRPr="00D10D35">
              <w:t>People should have the right to be medically exempt from receiving vaccines</w:t>
            </w:r>
          </w:p>
        </w:tc>
        <w:tc>
          <w:tcPr>
            <w:tcW w:w="1728" w:type="dxa"/>
            <w:shd w:val="clear" w:color="auto" w:fill="auto"/>
          </w:tcPr>
          <w:p w14:paraId="32A1C486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15 (1.00, 1.33)</w:t>
            </w:r>
          </w:p>
        </w:tc>
        <w:tc>
          <w:tcPr>
            <w:tcW w:w="1152" w:type="dxa"/>
            <w:shd w:val="clear" w:color="auto" w:fill="auto"/>
          </w:tcPr>
          <w:p w14:paraId="02FD23B9" w14:textId="77777777" w:rsidR="003C35FE" w:rsidRPr="00AD7FF1" w:rsidRDefault="003C35FE" w:rsidP="003C35FE">
            <w:pPr>
              <w:pStyle w:val="TableText"/>
              <w:jc w:val="center"/>
            </w:pPr>
            <w:r w:rsidRPr="002C085D">
              <w:rPr>
                <w:b/>
                <w:bCs/>
              </w:rPr>
              <w:t>0.049</w:t>
            </w:r>
          </w:p>
        </w:tc>
        <w:tc>
          <w:tcPr>
            <w:tcW w:w="281" w:type="dxa"/>
            <w:shd w:val="clear" w:color="auto" w:fill="auto"/>
          </w:tcPr>
          <w:p w14:paraId="445017EB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FB2768D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68 (1.46, 1.94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C7AEA73" w14:textId="69D5C001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EC2903">
              <w:rPr>
                <w:b/>
                <w:bCs/>
              </w:rPr>
              <w:t>&lt;0.001</w:t>
            </w:r>
          </w:p>
        </w:tc>
      </w:tr>
      <w:tr w:rsidR="003C35FE" w:rsidRPr="00D10D35" w14:paraId="69330895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0749C113" w14:textId="77777777" w:rsidR="003C35FE" w:rsidRPr="00D10D35" w:rsidRDefault="003C35FE" w:rsidP="003C35FE">
            <w:pPr>
              <w:pStyle w:val="TableText"/>
            </w:pPr>
            <w:r w:rsidRPr="00D10D35">
              <w:t>People should have the right to claim religious exemptions from receiving vaccines</w:t>
            </w:r>
          </w:p>
        </w:tc>
        <w:tc>
          <w:tcPr>
            <w:tcW w:w="1728" w:type="dxa"/>
            <w:shd w:val="clear" w:color="auto" w:fill="auto"/>
          </w:tcPr>
          <w:p w14:paraId="3380A7F5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09 (0.96, 1.24)</w:t>
            </w:r>
          </w:p>
        </w:tc>
        <w:tc>
          <w:tcPr>
            <w:tcW w:w="1152" w:type="dxa"/>
            <w:shd w:val="clear" w:color="auto" w:fill="auto"/>
          </w:tcPr>
          <w:p w14:paraId="69B8225D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190</w:t>
            </w:r>
          </w:p>
        </w:tc>
        <w:tc>
          <w:tcPr>
            <w:tcW w:w="281" w:type="dxa"/>
            <w:shd w:val="clear" w:color="auto" w:fill="auto"/>
          </w:tcPr>
          <w:p w14:paraId="580B4B1C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44D5EA4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93 (1.69, 2.2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734A1E0" w14:textId="08CB09BE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EC2903">
              <w:rPr>
                <w:b/>
                <w:bCs/>
              </w:rPr>
              <w:t>&lt;0.001</w:t>
            </w:r>
          </w:p>
        </w:tc>
      </w:tr>
      <w:tr w:rsidR="00F84A53" w:rsidRPr="00D10D35" w14:paraId="45BFC171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65DD1FC8" w14:textId="77777777" w:rsidR="00F84A53" w:rsidRPr="00D10D35" w:rsidRDefault="00F84A53" w:rsidP="009B07D9">
            <w:pPr>
              <w:pStyle w:val="TableText"/>
            </w:pPr>
            <w:r w:rsidRPr="00D10D35">
              <w:t>It is acceptable for companies/employers to require vaccines for employees to attend/return to work</w:t>
            </w:r>
          </w:p>
        </w:tc>
        <w:tc>
          <w:tcPr>
            <w:tcW w:w="1728" w:type="dxa"/>
            <w:shd w:val="clear" w:color="auto" w:fill="auto"/>
          </w:tcPr>
          <w:p w14:paraId="6F192BD2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1.28 (1.13, 1.45)</w:t>
            </w:r>
          </w:p>
        </w:tc>
        <w:tc>
          <w:tcPr>
            <w:tcW w:w="1152" w:type="dxa"/>
            <w:shd w:val="clear" w:color="auto" w:fill="auto"/>
          </w:tcPr>
          <w:p w14:paraId="33B31445" w14:textId="185BBC4E" w:rsidR="00F84A53" w:rsidRPr="00AD7FF1" w:rsidRDefault="003C35FE" w:rsidP="009B07D9">
            <w:pPr>
              <w:pStyle w:val="TableText"/>
              <w:jc w:val="center"/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281" w:type="dxa"/>
            <w:shd w:val="clear" w:color="auto" w:fill="auto"/>
          </w:tcPr>
          <w:p w14:paraId="781D7401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CF83B82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0.83 (0.74, 0.93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A0FA87D" w14:textId="77777777" w:rsidR="00F84A53" w:rsidRPr="002C085D" w:rsidRDefault="00F84A53" w:rsidP="009B07D9">
            <w:pPr>
              <w:pStyle w:val="TableText"/>
              <w:jc w:val="center"/>
              <w:rPr>
                <w:b/>
                <w:bCs/>
              </w:rPr>
            </w:pPr>
            <w:r w:rsidRPr="002C085D">
              <w:rPr>
                <w:b/>
                <w:bCs/>
              </w:rPr>
              <w:t>0.001</w:t>
            </w:r>
          </w:p>
        </w:tc>
      </w:tr>
      <w:tr w:rsidR="00F84A53" w:rsidRPr="00D10D35" w14:paraId="28EE75C5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686CD39B" w14:textId="77777777" w:rsidR="00F84A53" w:rsidRPr="00D10D35" w:rsidRDefault="00F84A53" w:rsidP="009B07D9">
            <w:pPr>
              <w:pStyle w:val="TableText"/>
            </w:pPr>
            <w:r w:rsidRPr="00D10D35">
              <w:t>People that are allergic to ingredients in the vaccine should have the right to be exempt from receiving vaccines</w:t>
            </w:r>
          </w:p>
        </w:tc>
        <w:tc>
          <w:tcPr>
            <w:tcW w:w="1728" w:type="dxa"/>
            <w:shd w:val="clear" w:color="auto" w:fill="auto"/>
          </w:tcPr>
          <w:p w14:paraId="31FECD0F" w14:textId="77777777" w:rsidR="00F84A53" w:rsidRPr="00AD7FF1" w:rsidRDefault="00F84A53" w:rsidP="009B07D9">
            <w:pPr>
              <w:pStyle w:val="TableText"/>
              <w:jc w:val="center"/>
            </w:pPr>
            <w:r w:rsidRPr="00C74CB6">
              <w:t>1.37 (1.14, 1.65)</w:t>
            </w:r>
          </w:p>
        </w:tc>
        <w:tc>
          <w:tcPr>
            <w:tcW w:w="1152" w:type="dxa"/>
            <w:shd w:val="clear" w:color="auto" w:fill="auto"/>
          </w:tcPr>
          <w:p w14:paraId="170D7392" w14:textId="77777777" w:rsidR="00F84A53" w:rsidRPr="00AD7FF1" w:rsidRDefault="00F84A53" w:rsidP="009B07D9">
            <w:pPr>
              <w:pStyle w:val="TableText"/>
              <w:jc w:val="center"/>
            </w:pPr>
            <w:r w:rsidRPr="002C085D">
              <w:rPr>
                <w:b/>
                <w:bCs/>
              </w:rPr>
              <w:t>0.001</w:t>
            </w:r>
          </w:p>
        </w:tc>
        <w:tc>
          <w:tcPr>
            <w:tcW w:w="281" w:type="dxa"/>
            <w:shd w:val="clear" w:color="auto" w:fill="auto"/>
          </w:tcPr>
          <w:p w14:paraId="7A176793" w14:textId="77777777" w:rsidR="00F84A53" w:rsidRPr="00AD7FF1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6EED73CD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0.94 (0.80, 1.1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68073FD" w14:textId="77777777" w:rsidR="00F84A53" w:rsidRPr="00D10D35" w:rsidRDefault="00F84A53" w:rsidP="009B07D9">
            <w:pPr>
              <w:pStyle w:val="TableText"/>
              <w:jc w:val="center"/>
            </w:pPr>
            <w:r w:rsidRPr="00AD7FF1">
              <w:t>0.491</w:t>
            </w:r>
          </w:p>
        </w:tc>
      </w:tr>
      <w:tr w:rsidR="003C35FE" w:rsidRPr="00D10D35" w14:paraId="59336C6D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5F28DDA2" w14:textId="77777777" w:rsidR="003C35FE" w:rsidRPr="00D10D35" w:rsidRDefault="003C35FE" w:rsidP="003C35FE">
            <w:pPr>
              <w:pStyle w:val="TableText"/>
            </w:pPr>
            <w:r w:rsidRPr="00D10D35">
              <w:t>Children get more shots than are good for them</w:t>
            </w:r>
          </w:p>
        </w:tc>
        <w:tc>
          <w:tcPr>
            <w:tcW w:w="1728" w:type="dxa"/>
            <w:shd w:val="clear" w:color="auto" w:fill="auto"/>
          </w:tcPr>
          <w:p w14:paraId="3DCB6C3D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06 (0.94, 1.21)</w:t>
            </w:r>
          </w:p>
        </w:tc>
        <w:tc>
          <w:tcPr>
            <w:tcW w:w="1152" w:type="dxa"/>
            <w:shd w:val="clear" w:color="auto" w:fill="auto"/>
          </w:tcPr>
          <w:p w14:paraId="40043893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342</w:t>
            </w:r>
          </w:p>
        </w:tc>
        <w:tc>
          <w:tcPr>
            <w:tcW w:w="281" w:type="dxa"/>
            <w:shd w:val="clear" w:color="auto" w:fill="auto"/>
          </w:tcPr>
          <w:p w14:paraId="7CFB4620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EBE3AF3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2.80 (2.39, 3.3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2E869E5" w14:textId="03AA3408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DA0C14">
              <w:rPr>
                <w:b/>
                <w:bCs/>
              </w:rPr>
              <w:t>&lt;0.001</w:t>
            </w:r>
          </w:p>
        </w:tc>
      </w:tr>
      <w:tr w:rsidR="003C35FE" w:rsidRPr="00D10D35" w14:paraId="6336B83A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4D383B7" w14:textId="77777777" w:rsidR="003C35FE" w:rsidRPr="00D10D35" w:rsidRDefault="003C35FE" w:rsidP="003C35FE">
            <w:pPr>
              <w:pStyle w:val="TableText"/>
            </w:pPr>
            <w:r w:rsidRPr="00D10D35">
              <w:t>I believe that many of the illnesses that shots prevent are severe</w:t>
            </w:r>
          </w:p>
        </w:tc>
        <w:tc>
          <w:tcPr>
            <w:tcW w:w="1728" w:type="dxa"/>
            <w:shd w:val="clear" w:color="auto" w:fill="auto"/>
          </w:tcPr>
          <w:p w14:paraId="6170CF75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19 (1.01, 1.41)</w:t>
            </w:r>
          </w:p>
        </w:tc>
        <w:tc>
          <w:tcPr>
            <w:tcW w:w="1152" w:type="dxa"/>
            <w:shd w:val="clear" w:color="auto" w:fill="auto"/>
          </w:tcPr>
          <w:p w14:paraId="3FD39C63" w14:textId="77777777" w:rsidR="003C35FE" w:rsidRPr="00AD7FF1" w:rsidRDefault="003C35FE" w:rsidP="003C35FE">
            <w:pPr>
              <w:pStyle w:val="TableText"/>
              <w:jc w:val="center"/>
            </w:pPr>
            <w:r w:rsidRPr="002C085D">
              <w:rPr>
                <w:b/>
                <w:bCs/>
              </w:rPr>
              <w:t>0.037</w:t>
            </w:r>
          </w:p>
        </w:tc>
        <w:tc>
          <w:tcPr>
            <w:tcW w:w="281" w:type="dxa"/>
            <w:shd w:val="clear" w:color="auto" w:fill="auto"/>
          </w:tcPr>
          <w:p w14:paraId="3423567C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AB9A8B1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64 (0.54, 0.75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F895961" w14:textId="53AF0AA5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DA0C14">
              <w:rPr>
                <w:b/>
                <w:bCs/>
              </w:rPr>
              <w:t>&lt;0.001</w:t>
            </w:r>
          </w:p>
        </w:tc>
      </w:tr>
      <w:tr w:rsidR="003C35FE" w:rsidRPr="00D10D35" w14:paraId="345ACCE5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54668AE" w14:textId="77777777" w:rsidR="003C35FE" w:rsidRPr="00D10D35" w:rsidRDefault="003C35FE" w:rsidP="003C35FE">
            <w:pPr>
              <w:pStyle w:val="TableText"/>
            </w:pPr>
            <w:r w:rsidRPr="00D10D35">
              <w:t xml:space="preserve">It is better for my child to develop immunity by getting sick than to get a shot </w:t>
            </w:r>
          </w:p>
        </w:tc>
        <w:tc>
          <w:tcPr>
            <w:tcW w:w="1728" w:type="dxa"/>
            <w:shd w:val="clear" w:color="auto" w:fill="auto"/>
          </w:tcPr>
          <w:p w14:paraId="392AAC5C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00 (0.88, 1.13)</w:t>
            </w:r>
          </w:p>
        </w:tc>
        <w:tc>
          <w:tcPr>
            <w:tcW w:w="1152" w:type="dxa"/>
            <w:shd w:val="clear" w:color="auto" w:fill="auto"/>
          </w:tcPr>
          <w:p w14:paraId="35231466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985</w:t>
            </w:r>
          </w:p>
        </w:tc>
        <w:tc>
          <w:tcPr>
            <w:tcW w:w="281" w:type="dxa"/>
            <w:shd w:val="clear" w:color="auto" w:fill="auto"/>
          </w:tcPr>
          <w:p w14:paraId="1DD251C4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28979556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2.62 (2.27, 3.06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A48C282" w14:textId="7117E3F4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DA0C14">
              <w:rPr>
                <w:b/>
                <w:bCs/>
              </w:rPr>
              <w:t>&lt;0.001</w:t>
            </w:r>
          </w:p>
        </w:tc>
      </w:tr>
      <w:tr w:rsidR="003C35FE" w:rsidRPr="00D10D35" w14:paraId="6C02D207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A73349A" w14:textId="77777777" w:rsidR="003C35FE" w:rsidRPr="00D10D35" w:rsidRDefault="003C35FE" w:rsidP="003C35FE">
            <w:pPr>
              <w:pStyle w:val="TableText"/>
            </w:pPr>
            <w:r w:rsidRPr="00D10D35">
              <w:t>It is better for children to get fewer vaccines at the same time</w:t>
            </w:r>
          </w:p>
        </w:tc>
        <w:tc>
          <w:tcPr>
            <w:tcW w:w="1728" w:type="dxa"/>
            <w:shd w:val="clear" w:color="auto" w:fill="auto"/>
          </w:tcPr>
          <w:p w14:paraId="50B5AF64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13 (0.97, 1.33)</w:t>
            </w:r>
          </w:p>
        </w:tc>
        <w:tc>
          <w:tcPr>
            <w:tcW w:w="1152" w:type="dxa"/>
            <w:shd w:val="clear" w:color="auto" w:fill="auto"/>
          </w:tcPr>
          <w:p w14:paraId="6516790D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120</w:t>
            </w:r>
          </w:p>
        </w:tc>
        <w:tc>
          <w:tcPr>
            <w:tcW w:w="281" w:type="dxa"/>
            <w:shd w:val="clear" w:color="auto" w:fill="auto"/>
          </w:tcPr>
          <w:p w14:paraId="2A2ECCE1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60768F74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1.99 (1.70, 2.36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F6A4C6D" w14:textId="22234403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DA0C14">
              <w:rPr>
                <w:b/>
                <w:bCs/>
              </w:rPr>
              <w:t>&lt;0.001</w:t>
            </w:r>
          </w:p>
        </w:tc>
      </w:tr>
      <w:tr w:rsidR="003C35FE" w:rsidRPr="00D10D35" w14:paraId="192264A4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3404DFB" w14:textId="72517828" w:rsidR="003C35FE" w:rsidRPr="00D10D35" w:rsidRDefault="003C35FE" w:rsidP="003C35FE">
            <w:pPr>
              <w:pStyle w:val="TableText"/>
            </w:pPr>
            <w:r w:rsidRPr="00D10D35">
              <w:lastRenderedPageBreak/>
              <w:t>I trust the information I receive about shots</w:t>
            </w:r>
          </w:p>
        </w:tc>
        <w:tc>
          <w:tcPr>
            <w:tcW w:w="1728" w:type="dxa"/>
            <w:shd w:val="clear" w:color="auto" w:fill="auto"/>
          </w:tcPr>
          <w:p w14:paraId="14FC5E58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31 (1.12, 1.52)</w:t>
            </w:r>
          </w:p>
        </w:tc>
        <w:tc>
          <w:tcPr>
            <w:tcW w:w="1152" w:type="dxa"/>
            <w:shd w:val="clear" w:color="auto" w:fill="auto"/>
          </w:tcPr>
          <w:p w14:paraId="30BC0660" w14:textId="77777777" w:rsidR="003C35FE" w:rsidRPr="00AD7FF1" w:rsidRDefault="003C35FE" w:rsidP="003C35FE">
            <w:pPr>
              <w:pStyle w:val="TableText"/>
              <w:jc w:val="center"/>
            </w:pPr>
            <w:r w:rsidRPr="002C085D">
              <w:rPr>
                <w:b/>
                <w:bCs/>
              </w:rPr>
              <w:t>0.001</w:t>
            </w:r>
          </w:p>
        </w:tc>
        <w:tc>
          <w:tcPr>
            <w:tcW w:w="281" w:type="dxa"/>
            <w:shd w:val="clear" w:color="auto" w:fill="auto"/>
          </w:tcPr>
          <w:p w14:paraId="384D5164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09382BDE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48 (0.40, 0.57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AF7A283" w14:textId="416654E9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A93677">
              <w:rPr>
                <w:b/>
                <w:bCs/>
              </w:rPr>
              <w:t>&lt;0.001</w:t>
            </w:r>
          </w:p>
        </w:tc>
      </w:tr>
      <w:tr w:rsidR="003C35FE" w:rsidRPr="00D10D35" w14:paraId="5C8F20B0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577BB461" w14:textId="77777777" w:rsidR="003C35FE" w:rsidRPr="00D10D35" w:rsidRDefault="003C35FE" w:rsidP="003C35FE">
            <w:pPr>
              <w:pStyle w:val="TableText"/>
            </w:pPr>
            <w:r w:rsidRPr="00D10D35">
              <w:t>I am able to openly discuss my concerns about shots with my child’s healthcare professional</w:t>
            </w:r>
          </w:p>
        </w:tc>
        <w:tc>
          <w:tcPr>
            <w:tcW w:w="1728" w:type="dxa"/>
            <w:shd w:val="clear" w:color="auto" w:fill="auto"/>
          </w:tcPr>
          <w:p w14:paraId="3FC3CE0C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78 (1.49, 2.14)</w:t>
            </w:r>
          </w:p>
        </w:tc>
        <w:tc>
          <w:tcPr>
            <w:tcW w:w="1152" w:type="dxa"/>
            <w:shd w:val="clear" w:color="auto" w:fill="auto"/>
          </w:tcPr>
          <w:p w14:paraId="55C46FE9" w14:textId="5E6889EE" w:rsidR="003C35FE" w:rsidRPr="00AD7FF1" w:rsidRDefault="003C35FE" w:rsidP="003C35FE">
            <w:pPr>
              <w:pStyle w:val="TableText"/>
              <w:jc w:val="center"/>
            </w:pPr>
            <w:r w:rsidRPr="00EF1E01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6C061768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0BCE1D9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50 (0.41, 0.60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9311F6B" w14:textId="224421DC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A93677">
              <w:rPr>
                <w:b/>
                <w:bCs/>
              </w:rPr>
              <w:t>&lt;0.001</w:t>
            </w:r>
          </w:p>
        </w:tc>
      </w:tr>
      <w:tr w:rsidR="003C35FE" w:rsidRPr="00D10D35" w14:paraId="0778DC3B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79E5F173" w14:textId="77777777" w:rsidR="003C35FE" w:rsidRPr="00D10D35" w:rsidRDefault="003C35FE" w:rsidP="003C35FE">
            <w:pPr>
              <w:pStyle w:val="TableText"/>
            </w:pPr>
            <w:r w:rsidRPr="00D10D35">
              <w:t>How much do you trust your child's doctor (1-10)</w:t>
            </w:r>
          </w:p>
        </w:tc>
        <w:tc>
          <w:tcPr>
            <w:tcW w:w="1728" w:type="dxa"/>
            <w:shd w:val="clear" w:color="auto" w:fill="auto"/>
          </w:tcPr>
          <w:p w14:paraId="056CD01A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43 (1.28, 1.60)</w:t>
            </w:r>
          </w:p>
        </w:tc>
        <w:tc>
          <w:tcPr>
            <w:tcW w:w="1152" w:type="dxa"/>
            <w:shd w:val="clear" w:color="auto" w:fill="auto"/>
          </w:tcPr>
          <w:p w14:paraId="3A782AB8" w14:textId="33D67D27" w:rsidR="003C35FE" w:rsidRPr="00AD7FF1" w:rsidRDefault="003C35FE" w:rsidP="003C35FE">
            <w:pPr>
              <w:pStyle w:val="TableText"/>
              <w:jc w:val="center"/>
            </w:pPr>
            <w:r w:rsidRPr="00EF1E01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2F0BB44E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6F10D78B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0.70 (0.62, 0.79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429ED13" w14:textId="1A092804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A93677">
              <w:rPr>
                <w:b/>
                <w:bCs/>
              </w:rPr>
              <w:t>&lt;0.001</w:t>
            </w:r>
          </w:p>
        </w:tc>
      </w:tr>
      <w:tr w:rsidR="003C35FE" w:rsidRPr="00D10D35" w14:paraId="0745E162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2A56D52" w14:textId="77777777" w:rsidR="003C35FE" w:rsidRPr="00D10D35" w:rsidRDefault="003C35FE" w:rsidP="003C35FE">
            <w:pPr>
              <w:pStyle w:val="TableText"/>
            </w:pPr>
            <w:r w:rsidRPr="00D10D35">
              <w:t>Children start receiving vaccines when they are too young (yes/no)</w:t>
            </w:r>
          </w:p>
        </w:tc>
        <w:tc>
          <w:tcPr>
            <w:tcW w:w="1728" w:type="dxa"/>
            <w:shd w:val="clear" w:color="auto" w:fill="auto"/>
          </w:tcPr>
          <w:p w14:paraId="5F5FAADE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1.35 (0.93, 1.96)</w:t>
            </w:r>
          </w:p>
        </w:tc>
        <w:tc>
          <w:tcPr>
            <w:tcW w:w="1152" w:type="dxa"/>
            <w:shd w:val="clear" w:color="auto" w:fill="auto"/>
          </w:tcPr>
          <w:p w14:paraId="742AFCCF" w14:textId="77777777" w:rsidR="003C35FE" w:rsidRPr="00AD7FF1" w:rsidRDefault="003C35FE" w:rsidP="003C35FE">
            <w:pPr>
              <w:pStyle w:val="TableText"/>
              <w:jc w:val="center"/>
            </w:pPr>
            <w:r w:rsidRPr="00C74CB6">
              <w:t>0.118</w:t>
            </w:r>
          </w:p>
        </w:tc>
        <w:tc>
          <w:tcPr>
            <w:tcW w:w="281" w:type="dxa"/>
            <w:shd w:val="clear" w:color="auto" w:fill="auto"/>
          </w:tcPr>
          <w:p w14:paraId="30317C33" w14:textId="77777777" w:rsidR="003C35FE" w:rsidRPr="00AD7FF1" w:rsidRDefault="003C35FE" w:rsidP="003C35FE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757672B0" w14:textId="77777777" w:rsidR="003C35FE" w:rsidRPr="00D10D35" w:rsidRDefault="003C35FE" w:rsidP="003C35FE">
            <w:pPr>
              <w:pStyle w:val="TableText"/>
              <w:jc w:val="center"/>
            </w:pPr>
            <w:r w:rsidRPr="00AD7FF1">
              <w:t>6.22 (4.40, 8.87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C1AB2B0" w14:textId="754771A5" w:rsidR="003C35FE" w:rsidRPr="002C085D" w:rsidRDefault="003C35FE" w:rsidP="003C35FE">
            <w:pPr>
              <w:pStyle w:val="TableText"/>
              <w:jc w:val="center"/>
              <w:rPr>
                <w:b/>
                <w:bCs/>
              </w:rPr>
            </w:pPr>
            <w:r w:rsidRPr="00A93677">
              <w:rPr>
                <w:b/>
                <w:bCs/>
              </w:rPr>
              <w:t>&lt;0.001</w:t>
            </w:r>
          </w:p>
        </w:tc>
      </w:tr>
      <w:tr w:rsidR="00F84A53" w:rsidRPr="00D10D35" w14:paraId="6480A830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EE41F1B" w14:textId="77777777" w:rsidR="00F84A53" w:rsidRPr="005F7775" w:rsidRDefault="00F84A53" w:rsidP="009B07D9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How concerned are you about each of the following items? (1-5, very concerned- not at all concerned)</w:t>
            </w:r>
          </w:p>
        </w:tc>
        <w:tc>
          <w:tcPr>
            <w:tcW w:w="1728" w:type="dxa"/>
            <w:shd w:val="clear" w:color="auto" w:fill="auto"/>
          </w:tcPr>
          <w:p w14:paraId="308A129F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</w:tcPr>
          <w:p w14:paraId="3BF92000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shd w:val="clear" w:color="auto" w:fill="auto"/>
          </w:tcPr>
          <w:p w14:paraId="5F4D695A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37CF9B3B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3282F1BD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A12337" w:rsidRPr="00D10D35" w14:paraId="569BBB8A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36C1330C" w14:textId="77777777" w:rsidR="00A12337" w:rsidRPr="00D10D35" w:rsidRDefault="00A12337" w:rsidP="00A12337">
            <w:pPr>
              <w:pStyle w:val="TableText"/>
            </w:pPr>
            <w:r w:rsidRPr="00D10D35">
              <w:t>Your child might have a serious side effect from a shot</w:t>
            </w:r>
          </w:p>
        </w:tc>
        <w:tc>
          <w:tcPr>
            <w:tcW w:w="1728" w:type="dxa"/>
            <w:shd w:val="clear" w:color="auto" w:fill="auto"/>
          </w:tcPr>
          <w:p w14:paraId="2CD025A2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0.85 (0.74, 0.98)</w:t>
            </w:r>
          </w:p>
        </w:tc>
        <w:tc>
          <w:tcPr>
            <w:tcW w:w="1152" w:type="dxa"/>
            <w:shd w:val="clear" w:color="auto" w:fill="auto"/>
          </w:tcPr>
          <w:p w14:paraId="48407C43" w14:textId="77777777" w:rsidR="00A12337" w:rsidRPr="00AD7FF1" w:rsidRDefault="00A12337" w:rsidP="00A12337">
            <w:pPr>
              <w:pStyle w:val="TableText"/>
              <w:jc w:val="center"/>
            </w:pPr>
            <w:r w:rsidRPr="002C085D">
              <w:rPr>
                <w:b/>
                <w:bCs/>
              </w:rPr>
              <w:t>0.024</w:t>
            </w:r>
          </w:p>
        </w:tc>
        <w:tc>
          <w:tcPr>
            <w:tcW w:w="281" w:type="dxa"/>
            <w:shd w:val="clear" w:color="auto" w:fill="auto"/>
          </w:tcPr>
          <w:p w14:paraId="6CEBE9F5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317B511E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64 (0.56, 0.73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2E3C224" w14:textId="32F9B3B5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721FE0">
              <w:rPr>
                <w:b/>
                <w:bCs/>
              </w:rPr>
              <w:t>&lt;0.001</w:t>
            </w:r>
          </w:p>
        </w:tc>
      </w:tr>
      <w:tr w:rsidR="00A12337" w:rsidRPr="00D10D35" w14:paraId="61BD91EF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F767C85" w14:textId="77777777" w:rsidR="00A12337" w:rsidRPr="00D10D35" w:rsidRDefault="00A12337" w:rsidP="00A12337">
            <w:pPr>
              <w:pStyle w:val="TableText"/>
            </w:pPr>
            <w:r w:rsidRPr="00D10D35">
              <w:t>Any one of the childhood shots might not be safe</w:t>
            </w:r>
          </w:p>
        </w:tc>
        <w:tc>
          <w:tcPr>
            <w:tcW w:w="1728" w:type="dxa"/>
            <w:shd w:val="clear" w:color="auto" w:fill="auto"/>
          </w:tcPr>
          <w:p w14:paraId="6F93B68E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0.91 (0.79, 1.04)</w:t>
            </w:r>
          </w:p>
        </w:tc>
        <w:tc>
          <w:tcPr>
            <w:tcW w:w="1152" w:type="dxa"/>
            <w:shd w:val="clear" w:color="auto" w:fill="auto"/>
          </w:tcPr>
          <w:p w14:paraId="10CF674A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0.169</w:t>
            </w:r>
          </w:p>
        </w:tc>
        <w:tc>
          <w:tcPr>
            <w:tcW w:w="281" w:type="dxa"/>
            <w:shd w:val="clear" w:color="auto" w:fill="auto"/>
          </w:tcPr>
          <w:p w14:paraId="7FBA458A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280AC029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44 (0.38, 0.5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F7AB6A4" w14:textId="4F9509C6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721FE0">
              <w:rPr>
                <w:b/>
                <w:bCs/>
              </w:rPr>
              <w:t>&lt;0.001</w:t>
            </w:r>
          </w:p>
        </w:tc>
      </w:tr>
      <w:tr w:rsidR="00A12337" w:rsidRPr="00D10D35" w14:paraId="3756667E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0946E4B" w14:textId="77777777" w:rsidR="00A12337" w:rsidRPr="00D10D35" w:rsidRDefault="00A12337" w:rsidP="00A12337">
            <w:pPr>
              <w:pStyle w:val="TableText"/>
            </w:pPr>
            <w:r w:rsidRPr="00D10D35">
              <w:t>A shot might not prevent disease</w:t>
            </w:r>
          </w:p>
        </w:tc>
        <w:tc>
          <w:tcPr>
            <w:tcW w:w="1728" w:type="dxa"/>
            <w:shd w:val="clear" w:color="auto" w:fill="auto"/>
          </w:tcPr>
          <w:p w14:paraId="1957FF60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0.84 (0.73, 0.97)</w:t>
            </w:r>
          </w:p>
        </w:tc>
        <w:tc>
          <w:tcPr>
            <w:tcW w:w="1152" w:type="dxa"/>
            <w:shd w:val="clear" w:color="auto" w:fill="auto"/>
          </w:tcPr>
          <w:p w14:paraId="5FECCE54" w14:textId="77777777" w:rsidR="00A12337" w:rsidRPr="00AD7FF1" w:rsidRDefault="00A12337" w:rsidP="00A12337">
            <w:pPr>
              <w:pStyle w:val="TableText"/>
              <w:jc w:val="center"/>
            </w:pPr>
            <w:r w:rsidRPr="002C085D">
              <w:rPr>
                <w:b/>
                <w:bCs/>
              </w:rPr>
              <w:t>0.014</w:t>
            </w:r>
          </w:p>
        </w:tc>
        <w:tc>
          <w:tcPr>
            <w:tcW w:w="281" w:type="dxa"/>
            <w:shd w:val="clear" w:color="auto" w:fill="auto"/>
          </w:tcPr>
          <w:p w14:paraId="1AB45F29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4B357ED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44 (0.38, 0.5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F40E322" w14:textId="076D91ED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721FE0">
              <w:rPr>
                <w:b/>
                <w:bCs/>
              </w:rPr>
              <w:t>&lt;0.001</w:t>
            </w:r>
          </w:p>
        </w:tc>
      </w:tr>
      <w:tr w:rsidR="00F84A53" w:rsidRPr="00D10D35" w14:paraId="303C7880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08A6D322" w14:textId="77777777" w:rsidR="00F84A53" w:rsidRPr="005F7775" w:rsidRDefault="00F84A53" w:rsidP="009B07D9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Who benefits the MOST when you/children receive all of the recommended vaccines? (yes/no)</w:t>
            </w:r>
          </w:p>
        </w:tc>
        <w:tc>
          <w:tcPr>
            <w:tcW w:w="1728" w:type="dxa"/>
            <w:shd w:val="clear" w:color="auto" w:fill="auto"/>
          </w:tcPr>
          <w:p w14:paraId="02FE6D49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</w:tcPr>
          <w:p w14:paraId="75B34A41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shd w:val="clear" w:color="auto" w:fill="auto"/>
          </w:tcPr>
          <w:p w14:paraId="7A349D6B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F8801BD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2FB790D8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A12337" w:rsidRPr="00D10D35" w14:paraId="6D8F15FB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AE78BA9" w14:textId="77777777" w:rsidR="00A12337" w:rsidRPr="00D10D35" w:rsidRDefault="00A12337" w:rsidP="00A12337">
            <w:pPr>
              <w:pStyle w:val="TableText"/>
            </w:pPr>
            <w:r w:rsidRPr="00D10D35">
              <w:t>The child/myself</w:t>
            </w:r>
          </w:p>
        </w:tc>
        <w:tc>
          <w:tcPr>
            <w:tcW w:w="1728" w:type="dxa"/>
            <w:shd w:val="clear" w:color="auto" w:fill="auto"/>
          </w:tcPr>
          <w:p w14:paraId="3FE59EF9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0.87 (0.60, 1.24)</w:t>
            </w:r>
          </w:p>
        </w:tc>
        <w:tc>
          <w:tcPr>
            <w:tcW w:w="1152" w:type="dxa"/>
            <w:shd w:val="clear" w:color="auto" w:fill="auto"/>
          </w:tcPr>
          <w:p w14:paraId="6710825B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0.448</w:t>
            </w:r>
          </w:p>
        </w:tc>
        <w:tc>
          <w:tcPr>
            <w:tcW w:w="281" w:type="dxa"/>
            <w:shd w:val="clear" w:color="auto" w:fill="auto"/>
          </w:tcPr>
          <w:p w14:paraId="7F65DD55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01E904E3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26 (0.19, 0.36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36D2771" w14:textId="6666FE06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2908A8">
              <w:rPr>
                <w:b/>
                <w:bCs/>
              </w:rPr>
              <w:t>&lt;0.001</w:t>
            </w:r>
          </w:p>
        </w:tc>
      </w:tr>
      <w:tr w:rsidR="00A12337" w:rsidRPr="00D10D35" w14:paraId="5AF2BC6E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54B3FA9" w14:textId="77777777" w:rsidR="00A12337" w:rsidRPr="00D10D35" w:rsidRDefault="00A12337" w:rsidP="00A12337">
            <w:pPr>
              <w:pStyle w:val="TableText"/>
            </w:pPr>
            <w:r w:rsidRPr="00D10D35">
              <w:t>The community</w:t>
            </w:r>
          </w:p>
        </w:tc>
        <w:tc>
          <w:tcPr>
            <w:tcW w:w="1728" w:type="dxa"/>
            <w:shd w:val="clear" w:color="auto" w:fill="auto"/>
          </w:tcPr>
          <w:p w14:paraId="52D60B70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1.47 (1.03, 2.12)</w:t>
            </w:r>
          </w:p>
        </w:tc>
        <w:tc>
          <w:tcPr>
            <w:tcW w:w="1152" w:type="dxa"/>
            <w:shd w:val="clear" w:color="auto" w:fill="auto"/>
          </w:tcPr>
          <w:p w14:paraId="7881A7BE" w14:textId="77777777" w:rsidR="00A12337" w:rsidRPr="00AD7FF1" w:rsidRDefault="00A12337" w:rsidP="00A12337">
            <w:pPr>
              <w:pStyle w:val="TableText"/>
              <w:jc w:val="center"/>
            </w:pPr>
            <w:r w:rsidRPr="002C085D">
              <w:rPr>
                <w:b/>
                <w:bCs/>
              </w:rPr>
              <w:t>0.036</w:t>
            </w:r>
          </w:p>
        </w:tc>
        <w:tc>
          <w:tcPr>
            <w:tcW w:w="281" w:type="dxa"/>
            <w:shd w:val="clear" w:color="auto" w:fill="auto"/>
          </w:tcPr>
          <w:p w14:paraId="210D1EFC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0F6A5FE0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34 (0.24, 0.46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EECBBEF" w14:textId="701FEF3F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2908A8">
              <w:rPr>
                <w:b/>
                <w:bCs/>
              </w:rPr>
              <w:t>&lt;0.001</w:t>
            </w:r>
          </w:p>
        </w:tc>
      </w:tr>
      <w:tr w:rsidR="00A12337" w:rsidRPr="00D10D35" w14:paraId="43C34AB2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2D33A480" w14:textId="77777777" w:rsidR="00A12337" w:rsidRPr="00D10D35" w:rsidRDefault="00A12337" w:rsidP="00A12337">
            <w:pPr>
              <w:pStyle w:val="TableText"/>
            </w:pPr>
            <w:r w:rsidRPr="00D10D35">
              <w:t>The healthcare provider</w:t>
            </w:r>
          </w:p>
        </w:tc>
        <w:tc>
          <w:tcPr>
            <w:tcW w:w="1728" w:type="dxa"/>
            <w:shd w:val="clear" w:color="auto" w:fill="auto"/>
          </w:tcPr>
          <w:p w14:paraId="313A827D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0.76 (0.52, 1.12)</w:t>
            </w:r>
          </w:p>
        </w:tc>
        <w:tc>
          <w:tcPr>
            <w:tcW w:w="1152" w:type="dxa"/>
            <w:shd w:val="clear" w:color="auto" w:fill="auto"/>
          </w:tcPr>
          <w:p w14:paraId="2CACD3E5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0.159</w:t>
            </w:r>
          </w:p>
        </w:tc>
        <w:tc>
          <w:tcPr>
            <w:tcW w:w="281" w:type="dxa"/>
            <w:shd w:val="clear" w:color="auto" w:fill="auto"/>
          </w:tcPr>
          <w:p w14:paraId="7D49D3E6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4532B59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2.32 (1.63, 3.33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5B2B47F" w14:textId="340D1D7B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2908A8">
              <w:rPr>
                <w:b/>
                <w:bCs/>
              </w:rPr>
              <w:t>&lt;0.001</w:t>
            </w:r>
          </w:p>
        </w:tc>
      </w:tr>
      <w:tr w:rsidR="00A12337" w:rsidRPr="00D10D35" w14:paraId="1CFB592A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36157158" w14:textId="77777777" w:rsidR="00A12337" w:rsidRPr="00D10D35" w:rsidRDefault="00A12337" w:rsidP="00A12337">
            <w:pPr>
              <w:pStyle w:val="TableText"/>
            </w:pPr>
            <w:r w:rsidRPr="00D10D35">
              <w:t>The government</w:t>
            </w:r>
          </w:p>
        </w:tc>
        <w:tc>
          <w:tcPr>
            <w:tcW w:w="1728" w:type="dxa"/>
            <w:shd w:val="clear" w:color="auto" w:fill="auto"/>
          </w:tcPr>
          <w:p w14:paraId="6FAA1F46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1.46 (0.86, 2.59)</w:t>
            </w:r>
          </w:p>
        </w:tc>
        <w:tc>
          <w:tcPr>
            <w:tcW w:w="1152" w:type="dxa"/>
            <w:shd w:val="clear" w:color="auto" w:fill="auto"/>
          </w:tcPr>
          <w:p w14:paraId="6C7EA641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0.176</w:t>
            </w:r>
          </w:p>
        </w:tc>
        <w:tc>
          <w:tcPr>
            <w:tcW w:w="281" w:type="dxa"/>
            <w:shd w:val="clear" w:color="auto" w:fill="auto"/>
          </w:tcPr>
          <w:p w14:paraId="51BD061F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5BA0AC80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3.72 (2.28, 6.29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E069127" w14:textId="487B8384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2908A8">
              <w:rPr>
                <w:b/>
                <w:bCs/>
              </w:rPr>
              <w:t>&lt;0.001</w:t>
            </w:r>
          </w:p>
        </w:tc>
      </w:tr>
      <w:tr w:rsidR="00A12337" w:rsidRPr="00D10D35" w14:paraId="4B0CCDE1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71986B7C" w14:textId="77777777" w:rsidR="00A12337" w:rsidRPr="00D10D35" w:rsidRDefault="00A12337" w:rsidP="00A12337">
            <w:pPr>
              <w:pStyle w:val="TableText"/>
            </w:pPr>
            <w:r w:rsidRPr="00D10D35">
              <w:t>The vaccine/pharmaceutical companies</w:t>
            </w:r>
          </w:p>
        </w:tc>
        <w:tc>
          <w:tcPr>
            <w:tcW w:w="1728" w:type="dxa"/>
            <w:shd w:val="clear" w:color="auto" w:fill="auto"/>
          </w:tcPr>
          <w:p w14:paraId="7F605BF8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1.32 (0.89, 2.00)</w:t>
            </w:r>
          </w:p>
        </w:tc>
        <w:tc>
          <w:tcPr>
            <w:tcW w:w="1152" w:type="dxa"/>
            <w:shd w:val="clear" w:color="auto" w:fill="auto"/>
          </w:tcPr>
          <w:p w14:paraId="2EB536E6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0.178</w:t>
            </w:r>
          </w:p>
        </w:tc>
        <w:tc>
          <w:tcPr>
            <w:tcW w:w="281" w:type="dxa"/>
            <w:shd w:val="clear" w:color="auto" w:fill="auto"/>
          </w:tcPr>
          <w:p w14:paraId="7907EE7E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405548EA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2.23 (1.57, 3.18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2DB1DA3" w14:textId="2603B9BE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2908A8">
              <w:rPr>
                <w:b/>
                <w:bCs/>
              </w:rPr>
              <w:t>&lt;0.001</w:t>
            </w:r>
          </w:p>
        </w:tc>
      </w:tr>
      <w:tr w:rsidR="00F84A53" w:rsidRPr="00D10D35" w14:paraId="3A6AF9C9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5431E82" w14:textId="2EF28059" w:rsidR="00F84A53" w:rsidRPr="005F7775" w:rsidRDefault="00F84A53" w:rsidP="009B07D9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How convenient is it for you to get to the following? (1-5, not at all convenient - extremely convenient)</w:t>
            </w:r>
          </w:p>
        </w:tc>
        <w:tc>
          <w:tcPr>
            <w:tcW w:w="1728" w:type="dxa"/>
            <w:shd w:val="clear" w:color="auto" w:fill="auto"/>
          </w:tcPr>
          <w:p w14:paraId="3AF63F0A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</w:tcPr>
          <w:p w14:paraId="13DD25FF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281" w:type="dxa"/>
            <w:shd w:val="clear" w:color="auto" w:fill="auto"/>
          </w:tcPr>
          <w:p w14:paraId="2607666E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04F145AF" w14:textId="77777777" w:rsidR="00F84A53" w:rsidRPr="00D10D35" w:rsidRDefault="00F84A53" w:rsidP="009B07D9">
            <w:pPr>
              <w:pStyle w:val="TableText"/>
              <w:jc w:val="center"/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370AF522" w14:textId="77777777" w:rsidR="00F84A53" w:rsidRPr="00D10D35" w:rsidRDefault="00F84A53" w:rsidP="009B07D9">
            <w:pPr>
              <w:pStyle w:val="TableText"/>
              <w:jc w:val="center"/>
            </w:pPr>
          </w:p>
        </w:tc>
      </w:tr>
      <w:tr w:rsidR="00A12337" w:rsidRPr="00D10D35" w14:paraId="64A5B0A8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34FD6518" w14:textId="77777777" w:rsidR="00A12337" w:rsidRPr="00D10D35" w:rsidRDefault="00A12337" w:rsidP="00A12337">
            <w:pPr>
              <w:pStyle w:val="TableText"/>
            </w:pPr>
            <w:r w:rsidRPr="00D10D35">
              <w:t>Routine doctor’s visits (yearly visit, prescription renewal/ refills)</w:t>
            </w:r>
          </w:p>
        </w:tc>
        <w:tc>
          <w:tcPr>
            <w:tcW w:w="1728" w:type="dxa"/>
            <w:shd w:val="clear" w:color="auto" w:fill="auto"/>
          </w:tcPr>
          <w:p w14:paraId="781C11B9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1.70 (1.41, 2.06)</w:t>
            </w:r>
          </w:p>
        </w:tc>
        <w:tc>
          <w:tcPr>
            <w:tcW w:w="1152" w:type="dxa"/>
            <w:shd w:val="clear" w:color="auto" w:fill="auto"/>
          </w:tcPr>
          <w:p w14:paraId="67E0D566" w14:textId="46EE7087" w:rsidR="00A12337" w:rsidRPr="00AD7FF1" w:rsidRDefault="00A12337" w:rsidP="00A12337">
            <w:pPr>
              <w:pStyle w:val="TableText"/>
              <w:jc w:val="center"/>
            </w:pPr>
            <w:r w:rsidRPr="005D7762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3767992D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C6C1523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87 (0.73, 1.03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973A59F" w14:textId="77777777" w:rsidR="00A12337" w:rsidRPr="00D318CF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AD7FF1">
              <w:t>0.111</w:t>
            </w:r>
          </w:p>
        </w:tc>
      </w:tr>
      <w:tr w:rsidR="00A12337" w:rsidRPr="00D10D35" w14:paraId="58398081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43770C73" w14:textId="77777777" w:rsidR="00A12337" w:rsidRPr="00D10D35" w:rsidRDefault="00A12337" w:rsidP="00A12337">
            <w:pPr>
              <w:pStyle w:val="TableText"/>
            </w:pPr>
            <w:r w:rsidRPr="00D10D35">
              <w:t>Non-routine doctor’s visits (sick or health concern visits)</w:t>
            </w:r>
          </w:p>
        </w:tc>
        <w:tc>
          <w:tcPr>
            <w:tcW w:w="1728" w:type="dxa"/>
            <w:shd w:val="clear" w:color="auto" w:fill="auto"/>
          </w:tcPr>
          <w:p w14:paraId="49257570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1.39 (1.18, 1.64)</w:t>
            </w:r>
          </w:p>
        </w:tc>
        <w:tc>
          <w:tcPr>
            <w:tcW w:w="1152" w:type="dxa"/>
            <w:shd w:val="clear" w:color="auto" w:fill="auto"/>
          </w:tcPr>
          <w:p w14:paraId="3D17257A" w14:textId="269E3FF8" w:rsidR="00A12337" w:rsidRPr="00AD7FF1" w:rsidRDefault="00A12337" w:rsidP="00A12337">
            <w:pPr>
              <w:pStyle w:val="TableText"/>
              <w:jc w:val="center"/>
            </w:pPr>
            <w:r w:rsidRPr="005D7762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3C05805A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3A19DE07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92 (0.80, 1.07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D678A83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288</w:t>
            </w:r>
          </w:p>
        </w:tc>
      </w:tr>
      <w:tr w:rsidR="00A12337" w:rsidRPr="00D10D35" w14:paraId="0FA709D8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3103C88E" w14:textId="77777777" w:rsidR="00A12337" w:rsidRPr="00D10D35" w:rsidRDefault="00A12337" w:rsidP="00A12337">
            <w:pPr>
              <w:pStyle w:val="TableText"/>
            </w:pPr>
            <w:r w:rsidRPr="00D10D35">
              <w:t>Pharmacy</w:t>
            </w:r>
          </w:p>
        </w:tc>
        <w:tc>
          <w:tcPr>
            <w:tcW w:w="1728" w:type="dxa"/>
            <w:shd w:val="clear" w:color="auto" w:fill="auto"/>
          </w:tcPr>
          <w:p w14:paraId="7931B471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1.73 (1.43, 2.10)</w:t>
            </w:r>
          </w:p>
        </w:tc>
        <w:tc>
          <w:tcPr>
            <w:tcW w:w="1152" w:type="dxa"/>
            <w:shd w:val="clear" w:color="auto" w:fill="auto"/>
          </w:tcPr>
          <w:p w14:paraId="02E4507C" w14:textId="0D2657D1" w:rsidR="00A12337" w:rsidRPr="00AD7FF1" w:rsidRDefault="00A12337" w:rsidP="00A12337">
            <w:pPr>
              <w:pStyle w:val="TableText"/>
              <w:jc w:val="center"/>
            </w:pPr>
            <w:r w:rsidRPr="005D7762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0BF05B39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EE859B3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64 (0.54, 0.77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2C5F724" w14:textId="3B33D0B6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A12337" w:rsidRPr="00D10D35" w14:paraId="19D37D2C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6315287" w14:textId="77777777" w:rsidR="00A12337" w:rsidRPr="00D10D35" w:rsidRDefault="00A12337" w:rsidP="00A12337">
            <w:pPr>
              <w:pStyle w:val="TableText"/>
            </w:pPr>
            <w:r w:rsidRPr="00D10D35">
              <w:t>Specialists (not general or family practitioner)</w:t>
            </w:r>
          </w:p>
        </w:tc>
        <w:tc>
          <w:tcPr>
            <w:tcW w:w="1728" w:type="dxa"/>
            <w:shd w:val="clear" w:color="auto" w:fill="auto"/>
          </w:tcPr>
          <w:p w14:paraId="7D37BB36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1.37 (1.16, 1.62)</w:t>
            </w:r>
          </w:p>
        </w:tc>
        <w:tc>
          <w:tcPr>
            <w:tcW w:w="1152" w:type="dxa"/>
            <w:shd w:val="clear" w:color="auto" w:fill="auto"/>
          </w:tcPr>
          <w:p w14:paraId="5E161355" w14:textId="0B2238A1" w:rsidR="00A12337" w:rsidRPr="00AD7FF1" w:rsidRDefault="00A12337" w:rsidP="00A12337">
            <w:pPr>
              <w:pStyle w:val="TableText"/>
              <w:jc w:val="center"/>
            </w:pPr>
            <w:r w:rsidRPr="005D7762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0FF08284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8CBC53E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1.13 (0.98, 1.31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C5A9358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101</w:t>
            </w:r>
          </w:p>
        </w:tc>
      </w:tr>
      <w:tr w:rsidR="00A12337" w:rsidRPr="00D10D35" w14:paraId="2AFF13FA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6175D188" w14:textId="77777777" w:rsidR="00A12337" w:rsidRPr="00D10D35" w:rsidRDefault="00A12337" w:rsidP="00A12337">
            <w:pPr>
              <w:pStyle w:val="TableText"/>
            </w:pPr>
            <w:r w:rsidRPr="00D10D35">
              <w:lastRenderedPageBreak/>
              <w:t>Nearest hospital</w:t>
            </w:r>
          </w:p>
        </w:tc>
        <w:tc>
          <w:tcPr>
            <w:tcW w:w="1728" w:type="dxa"/>
            <w:shd w:val="clear" w:color="auto" w:fill="auto"/>
          </w:tcPr>
          <w:p w14:paraId="7FF4325B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1.48 (1.23, 1.79)</w:t>
            </w:r>
          </w:p>
        </w:tc>
        <w:tc>
          <w:tcPr>
            <w:tcW w:w="1152" w:type="dxa"/>
            <w:shd w:val="clear" w:color="auto" w:fill="auto"/>
          </w:tcPr>
          <w:p w14:paraId="563CD919" w14:textId="773A11AD" w:rsidR="00A12337" w:rsidRPr="00AD7FF1" w:rsidRDefault="00A12337" w:rsidP="00A12337">
            <w:pPr>
              <w:pStyle w:val="TableText"/>
              <w:jc w:val="center"/>
            </w:pPr>
            <w:r w:rsidRPr="00165D6C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776180A6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72916812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85 (0.72, 1.00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F527FD6" w14:textId="77777777" w:rsidR="00A12337" w:rsidRPr="00D318CF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AD7FF1">
              <w:t>0.056</w:t>
            </w:r>
          </w:p>
        </w:tc>
      </w:tr>
      <w:tr w:rsidR="00A12337" w:rsidRPr="00D10D35" w14:paraId="5A44FD17" w14:textId="77777777" w:rsidTr="005F7775">
        <w:trPr>
          <w:trHeight w:val="312"/>
        </w:trPr>
        <w:tc>
          <w:tcPr>
            <w:tcW w:w="6337" w:type="dxa"/>
            <w:shd w:val="clear" w:color="auto" w:fill="auto"/>
            <w:noWrap/>
            <w:vAlign w:val="bottom"/>
            <w:hideMark/>
          </w:tcPr>
          <w:p w14:paraId="16AE327E" w14:textId="77777777" w:rsidR="00A12337" w:rsidRPr="00D10D35" w:rsidRDefault="00A12337" w:rsidP="00A12337">
            <w:pPr>
              <w:pStyle w:val="TableText"/>
            </w:pPr>
            <w:r w:rsidRPr="00D10D35">
              <w:t>Routine dental visits (i.e., cleanings)</w:t>
            </w:r>
          </w:p>
        </w:tc>
        <w:tc>
          <w:tcPr>
            <w:tcW w:w="1728" w:type="dxa"/>
            <w:shd w:val="clear" w:color="auto" w:fill="auto"/>
          </w:tcPr>
          <w:p w14:paraId="33D3C8FE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1.50 (1.24, 1.81)</w:t>
            </w:r>
          </w:p>
        </w:tc>
        <w:tc>
          <w:tcPr>
            <w:tcW w:w="1152" w:type="dxa"/>
            <w:shd w:val="clear" w:color="auto" w:fill="auto"/>
          </w:tcPr>
          <w:p w14:paraId="5ED27B1C" w14:textId="67A52BFD" w:rsidR="00A12337" w:rsidRPr="00AD7FF1" w:rsidRDefault="00A12337" w:rsidP="00A12337">
            <w:pPr>
              <w:pStyle w:val="TableText"/>
              <w:jc w:val="center"/>
            </w:pPr>
            <w:r w:rsidRPr="00165D6C">
              <w:rPr>
                <w:b/>
                <w:bCs/>
              </w:rPr>
              <w:t>&lt;0.001</w:t>
            </w:r>
          </w:p>
        </w:tc>
        <w:tc>
          <w:tcPr>
            <w:tcW w:w="281" w:type="dxa"/>
            <w:shd w:val="clear" w:color="auto" w:fill="auto"/>
          </w:tcPr>
          <w:p w14:paraId="4BC9BBE9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shd w:val="clear" w:color="auto" w:fill="auto"/>
            <w:noWrap/>
            <w:hideMark/>
          </w:tcPr>
          <w:p w14:paraId="153AB236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80 (0.67, 0.95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7D38FEC" w14:textId="77777777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2C085D">
              <w:rPr>
                <w:b/>
                <w:bCs/>
              </w:rPr>
              <w:t>0.011</w:t>
            </w:r>
          </w:p>
        </w:tc>
      </w:tr>
      <w:tr w:rsidR="00A12337" w:rsidRPr="00D10D35" w14:paraId="77615457" w14:textId="77777777" w:rsidTr="005F7775">
        <w:trPr>
          <w:trHeight w:val="312"/>
        </w:trPr>
        <w:tc>
          <w:tcPr>
            <w:tcW w:w="6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4994" w14:textId="77777777" w:rsidR="00A12337" w:rsidRPr="00D10D35" w:rsidRDefault="00A12337" w:rsidP="00A12337">
            <w:pPr>
              <w:pStyle w:val="TableText"/>
            </w:pPr>
            <w:r w:rsidRPr="00D10D35">
              <w:t>Non-routine dental visits (i.e., toothache, fillings, root canals, other procedures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70496DA8" w14:textId="77777777" w:rsidR="00A12337" w:rsidRPr="00AD7FF1" w:rsidRDefault="00A12337" w:rsidP="00A12337">
            <w:pPr>
              <w:pStyle w:val="TableText"/>
              <w:jc w:val="center"/>
            </w:pPr>
            <w:r w:rsidRPr="00C74CB6">
              <w:t>1.43 (1.21, 1.70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4C00BD64" w14:textId="714F93FD" w:rsidR="00A12337" w:rsidRPr="00AD7FF1" w:rsidRDefault="00A12337" w:rsidP="00A12337">
            <w:pPr>
              <w:pStyle w:val="TableText"/>
              <w:jc w:val="center"/>
            </w:pPr>
            <w:r w:rsidRPr="00165D6C">
              <w:rPr>
                <w:b/>
                <w:bCs/>
              </w:rPr>
              <w:t>&lt;0.001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</w:tcPr>
          <w:p w14:paraId="536E8CCE" w14:textId="77777777" w:rsidR="00A12337" w:rsidRPr="00AD7FF1" w:rsidRDefault="00A12337" w:rsidP="00A12337">
            <w:pPr>
              <w:pStyle w:val="TableText"/>
              <w:jc w:val="center"/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1C8EC1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1.08 (0.93, 1.25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9D6CBD" w14:textId="77777777" w:rsidR="00A12337" w:rsidRPr="00D10D35" w:rsidRDefault="00A12337" w:rsidP="00A12337">
            <w:pPr>
              <w:pStyle w:val="TableText"/>
              <w:jc w:val="center"/>
            </w:pPr>
            <w:r w:rsidRPr="00AD7FF1">
              <w:t>0.337</w:t>
            </w:r>
          </w:p>
        </w:tc>
      </w:tr>
    </w:tbl>
    <w:p w14:paraId="6BED8AF5" w14:textId="77777777" w:rsidR="00F84A53" w:rsidRDefault="00F84A53" w:rsidP="004A3C34">
      <w:pPr>
        <w:pStyle w:val="TableNotes"/>
        <w:spacing w:line="360" w:lineRule="auto"/>
        <w:rPr>
          <w:lang w:bidi="en-US"/>
        </w:rPr>
      </w:pPr>
      <w:r>
        <w:rPr>
          <w:lang w:bidi="en-US"/>
        </w:rPr>
        <w:t>CI, confidence interval; OR, odds ratio</w:t>
      </w:r>
    </w:p>
    <w:p w14:paraId="78DD7AC4" w14:textId="35F38A94" w:rsidR="00681B5D" w:rsidRDefault="00681B5D" w:rsidP="004A3C34">
      <w:pPr>
        <w:pStyle w:val="TableNotes"/>
        <w:spacing w:line="360" w:lineRule="auto"/>
        <w:sectPr w:rsidR="00681B5D" w:rsidSect="00B7210A">
          <w:pgSz w:w="15840" w:h="12240" w:orient="landscape" w:code="1"/>
          <w:pgMar w:top="1800" w:right="1440" w:bottom="1800" w:left="1440" w:header="720" w:footer="720" w:gutter="0"/>
          <w:cols w:space="720"/>
          <w:docGrid w:linePitch="360"/>
        </w:sectPr>
      </w:pPr>
      <w:r w:rsidRPr="00681B5D">
        <w:rPr>
          <w:vertAlign w:val="superscript"/>
        </w:rPr>
        <w:t>A</w:t>
      </w:r>
      <w:r w:rsidR="00E26A1B">
        <w:rPr>
          <w:vertAlign w:val="superscript"/>
        </w:rPr>
        <w:t xml:space="preserve"> </w:t>
      </w:r>
      <w:r w:rsidR="00F84A53">
        <w:t>P-values in bold indicate statistical significance</w:t>
      </w:r>
      <w:r w:rsidR="00EA78C2">
        <w:t>.</w:t>
      </w:r>
    </w:p>
    <w:p w14:paraId="1DAF8FC0" w14:textId="529E421C" w:rsidR="00B54310" w:rsidRPr="004D0639" w:rsidRDefault="00B54310" w:rsidP="004D0639">
      <w:pPr>
        <w:pStyle w:val="Heading3"/>
        <w:spacing w:after="200"/>
        <w:rPr>
          <w:rFonts w:ascii="Calibri" w:hAnsi="Calibri" w:cs="Calibri"/>
          <w:color w:val="000000" w:themeColor="text1"/>
        </w:rPr>
      </w:pPr>
      <w:bookmarkStart w:id="3" w:name="_Ref191039555"/>
      <w:r w:rsidRPr="004D0639">
        <w:rPr>
          <w:rFonts w:ascii="Calibri" w:hAnsi="Calibri" w:cs="Calibri"/>
          <w:color w:val="000000" w:themeColor="text1"/>
        </w:rPr>
        <w:lastRenderedPageBreak/>
        <w:t>Supplementary Table S</w:t>
      </w:r>
      <w:r w:rsidR="00F84A53" w:rsidRPr="004D0639">
        <w:rPr>
          <w:rFonts w:ascii="Calibri" w:hAnsi="Calibri" w:cs="Calibri"/>
          <w:color w:val="000000" w:themeColor="text1"/>
        </w:rPr>
        <w:t>2</w:t>
      </w:r>
      <w:r w:rsidRPr="004D0639">
        <w:rPr>
          <w:rFonts w:ascii="Calibri" w:hAnsi="Calibri" w:cs="Calibri"/>
          <w:color w:val="000000" w:themeColor="text1"/>
        </w:rPr>
        <w:t>. Derivation of factors from survey questions</w:t>
      </w:r>
      <w:r w:rsidR="00E16761" w:rsidRPr="004D0639">
        <w:rPr>
          <w:rFonts w:ascii="Calibri" w:hAnsi="Calibri" w:cs="Calibri"/>
          <w:color w:val="000000" w:themeColor="text1"/>
          <w:vertAlign w:val="superscript"/>
        </w:rPr>
        <w:t>A</w:t>
      </w:r>
      <w:bookmarkEnd w:id="3"/>
    </w:p>
    <w:tbl>
      <w:tblPr>
        <w:tblW w:w="12816" w:type="dxa"/>
        <w:tblLook w:val="04A0" w:firstRow="1" w:lastRow="0" w:firstColumn="1" w:lastColumn="0" w:noHBand="0" w:noVBand="1"/>
      </w:tblPr>
      <w:tblGrid>
        <w:gridCol w:w="5760"/>
        <w:gridCol w:w="1008"/>
        <w:gridCol w:w="1008"/>
        <w:gridCol w:w="1008"/>
        <w:gridCol w:w="1008"/>
        <w:gridCol w:w="1008"/>
        <w:gridCol w:w="1008"/>
        <w:gridCol w:w="1008"/>
      </w:tblGrid>
      <w:tr w:rsidR="00252AF9" w:rsidRPr="009A3E31" w14:paraId="62256EC5" w14:textId="77777777" w:rsidTr="005F7775">
        <w:trPr>
          <w:trHeight w:val="312"/>
        </w:trPr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9A5D" w14:textId="77777777" w:rsidR="00252AF9" w:rsidRPr="0001774F" w:rsidRDefault="00252AF9" w:rsidP="0001774F">
            <w:pPr>
              <w:pStyle w:val="TableText"/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A991" w14:textId="77777777" w:rsidR="00252AF9" w:rsidRPr="009A3E31" w:rsidRDefault="00252AF9" w:rsidP="0001774F">
            <w:pPr>
              <w:pStyle w:val="TableText"/>
              <w:jc w:val="center"/>
            </w:pPr>
            <w:r w:rsidRPr="009A3E31">
              <w:t>Factor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F9F8" w14:textId="77777777" w:rsidR="00252AF9" w:rsidRPr="009A3E31" w:rsidRDefault="00252AF9" w:rsidP="0001774F">
            <w:pPr>
              <w:pStyle w:val="TableText"/>
              <w:jc w:val="center"/>
            </w:pPr>
            <w:r w:rsidRPr="009A3E31">
              <w:t>Factor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4DD9" w14:textId="77777777" w:rsidR="00252AF9" w:rsidRPr="009A3E31" w:rsidRDefault="00252AF9" w:rsidP="0001774F">
            <w:pPr>
              <w:pStyle w:val="TableText"/>
              <w:jc w:val="center"/>
            </w:pPr>
            <w:r w:rsidRPr="009A3E31">
              <w:t>Factor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64DC" w14:textId="77777777" w:rsidR="00252AF9" w:rsidRPr="009A3E31" w:rsidRDefault="00252AF9" w:rsidP="0001774F">
            <w:pPr>
              <w:pStyle w:val="TableText"/>
              <w:jc w:val="center"/>
            </w:pPr>
            <w:r w:rsidRPr="009A3E31">
              <w:t>Factor4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1C65" w14:textId="77777777" w:rsidR="00252AF9" w:rsidRPr="009A3E31" w:rsidRDefault="00252AF9" w:rsidP="0001774F">
            <w:pPr>
              <w:pStyle w:val="TableText"/>
              <w:jc w:val="center"/>
            </w:pPr>
            <w:r w:rsidRPr="009A3E31">
              <w:t>Factor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2BAD" w14:textId="77777777" w:rsidR="00252AF9" w:rsidRPr="009A3E31" w:rsidRDefault="00252AF9" w:rsidP="0001774F">
            <w:pPr>
              <w:pStyle w:val="TableText"/>
              <w:jc w:val="center"/>
            </w:pPr>
            <w:r w:rsidRPr="009A3E31">
              <w:t>Factor6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75A6" w14:textId="77777777" w:rsidR="00252AF9" w:rsidRPr="009A3E31" w:rsidRDefault="00252AF9" w:rsidP="0001774F">
            <w:pPr>
              <w:pStyle w:val="TableText"/>
              <w:jc w:val="center"/>
            </w:pPr>
            <w:r w:rsidRPr="009A3E31">
              <w:t>Factor7</w:t>
            </w:r>
          </w:p>
        </w:tc>
      </w:tr>
      <w:tr w:rsidR="00252AF9" w:rsidRPr="009A3E31" w14:paraId="0A2046A0" w14:textId="77777777" w:rsidTr="005F7775">
        <w:trPr>
          <w:trHeight w:val="312"/>
        </w:trPr>
        <w:tc>
          <w:tcPr>
            <w:tcW w:w="5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7360" w14:textId="6293219C" w:rsidR="00252AF9" w:rsidRPr="005F7775" w:rsidRDefault="00252AF9" w:rsidP="0001774F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When reading information regarding vaccines provided by a health care professional, do you… (1-5, never - always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B214BA" w14:textId="207C2EA2" w:rsidR="00252AF9" w:rsidRPr="009A3E31" w:rsidRDefault="00252AF9" w:rsidP="0001774F">
            <w:pPr>
              <w:pStyle w:val="TableText"/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D1D7CC" w14:textId="5715AF21" w:rsidR="00252AF9" w:rsidRPr="009A3E31" w:rsidRDefault="00252AF9" w:rsidP="0001774F">
            <w:pPr>
              <w:pStyle w:val="TableText"/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5077BE" w14:textId="75EC5A41" w:rsidR="00252AF9" w:rsidRPr="009A3E31" w:rsidRDefault="00252AF9" w:rsidP="0001774F">
            <w:pPr>
              <w:pStyle w:val="TableText"/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0E6434" w14:textId="074F6495" w:rsidR="00252AF9" w:rsidRPr="009A3E31" w:rsidRDefault="00252AF9" w:rsidP="0001774F">
            <w:pPr>
              <w:pStyle w:val="TableText"/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26F0DD" w14:textId="0BD24A13" w:rsidR="00252AF9" w:rsidRPr="009A3E31" w:rsidRDefault="00252AF9" w:rsidP="0001774F">
            <w:pPr>
              <w:pStyle w:val="TableText"/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F31D30" w14:textId="1D70793F" w:rsidR="00252AF9" w:rsidRPr="009A3E31" w:rsidRDefault="00252AF9" w:rsidP="0001774F">
            <w:pPr>
              <w:pStyle w:val="TableText"/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B3782D" w14:textId="7EE81E28" w:rsidR="00252AF9" w:rsidRPr="009A3E31" w:rsidRDefault="00252AF9" w:rsidP="0001774F">
            <w:pPr>
              <w:pStyle w:val="TableText"/>
              <w:jc w:val="center"/>
            </w:pPr>
          </w:p>
        </w:tc>
      </w:tr>
      <w:tr w:rsidR="00576D2D" w:rsidRPr="009A3E31" w14:paraId="50133861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3421D1A" w14:textId="77777777" w:rsidR="00576D2D" w:rsidRPr="0001774F" w:rsidRDefault="00576D2D" w:rsidP="00576D2D">
            <w:pPr>
              <w:pStyle w:val="TableText"/>
            </w:pPr>
            <w:r w:rsidRPr="0001774F">
              <w:t>Find the print too small to rea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A633207" w14:textId="1709E4D1" w:rsidR="00576D2D" w:rsidRPr="009A3E31" w:rsidRDefault="00576D2D" w:rsidP="00576D2D">
            <w:pPr>
              <w:pStyle w:val="TableText"/>
              <w:jc w:val="center"/>
            </w:pPr>
            <w:r w:rsidRPr="00843832">
              <w:t>-0.02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A833099" w14:textId="479B55EE" w:rsidR="00576D2D" w:rsidRPr="009A3E31" w:rsidRDefault="00576D2D" w:rsidP="00576D2D">
            <w:pPr>
              <w:pStyle w:val="TableText"/>
              <w:jc w:val="center"/>
            </w:pPr>
            <w:r w:rsidRPr="00E876FF">
              <w:t>0.02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5EC59AB" w14:textId="3887AD03" w:rsidR="00576D2D" w:rsidRPr="009A3E31" w:rsidRDefault="00576D2D" w:rsidP="00576D2D">
            <w:pPr>
              <w:pStyle w:val="TableText"/>
              <w:jc w:val="center"/>
            </w:pPr>
            <w:r w:rsidRPr="00E55278">
              <w:t>-0.01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738A0CE" w14:textId="054BBA75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1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27DD4B4" w14:textId="6D213AEA" w:rsidR="00576D2D" w:rsidRPr="009A3E31" w:rsidRDefault="00576D2D" w:rsidP="00576D2D">
            <w:pPr>
              <w:pStyle w:val="TableText"/>
              <w:jc w:val="center"/>
            </w:pPr>
            <w:r w:rsidRPr="005243A5">
              <w:t>0.0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55DD5F" w14:textId="7946B5D6" w:rsidR="00576D2D" w:rsidRPr="009A3E31" w:rsidRDefault="00576D2D" w:rsidP="00576D2D">
            <w:pPr>
              <w:pStyle w:val="TableText"/>
              <w:jc w:val="center"/>
            </w:pPr>
            <w:r w:rsidRPr="00C8197E">
              <w:t>0.02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91A7981" w14:textId="4536E841" w:rsidR="00576D2D" w:rsidRPr="009A3E31" w:rsidRDefault="00576D2D" w:rsidP="00576D2D">
            <w:pPr>
              <w:pStyle w:val="TableText"/>
              <w:jc w:val="center"/>
            </w:pPr>
            <w:r w:rsidRPr="001F6138">
              <w:t>-0.067</w:t>
            </w:r>
          </w:p>
        </w:tc>
      </w:tr>
      <w:tr w:rsidR="00576D2D" w:rsidRPr="009A3E31" w14:paraId="53316E4A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C66BF47" w14:textId="77777777" w:rsidR="00576D2D" w:rsidRPr="0001774F" w:rsidRDefault="00576D2D" w:rsidP="00576D2D">
            <w:pPr>
              <w:pStyle w:val="TableText"/>
            </w:pPr>
            <w:r w:rsidRPr="0001774F">
              <w:t>Find characters and words that you do not understan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CC4B8B2" w14:textId="072045DB" w:rsidR="00576D2D" w:rsidRPr="009A3E31" w:rsidRDefault="00576D2D" w:rsidP="00576D2D">
            <w:pPr>
              <w:pStyle w:val="TableText"/>
              <w:jc w:val="center"/>
            </w:pPr>
            <w:r w:rsidRPr="00843832">
              <w:t>0.01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1EE5D75" w14:textId="040F29BB" w:rsidR="00576D2D" w:rsidRPr="009A3E31" w:rsidRDefault="00576D2D" w:rsidP="00576D2D">
            <w:pPr>
              <w:pStyle w:val="TableText"/>
              <w:jc w:val="center"/>
            </w:pPr>
            <w:r w:rsidRPr="00E876FF">
              <w:t>0.01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0840E59" w14:textId="04963ACA" w:rsidR="00576D2D" w:rsidRPr="009A3E31" w:rsidRDefault="00576D2D" w:rsidP="00576D2D">
            <w:pPr>
              <w:pStyle w:val="TableText"/>
              <w:jc w:val="center"/>
            </w:pPr>
            <w:r w:rsidRPr="00E55278">
              <w:t>0.07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52732B1" w14:textId="49ED59E3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0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BD09048" w14:textId="16C690BC" w:rsidR="00576D2D" w:rsidRPr="009A3E31" w:rsidRDefault="00576D2D" w:rsidP="00576D2D">
            <w:pPr>
              <w:pStyle w:val="TableText"/>
              <w:jc w:val="center"/>
            </w:pPr>
            <w:r w:rsidRPr="005243A5">
              <w:t>-0.02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B3C0E25" w14:textId="1FAEDCF2" w:rsidR="00576D2D" w:rsidRPr="009A3E31" w:rsidRDefault="00576D2D" w:rsidP="00576D2D">
            <w:pPr>
              <w:pStyle w:val="TableText"/>
              <w:jc w:val="center"/>
            </w:pPr>
            <w:r w:rsidRPr="00C8197E">
              <w:t>0.03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9F7822C" w14:textId="48042116" w:rsidR="00576D2D" w:rsidRPr="009A3E31" w:rsidRDefault="00576D2D" w:rsidP="00576D2D">
            <w:pPr>
              <w:pStyle w:val="TableText"/>
              <w:jc w:val="center"/>
            </w:pPr>
            <w:r w:rsidRPr="001F6138">
              <w:t>-0.015</w:t>
            </w:r>
          </w:p>
        </w:tc>
      </w:tr>
      <w:tr w:rsidR="00576D2D" w:rsidRPr="009A3E31" w14:paraId="199ECC14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A61006D" w14:textId="77777777" w:rsidR="00576D2D" w:rsidRPr="0001774F" w:rsidRDefault="00576D2D" w:rsidP="00576D2D">
            <w:pPr>
              <w:pStyle w:val="TableText"/>
            </w:pPr>
            <w:r w:rsidRPr="0001774F">
              <w:t>Find the text too hard to understan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65A0C85" w14:textId="2229AE1E" w:rsidR="00576D2D" w:rsidRPr="009A3E31" w:rsidRDefault="00576D2D" w:rsidP="00576D2D">
            <w:pPr>
              <w:pStyle w:val="TableText"/>
              <w:jc w:val="center"/>
            </w:pPr>
            <w:r w:rsidRPr="00843832">
              <w:t>0.08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79F29A1" w14:textId="7C72F4D9" w:rsidR="00576D2D" w:rsidRPr="009A3E31" w:rsidRDefault="00576D2D" w:rsidP="00576D2D">
            <w:pPr>
              <w:pStyle w:val="TableText"/>
              <w:jc w:val="center"/>
            </w:pPr>
            <w:r w:rsidRPr="00E876FF">
              <w:t>0.01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00CBAC4" w14:textId="22D851AD" w:rsidR="00576D2D" w:rsidRPr="009A3E31" w:rsidRDefault="00576D2D" w:rsidP="00576D2D">
            <w:pPr>
              <w:pStyle w:val="TableText"/>
              <w:jc w:val="center"/>
            </w:pPr>
            <w:r w:rsidRPr="00E55278">
              <w:t>-0.03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365AA4D" w14:textId="1F5C2F67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8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E430F30" w14:textId="765159B5" w:rsidR="00576D2D" w:rsidRPr="009A3E31" w:rsidRDefault="00576D2D" w:rsidP="00576D2D">
            <w:pPr>
              <w:pStyle w:val="TableText"/>
              <w:jc w:val="center"/>
            </w:pPr>
            <w:r w:rsidRPr="005243A5">
              <w:t>0.03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DAA554B" w14:textId="5F6B4C4C" w:rsidR="00576D2D" w:rsidRPr="009A3E31" w:rsidRDefault="00576D2D" w:rsidP="00576D2D">
            <w:pPr>
              <w:pStyle w:val="TableText"/>
              <w:jc w:val="center"/>
            </w:pPr>
            <w:r w:rsidRPr="00C8197E">
              <w:t>0.03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A96E235" w14:textId="0BCCDAEF" w:rsidR="00576D2D" w:rsidRPr="009A3E31" w:rsidRDefault="00576D2D" w:rsidP="00576D2D">
            <w:pPr>
              <w:pStyle w:val="TableText"/>
              <w:jc w:val="center"/>
            </w:pPr>
            <w:r w:rsidRPr="001F6138">
              <w:t>0.030</w:t>
            </w:r>
          </w:p>
        </w:tc>
      </w:tr>
      <w:tr w:rsidR="00576D2D" w:rsidRPr="009A3E31" w14:paraId="599A6A8E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C07C8D2" w14:textId="77777777" w:rsidR="00576D2D" w:rsidRPr="0001774F" w:rsidRDefault="00576D2D" w:rsidP="00576D2D">
            <w:pPr>
              <w:pStyle w:val="TableText"/>
            </w:pPr>
            <w:r w:rsidRPr="0001774F">
              <w:t>Need a long time to read and understand the tex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1B00AE9" w14:textId="699F6968" w:rsidR="00576D2D" w:rsidRPr="009A3E31" w:rsidRDefault="00576D2D" w:rsidP="00576D2D">
            <w:pPr>
              <w:pStyle w:val="TableText"/>
              <w:jc w:val="center"/>
            </w:pPr>
            <w:r w:rsidRPr="00843832">
              <w:t>0.02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9F78C4" w14:textId="5BDADA1A" w:rsidR="00576D2D" w:rsidRPr="009A3E31" w:rsidRDefault="00576D2D" w:rsidP="00576D2D">
            <w:pPr>
              <w:pStyle w:val="TableText"/>
              <w:jc w:val="center"/>
            </w:pPr>
            <w:r w:rsidRPr="00E876FF">
              <w:t>-0.01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5E8D52A" w14:textId="32BC985E" w:rsidR="00576D2D" w:rsidRPr="009A3E31" w:rsidRDefault="00576D2D" w:rsidP="00576D2D">
            <w:pPr>
              <w:pStyle w:val="TableText"/>
              <w:jc w:val="center"/>
            </w:pPr>
            <w:r w:rsidRPr="00E55278">
              <w:t>-0.03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467D8D" w14:textId="64A93445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5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B4B8D7F" w14:textId="48CD4E82" w:rsidR="00576D2D" w:rsidRPr="009A3E31" w:rsidRDefault="00576D2D" w:rsidP="00576D2D">
            <w:pPr>
              <w:pStyle w:val="TableText"/>
              <w:jc w:val="center"/>
            </w:pPr>
            <w:r w:rsidRPr="005243A5">
              <w:t>0.06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C8023F7" w14:textId="6509A348" w:rsidR="00576D2D" w:rsidRPr="009A3E31" w:rsidRDefault="00576D2D" w:rsidP="00576D2D">
            <w:pPr>
              <w:pStyle w:val="TableText"/>
              <w:jc w:val="center"/>
            </w:pPr>
            <w:r w:rsidRPr="00C8197E">
              <w:t>-0.00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AF0AAF9" w14:textId="574FEBAD" w:rsidR="00576D2D" w:rsidRPr="009A3E31" w:rsidRDefault="00576D2D" w:rsidP="00576D2D">
            <w:pPr>
              <w:pStyle w:val="TableText"/>
              <w:jc w:val="center"/>
            </w:pPr>
            <w:r w:rsidRPr="001F6138">
              <w:t>-0.013</w:t>
            </w:r>
          </w:p>
        </w:tc>
      </w:tr>
      <w:tr w:rsidR="00576D2D" w:rsidRPr="009A3E31" w14:paraId="10F722FE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3F6B2DD" w14:textId="77777777" w:rsidR="00576D2D" w:rsidRPr="0001774F" w:rsidRDefault="00576D2D" w:rsidP="00576D2D">
            <w:pPr>
              <w:pStyle w:val="TableText"/>
            </w:pPr>
            <w:r w:rsidRPr="0001774F">
              <w:t>Need someone to help you read the inform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A3883A0" w14:textId="2325A37D" w:rsidR="00576D2D" w:rsidRPr="009A3E31" w:rsidRDefault="00576D2D" w:rsidP="00576D2D">
            <w:pPr>
              <w:pStyle w:val="TableText"/>
              <w:jc w:val="center"/>
            </w:pPr>
            <w:r w:rsidRPr="00843832">
              <w:t>0.19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51E8BEE" w14:textId="47760ADA" w:rsidR="00576D2D" w:rsidRPr="009A3E31" w:rsidRDefault="00576D2D" w:rsidP="00576D2D">
            <w:pPr>
              <w:pStyle w:val="TableText"/>
              <w:jc w:val="center"/>
            </w:pPr>
            <w:r w:rsidRPr="00E876FF">
              <w:t>0.08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FEB1E92" w14:textId="6D734A12" w:rsidR="00576D2D" w:rsidRPr="009A3E31" w:rsidRDefault="00576D2D" w:rsidP="00576D2D">
            <w:pPr>
              <w:pStyle w:val="TableText"/>
              <w:jc w:val="center"/>
            </w:pPr>
            <w:r w:rsidRPr="00E55278">
              <w:t>0.04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A00C392" w14:textId="269A7BB1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1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A5B8D88" w14:textId="2EC1AD88" w:rsidR="00576D2D" w:rsidRPr="009A3E31" w:rsidRDefault="00576D2D" w:rsidP="00576D2D">
            <w:pPr>
              <w:pStyle w:val="TableText"/>
              <w:jc w:val="center"/>
            </w:pPr>
            <w:r w:rsidRPr="005243A5">
              <w:t>0.01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5517DE9" w14:textId="0475D3B8" w:rsidR="00576D2D" w:rsidRPr="009A3E31" w:rsidRDefault="00576D2D" w:rsidP="00576D2D">
            <w:pPr>
              <w:pStyle w:val="TableText"/>
              <w:jc w:val="center"/>
            </w:pPr>
            <w:r w:rsidRPr="00C8197E">
              <w:t>-0.08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25835E0" w14:textId="1F18C901" w:rsidR="00576D2D" w:rsidRPr="009A3E31" w:rsidRDefault="00576D2D" w:rsidP="00576D2D">
            <w:pPr>
              <w:pStyle w:val="TableText"/>
              <w:jc w:val="center"/>
            </w:pPr>
            <w:r w:rsidRPr="001F6138">
              <w:t>0.006</w:t>
            </w:r>
          </w:p>
        </w:tc>
      </w:tr>
      <w:tr w:rsidR="00576D2D" w:rsidRPr="009A3E31" w14:paraId="7507F0C5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40615CE" w14:textId="77777777" w:rsidR="00576D2D" w:rsidRPr="005F7775" w:rsidRDefault="00576D2D" w:rsidP="00576D2D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Since your child was born, you have… (1-5, never - always)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87F6E22" w14:textId="23C7990C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3BB0D037" w14:textId="3B472F23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09309ADC" w14:textId="34E81A06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28B1AB56" w14:textId="473B1685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4306CBAC" w14:textId="40DBCAF3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76C05F9F" w14:textId="4B05B5ED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4D21444E" w14:textId="35212349" w:rsidR="00576D2D" w:rsidRPr="009A3E31" w:rsidRDefault="00576D2D" w:rsidP="00576D2D">
            <w:pPr>
              <w:pStyle w:val="TableText"/>
              <w:jc w:val="center"/>
            </w:pPr>
          </w:p>
        </w:tc>
      </w:tr>
      <w:tr w:rsidR="00576D2D" w:rsidRPr="009A3E31" w14:paraId="6A93084D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CACB7B7" w14:textId="77777777" w:rsidR="00576D2D" w:rsidRPr="0001774F" w:rsidRDefault="00576D2D" w:rsidP="00576D2D">
            <w:pPr>
              <w:pStyle w:val="TableText"/>
            </w:pPr>
            <w:r w:rsidRPr="0001774F">
              <w:t>Collected information on vaccinations from more than one sourc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910D4F4" w14:textId="1F16C409" w:rsidR="00576D2D" w:rsidRPr="009A3E31" w:rsidRDefault="00576D2D" w:rsidP="00576D2D">
            <w:pPr>
              <w:pStyle w:val="TableText"/>
              <w:jc w:val="center"/>
            </w:pPr>
            <w:r w:rsidRPr="00843832">
              <w:t>0.03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5C65694" w14:textId="7245E2DF" w:rsidR="00576D2D" w:rsidRPr="009A3E31" w:rsidRDefault="00576D2D" w:rsidP="00576D2D">
            <w:pPr>
              <w:pStyle w:val="TableText"/>
              <w:jc w:val="center"/>
            </w:pPr>
            <w:r w:rsidRPr="00E876FF">
              <w:t>0.02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4F43F9D" w14:textId="06CC3638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7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9392753" w14:textId="70DF3393" w:rsidR="00576D2D" w:rsidRPr="009A3E31" w:rsidRDefault="00576D2D" w:rsidP="00576D2D">
            <w:pPr>
              <w:pStyle w:val="TableText"/>
              <w:jc w:val="center"/>
            </w:pPr>
            <w:r w:rsidRPr="001910F0">
              <w:t>0.06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0A68B52" w14:textId="29D170C7" w:rsidR="00576D2D" w:rsidRPr="009A3E31" w:rsidRDefault="00576D2D" w:rsidP="00576D2D">
            <w:pPr>
              <w:pStyle w:val="TableText"/>
              <w:jc w:val="center"/>
            </w:pPr>
            <w:r w:rsidRPr="005243A5">
              <w:t>-0.06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03B9F7B" w14:textId="5A96B4EC" w:rsidR="00576D2D" w:rsidRPr="009A3E31" w:rsidRDefault="00576D2D" w:rsidP="00576D2D">
            <w:pPr>
              <w:pStyle w:val="TableText"/>
              <w:jc w:val="center"/>
            </w:pPr>
            <w:r w:rsidRPr="00C8197E">
              <w:t>-0.06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A621197" w14:textId="090A8030" w:rsidR="00576D2D" w:rsidRPr="009A3E31" w:rsidRDefault="00576D2D" w:rsidP="00576D2D">
            <w:pPr>
              <w:pStyle w:val="TableText"/>
              <w:jc w:val="center"/>
            </w:pPr>
            <w:r w:rsidRPr="001F6138">
              <w:t>-0.012</w:t>
            </w:r>
          </w:p>
        </w:tc>
      </w:tr>
      <w:tr w:rsidR="00576D2D" w:rsidRPr="009A3E31" w14:paraId="35061336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5B26584" w14:textId="77777777" w:rsidR="00576D2D" w:rsidRPr="0001774F" w:rsidRDefault="00576D2D" w:rsidP="00576D2D">
            <w:pPr>
              <w:pStyle w:val="TableText"/>
            </w:pPr>
            <w:r w:rsidRPr="0001774F">
              <w:t>Looked for information on the vaccines you were interested i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7ED2FE0" w14:textId="7B0115A3" w:rsidR="00576D2D" w:rsidRPr="009A3E31" w:rsidRDefault="00576D2D" w:rsidP="00576D2D">
            <w:pPr>
              <w:pStyle w:val="TableText"/>
              <w:jc w:val="center"/>
            </w:pPr>
            <w:r w:rsidRPr="00843832">
              <w:t>-0.03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15283AE" w14:textId="4BFFB293" w:rsidR="00576D2D" w:rsidRPr="009A3E31" w:rsidRDefault="00576D2D" w:rsidP="00576D2D">
            <w:pPr>
              <w:pStyle w:val="TableText"/>
              <w:jc w:val="center"/>
            </w:pPr>
            <w:r w:rsidRPr="00E876FF">
              <w:t>0.02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92AC37" w14:textId="7A316B67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7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6E57326" w14:textId="1FADD7F8" w:rsidR="00576D2D" w:rsidRPr="009A3E31" w:rsidRDefault="00576D2D" w:rsidP="00576D2D">
            <w:pPr>
              <w:pStyle w:val="TableText"/>
              <w:jc w:val="center"/>
            </w:pPr>
            <w:r w:rsidRPr="001910F0">
              <w:t>0.07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B7F695A" w14:textId="513618D0" w:rsidR="00576D2D" w:rsidRPr="009A3E31" w:rsidRDefault="00576D2D" w:rsidP="00576D2D">
            <w:pPr>
              <w:pStyle w:val="TableText"/>
              <w:jc w:val="center"/>
            </w:pPr>
            <w:r w:rsidRPr="005243A5">
              <w:t>-0.14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1F94E6E" w14:textId="52C04B4E" w:rsidR="00576D2D" w:rsidRPr="009A3E31" w:rsidRDefault="00576D2D" w:rsidP="00576D2D">
            <w:pPr>
              <w:pStyle w:val="TableText"/>
              <w:jc w:val="center"/>
            </w:pPr>
            <w:r w:rsidRPr="00C8197E">
              <w:t>-0.06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442964C" w14:textId="41A0D86B" w:rsidR="00576D2D" w:rsidRPr="009A3E31" w:rsidRDefault="00576D2D" w:rsidP="00576D2D">
            <w:pPr>
              <w:pStyle w:val="TableText"/>
              <w:jc w:val="center"/>
            </w:pPr>
            <w:r w:rsidRPr="001F6138">
              <w:t>0.012</w:t>
            </w:r>
          </w:p>
        </w:tc>
      </w:tr>
      <w:tr w:rsidR="00576D2D" w:rsidRPr="009A3E31" w14:paraId="16A65C23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51BD469" w14:textId="77777777" w:rsidR="00576D2D" w:rsidRPr="0001774F" w:rsidRDefault="00576D2D" w:rsidP="00576D2D">
            <w:pPr>
              <w:pStyle w:val="TableText"/>
            </w:pPr>
            <w:r w:rsidRPr="0001774F">
              <w:t>Understood the obtained information (on vaccines)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7B09929" w14:textId="127A2265" w:rsidR="00576D2D" w:rsidRPr="009A3E31" w:rsidRDefault="00576D2D" w:rsidP="00576D2D">
            <w:pPr>
              <w:pStyle w:val="TableText"/>
              <w:jc w:val="center"/>
            </w:pPr>
            <w:r w:rsidRPr="00843832">
              <w:t>0.07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CF08BA5" w14:textId="644EDB74" w:rsidR="00576D2D" w:rsidRPr="009A3E31" w:rsidRDefault="00576D2D" w:rsidP="00576D2D">
            <w:pPr>
              <w:pStyle w:val="TableText"/>
              <w:jc w:val="center"/>
            </w:pPr>
            <w:r w:rsidRPr="00E876FF">
              <w:t>0.03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329F2F0" w14:textId="6D774A40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41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B59AB4B" w14:textId="07D2F656" w:rsidR="00576D2D" w:rsidRPr="009A3E31" w:rsidRDefault="00576D2D" w:rsidP="00576D2D">
            <w:pPr>
              <w:pStyle w:val="TableText"/>
              <w:jc w:val="center"/>
            </w:pPr>
            <w:r w:rsidRPr="001910F0">
              <w:t>-0.01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A0D285F" w14:textId="1D5F51B9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33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5D2B355" w14:textId="00B34868" w:rsidR="00576D2D" w:rsidRPr="009A3E31" w:rsidRDefault="00576D2D" w:rsidP="00576D2D">
            <w:pPr>
              <w:pStyle w:val="TableText"/>
              <w:jc w:val="center"/>
            </w:pPr>
            <w:r w:rsidRPr="00C8197E">
              <w:t>0.00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F369028" w14:textId="2C19539F" w:rsidR="00576D2D" w:rsidRPr="009A3E31" w:rsidRDefault="00576D2D" w:rsidP="00576D2D">
            <w:pPr>
              <w:pStyle w:val="TableText"/>
              <w:jc w:val="center"/>
            </w:pPr>
            <w:r w:rsidRPr="001F6138">
              <w:t>0.111</w:t>
            </w:r>
          </w:p>
        </w:tc>
      </w:tr>
      <w:tr w:rsidR="00576D2D" w:rsidRPr="009A3E31" w14:paraId="4C30A97D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7295B7F" w14:textId="77777777" w:rsidR="00576D2D" w:rsidRPr="0001774F" w:rsidRDefault="00576D2D" w:rsidP="00576D2D">
            <w:pPr>
              <w:pStyle w:val="TableText"/>
            </w:pPr>
            <w:r w:rsidRPr="0001774F">
              <w:t xml:space="preserve">Discussed your thoughts about your child’s vaccinations with medical staff 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8A7D421" w14:textId="22FDDBC2" w:rsidR="00576D2D" w:rsidRPr="009A3E31" w:rsidRDefault="00576D2D" w:rsidP="00576D2D">
            <w:pPr>
              <w:pStyle w:val="TableText"/>
              <w:jc w:val="center"/>
            </w:pPr>
            <w:r w:rsidRPr="00843832">
              <w:t>-0.06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981CA49" w14:textId="51B3C368" w:rsidR="00576D2D" w:rsidRPr="009A3E31" w:rsidRDefault="00576D2D" w:rsidP="00576D2D">
            <w:pPr>
              <w:pStyle w:val="TableText"/>
              <w:jc w:val="center"/>
            </w:pPr>
            <w:r w:rsidRPr="00E876FF">
              <w:t>-0.03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33A1342" w14:textId="03ACAF7C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62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601A26B" w14:textId="30C1E872" w:rsidR="00576D2D" w:rsidRPr="009A3E31" w:rsidRDefault="00576D2D" w:rsidP="00576D2D">
            <w:pPr>
              <w:pStyle w:val="TableText"/>
              <w:jc w:val="center"/>
            </w:pPr>
            <w:r w:rsidRPr="001910F0">
              <w:t>0.07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7C0BBBD" w14:textId="5861EAA6" w:rsidR="00576D2D" w:rsidRPr="009A3E31" w:rsidRDefault="00576D2D" w:rsidP="00576D2D">
            <w:pPr>
              <w:pStyle w:val="TableText"/>
              <w:jc w:val="center"/>
            </w:pPr>
            <w:r w:rsidRPr="005243A5">
              <w:t>0.14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7EF0579" w14:textId="47B4676F" w:rsidR="00576D2D" w:rsidRPr="009A3E31" w:rsidRDefault="00576D2D" w:rsidP="00576D2D">
            <w:pPr>
              <w:pStyle w:val="TableText"/>
              <w:jc w:val="center"/>
            </w:pPr>
            <w:r w:rsidRPr="00C8197E">
              <w:t>-0.00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7B1B532" w14:textId="236E61BF" w:rsidR="00576D2D" w:rsidRPr="009A3E31" w:rsidRDefault="00576D2D" w:rsidP="00576D2D">
            <w:pPr>
              <w:pStyle w:val="TableText"/>
              <w:jc w:val="center"/>
            </w:pPr>
            <w:r w:rsidRPr="001F6138">
              <w:t>0.000</w:t>
            </w:r>
          </w:p>
        </w:tc>
      </w:tr>
      <w:tr w:rsidR="00576D2D" w:rsidRPr="009A3E31" w14:paraId="7C9CE10F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1E2EBB8" w14:textId="77777777" w:rsidR="00576D2D" w:rsidRPr="0001774F" w:rsidRDefault="00576D2D" w:rsidP="00576D2D">
            <w:pPr>
              <w:pStyle w:val="TableText"/>
            </w:pPr>
            <w:r w:rsidRPr="0001774F">
              <w:t>Applied the obtained information to make decisions regarding your child’s vaccination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9799402" w14:textId="781FC957" w:rsidR="00576D2D" w:rsidRPr="009A3E31" w:rsidRDefault="00576D2D" w:rsidP="00576D2D">
            <w:pPr>
              <w:pStyle w:val="TableText"/>
              <w:jc w:val="center"/>
            </w:pPr>
            <w:r w:rsidRPr="00843832">
              <w:t>-0.03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8300A56" w14:textId="05FFDF98" w:rsidR="00576D2D" w:rsidRPr="009A3E31" w:rsidRDefault="00576D2D" w:rsidP="00576D2D">
            <w:pPr>
              <w:pStyle w:val="TableText"/>
              <w:jc w:val="center"/>
            </w:pPr>
            <w:r w:rsidRPr="00E876FF">
              <w:t>-0.05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6096E83" w14:textId="0B948E3E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61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2E19FA8" w14:textId="6B37757A" w:rsidR="00576D2D" w:rsidRPr="009A3E31" w:rsidRDefault="00576D2D" w:rsidP="00576D2D">
            <w:pPr>
              <w:pStyle w:val="TableText"/>
              <w:jc w:val="center"/>
            </w:pPr>
            <w:r w:rsidRPr="001910F0">
              <w:t>0.02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4B6EAD8" w14:textId="565065C0" w:rsidR="00576D2D" w:rsidRPr="009A3E31" w:rsidRDefault="00576D2D" w:rsidP="00576D2D">
            <w:pPr>
              <w:pStyle w:val="TableText"/>
              <w:jc w:val="center"/>
            </w:pPr>
            <w:r w:rsidRPr="005243A5">
              <w:t>0.22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5C08C7" w14:textId="2C67F658" w:rsidR="00576D2D" w:rsidRPr="009A3E31" w:rsidRDefault="00576D2D" w:rsidP="00576D2D">
            <w:pPr>
              <w:pStyle w:val="TableText"/>
              <w:jc w:val="center"/>
            </w:pPr>
            <w:r w:rsidRPr="00C8197E">
              <w:t>0.02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DC9AFDA" w14:textId="4D24BA9B" w:rsidR="00576D2D" w:rsidRPr="009A3E31" w:rsidRDefault="00576D2D" w:rsidP="00576D2D">
            <w:pPr>
              <w:pStyle w:val="TableText"/>
              <w:jc w:val="center"/>
            </w:pPr>
            <w:r w:rsidRPr="001F6138">
              <w:t>0.116</w:t>
            </w:r>
          </w:p>
        </w:tc>
      </w:tr>
      <w:tr w:rsidR="00576D2D" w:rsidRPr="009A3E31" w14:paraId="193F4078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972E50D" w14:textId="77777777" w:rsidR="00576D2D" w:rsidRPr="005F7775" w:rsidRDefault="00576D2D" w:rsidP="00576D2D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When your child needed or was recommended a vaccine, you have… (1-5, never - always)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7C9ED14" w14:textId="41B104F8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5898EB6F" w14:textId="3F18820C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7D8CF2FD" w14:textId="2A41EC0A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2352C2CE" w14:textId="3E0901C4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39082C15" w14:textId="7A9596A3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098FF3E7" w14:textId="57C0F4A2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728CA953" w14:textId="2075C9CA" w:rsidR="00576D2D" w:rsidRPr="009A3E31" w:rsidRDefault="00576D2D" w:rsidP="00576D2D">
            <w:pPr>
              <w:pStyle w:val="TableText"/>
              <w:jc w:val="center"/>
            </w:pPr>
          </w:p>
        </w:tc>
      </w:tr>
      <w:tr w:rsidR="00576D2D" w:rsidRPr="009A3E31" w14:paraId="00F19D2D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A98EB66" w14:textId="77777777" w:rsidR="00576D2D" w:rsidRPr="0001774F" w:rsidRDefault="00576D2D" w:rsidP="00576D2D">
            <w:pPr>
              <w:pStyle w:val="TableText"/>
            </w:pPr>
            <w:r w:rsidRPr="0001774F">
              <w:t>Considered the credibility of the information about the vaccin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78B7D8C" w14:textId="0FE9719B" w:rsidR="00576D2D" w:rsidRPr="009A3E31" w:rsidRDefault="00576D2D" w:rsidP="00576D2D">
            <w:pPr>
              <w:pStyle w:val="TableText"/>
              <w:jc w:val="center"/>
            </w:pPr>
            <w:r w:rsidRPr="00843832">
              <w:t>-0.04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D5C475D" w14:textId="3A2E61A5" w:rsidR="00576D2D" w:rsidRPr="009A3E31" w:rsidRDefault="00576D2D" w:rsidP="00576D2D">
            <w:pPr>
              <w:pStyle w:val="TableText"/>
              <w:jc w:val="center"/>
            </w:pPr>
            <w:r w:rsidRPr="00E876FF">
              <w:t>-0.06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82A9D04" w14:textId="6CAD705E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7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5D68150" w14:textId="04567439" w:rsidR="00576D2D" w:rsidRPr="009A3E31" w:rsidRDefault="00576D2D" w:rsidP="00576D2D">
            <w:pPr>
              <w:pStyle w:val="TableText"/>
              <w:jc w:val="center"/>
            </w:pPr>
            <w:r w:rsidRPr="001910F0">
              <w:t>-0.01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12BB241" w14:textId="22ABF599" w:rsidR="00576D2D" w:rsidRPr="009A3E31" w:rsidRDefault="00576D2D" w:rsidP="00576D2D">
            <w:pPr>
              <w:pStyle w:val="TableText"/>
              <w:jc w:val="center"/>
            </w:pPr>
            <w:r w:rsidRPr="005243A5">
              <w:t>0.02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4623970" w14:textId="75A8EABC" w:rsidR="00576D2D" w:rsidRPr="009A3E31" w:rsidRDefault="00576D2D" w:rsidP="00576D2D">
            <w:pPr>
              <w:pStyle w:val="TableText"/>
              <w:jc w:val="center"/>
            </w:pPr>
            <w:r w:rsidRPr="00C8197E">
              <w:t>0.10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7423EA7" w14:textId="4A05722E" w:rsidR="00576D2D" w:rsidRPr="009A3E31" w:rsidRDefault="00576D2D" w:rsidP="00576D2D">
            <w:pPr>
              <w:pStyle w:val="TableText"/>
              <w:jc w:val="center"/>
            </w:pPr>
            <w:r w:rsidRPr="001F6138">
              <w:t>0.092</w:t>
            </w:r>
          </w:p>
        </w:tc>
      </w:tr>
      <w:tr w:rsidR="00576D2D" w:rsidRPr="009A3E31" w14:paraId="7B429C1C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502765EB" w14:textId="77777777" w:rsidR="00576D2D" w:rsidRPr="0001774F" w:rsidRDefault="00576D2D" w:rsidP="00576D2D">
            <w:pPr>
              <w:pStyle w:val="TableText"/>
            </w:pPr>
            <w:r w:rsidRPr="0001774F">
              <w:t>Checked whether the information about the vaccines was valid and reliabl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27DC669" w14:textId="7256401A" w:rsidR="00576D2D" w:rsidRPr="009A3E31" w:rsidRDefault="00576D2D" w:rsidP="00576D2D">
            <w:pPr>
              <w:pStyle w:val="TableText"/>
              <w:jc w:val="center"/>
            </w:pPr>
            <w:r w:rsidRPr="00843832">
              <w:t>-0.04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E316782" w14:textId="582B88FF" w:rsidR="00576D2D" w:rsidRPr="009A3E31" w:rsidRDefault="00576D2D" w:rsidP="00576D2D">
            <w:pPr>
              <w:pStyle w:val="TableText"/>
              <w:jc w:val="center"/>
            </w:pPr>
            <w:r w:rsidRPr="00E876FF">
              <w:t>-0.06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85CDD5D" w14:textId="66ADF810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8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DA50B6F" w14:textId="633EF751" w:rsidR="00576D2D" w:rsidRPr="009A3E31" w:rsidRDefault="00576D2D" w:rsidP="00576D2D">
            <w:pPr>
              <w:pStyle w:val="TableText"/>
              <w:jc w:val="center"/>
            </w:pPr>
            <w:r w:rsidRPr="001910F0">
              <w:t>-0.05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FB46237" w14:textId="3A351AD4" w:rsidR="00576D2D" w:rsidRPr="009A3E31" w:rsidRDefault="00576D2D" w:rsidP="00576D2D">
            <w:pPr>
              <w:pStyle w:val="TableText"/>
              <w:jc w:val="center"/>
            </w:pPr>
            <w:r w:rsidRPr="005243A5">
              <w:t>-0.02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62896FF" w14:textId="419CFAA5" w:rsidR="00576D2D" w:rsidRPr="009A3E31" w:rsidRDefault="00576D2D" w:rsidP="00576D2D">
            <w:pPr>
              <w:pStyle w:val="TableText"/>
              <w:jc w:val="center"/>
            </w:pPr>
            <w:r w:rsidRPr="00C8197E">
              <w:t>0.02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E358542" w14:textId="10E6FB6A" w:rsidR="00576D2D" w:rsidRPr="009A3E31" w:rsidRDefault="00576D2D" w:rsidP="00576D2D">
            <w:pPr>
              <w:pStyle w:val="TableText"/>
              <w:jc w:val="center"/>
            </w:pPr>
            <w:r w:rsidRPr="001F6138">
              <w:t>0.026</w:t>
            </w:r>
          </w:p>
        </w:tc>
      </w:tr>
      <w:tr w:rsidR="00576D2D" w:rsidRPr="009A3E31" w14:paraId="49300271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56BCB31" w14:textId="77777777" w:rsidR="00576D2D" w:rsidRPr="0001774F" w:rsidRDefault="00576D2D" w:rsidP="00576D2D">
            <w:pPr>
              <w:pStyle w:val="TableText"/>
            </w:pPr>
            <w:r w:rsidRPr="0001774F">
              <w:lastRenderedPageBreak/>
              <w:t>Looked for information that helped you make health-related decisions for your chil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35EFBBA" w14:textId="24536DA8" w:rsidR="00576D2D" w:rsidRPr="009A3E31" w:rsidRDefault="00576D2D" w:rsidP="00576D2D">
            <w:pPr>
              <w:pStyle w:val="TableText"/>
              <w:jc w:val="center"/>
            </w:pPr>
            <w:r w:rsidRPr="00843832">
              <w:t>-0.04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DEC021B" w14:textId="6A0B8AAD" w:rsidR="00576D2D" w:rsidRPr="009A3E31" w:rsidRDefault="00576D2D" w:rsidP="00576D2D">
            <w:pPr>
              <w:pStyle w:val="TableText"/>
              <w:jc w:val="center"/>
            </w:pPr>
            <w:r w:rsidRPr="00E876FF">
              <w:t>-0.03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219C975" w14:textId="4B0F83F3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90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2526CE4" w14:textId="5F99FFCA" w:rsidR="00576D2D" w:rsidRPr="009A3E31" w:rsidRDefault="00576D2D" w:rsidP="00576D2D">
            <w:pPr>
              <w:pStyle w:val="TableText"/>
              <w:jc w:val="center"/>
            </w:pPr>
            <w:r w:rsidRPr="001910F0">
              <w:t>-0.06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F282311" w14:textId="64959771" w:rsidR="00576D2D" w:rsidRPr="009A3E31" w:rsidRDefault="00576D2D" w:rsidP="00576D2D">
            <w:pPr>
              <w:pStyle w:val="TableText"/>
              <w:jc w:val="center"/>
            </w:pPr>
            <w:r w:rsidRPr="005243A5">
              <w:t>-0.08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1D644E0" w14:textId="7972C6F7" w:rsidR="00576D2D" w:rsidRPr="009A3E31" w:rsidRDefault="00576D2D" w:rsidP="00576D2D">
            <w:pPr>
              <w:pStyle w:val="TableText"/>
              <w:jc w:val="center"/>
            </w:pPr>
            <w:r w:rsidRPr="00C8197E">
              <w:t>0.06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41D2F66" w14:textId="46C3ED8B" w:rsidR="00576D2D" w:rsidRPr="009A3E31" w:rsidRDefault="00576D2D" w:rsidP="00576D2D">
            <w:pPr>
              <w:pStyle w:val="TableText"/>
              <w:jc w:val="center"/>
            </w:pPr>
            <w:r w:rsidRPr="001F6138">
              <w:t>-0.002</w:t>
            </w:r>
          </w:p>
        </w:tc>
      </w:tr>
      <w:tr w:rsidR="00576D2D" w:rsidRPr="009A3E31" w14:paraId="7D412B36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51DA7B8C" w14:textId="77777777" w:rsidR="00576D2D" w:rsidRPr="005F7775" w:rsidRDefault="00576D2D" w:rsidP="00576D2D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When/after talking to a healthcare professional about vaccines for your child... (1-5, never - always)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5C2832D" w14:textId="4445C969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522F1C9B" w14:textId="444CA8D8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7469362E" w14:textId="4BF64F4B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035074AE" w14:textId="434CCE82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4098F554" w14:textId="749B1808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4708613F" w14:textId="7CF5DDB1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2787948A" w14:textId="7F46D9FD" w:rsidR="00576D2D" w:rsidRPr="009A3E31" w:rsidRDefault="00576D2D" w:rsidP="00576D2D">
            <w:pPr>
              <w:pStyle w:val="TableText"/>
              <w:jc w:val="center"/>
            </w:pPr>
          </w:p>
        </w:tc>
      </w:tr>
      <w:tr w:rsidR="00576D2D" w:rsidRPr="009A3E31" w14:paraId="44685864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823C4E8" w14:textId="77777777" w:rsidR="00576D2D" w:rsidRPr="0001774F" w:rsidRDefault="00576D2D" w:rsidP="00576D2D">
            <w:pPr>
              <w:pStyle w:val="TableText"/>
            </w:pPr>
            <w:r w:rsidRPr="0001774F">
              <w:t>How often do you feel like you are able to give them all the information they need to help you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F45CFBA" w14:textId="0CBF40FB" w:rsidR="00576D2D" w:rsidRPr="009A3E31" w:rsidRDefault="00576D2D" w:rsidP="00576D2D">
            <w:pPr>
              <w:pStyle w:val="TableText"/>
              <w:jc w:val="center"/>
            </w:pPr>
            <w:r w:rsidRPr="00843832">
              <w:t>0.01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43EC512" w14:textId="797B239F" w:rsidR="00576D2D" w:rsidRPr="009A3E31" w:rsidRDefault="00576D2D" w:rsidP="00576D2D">
            <w:pPr>
              <w:pStyle w:val="TableText"/>
              <w:jc w:val="center"/>
            </w:pPr>
            <w:r w:rsidRPr="00E876FF">
              <w:t>-0.00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71B2DB7" w14:textId="6D21B1FD" w:rsidR="00576D2D" w:rsidRPr="009A3E31" w:rsidRDefault="00576D2D" w:rsidP="00576D2D">
            <w:pPr>
              <w:pStyle w:val="TableText"/>
              <w:jc w:val="center"/>
            </w:pPr>
            <w:r w:rsidRPr="00E55278">
              <w:t>-0.06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8B587B8" w14:textId="6465EC3E" w:rsidR="00576D2D" w:rsidRPr="009A3E31" w:rsidRDefault="00576D2D" w:rsidP="00576D2D">
            <w:pPr>
              <w:pStyle w:val="TableText"/>
              <w:jc w:val="center"/>
            </w:pPr>
            <w:r w:rsidRPr="001910F0">
              <w:t>-0.00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7246733" w14:textId="7400EF1A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0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A97E2B3" w14:textId="381F4655" w:rsidR="00576D2D" w:rsidRPr="009A3E31" w:rsidRDefault="00576D2D" w:rsidP="00576D2D">
            <w:pPr>
              <w:pStyle w:val="TableText"/>
              <w:jc w:val="center"/>
            </w:pPr>
            <w:r w:rsidRPr="00C8197E">
              <w:t>-0.01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FE0B854" w14:textId="7EF7FFE9" w:rsidR="00576D2D" w:rsidRPr="009A3E31" w:rsidRDefault="00576D2D" w:rsidP="00576D2D">
            <w:pPr>
              <w:pStyle w:val="TableText"/>
              <w:jc w:val="center"/>
            </w:pPr>
            <w:r w:rsidRPr="001F6138">
              <w:t>-0.027</w:t>
            </w:r>
          </w:p>
        </w:tc>
      </w:tr>
      <w:tr w:rsidR="00576D2D" w:rsidRPr="009A3E31" w14:paraId="454C02FA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213C699" w14:textId="77777777" w:rsidR="00576D2D" w:rsidRPr="0001774F" w:rsidRDefault="00576D2D" w:rsidP="00576D2D">
            <w:pPr>
              <w:pStyle w:val="TableText"/>
            </w:pPr>
            <w:r w:rsidRPr="0001774F">
              <w:t>How often do you feel like you are able to ask all the questions you hav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BB6C65A" w14:textId="691270ED" w:rsidR="00576D2D" w:rsidRPr="009A3E31" w:rsidRDefault="00576D2D" w:rsidP="00576D2D">
            <w:pPr>
              <w:pStyle w:val="TableText"/>
              <w:jc w:val="center"/>
            </w:pPr>
            <w:r w:rsidRPr="00843832">
              <w:t>0.01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DE464C1" w14:textId="54D78995" w:rsidR="00576D2D" w:rsidRPr="009A3E31" w:rsidRDefault="00576D2D" w:rsidP="00576D2D">
            <w:pPr>
              <w:pStyle w:val="TableText"/>
              <w:jc w:val="center"/>
            </w:pPr>
            <w:r w:rsidRPr="00E876FF">
              <w:t>-0.13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DFA15E8" w14:textId="27C0D8A1" w:rsidR="00576D2D" w:rsidRPr="009A3E31" w:rsidRDefault="00576D2D" w:rsidP="00576D2D">
            <w:pPr>
              <w:pStyle w:val="TableText"/>
              <w:jc w:val="center"/>
            </w:pPr>
            <w:r w:rsidRPr="00E55278">
              <w:t>-0.08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E273E4B" w14:textId="679429D8" w:rsidR="00576D2D" w:rsidRPr="009A3E31" w:rsidRDefault="00576D2D" w:rsidP="00576D2D">
            <w:pPr>
              <w:pStyle w:val="TableText"/>
              <w:jc w:val="center"/>
            </w:pPr>
            <w:r w:rsidRPr="001910F0">
              <w:t>0.03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28DBB5A" w14:textId="04A43607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7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259727E" w14:textId="2163F379" w:rsidR="00576D2D" w:rsidRPr="009A3E31" w:rsidRDefault="00576D2D" w:rsidP="00576D2D">
            <w:pPr>
              <w:pStyle w:val="TableText"/>
              <w:jc w:val="center"/>
            </w:pPr>
            <w:r w:rsidRPr="00C8197E">
              <w:t>-0.03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C8A1CEB" w14:textId="213A505B" w:rsidR="00576D2D" w:rsidRPr="009A3E31" w:rsidRDefault="00576D2D" w:rsidP="00576D2D">
            <w:pPr>
              <w:pStyle w:val="TableText"/>
              <w:jc w:val="center"/>
            </w:pPr>
            <w:r w:rsidRPr="001F6138">
              <w:t>-0.025</w:t>
            </w:r>
          </w:p>
        </w:tc>
      </w:tr>
      <w:tr w:rsidR="00576D2D" w:rsidRPr="009A3E31" w14:paraId="746981DA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01B07E4" w14:textId="77777777" w:rsidR="00576D2D" w:rsidRPr="0001774F" w:rsidRDefault="00576D2D" w:rsidP="00576D2D">
            <w:pPr>
              <w:pStyle w:val="TableText"/>
            </w:pPr>
            <w:r w:rsidRPr="0001774F">
              <w:t>How often do you feel like you are able to make sure they explain anything that you do not understan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0A6BD9" w14:textId="58E51D63" w:rsidR="00576D2D" w:rsidRPr="009A3E31" w:rsidRDefault="00576D2D" w:rsidP="00576D2D">
            <w:pPr>
              <w:pStyle w:val="TableText"/>
              <w:jc w:val="center"/>
            </w:pPr>
            <w:r w:rsidRPr="00843832">
              <w:t>0.00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2D8629C" w14:textId="253A77EE" w:rsidR="00576D2D" w:rsidRPr="009A3E31" w:rsidRDefault="00576D2D" w:rsidP="00576D2D">
            <w:pPr>
              <w:pStyle w:val="TableText"/>
              <w:jc w:val="center"/>
            </w:pPr>
            <w:r w:rsidRPr="00E876FF">
              <w:t>-0.06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24BE167" w14:textId="2ED41CBD" w:rsidR="00576D2D" w:rsidRPr="009A3E31" w:rsidRDefault="00576D2D" w:rsidP="00576D2D">
            <w:pPr>
              <w:pStyle w:val="TableText"/>
              <w:jc w:val="center"/>
            </w:pPr>
            <w:r w:rsidRPr="00E55278">
              <w:t>-0.03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412E105" w14:textId="0203FC9C" w:rsidR="00576D2D" w:rsidRPr="009A3E31" w:rsidRDefault="00576D2D" w:rsidP="00576D2D">
            <w:pPr>
              <w:pStyle w:val="TableText"/>
              <w:jc w:val="center"/>
            </w:pPr>
            <w:r w:rsidRPr="001910F0">
              <w:t>0.06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34F43ED" w14:textId="22956BCB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2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2EDB40A" w14:textId="5C674B1A" w:rsidR="00576D2D" w:rsidRPr="009A3E31" w:rsidRDefault="00576D2D" w:rsidP="00576D2D">
            <w:pPr>
              <w:pStyle w:val="TableText"/>
              <w:jc w:val="center"/>
            </w:pPr>
            <w:r w:rsidRPr="00C8197E">
              <w:t>-0.01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420AE6A" w14:textId="34FE1183" w:rsidR="00576D2D" w:rsidRPr="009A3E31" w:rsidRDefault="00576D2D" w:rsidP="00576D2D">
            <w:pPr>
              <w:pStyle w:val="TableText"/>
              <w:jc w:val="center"/>
            </w:pPr>
            <w:r w:rsidRPr="001F6138">
              <w:t>-0.028</w:t>
            </w:r>
          </w:p>
        </w:tc>
      </w:tr>
      <w:tr w:rsidR="00576D2D" w:rsidRPr="009A3E31" w14:paraId="3962C3A0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EA77E36" w14:textId="77777777" w:rsidR="00576D2D" w:rsidRPr="0001774F" w:rsidRDefault="00576D2D" w:rsidP="00576D2D">
            <w:pPr>
              <w:pStyle w:val="TableText"/>
            </w:pPr>
            <w:r w:rsidRPr="0001774F">
              <w:t>How likely are you to do your own background reading or gather additional inform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AA19464" w14:textId="29805A78" w:rsidR="00576D2D" w:rsidRPr="009A3E31" w:rsidRDefault="00576D2D" w:rsidP="00576D2D">
            <w:pPr>
              <w:pStyle w:val="TableText"/>
              <w:jc w:val="center"/>
            </w:pPr>
            <w:r w:rsidRPr="00843832">
              <w:t>0.07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3C691B4" w14:textId="5A2D2002" w:rsidR="00576D2D" w:rsidRPr="009A3E31" w:rsidRDefault="00576D2D" w:rsidP="00576D2D">
            <w:pPr>
              <w:pStyle w:val="TableText"/>
              <w:jc w:val="center"/>
            </w:pPr>
            <w:r w:rsidRPr="00E876FF">
              <w:t>-0.01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3D063E8" w14:textId="52F90488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6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C9599FD" w14:textId="5D3E58DF" w:rsidR="00576D2D" w:rsidRPr="009A3E31" w:rsidRDefault="00576D2D" w:rsidP="00576D2D">
            <w:pPr>
              <w:pStyle w:val="TableText"/>
              <w:jc w:val="center"/>
            </w:pPr>
            <w:r w:rsidRPr="001910F0">
              <w:t>-0.06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2416F88" w14:textId="3191C9DD" w:rsidR="00576D2D" w:rsidRPr="009A3E31" w:rsidRDefault="00576D2D" w:rsidP="00576D2D">
            <w:pPr>
              <w:pStyle w:val="TableText"/>
              <w:jc w:val="center"/>
            </w:pPr>
            <w:r w:rsidRPr="005243A5">
              <w:t>-0.05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360681B" w14:textId="314DA4B3" w:rsidR="00576D2D" w:rsidRPr="009A3E31" w:rsidRDefault="00576D2D" w:rsidP="00576D2D">
            <w:pPr>
              <w:pStyle w:val="TableText"/>
              <w:jc w:val="center"/>
            </w:pPr>
            <w:r w:rsidRPr="00C8197E">
              <w:t>-0.01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486BA62" w14:textId="2650E8D5" w:rsidR="00576D2D" w:rsidRPr="009A3E31" w:rsidRDefault="00576D2D" w:rsidP="00576D2D">
            <w:pPr>
              <w:pStyle w:val="TableText"/>
              <w:jc w:val="center"/>
            </w:pPr>
            <w:r w:rsidRPr="001F6138">
              <w:t>-0.242</w:t>
            </w:r>
          </w:p>
        </w:tc>
      </w:tr>
      <w:tr w:rsidR="00576D2D" w:rsidRPr="009A3E31" w14:paraId="5BF2AEDF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CF79251" w14:textId="31A739BE" w:rsidR="00576D2D" w:rsidRPr="0001774F" w:rsidRDefault="00576D2D" w:rsidP="00576D2D">
            <w:pPr>
              <w:pStyle w:val="TableText"/>
            </w:pPr>
            <w:r w:rsidRPr="0001774F">
              <w:t>How well do you think he or she listens to your questions and concerns about your child’s</w:t>
            </w:r>
            <w:r>
              <w:t xml:space="preserve"> </w:t>
            </w:r>
            <w:r w:rsidRPr="0001774F">
              <w:t>routine vaccination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0B4E1F3" w14:textId="05B1CFD0" w:rsidR="00576D2D" w:rsidRPr="009A3E31" w:rsidRDefault="00576D2D" w:rsidP="00576D2D">
            <w:pPr>
              <w:pStyle w:val="TableText"/>
              <w:jc w:val="center"/>
            </w:pPr>
            <w:r w:rsidRPr="00843832">
              <w:t>0.08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64D0DC8" w14:textId="64A64BCA" w:rsidR="00576D2D" w:rsidRPr="009A3E31" w:rsidRDefault="00576D2D" w:rsidP="00576D2D">
            <w:pPr>
              <w:pStyle w:val="TableText"/>
              <w:jc w:val="center"/>
            </w:pPr>
            <w:r w:rsidRPr="00E876FF">
              <w:t>0.17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51677B7" w14:textId="5D6E808D" w:rsidR="00576D2D" w:rsidRPr="009A3E31" w:rsidRDefault="00576D2D" w:rsidP="00576D2D">
            <w:pPr>
              <w:pStyle w:val="TableText"/>
              <w:jc w:val="center"/>
            </w:pPr>
            <w:r w:rsidRPr="00E55278">
              <w:t>0.07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FB7AF3" w14:textId="427D1523" w:rsidR="00576D2D" w:rsidRPr="009A3E31" w:rsidRDefault="00576D2D" w:rsidP="00576D2D">
            <w:pPr>
              <w:pStyle w:val="TableText"/>
              <w:jc w:val="center"/>
            </w:pPr>
            <w:r w:rsidRPr="001910F0">
              <w:t>-0.01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FA8A373" w14:textId="51B2A352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45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393778D" w14:textId="40AAC781" w:rsidR="00576D2D" w:rsidRPr="009A3E31" w:rsidRDefault="00576D2D" w:rsidP="00576D2D">
            <w:pPr>
              <w:pStyle w:val="TableText"/>
              <w:jc w:val="center"/>
            </w:pPr>
            <w:r w:rsidRPr="00C8197E">
              <w:t>-0.01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B5E30F8" w14:textId="04AD79D4" w:rsidR="00576D2D" w:rsidRPr="009A3E31" w:rsidRDefault="00576D2D" w:rsidP="00576D2D">
            <w:pPr>
              <w:pStyle w:val="TableText"/>
              <w:jc w:val="center"/>
            </w:pPr>
            <w:r w:rsidRPr="001F6138">
              <w:t>-0.100</w:t>
            </w:r>
          </w:p>
        </w:tc>
      </w:tr>
      <w:tr w:rsidR="00576D2D" w:rsidRPr="009A3E31" w14:paraId="560DA568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82B7C21" w14:textId="77777777" w:rsidR="00576D2D" w:rsidRPr="0001774F" w:rsidRDefault="00576D2D" w:rsidP="00576D2D">
            <w:pPr>
              <w:pStyle w:val="TableText"/>
            </w:pPr>
            <w:r w:rsidRPr="0001774F">
              <w:t>How often do they answer in a way that is easy for you to understan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745ACAC" w14:textId="2C41DE69" w:rsidR="00576D2D" w:rsidRPr="009A3E31" w:rsidRDefault="00576D2D" w:rsidP="00576D2D">
            <w:pPr>
              <w:pStyle w:val="TableText"/>
              <w:jc w:val="center"/>
            </w:pPr>
            <w:r w:rsidRPr="00843832">
              <w:t>-0.06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6FDFC2F" w14:textId="231B2D6E" w:rsidR="00576D2D" w:rsidRPr="009A3E31" w:rsidRDefault="00576D2D" w:rsidP="00576D2D">
            <w:pPr>
              <w:pStyle w:val="TableText"/>
              <w:jc w:val="center"/>
            </w:pPr>
            <w:r w:rsidRPr="00E876FF">
              <w:t>0.12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8C0454F" w14:textId="729B3E98" w:rsidR="00576D2D" w:rsidRPr="009A3E31" w:rsidRDefault="00576D2D" w:rsidP="00576D2D">
            <w:pPr>
              <w:pStyle w:val="TableText"/>
              <w:jc w:val="center"/>
            </w:pPr>
            <w:r w:rsidRPr="00E55278">
              <w:t>-0.02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32F9DF2" w14:textId="58180CF7" w:rsidR="00576D2D" w:rsidRPr="009A3E31" w:rsidRDefault="00576D2D" w:rsidP="00576D2D">
            <w:pPr>
              <w:pStyle w:val="TableText"/>
              <w:jc w:val="center"/>
            </w:pPr>
            <w:r w:rsidRPr="001910F0">
              <w:t>-0.07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4CB3A3D" w14:textId="560B61E3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33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385EA3D" w14:textId="1035057F" w:rsidR="00576D2D" w:rsidRPr="009A3E31" w:rsidRDefault="00576D2D" w:rsidP="00576D2D">
            <w:pPr>
              <w:pStyle w:val="TableText"/>
              <w:jc w:val="center"/>
            </w:pPr>
            <w:r w:rsidRPr="00C8197E">
              <w:t>0.06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377E2DA" w14:textId="17028A95" w:rsidR="00576D2D" w:rsidRPr="009A3E31" w:rsidRDefault="00576D2D" w:rsidP="00576D2D">
            <w:pPr>
              <w:pStyle w:val="TableText"/>
              <w:jc w:val="center"/>
            </w:pPr>
            <w:r w:rsidRPr="001F6138">
              <w:t>-0.073</w:t>
            </w:r>
          </w:p>
        </w:tc>
      </w:tr>
      <w:tr w:rsidR="00576D2D" w:rsidRPr="009A3E31" w14:paraId="696964A6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48F5CB9" w14:textId="77777777" w:rsidR="00576D2D" w:rsidRPr="0001774F" w:rsidRDefault="00576D2D" w:rsidP="00576D2D">
            <w:pPr>
              <w:pStyle w:val="TableText"/>
            </w:pPr>
            <w:r w:rsidRPr="0001774F">
              <w:t>How much influence do you feel you have on your child's vaccination schedul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AE50C28" w14:textId="32D1E0EE" w:rsidR="00576D2D" w:rsidRPr="009A3E31" w:rsidRDefault="00576D2D" w:rsidP="00576D2D">
            <w:pPr>
              <w:pStyle w:val="TableText"/>
              <w:jc w:val="center"/>
            </w:pPr>
            <w:r w:rsidRPr="00843832">
              <w:t>-0.00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104A66" w14:textId="009F5B91" w:rsidR="00576D2D" w:rsidRPr="009A3E31" w:rsidRDefault="00576D2D" w:rsidP="00576D2D">
            <w:pPr>
              <w:pStyle w:val="TableText"/>
              <w:jc w:val="center"/>
            </w:pPr>
            <w:r w:rsidRPr="00E876FF">
              <w:t>0.03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C030C3D" w14:textId="1E141F3B" w:rsidR="00576D2D" w:rsidRPr="009A3E31" w:rsidRDefault="00576D2D" w:rsidP="00576D2D">
            <w:pPr>
              <w:pStyle w:val="TableText"/>
              <w:jc w:val="center"/>
            </w:pPr>
            <w:r w:rsidRPr="00E55278">
              <w:t>0.09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BF94A43" w14:textId="424CED67" w:rsidR="00576D2D" w:rsidRPr="009A3E31" w:rsidRDefault="00576D2D" w:rsidP="00576D2D">
            <w:pPr>
              <w:pStyle w:val="TableText"/>
              <w:jc w:val="center"/>
            </w:pPr>
            <w:r w:rsidRPr="001910F0">
              <w:t>-0.05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A2DED6" w14:textId="479ECE7A" w:rsidR="00576D2D" w:rsidRPr="009A3E31" w:rsidRDefault="00576D2D" w:rsidP="00576D2D">
            <w:pPr>
              <w:pStyle w:val="TableText"/>
              <w:jc w:val="center"/>
            </w:pPr>
            <w:r w:rsidRPr="005243A5">
              <w:t>0.26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44B59D5" w14:textId="479F1399" w:rsidR="00576D2D" w:rsidRPr="009A3E31" w:rsidRDefault="00576D2D" w:rsidP="00576D2D">
            <w:pPr>
              <w:pStyle w:val="TableText"/>
              <w:jc w:val="center"/>
            </w:pPr>
            <w:r w:rsidRPr="00C8197E">
              <w:t>0.1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C23304" w14:textId="10E1CFD2" w:rsidR="00576D2D" w:rsidRPr="009A3E31" w:rsidRDefault="00576D2D" w:rsidP="00576D2D">
            <w:pPr>
              <w:pStyle w:val="TableText"/>
              <w:jc w:val="center"/>
            </w:pPr>
            <w:r w:rsidRPr="001F6138">
              <w:t>-0.054</w:t>
            </w:r>
          </w:p>
        </w:tc>
      </w:tr>
      <w:tr w:rsidR="00576D2D" w:rsidRPr="009A3E31" w14:paraId="013D670B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B4731D0" w14:textId="0F53CDC9" w:rsidR="00576D2D" w:rsidRPr="005F7775" w:rsidRDefault="00576D2D" w:rsidP="00576D2D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How much do you agree with each of the following statements? (1-5, strongly disagree - strongly agree)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54EB58E" w14:textId="30637ECC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7797DCE1" w14:textId="74043744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18018AD8" w14:textId="60C91FC4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0E38318D" w14:textId="1ED489FB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1CD1A0BA" w14:textId="5ABE2B9D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310FC362" w14:textId="4C9C002C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44C748D7" w14:textId="17BF8588" w:rsidR="00576D2D" w:rsidRPr="009A3E31" w:rsidRDefault="00576D2D" w:rsidP="00576D2D">
            <w:pPr>
              <w:pStyle w:val="TableText"/>
              <w:jc w:val="center"/>
            </w:pPr>
          </w:p>
        </w:tc>
      </w:tr>
      <w:tr w:rsidR="00576D2D" w:rsidRPr="009A3E31" w14:paraId="1306B74E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BA6B5F0" w14:textId="77777777" w:rsidR="00576D2D" w:rsidRPr="0001774F" w:rsidRDefault="00576D2D" w:rsidP="00576D2D">
            <w:pPr>
              <w:pStyle w:val="TableText"/>
            </w:pPr>
            <w:r w:rsidRPr="0001774F">
              <w:t>Healthcare professionals give out too many vaccin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59E80B8" w14:textId="2787BA82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1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CBCF198" w14:textId="19D7629F" w:rsidR="00576D2D" w:rsidRPr="009A3E31" w:rsidRDefault="00576D2D" w:rsidP="00576D2D">
            <w:pPr>
              <w:pStyle w:val="TableText"/>
              <w:jc w:val="center"/>
            </w:pPr>
            <w:r w:rsidRPr="00E876FF">
              <w:t>-0.00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78D0ED1" w14:textId="3ECC4E34" w:rsidR="00576D2D" w:rsidRPr="009A3E31" w:rsidRDefault="00576D2D" w:rsidP="00576D2D">
            <w:pPr>
              <w:pStyle w:val="TableText"/>
              <w:jc w:val="center"/>
            </w:pPr>
            <w:r w:rsidRPr="00E55278">
              <w:t>-0.01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97E1D0D" w14:textId="51EEA287" w:rsidR="00576D2D" w:rsidRPr="009A3E31" w:rsidRDefault="00576D2D" w:rsidP="00576D2D">
            <w:pPr>
              <w:pStyle w:val="TableText"/>
              <w:jc w:val="center"/>
            </w:pPr>
            <w:r w:rsidRPr="001910F0">
              <w:t>-0.04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62D4D3F" w14:textId="41F75A43" w:rsidR="00576D2D" w:rsidRPr="009A3E31" w:rsidRDefault="00576D2D" w:rsidP="00576D2D">
            <w:pPr>
              <w:pStyle w:val="TableText"/>
              <w:jc w:val="center"/>
            </w:pPr>
            <w:r w:rsidRPr="005243A5">
              <w:t>-0.04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2F93556" w14:textId="2361D694" w:rsidR="00576D2D" w:rsidRPr="009A3E31" w:rsidRDefault="00576D2D" w:rsidP="00576D2D">
            <w:pPr>
              <w:pStyle w:val="TableText"/>
              <w:jc w:val="center"/>
            </w:pPr>
            <w:r w:rsidRPr="00C8197E">
              <w:t>0.11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D802113" w14:textId="70D5F573" w:rsidR="00576D2D" w:rsidRPr="009A3E31" w:rsidRDefault="00576D2D" w:rsidP="00576D2D">
            <w:pPr>
              <w:pStyle w:val="TableText"/>
              <w:jc w:val="center"/>
            </w:pPr>
            <w:r w:rsidRPr="001F6138">
              <w:t>-0.134</w:t>
            </w:r>
          </w:p>
        </w:tc>
      </w:tr>
      <w:tr w:rsidR="00576D2D" w:rsidRPr="009A3E31" w14:paraId="3A8A4E96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3B2E8B5" w14:textId="77777777" w:rsidR="00576D2D" w:rsidRPr="0001774F" w:rsidRDefault="00576D2D" w:rsidP="00576D2D">
            <w:pPr>
              <w:pStyle w:val="TableText"/>
            </w:pPr>
            <w:r w:rsidRPr="0001774F">
              <w:t>Vaccines are a good way to protect my family/friend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196122B" w14:textId="46608812" w:rsidR="00576D2D" w:rsidRPr="009A3E31" w:rsidRDefault="00576D2D" w:rsidP="00576D2D">
            <w:pPr>
              <w:pStyle w:val="TableText"/>
              <w:jc w:val="center"/>
            </w:pPr>
            <w:r w:rsidRPr="00843832">
              <w:t>-0.21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543A7C0" w14:textId="511F98B5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69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F87706E" w14:textId="5875844D" w:rsidR="00576D2D" w:rsidRPr="009A3E31" w:rsidRDefault="00576D2D" w:rsidP="00576D2D">
            <w:pPr>
              <w:pStyle w:val="TableText"/>
              <w:jc w:val="center"/>
            </w:pPr>
            <w:r w:rsidRPr="00E55278">
              <w:t>-0.00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9F0FEC2" w14:textId="42FEF949" w:rsidR="00576D2D" w:rsidRPr="009A3E31" w:rsidRDefault="00576D2D" w:rsidP="00576D2D">
            <w:pPr>
              <w:pStyle w:val="TableText"/>
              <w:jc w:val="center"/>
            </w:pPr>
            <w:r w:rsidRPr="001910F0">
              <w:t>0.03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D6A274D" w14:textId="67994C3C" w:rsidR="00576D2D" w:rsidRPr="009A3E31" w:rsidRDefault="00576D2D" w:rsidP="00576D2D">
            <w:pPr>
              <w:pStyle w:val="TableText"/>
              <w:jc w:val="center"/>
            </w:pPr>
            <w:r w:rsidRPr="005243A5">
              <w:t>-0.08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C72921C" w14:textId="51BA5666" w:rsidR="00576D2D" w:rsidRPr="009A3E31" w:rsidRDefault="00576D2D" w:rsidP="00576D2D">
            <w:pPr>
              <w:pStyle w:val="TableText"/>
              <w:jc w:val="center"/>
            </w:pPr>
            <w:r w:rsidRPr="00C8197E">
              <w:t>0.18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25C0D8B" w14:textId="49B1A7A9" w:rsidR="00576D2D" w:rsidRPr="009A3E31" w:rsidRDefault="00576D2D" w:rsidP="00576D2D">
            <w:pPr>
              <w:pStyle w:val="TableText"/>
              <w:jc w:val="center"/>
            </w:pPr>
            <w:r w:rsidRPr="001F6138">
              <w:t>0.047</w:t>
            </w:r>
          </w:p>
        </w:tc>
      </w:tr>
      <w:tr w:rsidR="00576D2D" w:rsidRPr="009A3E31" w14:paraId="281A9573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6F59ABE" w14:textId="77777777" w:rsidR="00576D2D" w:rsidRPr="0001774F" w:rsidRDefault="00576D2D" w:rsidP="00576D2D">
            <w:pPr>
              <w:pStyle w:val="TableText"/>
            </w:pPr>
            <w:r w:rsidRPr="0001774F">
              <w:t>I do not like the idea of vaccines for my chil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73E6B73" w14:textId="3EB5E826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8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0AD015B" w14:textId="564ED2C0" w:rsidR="00576D2D" w:rsidRPr="009A3E31" w:rsidRDefault="00576D2D" w:rsidP="00576D2D">
            <w:pPr>
              <w:pStyle w:val="TableText"/>
              <w:jc w:val="center"/>
            </w:pPr>
            <w:r w:rsidRPr="00E876FF">
              <w:t>-0.12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19CD28" w14:textId="47CE1191" w:rsidR="00576D2D" w:rsidRPr="009A3E31" w:rsidRDefault="00576D2D" w:rsidP="00576D2D">
            <w:pPr>
              <w:pStyle w:val="TableText"/>
              <w:jc w:val="center"/>
            </w:pPr>
            <w:r w:rsidRPr="00E55278">
              <w:t>-0.02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0E07437" w14:textId="19F53BC5" w:rsidR="00576D2D" w:rsidRPr="009A3E31" w:rsidRDefault="00576D2D" w:rsidP="00576D2D">
            <w:pPr>
              <w:pStyle w:val="TableText"/>
              <w:jc w:val="center"/>
            </w:pPr>
            <w:r w:rsidRPr="001910F0">
              <w:t>0.00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DD71F0D" w14:textId="69BBD745" w:rsidR="00576D2D" w:rsidRPr="009A3E31" w:rsidRDefault="00576D2D" w:rsidP="00576D2D">
            <w:pPr>
              <w:pStyle w:val="TableText"/>
              <w:jc w:val="center"/>
            </w:pPr>
            <w:r w:rsidRPr="005243A5">
              <w:t>0.03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0CEEAA0" w14:textId="0C32D558" w:rsidR="00576D2D" w:rsidRPr="009A3E31" w:rsidRDefault="00576D2D" w:rsidP="00576D2D">
            <w:pPr>
              <w:pStyle w:val="TableText"/>
              <w:jc w:val="center"/>
            </w:pPr>
            <w:r w:rsidRPr="00C8197E">
              <w:t>0.04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D0BB8BD" w14:textId="3E3E806E" w:rsidR="00576D2D" w:rsidRPr="009A3E31" w:rsidRDefault="00576D2D" w:rsidP="00576D2D">
            <w:pPr>
              <w:pStyle w:val="TableText"/>
              <w:jc w:val="center"/>
            </w:pPr>
            <w:r w:rsidRPr="001F6138">
              <w:t>0.133</w:t>
            </w:r>
          </w:p>
        </w:tc>
      </w:tr>
      <w:tr w:rsidR="00576D2D" w:rsidRPr="009A3E31" w14:paraId="4C60A04C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EE4326C" w14:textId="77777777" w:rsidR="00576D2D" w:rsidRPr="0001774F" w:rsidRDefault="00576D2D" w:rsidP="00576D2D">
            <w:pPr>
              <w:pStyle w:val="TableText"/>
            </w:pPr>
            <w:r w:rsidRPr="0001774F">
              <w:lastRenderedPageBreak/>
              <w:t>Vaccines are generally saf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36F2450" w14:textId="5317FB91" w:rsidR="00576D2D" w:rsidRPr="009A3E31" w:rsidRDefault="00576D2D" w:rsidP="00576D2D">
            <w:pPr>
              <w:pStyle w:val="TableText"/>
              <w:jc w:val="center"/>
            </w:pPr>
            <w:r w:rsidRPr="00843832">
              <w:t>-0.08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9D0EB0D" w14:textId="4A4D5194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7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ED63154" w14:textId="4A401F4A" w:rsidR="00576D2D" w:rsidRPr="009A3E31" w:rsidRDefault="00576D2D" w:rsidP="00576D2D">
            <w:pPr>
              <w:pStyle w:val="TableText"/>
              <w:jc w:val="center"/>
            </w:pPr>
            <w:r w:rsidRPr="00E55278">
              <w:t>-0.04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A2F5B07" w14:textId="3145FC0C" w:rsidR="00576D2D" w:rsidRPr="009A3E31" w:rsidRDefault="00576D2D" w:rsidP="00576D2D">
            <w:pPr>
              <w:pStyle w:val="TableText"/>
              <w:jc w:val="center"/>
            </w:pPr>
            <w:r w:rsidRPr="001910F0">
              <w:t>0.01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5C3EA97" w14:textId="03D81C92" w:rsidR="00576D2D" w:rsidRPr="009A3E31" w:rsidRDefault="00576D2D" w:rsidP="00576D2D">
            <w:pPr>
              <w:pStyle w:val="TableText"/>
              <w:jc w:val="center"/>
            </w:pPr>
            <w:r w:rsidRPr="005243A5">
              <w:t>-0.03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0B94E5" w14:textId="526A0F30" w:rsidR="00576D2D" w:rsidRPr="009A3E31" w:rsidRDefault="00576D2D" w:rsidP="00576D2D">
            <w:pPr>
              <w:pStyle w:val="TableText"/>
              <w:jc w:val="center"/>
            </w:pPr>
            <w:r w:rsidRPr="00C8197E">
              <w:t>0.06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F5C00B6" w14:textId="5168DDA3" w:rsidR="00576D2D" w:rsidRPr="009A3E31" w:rsidRDefault="00576D2D" w:rsidP="00576D2D">
            <w:pPr>
              <w:pStyle w:val="TableText"/>
              <w:jc w:val="center"/>
            </w:pPr>
            <w:r w:rsidRPr="001F6138">
              <w:t>0.068</w:t>
            </w:r>
          </w:p>
        </w:tc>
      </w:tr>
      <w:tr w:rsidR="00576D2D" w:rsidRPr="009A3E31" w14:paraId="249F645F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1F2605F" w14:textId="77777777" w:rsidR="00576D2D" w:rsidRPr="0001774F" w:rsidRDefault="00576D2D" w:rsidP="00576D2D">
            <w:pPr>
              <w:pStyle w:val="TableText"/>
            </w:pPr>
            <w:r w:rsidRPr="0001774F">
              <w:t xml:space="preserve">Vaccines can cause immediate, short-term side effects (such as fever, pain, etc.) 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A67F168" w14:textId="51D0D958" w:rsidR="00576D2D" w:rsidRPr="0001774F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843832">
              <w:t>0.21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0A4F4E7" w14:textId="04AE2CE1" w:rsidR="00576D2D" w:rsidRPr="009A3E31" w:rsidRDefault="00576D2D" w:rsidP="00576D2D">
            <w:pPr>
              <w:pStyle w:val="TableText"/>
              <w:jc w:val="center"/>
            </w:pPr>
            <w:r w:rsidRPr="00E876FF">
              <w:t>0.11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3541EC2" w14:textId="45C72598" w:rsidR="00576D2D" w:rsidRPr="009A3E31" w:rsidRDefault="00576D2D" w:rsidP="00576D2D">
            <w:pPr>
              <w:pStyle w:val="TableText"/>
              <w:jc w:val="center"/>
            </w:pPr>
            <w:r w:rsidRPr="00E55278">
              <w:t>-0.09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D2CADFA" w14:textId="7AF2A13B" w:rsidR="00576D2D" w:rsidRPr="009A3E31" w:rsidRDefault="00576D2D" w:rsidP="00576D2D">
            <w:pPr>
              <w:pStyle w:val="TableText"/>
              <w:jc w:val="center"/>
            </w:pPr>
            <w:r w:rsidRPr="001910F0">
              <w:t>0.01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61B1DD2" w14:textId="0EE28F8A" w:rsidR="00576D2D" w:rsidRPr="009A3E31" w:rsidRDefault="00576D2D" w:rsidP="00576D2D">
            <w:pPr>
              <w:pStyle w:val="TableText"/>
              <w:jc w:val="center"/>
            </w:pPr>
            <w:r w:rsidRPr="005243A5">
              <w:t>0.10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53DE7F" w14:textId="1EF5747C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37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18BACD7" w14:textId="3BA7A37B" w:rsidR="00576D2D" w:rsidRPr="009A3E31" w:rsidRDefault="00576D2D" w:rsidP="00576D2D">
            <w:pPr>
              <w:pStyle w:val="TableText"/>
              <w:jc w:val="center"/>
            </w:pPr>
            <w:r w:rsidRPr="001F6138">
              <w:t>0.046</w:t>
            </w:r>
          </w:p>
        </w:tc>
      </w:tr>
      <w:tr w:rsidR="00576D2D" w:rsidRPr="009A3E31" w14:paraId="3388B725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1DA5752" w14:textId="77777777" w:rsidR="00576D2D" w:rsidRPr="0001774F" w:rsidRDefault="00576D2D" w:rsidP="00576D2D">
            <w:pPr>
              <w:pStyle w:val="TableText"/>
            </w:pPr>
            <w:r w:rsidRPr="0001774F">
              <w:t xml:space="preserve">Vaccines are a way to take good care of my child now and in the future 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054B138" w14:textId="28E691AE" w:rsidR="00576D2D" w:rsidRPr="009A3E31" w:rsidRDefault="00576D2D" w:rsidP="00576D2D">
            <w:pPr>
              <w:pStyle w:val="TableText"/>
              <w:jc w:val="center"/>
            </w:pPr>
            <w:r w:rsidRPr="00843832">
              <w:t>-0.18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C1F6F4F" w14:textId="786C1F7E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0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CFE0BDB" w14:textId="2A54897A" w:rsidR="00576D2D" w:rsidRPr="009A3E31" w:rsidRDefault="00576D2D" w:rsidP="00576D2D">
            <w:pPr>
              <w:pStyle w:val="TableText"/>
              <w:jc w:val="center"/>
            </w:pPr>
            <w:r w:rsidRPr="00E55278">
              <w:t>-0.05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19B6D5" w14:textId="777B8D0C" w:rsidR="00576D2D" w:rsidRPr="009A3E31" w:rsidRDefault="00576D2D" w:rsidP="00576D2D">
            <w:pPr>
              <w:pStyle w:val="TableText"/>
              <w:jc w:val="center"/>
            </w:pPr>
            <w:r w:rsidRPr="001910F0">
              <w:t>0.04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A880756" w14:textId="12A08DFF" w:rsidR="00576D2D" w:rsidRPr="009A3E31" w:rsidRDefault="00576D2D" w:rsidP="00576D2D">
            <w:pPr>
              <w:pStyle w:val="TableText"/>
              <w:jc w:val="center"/>
            </w:pPr>
            <w:r w:rsidRPr="005243A5">
              <w:t>-0.02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F8E2EAE" w14:textId="2C9E15F0" w:rsidR="00576D2D" w:rsidRPr="009A3E31" w:rsidRDefault="00576D2D" w:rsidP="00576D2D">
            <w:pPr>
              <w:pStyle w:val="TableText"/>
              <w:jc w:val="center"/>
            </w:pPr>
            <w:r w:rsidRPr="00C8197E">
              <w:t>0.15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CA1AB25" w14:textId="4F24605F" w:rsidR="00576D2D" w:rsidRPr="009A3E31" w:rsidRDefault="00576D2D" w:rsidP="00576D2D">
            <w:pPr>
              <w:pStyle w:val="TableText"/>
              <w:jc w:val="center"/>
            </w:pPr>
            <w:r w:rsidRPr="001F6138">
              <w:t>-0.002</w:t>
            </w:r>
          </w:p>
        </w:tc>
      </w:tr>
      <w:tr w:rsidR="00576D2D" w:rsidRPr="009A3E31" w14:paraId="3CD93962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EE6D2A5" w14:textId="77777777" w:rsidR="00576D2D" w:rsidRPr="0001774F" w:rsidRDefault="00576D2D" w:rsidP="00576D2D">
            <w:pPr>
              <w:pStyle w:val="TableText"/>
            </w:pPr>
            <w:r w:rsidRPr="0001774F">
              <w:t>My child is not afraid of shots/needl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82BD35E" w14:textId="3F56F15E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41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458854D" w14:textId="2EAD0255" w:rsidR="00576D2D" w:rsidRPr="009A3E31" w:rsidRDefault="00576D2D" w:rsidP="00576D2D">
            <w:pPr>
              <w:pStyle w:val="TableText"/>
              <w:jc w:val="center"/>
            </w:pPr>
            <w:r w:rsidRPr="00E876FF">
              <w:t>0.27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2FED81B" w14:textId="70718762" w:rsidR="00576D2D" w:rsidRPr="009A3E31" w:rsidRDefault="00576D2D" w:rsidP="00576D2D">
            <w:pPr>
              <w:pStyle w:val="TableText"/>
              <w:jc w:val="center"/>
            </w:pPr>
            <w:r w:rsidRPr="00E55278">
              <w:t>-0.02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5B54452" w14:textId="594D34DB" w:rsidR="00576D2D" w:rsidRPr="009A3E31" w:rsidRDefault="00576D2D" w:rsidP="00576D2D">
            <w:pPr>
              <w:pStyle w:val="TableText"/>
              <w:jc w:val="center"/>
            </w:pPr>
            <w:r w:rsidRPr="001910F0">
              <w:t>-0.07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60AE6B0" w14:textId="692B81E8" w:rsidR="00576D2D" w:rsidRPr="009A3E31" w:rsidRDefault="00576D2D" w:rsidP="00576D2D">
            <w:pPr>
              <w:pStyle w:val="TableText"/>
              <w:jc w:val="center"/>
            </w:pPr>
            <w:r w:rsidRPr="005243A5">
              <w:t>0.08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B40D32B" w14:textId="21921DAF" w:rsidR="00576D2D" w:rsidRPr="009A3E31" w:rsidRDefault="00576D2D" w:rsidP="00576D2D">
            <w:pPr>
              <w:pStyle w:val="TableText"/>
              <w:jc w:val="center"/>
            </w:pPr>
            <w:r w:rsidRPr="00C8197E">
              <w:t>-0.05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F1DB4E" w14:textId="1845A521" w:rsidR="00576D2D" w:rsidRPr="009A3E31" w:rsidRDefault="00576D2D" w:rsidP="00576D2D">
            <w:pPr>
              <w:pStyle w:val="TableText"/>
              <w:jc w:val="center"/>
            </w:pPr>
            <w:r w:rsidRPr="001F6138">
              <w:t>0.115</w:t>
            </w:r>
          </w:p>
        </w:tc>
      </w:tr>
      <w:tr w:rsidR="00576D2D" w:rsidRPr="009A3E31" w14:paraId="51E066D5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47B391E" w14:textId="77777777" w:rsidR="00576D2D" w:rsidRPr="0001774F" w:rsidRDefault="00576D2D" w:rsidP="00576D2D">
            <w:pPr>
              <w:pStyle w:val="TableText"/>
            </w:pPr>
            <w:r w:rsidRPr="0001774F">
              <w:t>Vaccines are effectiv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64B2FE8" w14:textId="2D7D8965" w:rsidR="00576D2D" w:rsidRPr="009A3E31" w:rsidRDefault="00576D2D" w:rsidP="00576D2D">
            <w:pPr>
              <w:pStyle w:val="TableText"/>
              <w:jc w:val="center"/>
            </w:pPr>
            <w:r w:rsidRPr="00843832">
              <w:t>-0.18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D79A26E" w14:textId="1B5F332B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3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E595D48" w14:textId="61FCAE46" w:rsidR="00576D2D" w:rsidRPr="009A3E31" w:rsidRDefault="00576D2D" w:rsidP="00576D2D">
            <w:pPr>
              <w:pStyle w:val="TableText"/>
              <w:jc w:val="center"/>
            </w:pPr>
            <w:r w:rsidRPr="00E55278">
              <w:t>0.01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5C6ECC" w14:textId="2FB47893" w:rsidR="00576D2D" w:rsidRPr="009A3E31" w:rsidRDefault="00576D2D" w:rsidP="00576D2D">
            <w:pPr>
              <w:pStyle w:val="TableText"/>
              <w:jc w:val="center"/>
            </w:pPr>
            <w:r w:rsidRPr="001910F0">
              <w:t>0.02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6134134" w14:textId="02EB643D" w:rsidR="00576D2D" w:rsidRPr="009A3E31" w:rsidRDefault="00576D2D" w:rsidP="00576D2D">
            <w:pPr>
              <w:pStyle w:val="TableText"/>
              <w:jc w:val="center"/>
            </w:pPr>
            <w:r w:rsidRPr="005243A5">
              <w:t>-0.09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BB95176" w14:textId="2239EC14" w:rsidR="00576D2D" w:rsidRPr="009A3E31" w:rsidRDefault="00576D2D" w:rsidP="00576D2D">
            <w:pPr>
              <w:pStyle w:val="TableText"/>
              <w:jc w:val="center"/>
            </w:pPr>
            <w:r w:rsidRPr="00C8197E">
              <w:t>0.15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F771973" w14:textId="235CE6B7" w:rsidR="00576D2D" w:rsidRPr="009A3E31" w:rsidRDefault="00576D2D" w:rsidP="00576D2D">
            <w:pPr>
              <w:pStyle w:val="TableText"/>
              <w:jc w:val="center"/>
            </w:pPr>
            <w:r w:rsidRPr="001F6138">
              <w:t>0.064</w:t>
            </w:r>
          </w:p>
        </w:tc>
      </w:tr>
      <w:tr w:rsidR="00576D2D" w:rsidRPr="009A3E31" w14:paraId="75E17F6F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8D5E0DB" w14:textId="77777777" w:rsidR="00576D2D" w:rsidRPr="0001774F" w:rsidRDefault="00576D2D" w:rsidP="00576D2D">
            <w:pPr>
              <w:pStyle w:val="TableText"/>
            </w:pPr>
            <w:r w:rsidRPr="0001774F">
              <w:t>Vaccines contain dangerous ingredient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020057B" w14:textId="357DF1B4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3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77F03F1" w14:textId="1E7B4F24" w:rsidR="00576D2D" w:rsidRPr="009A3E31" w:rsidRDefault="00576D2D" w:rsidP="00576D2D">
            <w:pPr>
              <w:pStyle w:val="TableText"/>
              <w:jc w:val="center"/>
            </w:pPr>
            <w:r w:rsidRPr="00E876FF">
              <w:t>-0.06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EC72099" w14:textId="3BBA4F2C" w:rsidR="00576D2D" w:rsidRPr="009A3E31" w:rsidRDefault="00576D2D" w:rsidP="00576D2D">
            <w:pPr>
              <w:pStyle w:val="TableText"/>
              <w:jc w:val="center"/>
            </w:pPr>
            <w:r w:rsidRPr="00E55278">
              <w:t>-0.12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3A6492" w14:textId="5C8392EE" w:rsidR="00576D2D" w:rsidRPr="009A3E31" w:rsidRDefault="00576D2D" w:rsidP="00576D2D">
            <w:pPr>
              <w:pStyle w:val="TableText"/>
              <w:jc w:val="center"/>
            </w:pPr>
            <w:r w:rsidRPr="001910F0">
              <w:t>-0.00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33130D1" w14:textId="620B0236" w:rsidR="00576D2D" w:rsidRPr="009A3E31" w:rsidRDefault="00576D2D" w:rsidP="00576D2D">
            <w:pPr>
              <w:pStyle w:val="TableText"/>
              <w:jc w:val="center"/>
            </w:pPr>
            <w:r w:rsidRPr="005243A5">
              <w:t>0.04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12AC4D3" w14:textId="000706C3" w:rsidR="00576D2D" w:rsidRPr="009A3E31" w:rsidRDefault="00576D2D" w:rsidP="00576D2D">
            <w:pPr>
              <w:pStyle w:val="TableText"/>
              <w:jc w:val="center"/>
            </w:pPr>
            <w:r w:rsidRPr="00C8197E">
              <w:t>0.12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0CDB915" w14:textId="63F1C115" w:rsidR="00576D2D" w:rsidRPr="009A3E31" w:rsidRDefault="00576D2D" w:rsidP="00576D2D">
            <w:pPr>
              <w:pStyle w:val="TableText"/>
              <w:jc w:val="center"/>
            </w:pPr>
            <w:r w:rsidRPr="001F6138">
              <w:t>-0.097</w:t>
            </w:r>
          </w:p>
        </w:tc>
      </w:tr>
      <w:tr w:rsidR="00576D2D" w:rsidRPr="009A3E31" w14:paraId="451E2A6E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6E2AC20" w14:textId="77777777" w:rsidR="00576D2D" w:rsidRPr="0001774F" w:rsidRDefault="00576D2D" w:rsidP="00576D2D">
            <w:pPr>
              <w:pStyle w:val="TableText"/>
            </w:pPr>
            <w:r w:rsidRPr="0001774F">
              <w:t>Vaccines can cause conditions such as autism or infertility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0F2298F" w14:textId="2B35CE8A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6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3115F0" w14:textId="0BA4DE87" w:rsidR="00576D2D" w:rsidRPr="009A3E31" w:rsidRDefault="00576D2D" w:rsidP="00576D2D">
            <w:pPr>
              <w:pStyle w:val="TableText"/>
              <w:jc w:val="center"/>
            </w:pPr>
            <w:r w:rsidRPr="00E876FF">
              <w:t>-0.04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7235A80" w14:textId="3689653B" w:rsidR="00576D2D" w:rsidRPr="009A3E31" w:rsidRDefault="00576D2D" w:rsidP="00576D2D">
            <w:pPr>
              <w:pStyle w:val="TableText"/>
              <w:jc w:val="center"/>
            </w:pPr>
            <w:r w:rsidRPr="00E55278">
              <w:t>-0.08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253B0D3" w14:textId="673F056A" w:rsidR="00576D2D" w:rsidRPr="009A3E31" w:rsidRDefault="00576D2D" w:rsidP="00576D2D">
            <w:pPr>
              <w:pStyle w:val="TableText"/>
              <w:jc w:val="center"/>
            </w:pPr>
            <w:r w:rsidRPr="001910F0">
              <w:t>0.00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FB35DB3" w14:textId="2A10F179" w:rsidR="00576D2D" w:rsidRPr="009A3E31" w:rsidRDefault="00576D2D" w:rsidP="00576D2D">
            <w:pPr>
              <w:pStyle w:val="TableText"/>
              <w:jc w:val="center"/>
            </w:pPr>
            <w:r w:rsidRPr="005243A5">
              <w:t>0.06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F1E8E12" w14:textId="60843026" w:rsidR="00576D2D" w:rsidRPr="009A3E31" w:rsidRDefault="00576D2D" w:rsidP="00576D2D">
            <w:pPr>
              <w:pStyle w:val="TableText"/>
              <w:jc w:val="center"/>
            </w:pPr>
            <w:r w:rsidRPr="00C8197E">
              <w:t>0.03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23D0D8C" w14:textId="485CFC7B" w:rsidR="00576D2D" w:rsidRPr="009A3E31" w:rsidRDefault="00576D2D" w:rsidP="00576D2D">
            <w:pPr>
              <w:pStyle w:val="TableText"/>
              <w:jc w:val="center"/>
            </w:pPr>
            <w:r w:rsidRPr="001F6138">
              <w:t>-0.083</w:t>
            </w:r>
          </w:p>
        </w:tc>
      </w:tr>
      <w:tr w:rsidR="00576D2D" w:rsidRPr="009A3E31" w14:paraId="75DB3E66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14E9720" w14:textId="77777777" w:rsidR="00576D2D" w:rsidRPr="0001774F" w:rsidRDefault="00576D2D" w:rsidP="00576D2D">
            <w:pPr>
              <w:pStyle w:val="TableText"/>
            </w:pPr>
            <w:r w:rsidRPr="0001774F">
              <w:t>There is no need for my child to get vaccinated because everybody else do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F08864F" w14:textId="45DF0C3C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9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5155CD0" w14:textId="558A5D98" w:rsidR="00576D2D" w:rsidRPr="009A3E31" w:rsidRDefault="00576D2D" w:rsidP="00576D2D">
            <w:pPr>
              <w:pStyle w:val="TableText"/>
              <w:jc w:val="center"/>
            </w:pPr>
            <w:r w:rsidRPr="00E876FF">
              <w:t>-0.02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F9688C7" w14:textId="45347A2C" w:rsidR="00576D2D" w:rsidRPr="009A3E31" w:rsidRDefault="00576D2D" w:rsidP="00576D2D">
            <w:pPr>
              <w:pStyle w:val="TableText"/>
              <w:jc w:val="center"/>
            </w:pPr>
            <w:r w:rsidRPr="00E55278">
              <w:t>-0.01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D0A25D0" w14:textId="0C0E5074" w:rsidR="00576D2D" w:rsidRPr="009A3E31" w:rsidRDefault="00576D2D" w:rsidP="00576D2D">
            <w:pPr>
              <w:pStyle w:val="TableText"/>
              <w:jc w:val="center"/>
            </w:pPr>
            <w:r w:rsidRPr="001910F0">
              <w:t>0.02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598F80" w14:textId="66F72B22" w:rsidR="00576D2D" w:rsidRPr="009A3E31" w:rsidRDefault="00576D2D" w:rsidP="00576D2D">
            <w:pPr>
              <w:pStyle w:val="TableText"/>
              <w:jc w:val="center"/>
            </w:pPr>
            <w:r w:rsidRPr="005243A5">
              <w:t>0.05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BE313C4" w14:textId="65B44173" w:rsidR="00576D2D" w:rsidRPr="009A3E31" w:rsidRDefault="00576D2D" w:rsidP="00576D2D">
            <w:pPr>
              <w:pStyle w:val="TableText"/>
              <w:jc w:val="center"/>
            </w:pPr>
            <w:r w:rsidRPr="00C8197E">
              <w:t>-0.03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17A201E" w14:textId="181BC93F" w:rsidR="00576D2D" w:rsidRPr="009A3E31" w:rsidRDefault="00576D2D" w:rsidP="00576D2D">
            <w:pPr>
              <w:pStyle w:val="TableText"/>
              <w:jc w:val="center"/>
            </w:pPr>
            <w:r w:rsidRPr="001F6138">
              <w:t>0.138</w:t>
            </w:r>
          </w:p>
        </w:tc>
      </w:tr>
      <w:tr w:rsidR="00576D2D" w:rsidRPr="009A3E31" w14:paraId="29CADB89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6F5C404" w14:textId="77777777" w:rsidR="00576D2D" w:rsidRPr="0001774F" w:rsidRDefault="00576D2D" w:rsidP="00576D2D">
            <w:pPr>
              <w:pStyle w:val="TableText"/>
            </w:pPr>
            <w:r w:rsidRPr="0001774F">
              <w:t>Vaccines are important as they are beneficial to the community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D6DBC1F" w14:textId="2EC9658E" w:rsidR="00576D2D" w:rsidRPr="009A3E31" w:rsidRDefault="00576D2D" w:rsidP="00576D2D">
            <w:pPr>
              <w:pStyle w:val="TableText"/>
              <w:jc w:val="center"/>
            </w:pPr>
            <w:r w:rsidRPr="00843832">
              <w:t>-0.19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D6D60B" w14:textId="75AE020C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65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DDE233D" w14:textId="6F3F7C33" w:rsidR="00576D2D" w:rsidRPr="009A3E31" w:rsidRDefault="00576D2D" w:rsidP="00576D2D">
            <w:pPr>
              <w:pStyle w:val="TableText"/>
              <w:jc w:val="center"/>
            </w:pPr>
            <w:r w:rsidRPr="00E55278">
              <w:t>-0.05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DFA9A52" w14:textId="25E16009" w:rsidR="00576D2D" w:rsidRPr="009A3E31" w:rsidRDefault="00576D2D" w:rsidP="00576D2D">
            <w:pPr>
              <w:pStyle w:val="TableText"/>
              <w:jc w:val="center"/>
            </w:pPr>
            <w:r w:rsidRPr="001910F0">
              <w:t>0.08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1FF40B6" w14:textId="04ECD89A" w:rsidR="00576D2D" w:rsidRPr="009A3E31" w:rsidRDefault="00576D2D" w:rsidP="00576D2D">
            <w:pPr>
              <w:pStyle w:val="TableText"/>
              <w:jc w:val="center"/>
            </w:pPr>
            <w:r w:rsidRPr="005243A5">
              <w:t>0.01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6268F2" w14:textId="5C9F8772" w:rsidR="00576D2D" w:rsidRPr="009A3E31" w:rsidRDefault="00576D2D" w:rsidP="00576D2D">
            <w:pPr>
              <w:pStyle w:val="TableText"/>
              <w:jc w:val="center"/>
            </w:pPr>
            <w:r w:rsidRPr="00C8197E">
              <w:t>0.11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260FC27" w14:textId="26824621" w:rsidR="00576D2D" w:rsidRPr="009A3E31" w:rsidRDefault="00576D2D" w:rsidP="00576D2D">
            <w:pPr>
              <w:pStyle w:val="TableText"/>
              <w:jc w:val="center"/>
            </w:pPr>
            <w:r w:rsidRPr="001F6138">
              <w:t>0.008</w:t>
            </w:r>
          </w:p>
        </w:tc>
      </w:tr>
      <w:tr w:rsidR="00576D2D" w:rsidRPr="009A3E31" w14:paraId="46474F96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654E0A6" w14:textId="77777777" w:rsidR="00576D2D" w:rsidRPr="0001774F" w:rsidRDefault="00576D2D" w:rsidP="00576D2D">
            <w:pPr>
              <w:pStyle w:val="TableText"/>
            </w:pPr>
            <w:r w:rsidRPr="0001774F">
              <w:t xml:space="preserve">I follow advice from friends/family/colleagues who think it is important to get vaccinated 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13B1DE3" w14:textId="4EDDE87A" w:rsidR="00576D2D" w:rsidRPr="009A3E31" w:rsidRDefault="00576D2D" w:rsidP="00576D2D">
            <w:pPr>
              <w:pStyle w:val="TableText"/>
              <w:jc w:val="center"/>
            </w:pPr>
            <w:r w:rsidRPr="00843832">
              <w:t>0.28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3F688A6" w14:textId="7BCA60BB" w:rsidR="00576D2D" w:rsidRPr="0001774F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E876FF">
              <w:t>0.50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3E51376" w14:textId="3BF4D83C" w:rsidR="00576D2D" w:rsidRPr="009A3E31" w:rsidRDefault="00576D2D" w:rsidP="00576D2D">
            <w:pPr>
              <w:pStyle w:val="TableText"/>
              <w:jc w:val="center"/>
            </w:pPr>
            <w:r w:rsidRPr="00E55278">
              <w:t>0.21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6285076" w14:textId="4AB740D4" w:rsidR="00576D2D" w:rsidRPr="009A3E31" w:rsidRDefault="00576D2D" w:rsidP="00576D2D">
            <w:pPr>
              <w:pStyle w:val="TableText"/>
              <w:jc w:val="center"/>
            </w:pPr>
            <w:r w:rsidRPr="001910F0">
              <w:t>-0.02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3A39A5A" w14:textId="2913B866" w:rsidR="00576D2D" w:rsidRPr="009A3E31" w:rsidRDefault="00576D2D" w:rsidP="00576D2D">
            <w:pPr>
              <w:pStyle w:val="TableText"/>
              <w:jc w:val="center"/>
            </w:pPr>
            <w:r w:rsidRPr="005243A5">
              <w:t>-0.16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6656695" w14:textId="1FB29D68" w:rsidR="00576D2D" w:rsidRPr="009A3E31" w:rsidRDefault="00576D2D" w:rsidP="00576D2D">
            <w:pPr>
              <w:pStyle w:val="TableText"/>
              <w:jc w:val="center"/>
            </w:pPr>
            <w:r w:rsidRPr="00C8197E">
              <w:t>-0.07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B1D2D95" w14:textId="33C0051C" w:rsidR="00576D2D" w:rsidRPr="009A3E31" w:rsidRDefault="00576D2D" w:rsidP="00576D2D">
            <w:pPr>
              <w:pStyle w:val="TableText"/>
              <w:jc w:val="center"/>
            </w:pPr>
            <w:r w:rsidRPr="001F6138">
              <w:t>-0.013</w:t>
            </w:r>
          </w:p>
        </w:tc>
      </w:tr>
      <w:tr w:rsidR="00576D2D" w:rsidRPr="009A3E31" w14:paraId="5A688281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8C50083" w14:textId="77777777" w:rsidR="00576D2D" w:rsidRPr="0001774F" w:rsidRDefault="00576D2D" w:rsidP="00576D2D">
            <w:pPr>
              <w:pStyle w:val="TableText"/>
            </w:pPr>
            <w:r w:rsidRPr="0001774F">
              <w:t>I follow advice from friends/family/colleagues who think vaccination is NOT important, safe, or effectiv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B18551" w14:textId="6B258D42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9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D546B90" w14:textId="48E5126F" w:rsidR="00576D2D" w:rsidRPr="009A3E31" w:rsidRDefault="00576D2D" w:rsidP="00576D2D">
            <w:pPr>
              <w:pStyle w:val="TableText"/>
              <w:jc w:val="center"/>
            </w:pPr>
            <w:r w:rsidRPr="00E876FF">
              <w:t>0.08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AAF45F6" w14:textId="2E40F710" w:rsidR="00576D2D" w:rsidRPr="009A3E31" w:rsidRDefault="00576D2D" w:rsidP="00576D2D">
            <w:pPr>
              <w:pStyle w:val="TableText"/>
              <w:jc w:val="center"/>
            </w:pPr>
            <w:r w:rsidRPr="00E55278">
              <w:t>0.03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11BAF41" w14:textId="4F6838AD" w:rsidR="00576D2D" w:rsidRPr="009A3E31" w:rsidRDefault="00576D2D" w:rsidP="00576D2D">
            <w:pPr>
              <w:pStyle w:val="TableText"/>
              <w:jc w:val="center"/>
            </w:pPr>
            <w:r w:rsidRPr="001910F0">
              <w:t>0.04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E1F35FE" w14:textId="357CBAC2" w:rsidR="00576D2D" w:rsidRPr="009A3E31" w:rsidRDefault="00576D2D" w:rsidP="00576D2D">
            <w:pPr>
              <w:pStyle w:val="TableText"/>
              <w:jc w:val="center"/>
            </w:pPr>
            <w:r w:rsidRPr="005243A5">
              <w:t>-0.07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E6721F9" w14:textId="0FC04CF5" w:rsidR="00576D2D" w:rsidRPr="009A3E31" w:rsidRDefault="00576D2D" w:rsidP="00576D2D">
            <w:pPr>
              <w:pStyle w:val="TableText"/>
              <w:jc w:val="center"/>
            </w:pPr>
            <w:r w:rsidRPr="00C8197E">
              <w:t>-0.02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58F18FB" w14:textId="16AFA275" w:rsidR="00576D2D" w:rsidRPr="009A3E31" w:rsidRDefault="00576D2D" w:rsidP="00576D2D">
            <w:pPr>
              <w:pStyle w:val="TableText"/>
              <w:jc w:val="center"/>
            </w:pPr>
            <w:r w:rsidRPr="001F6138">
              <w:t>0.081</w:t>
            </w:r>
          </w:p>
        </w:tc>
      </w:tr>
      <w:tr w:rsidR="00576D2D" w:rsidRPr="009A3E31" w14:paraId="63A198D1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6636939" w14:textId="77777777" w:rsidR="00576D2D" w:rsidRPr="0001774F" w:rsidRDefault="00576D2D" w:rsidP="00576D2D">
            <w:pPr>
              <w:pStyle w:val="TableText"/>
            </w:pPr>
            <w:r w:rsidRPr="0001774F">
              <w:t>I would prefer my child gain protection from an illness by catching the illness themselves rather than getting the vaccin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EC8B228" w14:textId="60143608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5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4678B83" w14:textId="1B4282DC" w:rsidR="00576D2D" w:rsidRPr="009A3E31" w:rsidRDefault="00576D2D" w:rsidP="00576D2D">
            <w:pPr>
              <w:pStyle w:val="TableText"/>
              <w:jc w:val="center"/>
            </w:pPr>
            <w:r w:rsidRPr="00E876FF">
              <w:t>-0.04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35FF868" w14:textId="3F4A99AC" w:rsidR="00576D2D" w:rsidRPr="009A3E31" w:rsidRDefault="00576D2D" w:rsidP="00576D2D">
            <w:pPr>
              <w:pStyle w:val="TableText"/>
              <w:jc w:val="center"/>
            </w:pPr>
            <w:r w:rsidRPr="00E55278">
              <w:t>-0.01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3C98320" w14:textId="4D318793" w:rsidR="00576D2D" w:rsidRPr="009A3E31" w:rsidRDefault="00576D2D" w:rsidP="00576D2D">
            <w:pPr>
              <w:pStyle w:val="TableText"/>
              <w:jc w:val="center"/>
            </w:pPr>
            <w:r w:rsidRPr="001910F0">
              <w:t>0.01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4B83831" w14:textId="09881E89" w:rsidR="00576D2D" w:rsidRPr="009A3E31" w:rsidRDefault="00576D2D" w:rsidP="00576D2D">
            <w:pPr>
              <w:pStyle w:val="TableText"/>
              <w:jc w:val="center"/>
            </w:pPr>
            <w:r w:rsidRPr="005243A5">
              <w:t>0.03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A509A46" w14:textId="5B34365F" w:rsidR="00576D2D" w:rsidRPr="009A3E31" w:rsidRDefault="00576D2D" w:rsidP="00576D2D">
            <w:pPr>
              <w:pStyle w:val="TableText"/>
              <w:jc w:val="center"/>
            </w:pPr>
            <w:r w:rsidRPr="00C8197E">
              <w:t>0.01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13B4D8A" w14:textId="4B72C437" w:rsidR="00576D2D" w:rsidRPr="009A3E31" w:rsidRDefault="00576D2D" w:rsidP="00576D2D">
            <w:pPr>
              <w:pStyle w:val="TableText"/>
              <w:jc w:val="center"/>
            </w:pPr>
            <w:r w:rsidRPr="001F6138">
              <w:t>-0.010</w:t>
            </w:r>
          </w:p>
        </w:tc>
      </w:tr>
      <w:tr w:rsidR="00576D2D" w:rsidRPr="009A3E31" w14:paraId="365A017D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9706D81" w14:textId="77777777" w:rsidR="00576D2D" w:rsidRPr="0001774F" w:rsidRDefault="00576D2D" w:rsidP="00576D2D">
            <w:pPr>
              <w:pStyle w:val="TableText"/>
            </w:pPr>
            <w:r w:rsidRPr="0001774F">
              <w:t>Vaccines can cause long-term side effect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925D70F" w14:textId="2DAAF1D3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66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BB85B8D" w14:textId="407B34E9" w:rsidR="00576D2D" w:rsidRPr="009A3E31" w:rsidRDefault="00576D2D" w:rsidP="00576D2D">
            <w:pPr>
              <w:pStyle w:val="TableText"/>
              <w:jc w:val="center"/>
            </w:pPr>
            <w:r w:rsidRPr="00E876FF">
              <w:t>-0.04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A9D08DD" w14:textId="2128EEA7" w:rsidR="00576D2D" w:rsidRPr="009A3E31" w:rsidRDefault="00576D2D" w:rsidP="00576D2D">
            <w:pPr>
              <w:pStyle w:val="TableText"/>
              <w:jc w:val="center"/>
            </w:pPr>
            <w:r w:rsidRPr="00E55278">
              <w:t>-0.03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569DB8D" w14:textId="07D2EDED" w:rsidR="00576D2D" w:rsidRPr="009A3E31" w:rsidRDefault="00576D2D" w:rsidP="00576D2D">
            <w:pPr>
              <w:pStyle w:val="TableText"/>
              <w:jc w:val="center"/>
            </w:pPr>
            <w:r w:rsidRPr="001910F0">
              <w:t>-0.05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918A530" w14:textId="435D23A0" w:rsidR="00576D2D" w:rsidRPr="009A3E31" w:rsidRDefault="00576D2D" w:rsidP="00576D2D">
            <w:pPr>
              <w:pStyle w:val="TableText"/>
              <w:jc w:val="center"/>
            </w:pPr>
            <w:r w:rsidRPr="005243A5">
              <w:t>-0.00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185EAAB" w14:textId="6ECC076E" w:rsidR="00576D2D" w:rsidRPr="009A3E31" w:rsidRDefault="00576D2D" w:rsidP="00576D2D">
            <w:pPr>
              <w:pStyle w:val="TableText"/>
              <w:jc w:val="center"/>
            </w:pPr>
            <w:r w:rsidRPr="00C8197E">
              <w:t>0.19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9887FDA" w14:textId="48E6F3C0" w:rsidR="00576D2D" w:rsidRPr="009A3E31" w:rsidRDefault="00576D2D" w:rsidP="00576D2D">
            <w:pPr>
              <w:pStyle w:val="TableText"/>
              <w:jc w:val="center"/>
            </w:pPr>
            <w:r w:rsidRPr="001F6138">
              <w:t>-0.086</w:t>
            </w:r>
          </w:p>
        </w:tc>
      </w:tr>
      <w:tr w:rsidR="00576D2D" w:rsidRPr="009A3E31" w14:paraId="10A7A2B0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5F7E1B1" w14:textId="77777777" w:rsidR="00576D2D" w:rsidRPr="0001774F" w:rsidRDefault="00576D2D" w:rsidP="00576D2D">
            <w:pPr>
              <w:pStyle w:val="TableText"/>
            </w:pPr>
            <w:r w:rsidRPr="0001774F">
              <w:t>Healthy children do not need vaccination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19A0F82" w14:textId="6EAC6471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92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E51974A" w14:textId="727B2831" w:rsidR="00576D2D" w:rsidRPr="009A3E31" w:rsidRDefault="00576D2D" w:rsidP="00576D2D">
            <w:pPr>
              <w:pStyle w:val="TableText"/>
              <w:jc w:val="center"/>
            </w:pPr>
            <w:r w:rsidRPr="00E876FF">
              <w:t>-0.00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B25BA0A" w14:textId="658EFDDA" w:rsidR="00576D2D" w:rsidRPr="009A3E31" w:rsidRDefault="00576D2D" w:rsidP="00576D2D">
            <w:pPr>
              <w:pStyle w:val="TableText"/>
              <w:jc w:val="center"/>
            </w:pPr>
            <w:r w:rsidRPr="00E55278">
              <w:t>-0.00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15EF3E7" w14:textId="5499B51F" w:rsidR="00576D2D" w:rsidRPr="009A3E31" w:rsidRDefault="00576D2D" w:rsidP="00576D2D">
            <w:pPr>
              <w:pStyle w:val="TableText"/>
              <w:jc w:val="center"/>
            </w:pPr>
            <w:r w:rsidRPr="001910F0">
              <w:t>0.01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2BFB41E" w14:textId="319FC5A1" w:rsidR="00576D2D" w:rsidRPr="009A3E31" w:rsidRDefault="00576D2D" w:rsidP="00576D2D">
            <w:pPr>
              <w:pStyle w:val="TableText"/>
              <w:jc w:val="center"/>
            </w:pPr>
            <w:r w:rsidRPr="005243A5">
              <w:t>0.04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F6DBC84" w14:textId="29B0D47F" w:rsidR="00576D2D" w:rsidRPr="009A3E31" w:rsidRDefault="00576D2D" w:rsidP="00576D2D">
            <w:pPr>
              <w:pStyle w:val="TableText"/>
              <w:jc w:val="center"/>
            </w:pPr>
            <w:r w:rsidRPr="00C8197E">
              <w:t>-0.06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FE5D0B8" w14:textId="34BA27F5" w:rsidR="00576D2D" w:rsidRPr="009A3E31" w:rsidRDefault="00576D2D" w:rsidP="00576D2D">
            <w:pPr>
              <w:pStyle w:val="TableText"/>
              <w:jc w:val="center"/>
            </w:pPr>
            <w:r w:rsidRPr="001F6138">
              <w:t>0.132</w:t>
            </w:r>
          </w:p>
        </w:tc>
      </w:tr>
      <w:tr w:rsidR="00576D2D" w:rsidRPr="009A3E31" w14:paraId="0F3370AC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A18E9E5" w14:textId="77777777" w:rsidR="00576D2D" w:rsidRPr="0001774F" w:rsidRDefault="00576D2D" w:rsidP="00576D2D">
            <w:pPr>
              <w:pStyle w:val="TableText"/>
            </w:pPr>
            <w:r w:rsidRPr="0001774F">
              <w:t>I am more likely to trust vaccines that have been around longer, compared to newer vaccin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D1B341" w14:textId="2C7F734B" w:rsidR="00576D2D" w:rsidRPr="009A3E31" w:rsidRDefault="00576D2D" w:rsidP="00576D2D">
            <w:pPr>
              <w:pStyle w:val="TableText"/>
              <w:jc w:val="center"/>
            </w:pPr>
            <w:r w:rsidRPr="00843832">
              <w:t>0.01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FD6C63E" w14:textId="1E98AE14" w:rsidR="00576D2D" w:rsidRPr="009A3E31" w:rsidRDefault="00576D2D" w:rsidP="00576D2D">
            <w:pPr>
              <w:pStyle w:val="TableText"/>
              <w:jc w:val="center"/>
            </w:pPr>
            <w:r w:rsidRPr="00E876FF">
              <w:t>0.20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D7FF54B" w14:textId="4F2F0C40" w:rsidR="00576D2D" w:rsidRPr="009A3E31" w:rsidRDefault="00576D2D" w:rsidP="00576D2D">
            <w:pPr>
              <w:pStyle w:val="TableText"/>
              <w:jc w:val="center"/>
            </w:pPr>
            <w:r w:rsidRPr="00E55278">
              <w:t>0.04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0F1FDA4" w14:textId="7EA3D3F0" w:rsidR="00576D2D" w:rsidRPr="009A3E31" w:rsidRDefault="00576D2D" w:rsidP="00576D2D">
            <w:pPr>
              <w:pStyle w:val="TableText"/>
              <w:jc w:val="center"/>
            </w:pPr>
            <w:r w:rsidRPr="001910F0">
              <w:t>0.01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E9C2351" w14:textId="5967741E" w:rsidR="00576D2D" w:rsidRPr="009A3E31" w:rsidRDefault="00576D2D" w:rsidP="00576D2D">
            <w:pPr>
              <w:pStyle w:val="TableText"/>
              <w:jc w:val="center"/>
            </w:pPr>
            <w:r w:rsidRPr="005243A5">
              <w:t>-0.11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703B0BF" w14:textId="207CD390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50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3A057EB" w14:textId="43153B13" w:rsidR="00576D2D" w:rsidRPr="009A3E31" w:rsidRDefault="00576D2D" w:rsidP="00576D2D">
            <w:pPr>
              <w:pStyle w:val="TableText"/>
              <w:jc w:val="center"/>
            </w:pPr>
            <w:r w:rsidRPr="001F6138">
              <w:t>-0.078</w:t>
            </w:r>
          </w:p>
        </w:tc>
      </w:tr>
      <w:tr w:rsidR="00576D2D" w:rsidRPr="009A3E31" w14:paraId="5BC69F36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3763AE5" w14:textId="77777777" w:rsidR="00576D2D" w:rsidRPr="0001774F" w:rsidRDefault="00576D2D" w:rsidP="00576D2D">
            <w:pPr>
              <w:pStyle w:val="TableText"/>
            </w:pPr>
            <w:r w:rsidRPr="0001774F">
              <w:t>I trust science to develop safe and effective vaccin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9BE36D0" w14:textId="5AB1697B" w:rsidR="00576D2D" w:rsidRPr="009A3E31" w:rsidRDefault="00576D2D" w:rsidP="00576D2D">
            <w:pPr>
              <w:pStyle w:val="TableText"/>
              <w:jc w:val="center"/>
            </w:pPr>
            <w:r w:rsidRPr="00843832">
              <w:t>0.01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1499851" w14:textId="58C1631A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1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F650B3A" w14:textId="21A48A39" w:rsidR="00576D2D" w:rsidRPr="009A3E31" w:rsidRDefault="00576D2D" w:rsidP="00576D2D">
            <w:pPr>
              <w:pStyle w:val="TableText"/>
              <w:jc w:val="center"/>
            </w:pPr>
            <w:r w:rsidRPr="00E55278">
              <w:t>-0.02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26CABED" w14:textId="0DA40357" w:rsidR="00576D2D" w:rsidRPr="009A3E31" w:rsidRDefault="00576D2D" w:rsidP="00576D2D">
            <w:pPr>
              <w:pStyle w:val="TableText"/>
              <w:jc w:val="center"/>
            </w:pPr>
            <w:r w:rsidRPr="001910F0">
              <w:t>-0.03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E0C9236" w14:textId="26973FF7" w:rsidR="00576D2D" w:rsidRPr="009A3E31" w:rsidRDefault="00576D2D" w:rsidP="00576D2D">
            <w:pPr>
              <w:pStyle w:val="TableText"/>
              <w:jc w:val="center"/>
            </w:pPr>
            <w:r w:rsidRPr="005243A5">
              <w:t>-0.03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3523022" w14:textId="25393E50" w:rsidR="00576D2D" w:rsidRPr="009A3E31" w:rsidRDefault="00576D2D" w:rsidP="00576D2D">
            <w:pPr>
              <w:pStyle w:val="TableText"/>
              <w:jc w:val="center"/>
            </w:pPr>
            <w:r w:rsidRPr="00C8197E">
              <w:t>-0.04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30D4E69" w14:textId="229CFB06" w:rsidR="00576D2D" w:rsidRPr="009A3E31" w:rsidRDefault="00576D2D" w:rsidP="00576D2D">
            <w:pPr>
              <w:pStyle w:val="TableText"/>
              <w:jc w:val="center"/>
            </w:pPr>
            <w:r w:rsidRPr="001F6138">
              <w:t>0.062</w:t>
            </w:r>
          </w:p>
        </w:tc>
      </w:tr>
      <w:tr w:rsidR="00576D2D" w:rsidRPr="009A3E31" w14:paraId="201C6F48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DD6B919" w14:textId="77777777" w:rsidR="00576D2D" w:rsidRPr="0001774F" w:rsidRDefault="00576D2D" w:rsidP="00576D2D">
            <w:pPr>
              <w:pStyle w:val="TableText"/>
            </w:pPr>
            <w:r w:rsidRPr="0001774F">
              <w:lastRenderedPageBreak/>
              <w:t>I trust the government to ensure vaccines are safe and effectiv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187F628" w14:textId="25B8A8E8" w:rsidR="00576D2D" w:rsidRPr="009A3E31" w:rsidRDefault="00576D2D" w:rsidP="00576D2D">
            <w:pPr>
              <w:pStyle w:val="TableText"/>
              <w:jc w:val="center"/>
            </w:pPr>
            <w:r w:rsidRPr="00843832">
              <w:t>0.17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7FB42F6" w14:textId="421581EE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8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D449675" w14:textId="72C1405D" w:rsidR="00576D2D" w:rsidRPr="009A3E31" w:rsidRDefault="00576D2D" w:rsidP="00576D2D">
            <w:pPr>
              <w:pStyle w:val="TableText"/>
              <w:jc w:val="center"/>
            </w:pPr>
            <w:r w:rsidRPr="00E55278">
              <w:t>0.0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B4CDE19" w14:textId="4D94C563" w:rsidR="00576D2D" w:rsidRPr="009A3E31" w:rsidRDefault="00576D2D" w:rsidP="00576D2D">
            <w:pPr>
              <w:pStyle w:val="TableText"/>
              <w:jc w:val="center"/>
            </w:pPr>
            <w:r w:rsidRPr="001910F0">
              <w:t>0.01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EF12586" w14:textId="593D7F20" w:rsidR="00576D2D" w:rsidRPr="009A3E31" w:rsidRDefault="00576D2D" w:rsidP="00576D2D">
            <w:pPr>
              <w:pStyle w:val="TableText"/>
              <w:jc w:val="center"/>
            </w:pPr>
            <w:r w:rsidRPr="005243A5">
              <w:t>-0.03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4394140" w14:textId="60356CA9" w:rsidR="00576D2D" w:rsidRPr="009A3E31" w:rsidRDefault="00576D2D" w:rsidP="00576D2D">
            <w:pPr>
              <w:pStyle w:val="TableText"/>
              <w:jc w:val="center"/>
            </w:pPr>
            <w:r w:rsidRPr="00C8197E">
              <w:t>-0.26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388F73C" w14:textId="4E03082F" w:rsidR="00576D2D" w:rsidRPr="009A3E31" w:rsidRDefault="00576D2D" w:rsidP="00576D2D">
            <w:pPr>
              <w:pStyle w:val="TableText"/>
              <w:jc w:val="center"/>
            </w:pPr>
            <w:r w:rsidRPr="001F6138">
              <w:t>0.065</w:t>
            </w:r>
          </w:p>
        </w:tc>
      </w:tr>
      <w:tr w:rsidR="00576D2D" w:rsidRPr="009A3E31" w14:paraId="3AD56CBB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DE5EC34" w14:textId="77777777" w:rsidR="00576D2D" w:rsidRPr="0001774F" w:rsidRDefault="00576D2D" w:rsidP="00576D2D">
            <w:pPr>
              <w:pStyle w:val="TableText"/>
            </w:pPr>
            <w:r w:rsidRPr="0001774F">
              <w:t>Vaccination should be required for children to attend school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A378EE" w14:textId="5579F495" w:rsidR="00576D2D" w:rsidRPr="009A3E31" w:rsidRDefault="00576D2D" w:rsidP="00576D2D">
            <w:pPr>
              <w:pStyle w:val="TableText"/>
              <w:jc w:val="center"/>
            </w:pPr>
            <w:r w:rsidRPr="00843832">
              <w:t>0.02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2632DFC" w14:textId="30952279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78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1E7E933" w14:textId="796B0EEA" w:rsidR="00576D2D" w:rsidRPr="009A3E31" w:rsidRDefault="00576D2D" w:rsidP="00576D2D">
            <w:pPr>
              <w:pStyle w:val="TableText"/>
              <w:jc w:val="center"/>
            </w:pPr>
            <w:r w:rsidRPr="00E55278">
              <w:t>-0.06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8EA1C66" w14:textId="4C905832" w:rsidR="00576D2D" w:rsidRPr="009A3E31" w:rsidRDefault="00576D2D" w:rsidP="00576D2D">
            <w:pPr>
              <w:pStyle w:val="TableText"/>
              <w:jc w:val="center"/>
            </w:pPr>
            <w:r w:rsidRPr="001910F0">
              <w:t>0.05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8504AD9" w14:textId="49CBFAFC" w:rsidR="00576D2D" w:rsidRPr="009A3E31" w:rsidRDefault="00576D2D" w:rsidP="00576D2D">
            <w:pPr>
              <w:pStyle w:val="TableText"/>
              <w:jc w:val="center"/>
            </w:pPr>
            <w:r w:rsidRPr="005243A5">
              <w:t>0.05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B543FD9" w14:textId="32472959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-0.38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A223994" w14:textId="587A1679" w:rsidR="00576D2D" w:rsidRPr="009A3E31" w:rsidRDefault="00576D2D" w:rsidP="00576D2D">
            <w:pPr>
              <w:pStyle w:val="TableText"/>
              <w:jc w:val="center"/>
            </w:pPr>
            <w:r w:rsidRPr="001F6138">
              <w:t>-0.058</w:t>
            </w:r>
          </w:p>
        </w:tc>
      </w:tr>
      <w:tr w:rsidR="00576D2D" w:rsidRPr="009A3E31" w14:paraId="16BD15D5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8B90E23" w14:textId="77777777" w:rsidR="00576D2D" w:rsidRPr="0001774F" w:rsidRDefault="00576D2D" w:rsidP="00576D2D">
            <w:pPr>
              <w:pStyle w:val="TableText"/>
            </w:pPr>
            <w:r w:rsidRPr="0001774F">
              <w:t>It is okay for the government to mandate vaccin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E602423" w14:textId="6177C9AB" w:rsidR="00576D2D" w:rsidRPr="009A3E31" w:rsidRDefault="00576D2D" w:rsidP="00576D2D">
            <w:pPr>
              <w:pStyle w:val="TableText"/>
              <w:jc w:val="center"/>
            </w:pPr>
            <w:r w:rsidRPr="00843832">
              <w:t>0.20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957413C" w14:textId="2CC07AB2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4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36E7191" w14:textId="6AEE7CF8" w:rsidR="00576D2D" w:rsidRPr="009A3E31" w:rsidRDefault="00576D2D" w:rsidP="00576D2D">
            <w:pPr>
              <w:pStyle w:val="TableText"/>
              <w:jc w:val="center"/>
            </w:pPr>
            <w:r w:rsidRPr="00E55278">
              <w:t>-0.01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F078831" w14:textId="4B9D55BE" w:rsidR="00576D2D" w:rsidRPr="009A3E31" w:rsidRDefault="00576D2D" w:rsidP="00576D2D">
            <w:pPr>
              <w:pStyle w:val="TableText"/>
              <w:jc w:val="center"/>
            </w:pPr>
            <w:r w:rsidRPr="001910F0">
              <w:t>-0.00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F008257" w14:textId="11155D27" w:rsidR="00576D2D" w:rsidRPr="009A3E31" w:rsidRDefault="00576D2D" w:rsidP="00576D2D">
            <w:pPr>
              <w:pStyle w:val="TableText"/>
              <w:jc w:val="center"/>
            </w:pPr>
            <w:r w:rsidRPr="005243A5">
              <w:t>-0.02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1950278" w14:textId="6F6B1B35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-0.59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C8C9EA6" w14:textId="171D66DD" w:rsidR="00576D2D" w:rsidRPr="009A3E31" w:rsidRDefault="00576D2D" w:rsidP="00576D2D">
            <w:pPr>
              <w:pStyle w:val="TableText"/>
              <w:jc w:val="center"/>
            </w:pPr>
            <w:r w:rsidRPr="001F6138">
              <w:t>-0.113</w:t>
            </w:r>
          </w:p>
        </w:tc>
      </w:tr>
      <w:tr w:rsidR="00576D2D" w:rsidRPr="009A3E31" w14:paraId="4748D9E6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EFB59ED" w14:textId="77777777" w:rsidR="00576D2D" w:rsidRPr="0001774F" w:rsidRDefault="00576D2D" w:rsidP="00576D2D">
            <w:pPr>
              <w:pStyle w:val="TableText"/>
            </w:pPr>
            <w:r w:rsidRPr="0001774F">
              <w:t>People should have the right to be medically exempt from receiving vaccin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BB5D93A" w14:textId="1FD4E407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40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A5B50EC" w14:textId="1752B867" w:rsidR="00576D2D" w:rsidRPr="009A3E31" w:rsidRDefault="00576D2D" w:rsidP="00576D2D">
            <w:pPr>
              <w:pStyle w:val="TableText"/>
              <w:jc w:val="center"/>
            </w:pPr>
            <w:r w:rsidRPr="00E876FF">
              <w:t>-0.09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C3C592F" w14:textId="78C639E0" w:rsidR="00576D2D" w:rsidRPr="009A3E31" w:rsidRDefault="00576D2D" w:rsidP="00576D2D">
            <w:pPr>
              <w:pStyle w:val="TableText"/>
              <w:jc w:val="center"/>
            </w:pPr>
            <w:r w:rsidRPr="00E55278">
              <w:t>0.06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23625AF" w14:textId="0ECD5E21" w:rsidR="00576D2D" w:rsidRPr="009A3E31" w:rsidRDefault="00576D2D" w:rsidP="00576D2D">
            <w:pPr>
              <w:pStyle w:val="TableText"/>
              <w:jc w:val="center"/>
            </w:pPr>
            <w:r w:rsidRPr="001910F0">
              <w:t>-0.01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2507A9A" w14:textId="46CD2EC4" w:rsidR="00576D2D" w:rsidRPr="009A3E31" w:rsidRDefault="00576D2D" w:rsidP="00576D2D">
            <w:pPr>
              <w:pStyle w:val="TableText"/>
              <w:jc w:val="center"/>
            </w:pPr>
            <w:r w:rsidRPr="005243A5">
              <w:t>-0.08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47C191F" w14:textId="3F0BAB52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54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7DC966D" w14:textId="3F3A6ADA" w:rsidR="00576D2D" w:rsidRPr="009A3E31" w:rsidRDefault="00576D2D" w:rsidP="00576D2D">
            <w:pPr>
              <w:pStyle w:val="TableText"/>
              <w:jc w:val="center"/>
            </w:pPr>
            <w:r w:rsidRPr="001F6138">
              <w:t>0.037</w:t>
            </w:r>
          </w:p>
        </w:tc>
      </w:tr>
      <w:tr w:rsidR="00576D2D" w:rsidRPr="009A3E31" w14:paraId="4F800BFE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50DC2665" w14:textId="77777777" w:rsidR="00576D2D" w:rsidRPr="0001774F" w:rsidRDefault="00576D2D" w:rsidP="00576D2D">
            <w:pPr>
              <w:pStyle w:val="TableText"/>
            </w:pPr>
            <w:r w:rsidRPr="0001774F">
              <w:t>People should have the right to claim religious exemptions from receiving vaccin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8B9C25D" w14:textId="419CA341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44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962432C" w14:textId="4DFB554F" w:rsidR="00576D2D" w:rsidRPr="009A3E31" w:rsidRDefault="00576D2D" w:rsidP="00576D2D">
            <w:pPr>
              <w:pStyle w:val="TableText"/>
              <w:jc w:val="center"/>
            </w:pPr>
            <w:r w:rsidRPr="00E876FF">
              <w:t>-0.16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9B7E393" w14:textId="143AB0E5" w:rsidR="00576D2D" w:rsidRPr="009A3E31" w:rsidRDefault="00576D2D" w:rsidP="00576D2D">
            <w:pPr>
              <w:pStyle w:val="TableText"/>
              <w:jc w:val="center"/>
            </w:pPr>
            <w:r w:rsidRPr="00E55278">
              <w:t>0.03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EA24A28" w14:textId="70C6CD96" w:rsidR="00576D2D" w:rsidRPr="009A3E31" w:rsidRDefault="00576D2D" w:rsidP="00576D2D">
            <w:pPr>
              <w:pStyle w:val="TableText"/>
              <w:jc w:val="center"/>
            </w:pPr>
            <w:r w:rsidRPr="001910F0">
              <w:t>0.03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303AC83" w14:textId="20355E54" w:rsidR="00576D2D" w:rsidRPr="009A3E31" w:rsidRDefault="00576D2D" w:rsidP="00576D2D">
            <w:pPr>
              <w:pStyle w:val="TableText"/>
              <w:jc w:val="center"/>
            </w:pPr>
            <w:r w:rsidRPr="005243A5">
              <w:t>-0.02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EFDD81B" w14:textId="62E654E1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42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B587EB1" w14:textId="1899E8C1" w:rsidR="00576D2D" w:rsidRPr="009A3E31" w:rsidRDefault="00576D2D" w:rsidP="00576D2D">
            <w:pPr>
              <w:pStyle w:val="TableText"/>
              <w:jc w:val="center"/>
            </w:pPr>
            <w:r w:rsidRPr="001F6138">
              <w:t>-0.007</w:t>
            </w:r>
          </w:p>
        </w:tc>
      </w:tr>
      <w:tr w:rsidR="00576D2D" w:rsidRPr="009A3E31" w14:paraId="42CFE008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E58E942" w14:textId="77777777" w:rsidR="00576D2D" w:rsidRPr="0001774F" w:rsidRDefault="00576D2D" w:rsidP="00576D2D">
            <w:pPr>
              <w:pStyle w:val="TableText"/>
            </w:pPr>
            <w:r w:rsidRPr="0001774F">
              <w:t>It is acceptable for companies/employers to require vaccines for employees to attend/return to work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3F98EF3" w14:textId="1127344B" w:rsidR="00576D2D" w:rsidRPr="009A3E31" w:rsidRDefault="00576D2D" w:rsidP="00576D2D">
            <w:pPr>
              <w:pStyle w:val="TableText"/>
              <w:jc w:val="center"/>
            </w:pPr>
            <w:r w:rsidRPr="00843832">
              <w:t>0.14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7EDD16E" w14:textId="4F087B8C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84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9881192" w14:textId="7FBC88EA" w:rsidR="00576D2D" w:rsidRPr="009A3E31" w:rsidRDefault="00576D2D" w:rsidP="00576D2D">
            <w:pPr>
              <w:pStyle w:val="TableText"/>
              <w:jc w:val="center"/>
            </w:pPr>
            <w:r w:rsidRPr="00E55278">
              <w:t>0.03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416F91E" w14:textId="7E6BD2DB" w:rsidR="00576D2D" w:rsidRPr="009A3E31" w:rsidRDefault="00576D2D" w:rsidP="00576D2D">
            <w:pPr>
              <w:pStyle w:val="TableText"/>
              <w:jc w:val="center"/>
            </w:pPr>
            <w:r w:rsidRPr="001910F0">
              <w:t>-0.03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05F96AB" w14:textId="0856E000" w:rsidR="00576D2D" w:rsidRPr="009A3E31" w:rsidRDefault="00576D2D" w:rsidP="00576D2D">
            <w:pPr>
              <w:pStyle w:val="TableText"/>
              <w:jc w:val="center"/>
            </w:pPr>
            <w:r w:rsidRPr="005243A5">
              <w:t>-0.01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E23DC62" w14:textId="472FB53E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-0.52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CA99A1" w14:textId="30295B76" w:rsidR="00576D2D" w:rsidRPr="009A3E31" w:rsidRDefault="00576D2D" w:rsidP="00576D2D">
            <w:pPr>
              <w:pStyle w:val="TableText"/>
              <w:jc w:val="center"/>
            </w:pPr>
            <w:r w:rsidRPr="001F6138">
              <w:t>-0.057</w:t>
            </w:r>
          </w:p>
        </w:tc>
      </w:tr>
      <w:tr w:rsidR="00576D2D" w:rsidRPr="009A3E31" w14:paraId="59928E75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BD26B9F" w14:textId="77777777" w:rsidR="00576D2D" w:rsidRPr="0001774F" w:rsidRDefault="00576D2D" w:rsidP="00576D2D">
            <w:pPr>
              <w:pStyle w:val="TableText"/>
            </w:pPr>
            <w:r w:rsidRPr="0001774F">
              <w:t>People that are allergic to ingredients in the vaccine should have the right to be exempt from receiving vaccin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2778F00" w14:textId="33DD8371" w:rsidR="00576D2D" w:rsidRPr="009A3E31" w:rsidRDefault="00576D2D" w:rsidP="00576D2D">
            <w:pPr>
              <w:pStyle w:val="TableText"/>
              <w:jc w:val="center"/>
            </w:pPr>
            <w:r w:rsidRPr="00843832">
              <w:t>0.11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FB5BD7B" w14:textId="12BA2C2F" w:rsidR="00576D2D" w:rsidRPr="009A3E31" w:rsidRDefault="00576D2D" w:rsidP="00576D2D">
            <w:pPr>
              <w:pStyle w:val="TableText"/>
              <w:jc w:val="center"/>
            </w:pPr>
            <w:r w:rsidRPr="00E876FF">
              <w:t>-0.03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A32E04A" w14:textId="0FD9514E" w:rsidR="00576D2D" w:rsidRPr="009A3E31" w:rsidRDefault="00576D2D" w:rsidP="00576D2D">
            <w:pPr>
              <w:pStyle w:val="TableText"/>
              <w:jc w:val="center"/>
            </w:pPr>
            <w:r w:rsidRPr="00E55278">
              <w:t>-0.01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CD35119" w14:textId="547DE307" w:rsidR="00576D2D" w:rsidRPr="009A3E31" w:rsidRDefault="00576D2D" w:rsidP="00576D2D">
            <w:pPr>
              <w:pStyle w:val="TableText"/>
              <w:jc w:val="center"/>
            </w:pPr>
            <w:r w:rsidRPr="001910F0">
              <w:t>-0.00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1DAFA3B" w14:textId="1E829C69" w:rsidR="00576D2D" w:rsidRPr="009A3E31" w:rsidRDefault="00576D2D" w:rsidP="00576D2D">
            <w:pPr>
              <w:pStyle w:val="TableText"/>
              <w:jc w:val="center"/>
            </w:pPr>
            <w:r w:rsidRPr="005243A5">
              <w:t>0.08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BE9494" w14:textId="6434EB36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54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256E861" w14:textId="36E3BCCB" w:rsidR="00576D2D" w:rsidRPr="009A3E31" w:rsidRDefault="00576D2D" w:rsidP="00576D2D">
            <w:pPr>
              <w:pStyle w:val="TableText"/>
              <w:jc w:val="center"/>
            </w:pPr>
            <w:r w:rsidRPr="001F6138">
              <w:t>0.050</w:t>
            </w:r>
          </w:p>
        </w:tc>
      </w:tr>
      <w:tr w:rsidR="00576D2D" w:rsidRPr="009A3E31" w14:paraId="0E837265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6700561" w14:textId="77777777" w:rsidR="00576D2D" w:rsidRPr="0001774F" w:rsidRDefault="00576D2D" w:rsidP="00576D2D">
            <w:pPr>
              <w:pStyle w:val="TableText"/>
            </w:pPr>
            <w:r w:rsidRPr="0001774F">
              <w:t>Children get more shots than are good for them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28B4323" w14:textId="60B81AF9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56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39B7AF1" w14:textId="5ABA3E6D" w:rsidR="00576D2D" w:rsidRPr="009A3E31" w:rsidRDefault="00576D2D" w:rsidP="00576D2D">
            <w:pPr>
              <w:pStyle w:val="TableText"/>
              <w:jc w:val="center"/>
            </w:pPr>
            <w:r w:rsidRPr="00E876FF">
              <w:t>0.00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EC858AC" w14:textId="61E59BB8" w:rsidR="00576D2D" w:rsidRPr="009A3E31" w:rsidRDefault="00576D2D" w:rsidP="00576D2D">
            <w:pPr>
              <w:pStyle w:val="TableText"/>
              <w:jc w:val="center"/>
            </w:pPr>
            <w:r w:rsidRPr="00E55278">
              <w:t>0.09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6FEB89E" w14:textId="26E7C5AD" w:rsidR="00576D2D" w:rsidRPr="009A3E31" w:rsidRDefault="00576D2D" w:rsidP="00576D2D">
            <w:pPr>
              <w:pStyle w:val="TableText"/>
              <w:jc w:val="center"/>
            </w:pPr>
            <w:r w:rsidRPr="001910F0">
              <w:t>0.03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4FD6216" w14:textId="770C81FE" w:rsidR="00576D2D" w:rsidRPr="009A3E31" w:rsidRDefault="00576D2D" w:rsidP="00576D2D">
            <w:pPr>
              <w:pStyle w:val="TableText"/>
              <w:jc w:val="center"/>
            </w:pPr>
            <w:r w:rsidRPr="005243A5">
              <w:t>-0.10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7A8B3EA" w14:textId="2722E9C6" w:rsidR="00576D2D" w:rsidRPr="009A3E31" w:rsidRDefault="00576D2D" w:rsidP="00576D2D">
            <w:pPr>
              <w:pStyle w:val="TableText"/>
              <w:jc w:val="center"/>
            </w:pPr>
            <w:r w:rsidRPr="00C8197E">
              <w:t>0.06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E0B149E" w14:textId="65A56E4C" w:rsidR="00576D2D" w:rsidRPr="009A3E31" w:rsidRDefault="00576D2D" w:rsidP="00576D2D">
            <w:pPr>
              <w:pStyle w:val="TableText"/>
              <w:jc w:val="center"/>
            </w:pPr>
            <w:r w:rsidRPr="001F6138">
              <w:t>-0.148</w:t>
            </w:r>
          </w:p>
        </w:tc>
      </w:tr>
      <w:tr w:rsidR="00576D2D" w:rsidRPr="009A3E31" w14:paraId="08C11455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3C844D0" w14:textId="77777777" w:rsidR="00576D2D" w:rsidRPr="0001774F" w:rsidRDefault="00576D2D" w:rsidP="00576D2D">
            <w:pPr>
              <w:pStyle w:val="TableText"/>
            </w:pPr>
            <w:r w:rsidRPr="0001774F">
              <w:t>I believe that many of the illnesses that shots prevent are sever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504BB47" w14:textId="319C3227" w:rsidR="00576D2D" w:rsidRPr="009A3E31" w:rsidRDefault="00576D2D" w:rsidP="00576D2D">
            <w:pPr>
              <w:pStyle w:val="TableText"/>
              <w:jc w:val="center"/>
            </w:pPr>
            <w:r w:rsidRPr="00843832">
              <w:t>-0.08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19152DB" w14:textId="4B3EB27E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47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F248102" w14:textId="7EB0B8F3" w:rsidR="00576D2D" w:rsidRPr="009A3E31" w:rsidRDefault="00576D2D" w:rsidP="00576D2D">
            <w:pPr>
              <w:pStyle w:val="TableText"/>
              <w:jc w:val="center"/>
            </w:pPr>
            <w:r w:rsidRPr="00E55278">
              <w:t>-0.04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67627D4" w14:textId="5AB027C4" w:rsidR="00576D2D" w:rsidRPr="009A3E31" w:rsidRDefault="00576D2D" w:rsidP="00576D2D">
            <w:pPr>
              <w:pStyle w:val="TableText"/>
              <w:jc w:val="center"/>
            </w:pPr>
            <w:r w:rsidRPr="001910F0">
              <w:t>0.05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DE2E4D4" w14:textId="04A42CDD" w:rsidR="00576D2D" w:rsidRPr="009A3E31" w:rsidRDefault="00576D2D" w:rsidP="00576D2D">
            <w:pPr>
              <w:pStyle w:val="TableText"/>
              <w:jc w:val="center"/>
            </w:pPr>
            <w:r w:rsidRPr="005243A5">
              <w:t>0.01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47179AC" w14:textId="1DDD3ADE" w:rsidR="00576D2D" w:rsidRPr="009A3E31" w:rsidRDefault="00576D2D" w:rsidP="00576D2D">
            <w:pPr>
              <w:pStyle w:val="TableText"/>
              <w:jc w:val="center"/>
            </w:pPr>
            <w:r w:rsidRPr="00C8197E">
              <w:t>0.19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55A176" w14:textId="149F9491" w:rsidR="00576D2D" w:rsidRPr="009A3E31" w:rsidRDefault="00576D2D" w:rsidP="00576D2D">
            <w:pPr>
              <w:pStyle w:val="TableText"/>
              <w:jc w:val="center"/>
            </w:pPr>
            <w:r w:rsidRPr="001F6138">
              <w:t>0.000</w:t>
            </w:r>
          </w:p>
        </w:tc>
      </w:tr>
      <w:tr w:rsidR="00576D2D" w:rsidRPr="009A3E31" w14:paraId="6F6D5203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235BF11" w14:textId="77777777" w:rsidR="00576D2D" w:rsidRPr="0001774F" w:rsidRDefault="00576D2D" w:rsidP="00576D2D">
            <w:pPr>
              <w:pStyle w:val="TableText"/>
            </w:pPr>
            <w:r w:rsidRPr="0001774F">
              <w:t xml:space="preserve">It is better for my child to develop immunity by getting sick than to get a shot 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2EFE63D" w14:textId="467B50CF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68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8607DC4" w14:textId="575046DC" w:rsidR="00576D2D" w:rsidRPr="009A3E31" w:rsidRDefault="00576D2D" w:rsidP="00576D2D">
            <w:pPr>
              <w:pStyle w:val="TableText"/>
              <w:jc w:val="center"/>
            </w:pPr>
            <w:r w:rsidRPr="00E876FF">
              <w:t>-0.00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8C5863E" w14:textId="09E8C020" w:rsidR="00576D2D" w:rsidRPr="009A3E31" w:rsidRDefault="00576D2D" w:rsidP="00576D2D">
            <w:pPr>
              <w:pStyle w:val="TableText"/>
              <w:jc w:val="center"/>
            </w:pPr>
            <w:r w:rsidRPr="00E55278">
              <w:t>0.01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CBBE1A5" w14:textId="1B19A776" w:rsidR="00576D2D" w:rsidRPr="009A3E31" w:rsidRDefault="00576D2D" w:rsidP="00576D2D">
            <w:pPr>
              <w:pStyle w:val="TableText"/>
              <w:jc w:val="center"/>
            </w:pPr>
            <w:r w:rsidRPr="001910F0">
              <w:t>0.01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ECC7113" w14:textId="754BA29A" w:rsidR="00576D2D" w:rsidRPr="009A3E31" w:rsidRDefault="00576D2D" w:rsidP="00576D2D">
            <w:pPr>
              <w:pStyle w:val="TableText"/>
              <w:jc w:val="center"/>
            </w:pPr>
            <w:r w:rsidRPr="005243A5">
              <w:t>-0.08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41AC296" w14:textId="59A0903B" w:rsidR="00576D2D" w:rsidRPr="009A3E31" w:rsidRDefault="00576D2D" w:rsidP="00576D2D">
            <w:pPr>
              <w:pStyle w:val="TableText"/>
              <w:jc w:val="center"/>
            </w:pPr>
            <w:r w:rsidRPr="00C8197E">
              <w:t>0.05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1A7E8C8" w14:textId="0004D904" w:rsidR="00576D2D" w:rsidRPr="009A3E31" w:rsidRDefault="00576D2D" w:rsidP="00576D2D">
            <w:pPr>
              <w:pStyle w:val="TableText"/>
              <w:jc w:val="center"/>
            </w:pPr>
            <w:r w:rsidRPr="001F6138">
              <w:t>-0.121</w:t>
            </w:r>
          </w:p>
        </w:tc>
      </w:tr>
      <w:tr w:rsidR="00576D2D" w:rsidRPr="009A3E31" w14:paraId="05122431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FF042D6" w14:textId="77777777" w:rsidR="00576D2D" w:rsidRPr="0001774F" w:rsidRDefault="00576D2D" w:rsidP="00576D2D">
            <w:pPr>
              <w:pStyle w:val="TableText"/>
            </w:pPr>
            <w:r w:rsidRPr="0001774F">
              <w:t>It is better for children to get fewer vaccines at the same tim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F40EE6C" w14:textId="0D5C0B6C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34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907878B" w14:textId="5721C420" w:rsidR="00576D2D" w:rsidRPr="009A3E31" w:rsidRDefault="00576D2D" w:rsidP="00576D2D">
            <w:pPr>
              <w:pStyle w:val="TableText"/>
              <w:jc w:val="center"/>
            </w:pPr>
            <w:r w:rsidRPr="00E876FF">
              <w:t>0.03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0E79EF7" w14:textId="662C40F8" w:rsidR="00576D2D" w:rsidRPr="009A3E31" w:rsidRDefault="00576D2D" w:rsidP="00576D2D">
            <w:pPr>
              <w:pStyle w:val="TableText"/>
              <w:jc w:val="center"/>
            </w:pPr>
            <w:r w:rsidRPr="00E55278">
              <w:t>0.04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0CA1770" w14:textId="479A8097" w:rsidR="00576D2D" w:rsidRPr="009A3E31" w:rsidRDefault="00576D2D" w:rsidP="00576D2D">
            <w:pPr>
              <w:pStyle w:val="TableText"/>
              <w:jc w:val="center"/>
            </w:pPr>
            <w:r w:rsidRPr="001910F0">
              <w:t>0.04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3F1F5E2" w14:textId="207DC9D5" w:rsidR="00576D2D" w:rsidRPr="009A3E31" w:rsidRDefault="00576D2D" w:rsidP="00576D2D">
            <w:pPr>
              <w:pStyle w:val="TableText"/>
              <w:jc w:val="center"/>
            </w:pPr>
            <w:r w:rsidRPr="005243A5">
              <w:t>-0.01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472CE5F" w14:textId="02F053FF" w:rsidR="00576D2D" w:rsidRPr="009A3E31" w:rsidRDefault="00576D2D" w:rsidP="00576D2D">
            <w:pPr>
              <w:pStyle w:val="TableText"/>
              <w:jc w:val="center"/>
            </w:pPr>
            <w:r w:rsidRPr="00C8197E">
              <w:t>0.22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363E24F" w14:textId="68F42640" w:rsidR="00576D2D" w:rsidRPr="009A3E31" w:rsidRDefault="00576D2D" w:rsidP="00576D2D">
            <w:pPr>
              <w:pStyle w:val="TableText"/>
              <w:jc w:val="center"/>
            </w:pPr>
            <w:r w:rsidRPr="001F6138">
              <w:t>-0.141</w:t>
            </w:r>
          </w:p>
        </w:tc>
      </w:tr>
      <w:tr w:rsidR="00576D2D" w:rsidRPr="009A3E31" w14:paraId="1A5FB4F4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4032E30" w14:textId="3A7B96CF" w:rsidR="00576D2D" w:rsidRPr="0001774F" w:rsidRDefault="00576D2D" w:rsidP="00576D2D">
            <w:pPr>
              <w:pStyle w:val="TableText"/>
            </w:pPr>
            <w:r w:rsidRPr="0001774F">
              <w:t>I trust the information I receive about shot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90FBEBB" w14:textId="63FD7BA4" w:rsidR="00576D2D" w:rsidRPr="009A3E31" w:rsidRDefault="00576D2D" w:rsidP="00576D2D">
            <w:pPr>
              <w:pStyle w:val="TableText"/>
              <w:jc w:val="center"/>
            </w:pPr>
            <w:r w:rsidRPr="00843832">
              <w:t>-0.09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C14D6DC" w14:textId="25C3134C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56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683A857" w14:textId="10B72C5D" w:rsidR="00576D2D" w:rsidRPr="009A3E31" w:rsidRDefault="00576D2D" w:rsidP="00576D2D">
            <w:pPr>
              <w:pStyle w:val="TableText"/>
              <w:jc w:val="center"/>
            </w:pPr>
            <w:r w:rsidRPr="00E55278">
              <w:t>0.04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3DDD318" w14:textId="038DD4FF" w:rsidR="00576D2D" w:rsidRPr="009A3E31" w:rsidRDefault="00576D2D" w:rsidP="00576D2D">
            <w:pPr>
              <w:pStyle w:val="TableText"/>
              <w:jc w:val="center"/>
            </w:pPr>
            <w:r w:rsidRPr="001910F0">
              <w:t>-0.13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FF8101F" w14:textId="70F35ABF" w:rsidR="00576D2D" w:rsidRPr="009A3E31" w:rsidRDefault="00576D2D" w:rsidP="00576D2D">
            <w:pPr>
              <w:pStyle w:val="TableText"/>
              <w:jc w:val="center"/>
            </w:pPr>
            <w:r w:rsidRPr="005243A5">
              <w:t>0.03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A8F24EB" w14:textId="31A3B579" w:rsidR="00576D2D" w:rsidRPr="009A3E31" w:rsidRDefault="00576D2D" w:rsidP="00576D2D">
            <w:pPr>
              <w:pStyle w:val="TableText"/>
              <w:jc w:val="center"/>
            </w:pPr>
            <w:r w:rsidRPr="00C8197E">
              <w:t>-0.01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08812EE" w14:textId="4C915AED" w:rsidR="00576D2D" w:rsidRPr="009A3E31" w:rsidRDefault="00576D2D" w:rsidP="00576D2D">
            <w:pPr>
              <w:pStyle w:val="TableText"/>
              <w:jc w:val="center"/>
            </w:pPr>
            <w:r w:rsidRPr="001F6138">
              <w:t>-0.005</w:t>
            </w:r>
          </w:p>
        </w:tc>
      </w:tr>
      <w:tr w:rsidR="00576D2D" w:rsidRPr="009A3E31" w14:paraId="3C509715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4ADB42E" w14:textId="77777777" w:rsidR="00576D2D" w:rsidRPr="0001774F" w:rsidRDefault="00576D2D" w:rsidP="00576D2D">
            <w:pPr>
              <w:pStyle w:val="TableText"/>
            </w:pPr>
            <w:r w:rsidRPr="0001774F">
              <w:t>I am able to openly discuss my concerns about shots with my child’s healthcare professional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6E623BF" w14:textId="74A33968" w:rsidR="00576D2D" w:rsidRPr="009A3E31" w:rsidRDefault="00576D2D" w:rsidP="00576D2D">
            <w:pPr>
              <w:pStyle w:val="TableText"/>
              <w:jc w:val="center"/>
            </w:pPr>
            <w:r w:rsidRPr="00843832">
              <w:t>-0.13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5F64AD3" w14:textId="5FE6D297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38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4A164FC" w14:textId="1A209E09" w:rsidR="00576D2D" w:rsidRPr="009A3E31" w:rsidRDefault="00576D2D" w:rsidP="00576D2D">
            <w:pPr>
              <w:pStyle w:val="TableText"/>
              <w:jc w:val="center"/>
            </w:pPr>
            <w:r w:rsidRPr="00E55278">
              <w:t>0.01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EABD36A" w14:textId="3656E9C7" w:rsidR="00576D2D" w:rsidRPr="009A3E31" w:rsidRDefault="00576D2D" w:rsidP="00576D2D">
            <w:pPr>
              <w:pStyle w:val="TableText"/>
              <w:jc w:val="center"/>
            </w:pPr>
            <w:r w:rsidRPr="001910F0">
              <w:t>-0.11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0DA685E" w14:textId="22074625" w:rsidR="00576D2D" w:rsidRPr="009A3E31" w:rsidRDefault="00576D2D" w:rsidP="00576D2D">
            <w:pPr>
              <w:pStyle w:val="TableText"/>
              <w:jc w:val="center"/>
            </w:pPr>
            <w:r w:rsidRPr="005243A5">
              <w:t>0.13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5E2B657" w14:textId="6E436203" w:rsidR="00576D2D" w:rsidRPr="009A3E31" w:rsidRDefault="00576D2D" w:rsidP="00576D2D">
            <w:pPr>
              <w:pStyle w:val="TableText"/>
              <w:jc w:val="center"/>
            </w:pPr>
            <w:r w:rsidRPr="00C8197E">
              <w:t>0.1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579F96D" w14:textId="3F332410" w:rsidR="00576D2D" w:rsidRPr="009A3E31" w:rsidRDefault="00576D2D" w:rsidP="00576D2D">
            <w:pPr>
              <w:pStyle w:val="TableText"/>
              <w:jc w:val="center"/>
            </w:pPr>
            <w:r w:rsidRPr="001F6138">
              <w:t>-0.067</w:t>
            </w:r>
          </w:p>
        </w:tc>
      </w:tr>
      <w:tr w:rsidR="00576D2D" w:rsidRPr="009A3E31" w14:paraId="265414A6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AC0CD21" w14:textId="77777777" w:rsidR="00576D2D" w:rsidRPr="0001774F" w:rsidRDefault="00576D2D" w:rsidP="00576D2D">
            <w:pPr>
              <w:pStyle w:val="TableText"/>
            </w:pPr>
            <w:r w:rsidRPr="0001774F">
              <w:t>How much do you trust your child's doctor (1-10)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18A5649" w14:textId="4C0CB89B" w:rsidR="00576D2D" w:rsidRPr="009A3E31" w:rsidRDefault="00576D2D" w:rsidP="00576D2D">
            <w:pPr>
              <w:pStyle w:val="TableText"/>
              <w:jc w:val="center"/>
            </w:pPr>
            <w:r w:rsidRPr="00843832">
              <w:t>-0.02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31D0C8E" w14:textId="2311BCCC" w:rsidR="00576D2D" w:rsidRPr="00576D2D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576D2D">
              <w:rPr>
                <w:b/>
                <w:bCs/>
              </w:rPr>
              <w:t>0.45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C777BDA" w14:textId="02BA939E" w:rsidR="00576D2D" w:rsidRPr="009A3E31" w:rsidRDefault="00576D2D" w:rsidP="00576D2D">
            <w:pPr>
              <w:pStyle w:val="TableText"/>
              <w:jc w:val="center"/>
            </w:pPr>
            <w:r w:rsidRPr="00E55278">
              <w:t>0.02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ED732FD" w14:textId="7A005B29" w:rsidR="00576D2D" w:rsidRPr="009A3E31" w:rsidRDefault="00576D2D" w:rsidP="00576D2D">
            <w:pPr>
              <w:pStyle w:val="TableText"/>
              <w:jc w:val="center"/>
            </w:pPr>
            <w:r w:rsidRPr="001910F0">
              <w:t>0.00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0CBD0C1" w14:textId="7773D903" w:rsidR="00576D2D" w:rsidRPr="009A3E31" w:rsidRDefault="00576D2D" w:rsidP="00576D2D">
            <w:pPr>
              <w:pStyle w:val="TableText"/>
              <w:jc w:val="center"/>
            </w:pPr>
            <w:r w:rsidRPr="005243A5">
              <w:t>0.2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6144278" w14:textId="5F17FEF0" w:rsidR="00576D2D" w:rsidRPr="009A3E31" w:rsidRDefault="00576D2D" w:rsidP="00576D2D">
            <w:pPr>
              <w:pStyle w:val="TableText"/>
              <w:jc w:val="center"/>
            </w:pPr>
            <w:r w:rsidRPr="00C8197E">
              <w:t>-0.02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246E4F0" w14:textId="71127056" w:rsidR="00576D2D" w:rsidRPr="009A3E31" w:rsidRDefault="00576D2D" w:rsidP="00576D2D">
            <w:pPr>
              <w:pStyle w:val="TableText"/>
              <w:jc w:val="center"/>
            </w:pPr>
            <w:r w:rsidRPr="001F6138">
              <w:t>0.012</w:t>
            </w:r>
          </w:p>
        </w:tc>
      </w:tr>
      <w:tr w:rsidR="00576D2D" w:rsidRPr="009A3E31" w14:paraId="5741AAA8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2A8EAF7" w14:textId="77777777" w:rsidR="00576D2D" w:rsidRPr="005F7775" w:rsidRDefault="00576D2D" w:rsidP="00576D2D">
            <w:pPr>
              <w:pStyle w:val="TableText"/>
              <w:rPr>
                <w:b/>
                <w:bCs/>
              </w:rPr>
            </w:pPr>
            <w:r w:rsidRPr="005F7775">
              <w:rPr>
                <w:b/>
                <w:bCs/>
              </w:rPr>
              <w:t>How concerned are you about each of the following items? (1-5, very concerned- not at all concerned)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54AC439" w14:textId="27F17BCA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405684EB" w14:textId="7626B20C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5235FD6B" w14:textId="45896301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7C47C7BC" w14:textId="42A805E3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68C67DA4" w14:textId="42F6BE37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21CEF0A5" w14:textId="0EEC1B46" w:rsidR="00576D2D" w:rsidRPr="009A3E31" w:rsidRDefault="00576D2D" w:rsidP="00576D2D">
            <w:pPr>
              <w:pStyle w:val="TableText"/>
              <w:jc w:val="center"/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1AF2AB48" w14:textId="12DF175C" w:rsidR="00576D2D" w:rsidRPr="009A3E31" w:rsidRDefault="00576D2D" w:rsidP="00576D2D">
            <w:pPr>
              <w:pStyle w:val="TableText"/>
              <w:jc w:val="center"/>
            </w:pPr>
          </w:p>
        </w:tc>
      </w:tr>
      <w:tr w:rsidR="00576D2D" w:rsidRPr="009A3E31" w14:paraId="1985BEA7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D3CDC35" w14:textId="77777777" w:rsidR="00576D2D" w:rsidRPr="0001774F" w:rsidRDefault="00576D2D" w:rsidP="00576D2D">
            <w:pPr>
              <w:pStyle w:val="TableText"/>
            </w:pPr>
            <w:r w:rsidRPr="0001774F">
              <w:t>Your child might have a serious side effect from a sho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2D88351" w14:textId="33BDE232" w:rsidR="00576D2D" w:rsidRPr="009A3E31" w:rsidRDefault="00576D2D" w:rsidP="00576D2D">
            <w:pPr>
              <w:pStyle w:val="TableText"/>
              <w:jc w:val="center"/>
            </w:pPr>
            <w:r w:rsidRPr="00843832">
              <w:t>0.07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7329EC0" w14:textId="4DC8D706" w:rsidR="00576D2D" w:rsidRPr="009A3E31" w:rsidRDefault="00576D2D" w:rsidP="00576D2D">
            <w:pPr>
              <w:pStyle w:val="TableText"/>
              <w:jc w:val="center"/>
            </w:pPr>
            <w:r w:rsidRPr="00E876FF">
              <w:t>0.06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C013458" w14:textId="6EF71F0B" w:rsidR="00576D2D" w:rsidRPr="009A3E31" w:rsidRDefault="00576D2D" w:rsidP="00576D2D">
            <w:pPr>
              <w:pStyle w:val="TableText"/>
              <w:jc w:val="center"/>
            </w:pPr>
            <w:r w:rsidRPr="00E55278">
              <w:t>-0.08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41F2E8" w14:textId="37AC5ADA" w:rsidR="00576D2D" w:rsidRPr="009A3E31" w:rsidRDefault="00576D2D" w:rsidP="00576D2D">
            <w:pPr>
              <w:pStyle w:val="TableText"/>
              <w:jc w:val="center"/>
            </w:pPr>
            <w:r w:rsidRPr="001910F0">
              <w:t>0.01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E106727" w14:textId="26345733" w:rsidR="00576D2D" w:rsidRPr="009A3E31" w:rsidRDefault="00576D2D" w:rsidP="00576D2D">
            <w:pPr>
              <w:pStyle w:val="TableText"/>
              <w:jc w:val="center"/>
            </w:pPr>
            <w:r w:rsidRPr="005243A5">
              <w:t>0.01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65217D6" w14:textId="20E96E27" w:rsidR="00576D2D" w:rsidRPr="009A3E31" w:rsidRDefault="00576D2D" w:rsidP="00576D2D">
            <w:pPr>
              <w:pStyle w:val="TableText"/>
              <w:jc w:val="center"/>
            </w:pPr>
            <w:r w:rsidRPr="00C8197E">
              <w:t>-0.01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6695052" w14:textId="3CA9AD75" w:rsidR="00576D2D" w:rsidRPr="004B3656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4B3656">
              <w:rPr>
                <w:b/>
                <w:bCs/>
              </w:rPr>
              <w:t>0.560</w:t>
            </w:r>
          </w:p>
        </w:tc>
      </w:tr>
      <w:tr w:rsidR="00576D2D" w:rsidRPr="009A3E31" w14:paraId="08038AAA" w14:textId="77777777" w:rsidTr="005F7775">
        <w:trPr>
          <w:trHeight w:val="312"/>
        </w:trPr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AEFBEDF" w14:textId="77777777" w:rsidR="00576D2D" w:rsidRPr="0001774F" w:rsidRDefault="00576D2D" w:rsidP="00576D2D">
            <w:pPr>
              <w:pStyle w:val="TableText"/>
            </w:pPr>
            <w:r w:rsidRPr="0001774F">
              <w:lastRenderedPageBreak/>
              <w:t>Any one of the childhood shots might not be saf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A7A3F50" w14:textId="6018F415" w:rsidR="00576D2D" w:rsidRPr="009A3E31" w:rsidRDefault="00576D2D" w:rsidP="00576D2D">
            <w:pPr>
              <w:pStyle w:val="TableText"/>
              <w:jc w:val="center"/>
            </w:pPr>
            <w:r w:rsidRPr="00843832">
              <w:t>-0.05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EDBB2C8" w14:textId="39DBB8CD" w:rsidR="00576D2D" w:rsidRPr="009A3E31" w:rsidRDefault="00576D2D" w:rsidP="00576D2D">
            <w:pPr>
              <w:pStyle w:val="TableText"/>
              <w:jc w:val="center"/>
            </w:pPr>
            <w:r w:rsidRPr="00E876FF">
              <w:t>0.05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D6690E1" w14:textId="4FAFF2CB" w:rsidR="00576D2D" w:rsidRPr="009A3E31" w:rsidRDefault="00576D2D" w:rsidP="00576D2D">
            <w:pPr>
              <w:pStyle w:val="TableText"/>
              <w:jc w:val="center"/>
            </w:pPr>
            <w:r w:rsidRPr="00E55278">
              <w:t>0.03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2D0C2A2" w14:textId="55AFF63C" w:rsidR="00576D2D" w:rsidRPr="009A3E31" w:rsidRDefault="00576D2D" w:rsidP="00576D2D">
            <w:pPr>
              <w:pStyle w:val="TableText"/>
              <w:jc w:val="center"/>
            </w:pPr>
            <w:r w:rsidRPr="001910F0">
              <w:t>0.00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DC791DA" w14:textId="0577C0A6" w:rsidR="00576D2D" w:rsidRPr="009A3E31" w:rsidRDefault="00576D2D" w:rsidP="00576D2D">
            <w:pPr>
              <w:pStyle w:val="TableText"/>
              <w:jc w:val="center"/>
            </w:pPr>
            <w:r w:rsidRPr="005243A5">
              <w:t>-0.00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C33193B" w14:textId="72407A41" w:rsidR="00576D2D" w:rsidRPr="009A3E31" w:rsidRDefault="00576D2D" w:rsidP="00576D2D">
            <w:pPr>
              <w:pStyle w:val="TableText"/>
              <w:jc w:val="center"/>
            </w:pPr>
            <w:r w:rsidRPr="00C8197E">
              <w:t>0.03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F5BDFC0" w14:textId="7198A584" w:rsidR="00576D2D" w:rsidRPr="004B3656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4B3656">
              <w:rPr>
                <w:b/>
                <w:bCs/>
              </w:rPr>
              <w:t>0.798</w:t>
            </w:r>
          </w:p>
        </w:tc>
      </w:tr>
      <w:tr w:rsidR="00576D2D" w:rsidRPr="009A3E31" w14:paraId="1DF18F95" w14:textId="77777777" w:rsidTr="005F7775">
        <w:trPr>
          <w:trHeight w:val="312"/>
        </w:trPr>
        <w:tc>
          <w:tcPr>
            <w:tcW w:w="5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4FFD" w14:textId="77777777" w:rsidR="00576D2D" w:rsidRPr="0001774F" w:rsidRDefault="00576D2D" w:rsidP="00576D2D">
            <w:pPr>
              <w:pStyle w:val="TableText"/>
            </w:pPr>
            <w:r w:rsidRPr="0001774F">
              <w:t>A shot might not prevent diseas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68412E" w14:textId="3EBCFF26" w:rsidR="00576D2D" w:rsidRPr="009A3E31" w:rsidRDefault="00576D2D" w:rsidP="00576D2D">
            <w:pPr>
              <w:pStyle w:val="TableText"/>
              <w:jc w:val="center"/>
            </w:pPr>
            <w:r w:rsidRPr="00843832">
              <w:t>-0.02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9931E4" w14:textId="5F028493" w:rsidR="00576D2D" w:rsidRPr="009A3E31" w:rsidRDefault="00576D2D" w:rsidP="00576D2D">
            <w:pPr>
              <w:pStyle w:val="TableText"/>
              <w:jc w:val="center"/>
            </w:pPr>
            <w:r w:rsidRPr="00E876FF">
              <w:t>0.01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1BC9CE" w14:textId="6AF0FEC6" w:rsidR="00576D2D" w:rsidRPr="009A3E31" w:rsidRDefault="00576D2D" w:rsidP="00576D2D">
            <w:pPr>
              <w:pStyle w:val="TableText"/>
              <w:jc w:val="center"/>
            </w:pPr>
            <w:r w:rsidRPr="00E55278">
              <w:t>0.06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199AC3" w14:textId="6CC6DD3A" w:rsidR="00576D2D" w:rsidRPr="009A3E31" w:rsidRDefault="00576D2D" w:rsidP="00576D2D">
            <w:pPr>
              <w:pStyle w:val="TableText"/>
              <w:jc w:val="center"/>
            </w:pPr>
            <w:r w:rsidRPr="001910F0">
              <w:t>-0.03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52E3C9" w14:textId="7DF06244" w:rsidR="00576D2D" w:rsidRPr="009A3E31" w:rsidRDefault="00576D2D" w:rsidP="00576D2D">
            <w:pPr>
              <w:pStyle w:val="TableText"/>
              <w:jc w:val="center"/>
            </w:pPr>
            <w:r w:rsidRPr="005243A5">
              <w:t>-0.08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F971A8" w14:textId="278D7255" w:rsidR="00576D2D" w:rsidRPr="009A3E31" w:rsidRDefault="00576D2D" w:rsidP="00576D2D">
            <w:pPr>
              <w:pStyle w:val="TableText"/>
              <w:jc w:val="center"/>
            </w:pPr>
            <w:r w:rsidRPr="00C8197E">
              <w:t>0.08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8A197D" w14:textId="4FE615D5" w:rsidR="00576D2D" w:rsidRPr="004B3656" w:rsidRDefault="00576D2D" w:rsidP="00576D2D">
            <w:pPr>
              <w:pStyle w:val="TableText"/>
              <w:jc w:val="center"/>
              <w:rPr>
                <w:b/>
                <w:bCs/>
              </w:rPr>
            </w:pPr>
            <w:r w:rsidRPr="004B3656">
              <w:rPr>
                <w:b/>
                <w:bCs/>
              </w:rPr>
              <w:t>0.835</w:t>
            </w:r>
          </w:p>
        </w:tc>
      </w:tr>
    </w:tbl>
    <w:p w14:paraId="6842F644" w14:textId="4239A88E" w:rsidR="00B54310" w:rsidRDefault="00A740D4" w:rsidP="004A3C34">
      <w:pPr>
        <w:pStyle w:val="TableNotes"/>
        <w:spacing w:line="360" w:lineRule="auto"/>
        <w:rPr>
          <w:lang w:bidi="en-US"/>
        </w:rPr>
        <w:sectPr w:rsidR="00B54310" w:rsidSect="00447ECF">
          <w:pgSz w:w="15840" w:h="12240" w:orient="landscape" w:code="1"/>
          <w:pgMar w:top="1800" w:right="1440" w:bottom="1800" w:left="1440" w:header="720" w:footer="720" w:gutter="0"/>
          <w:cols w:space="720"/>
          <w:docGrid w:linePitch="360"/>
        </w:sectPr>
      </w:pPr>
      <w:r w:rsidRPr="00A740D4">
        <w:rPr>
          <w:vertAlign w:val="superscript"/>
          <w:lang w:bidi="en-US"/>
        </w:rPr>
        <w:t>A</w:t>
      </w:r>
      <w:r w:rsidR="000C4B17">
        <w:rPr>
          <w:vertAlign w:val="superscript"/>
          <w:lang w:bidi="en-US"/>
        </w:rPr>
        <w:t xml:space="preserve"> </w:t>
      </w:r>
      <w:r w:rsidR="00E16761">
        <w:rPr>
          <w:lang w:bidi="en-US"/>
        </w:rPr>
        <w:t>This analysis i</w:t>
      </w:r>
      <w:r w:rsidR="00AF6E65">
        <w:rPr>
          <w:lang w:bidi="en-US"/>
        </w:rPr>
        <w:t xml:space="preserve">ncluded all </w:t>
      </w:r>
      <w:r w:rsidR="00E16761">
        <w:rPr>
          <w:lang w:bidi="en-US"/>
        </w:rPr>
        <w:t>questions</w:t>
      </w:r>
      <w:r w:rsidR="00AF6E65">
        <w:rPr>
          <w:lang w:bidi="en-US"/>
        </w:rPr>
        <w:t xml:space="preserve"> in Table 2, except </w:t>
      </w:r>
      <w:r w:rsidR="00E16761">
        <w:rPr>
          <w:lang w:bidi="en-US"/>
        </w:rPr>
        <w:t xml:space="preserve">those about convenience, who benefits the most, and whether children start receiving vaccines when they are too young. </w:t>
      </w:r>
      <w:r w:rsidR="00AF6E65">
        <w:rPr>
          <w:lang w:bidi="en-US"/>
        </w:rPr>
        <w:t>Correlations were tested between each pair of included variables</w:t>
      </w:r>
      <w:r w:rsidR="00E16761">
        <w:rPr>
          <w:lang w:bidi="en-US"/>
        </w:rPr>
        <w:t>, and v</w:t>
      </w:r>
      <w:r w:rsidR="00AF6E65">
        <w:rPr>
          <w:lang w:bidi="en-US"/>
        </w:rPr>
        <w:t>ariables with a loading</w:t>
      </w:r>
      <w:r w:rsidR="005F5690">
        <w:rPr>
          <w:lang w:bidi="en-US"/>
        </w:rPr>
        <w:t xml:space="preserve"> value</w:t>
      </w:r>
      <w:r w:rsidR="00AF6E65">
        <w:rPr>
          <w:lang w:bidi="en-US"/>
        </w:rPr>
        <w:t xml:space="preserve"> &gt;</w:t>
      </w:r>
      <w:r w:rsidR="00E16761">
        <w:rPr>
          <w:lang w:bidi="en-US"/>
        </w:rPr>
        <w:t>±</w:t>
      </w:r>
      <w:r w:rsidR="00AF6E65">
        <w:rPr>
          <w:lang w:bidi="en-US"/>
        </w:rPr>
        <w:t xml:space="preserve">0.3 were considered significant contributors </w:t>
      </w:r>
      <w:r w:rsidR="00E16761">
        <w:rPr>
          <w:lang w:bidi="en-US"/>
        </w:rPr>
        <w:t>to</w:t>
      </w:r>
      <w:r w:rsidR="00AF6E65">
        <w:rPr>
          <w:lang w:bidi="en-US"/>
        </w:rPr>
        <w:t xml:space="preserve"> a factor</w:t>
      </w:r>
      <w:r w:rsidR="00E16761">
        <w:rPr>
          <w:lang w:bidi="en-US"/>
        </w:rPr>
        <w:t xml:space="preserve"> and are shown in bold</w:t>
      </w:r>
      <w:r w:rsidR="00AF6E65">
        <w:rPr>
          <w:lang w:bidi="en-US"/>
        </w:rPr>
        <w:t>.</w:t>
      </w:r>
      <w:r w:rsidR="00D61EDB">
        <w:rPr>
          <w:lang w:bidi="en-US"/>
        </w:rPr>
        <w:t xml:space="preserve"> </w:t>
      </w:r>
    </w:p>
    <w:p w14:paraId="1230769C" w14:textId="6A5683AC" w:rsidR="00B54310" w:rsidRPr="002D5AEE" w:rsidRDefault="00B54310" w:rsidP="004D0639">
      <w:pPr>
        <w:pStyle w:val="Heading3"/>
        <w:spacing w:after="200"/>
        <w:rPr>
          <w:rFonts w:ascii="Calibri" w:hAnsi="Calibri" w:cs="Calibri"/>
          <w:color w:val="000000" w:themeColor="text1"/>
        </w:rPr>
      </w:pPr>
      <w:bookmarkStart w:id="4" w:name="_Ref191039852"/>
      <w:r w:rsidRPr="002D5AEE">
        <w:rPr>
          <w:rFonts w:ascii="Calibri" w:hAnsi="Calibri" w:cs="Calibri"/>
          <w:color w:val="000000" w:themeColor="text1"/>
        </w:rPr>
        <w:lastRenderedPageBreak/>
        <w:t>Supplementary Table S</w:t>
      </w:r>
      <w:r w:rsidR="00F84A53" w:rsidRPr="002D5AEE">
        <w:rPr>
          <w:rFonts w:ascii="Calibri" w:hAnsi="Calibri" w:cs="Calibri"/>
          <w:color w:val="000000" w:themeColor="text1"/>
        </w:rPr>
        <w:t>3</w:t>
      </w:r>
      <w:r w:rsidRPr="002D5AEE">
        <w:rPr>
          <w:rFonts w:ascii="Calibri" w:hAnsi="Calibri" w:cs="Calibri"/>
          <w:color w:val="000000" w:themeColor="text1"/>
        </w:rPr>
        <w:t>. Association of factors with vaccine literacy</w:t>
      </w:r>
      <w:r w:rsidR="00954908" w:rsidRPr="002D5AEE">
        <w:rPr>
          <w:rFonts w:ascii="Calibri" w:hAnsi="Calibri" w:cs="Calibri"/>
          <w:color w:val="000000" w:themeColor="text1"/>
        </w:rPr>
        <w:t xml:space="preserve"> and hesitancy</w:t>
      </w:r>
      <w:r w:rsidRPr="002D5AEE">
        <w:rPr>
          <w:rFonts w:ascii="Calibri" w:hAnsi="Calibri" w:cs="Calibri"/>
          <w:color w:val="000000" w:themeColor="text1"/>
        </w:rPr>
        <w:t xml:space="preserve"> – unadjusted results</w:t>
      </w:r>
      <w:bookmarkEnd w:id="4"/>
    </w:p>
    <w:tbl>
      <w:tblPr>
        <w:tblW w:w="9776" w:type="dxa"/>
        <w:tblLook w:val="04A0" w:firstRow="1" w:lastRow="0" w:firstColumn="1" w:lastColumn="0" w:noHBand="0" w:noVBand="1"/>
      </w:tblPr>
      <w:tblGrid>
        <w:gridCol w:w="3888"/>
        <w:gridCol w:w="1700"/>
        <w:gridCol w:w="1040"/>
        <w:gridCol w:w="288"/>
        <w:gridCol w:w="1700"/>
        <w:gridCol w:w="1160"/>
      </w:tblGrid>
      <w:tr w:rsidR="00B54310" w:rsidRPr="00C104C2" w14:paraId="40BCB6D4" w14:textId="77777777" w:rsidTr="009B07D9">
        <w:trPr>
          <w:trHeight w:val="312"/>
        </w:trPr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6DDFD2" w14:textId="77777777" w:rsidR="00B54310" w:rsidRPr="002D5AEE" w:rsidRDefault="00B54310" w:rsidP="009B07D9">
            <w:pPr>
              <w:pStyle w:val="TableText"/>
            </w:pP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30295F" w14:textId="32A88874" w:rsidR="00B54310" w:rsidRPr="002D5AEE" w:rsidRDefault="005168F5" w:rsidP="009B07D9">
            <w:pPr>
              <w:pStyle w:val="TableText"/>
              <w:jc w:val="center"/>
            </w:pPr>
            <w:r w:rsidRPr="002D5AEE">
              <w:t>Vaccine literacy (</w:t>
            </w:r>
            <w:r w:rsidR="00681B5D" w:rsidRPr="002D5AEE">
              <w:t>high</w:t>
            </w:r>
            <w:r w:rsidRPr="002D5AEE">
              <w:t xml:space="preserve"> vs. </w:t>
            </w:r>
            <w:r w:rsidR="00681B5D" w:rsidRPr="002D5AEE">
              <w:t>low</w:t>
            </w:r>
            <w:r w:rsidRPr="002D5AEE">
              <w:t>)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AFF031" w14:textId="77777777" w:rsidR="00B54310" w:rsidRPr="002D5AEE" w:rsidRDefault="00B54310" w:rsidP="009B07D9">
            <w:pPr>
              <w:pStyle w:val="TableText"/>
              <w:jc w:val="center"/>
            </w:pPr>
          </w:p>
        </w:tc>
        <w:tc>
          <w:tcPr>
            <w:tcW w:w="2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9E30A3" w14:textId="1DBA178F" w:rsidR="00B54310" w:rsidRPr="004D6E11" w:rsidRDefault="005168F5" w:rsidP="009B07D9">
            <w:pPr>
              <w:pStyle w:val="TableText"/>
              <w:jc w:val="center"/>
              <w:rPr>
                <w:lang w:val="es-ES"/>
              </w:rPr>
            </w:pPr>
            <w:r w:rsidRPr="004D6E11">
              <w:rPr>
                <w:lang w:val="es-ES"/>
              </w:rPr>
              <w:t>Vaccine hesitancy (yes vs. no)</w:t>
            </w:r>
          </w:p>
        </w:tc>
      </w:tr>
      <w:tr w:rsidR="00B54310" w:rsidRPr="002D5AEE" w14:paraId="49B97CC9" w14:textId="77777777" w:rsidTr="009B07D9">
        <w:trPr>
          <w:trHeight w:val="312"/>
        </w:trPr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BEC626" w14:textId="77777777" w:rsidR="00B54310" w:rsidRPr="002D5AEE" w:rsidRDefault="00B54310" w:rsidP="009B07D9">
            <w:pPr>
              <w:pStyle w:val="TableText"/>
            </w:pPr>
            <w:r w:rsidRPr="002D5AEE">
              <w:t>Facto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C45F33" w14:textId="77777777" w:rsidR="00B54310" w:rsidRPr="002D5AEE" w:rsidRDefault="00B54310" w:rsidP="009B07D9">
            <w:pPr>
              <w:pStyle w:val="TableText"/>
              <w:jc w:val="center"/>
            </w:pPr>
            <w:r w:rsidRPr="002D5AEE">
              <w:t>OR (95% 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4CE45" w14:textId="0687A51B" w:rsidR="00B54310" w:rsidRPr="002D5AEE" w:rsidRDefault="00B54310" w:rsidP="009B07D9">
            <w:pPr>
              <w:pStyle w:val="TableText"/>
              <w:jc w:val="center"/>
            </w:pPr>
            <w:r w:rsidRPr="002D5AEE">
              <w:t>P-value</w:t>
            </w:r>
            <w:r w:rsidR="00681B5D" w:rsidRPr="002D5AEE">
              <w:rPr>
                <w:vertAlign w:val="superscript"/>
              </w:rPr>
              <w:t>A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E9DD06" w14:textId="77777777" w:rsidR="00B54310" w:rsidRPr="002D5AEE" w:rsidRDefault="00B54310" w:rsidP="009B07D9">
            <w:pPr>
              <w:pStyle w:val="TableText"/>
              <w:jc w:val="center"/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D0EC40" w14:textId="77777777" w:rsidR="00B54310" w:rsidRPr="002D5AEE" w:rsidRDefault="00B54310" w:rsidP="009B07D9">
            <w:pPr>
              <w:pStyle w:val="TableText"/>
              <w:jc w:val="center"/>
            </w:pPr>
            <w:r w:rsidRPr="002D5AEE">
              <w:t>OR (95% CI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040827" w14:textId="1CD5C3EB" w:rsidR="00B54310" w:rsidRPr="002D5AEE" w:rsidRDefault="00B54310" w:rsidP="009B07D9">
            <w:pPr>
              <w:pStyle w:val="TableText"/>
              <w:jc w:val="center"/>
            </w:pPr>
            <w:r w:rsidRPr="002D5AEE">
              <w:t>P-value</w:t>
            </w:r>
            <w:r w:rsidR="00681B5D" w:rsidRPr="002D5AEE">
              <w:rPr>
                <w:vertAlign w:val="superscript"/>
              </w:rPr>
              <w:t>A</w:t>
            </w:r>
          </w:p>
        </w:tc>
      </w:tr>
      <w:tr w:rsidR="00A12337" w:rsidRPr="001730DE" w14:paraId="4CF31BB7" w14:textId="77777777" w:rsidTr="009B07D9">
        <w:trPr>
          <w:trHeight w:val="312"/>
        </w:trPr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F519D6" w14:textId="1B0444B1" w:rsidR="00A12337" w:rsidRPr="001730DE" w:rsidRDefault="00A12337" w:rsidP="00A12337">
            <w:pPr>
              <w:pStyle w:val="TableText"/>
            </w:pPr>
            <w:r w:rsidRPr="001730DE">
              <w:t>1</w:t>
            </w:r>
            <w:r>
              <w:t xml:space="preserve">: Negative </w:t>
            </w:r>
            <w:r w:rsidR="005235CD">
              <w:t xml:space="preserve">beliefs </w:t>
            </w:r>
            <w:r>
              <w:t>about vaccine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ED1962" w14:textId="05DE0D30" w:rsidR="00A12337" w:rsidRPr="001730DE" w:rsidRDefault="00A12337" w:rsidP="00A12337">
            <w:pPr>
              <w:pStyle w:val="TableText"/>
              <w:jc w:val="center"/>
            </w:pPr>
            <w:r w:rsidRPr="00E34B75">
              <w:t>0.9</w:t>
            </w:r>
            <w:r w:rsidR="005235CD">
              <w:t>9</w:t>
            </w:r>
            <w:r w:rsidRPr="00E34B75">
              <w:t xml:space="preserve"> (0.8</w:t>
            </w:r>
            <w:r w:rsidR="005235CD">
              <w:t>3</w:t>
            </w:r>
            <w:r w:rsidRPr="00E34B75">
              <w:t>, 1.1</w:t>
            </w:r>
            <w:r w:rsidR="005235CD">
              <w:t>7</w:t>
            </w:r>
            <w:r w:rsidRPr="00E34B75">
              <w:t>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F39B26" w14:textId="32AC9FCA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E34B75">
              <w:t>0.</w:t>
            </w:r>
            <w:r w:rsidR="005235CD">
              <w:t>877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93AC6A" w14:textId="77777777" w:rsidR="00A12337" w:rsidRPr="001730DE" w:rsidRDefault="00A12337" w:rsidP="00A12337">
            <w:pPr>
              <w:pStyle w:val="TableText"/>
              <w:jc w:val="center"/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4A2D69" w14:textId="213CF63E" w:rsidR="00A12337" w:rsidRPr="001730DE" w:rsidRDefault="00A12337" w:rsidP="00A12337">
            <w:pPr>
              <w:pStyle w:val="TableText"/>
              <w:jc w:val="center"/>
            </w:pPr>
            <w:r w:rsidRPr="004C023B">
              <w:t>3.</w:t>
            </w:r>
            <w:r w:rsidR="00252DC4">
              <w:t>53</w:t>
            </w:r>
            <w:r w:rsidRPr="004C023B">
              <w:t xml:space="preserve"> (2.8</w:t>
            </w:r>
            <w:r w:rsidR="00252DC4">
              <w:t>8</w:t>
            </w:r>
            <w:r w:rsidRPr="004C023B">
              <w:t>, 4.</w:t>
            </w:r>
            <w:r w:rsidR="00252DC4">
              <w:t>38</w:t>
            </w:r>
            <w:r w:rsidRPr="004C023B">
              <w:t>)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BCD2E3" w14:textId="4CF935EC" w:rsidR="00A12337" w:rsidRPr="001730DE" w:rsidRDefault="00A12337" w:rsidP="00A12337">
            <w:pPr>
              <w:pStyle w:val="TableText"/>
              <w:jc w:val="center"/>
            </w:pPr>
            <w:r w:rsidRPr="006B1DEB">
              <w:rPr>
                <w:b/>
                <w:bCs/>
              </w:rPr>
              <w:t>&lt;0.001</w:t>
            </w:r>
          </w:p>
        </w:tc>
      </w:tr>
      <w:tr w:rsidR="00A12337" w:rsidRPr="001730DE" w14:paraId="160ED278" w14:textId="77777777" w:rsidTr="009B07D9">
        <w:trPr>
          <w:trHeight w:val="312"/>
        </w:trPr>
        <w:tc>
          <w:tcPr>
            <w:tcW w:w="3888" w:type="dxa"/>
            <w:shd w:val="clear" w:color="auto" w:fill="auto"/>
            <w:noWrap/>
            <w:hideMark/>
          </w:tcPr>
          <w:p w14:paraId="257B1FBD" w14:textId="3ABF68F6" w:rsidR="00A12337" w:rsidRPr="001730DE" w:rsidRDefault="00A12337" w:rsidP="00A12337">
            <w:pPr>
              <w:pStyle w:val="TableText"/>
            </w:pPr>
            <w:r w:rsidRPr="001730DE">
              <w:t>2</w:t>
            </w:r>
            <w:r>
              <w:t xml:space="preserve">: Positive </w:t>
            </w:r>
            <w:r w:rsidR="005235CD">
              <w:t xml:space="preserve">beliefs </w:t>
            </w:r>
            <w:r>
              <w:t>about vaccines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F7D4A7B" w14:textId="5C2A874C" w:rsidR="00A12337" w:rsidRPr="001730DE" w:rsidRDefault="00A12337" w:rsidP="00A12337">
            <w:pPr>
              <w:pStyle w:val="TableText"/>
              <w:jc w:val="center"/>
            </w:pPr>
            <w:r w:rsidRPr="00E34B75">
              <w:t>1.4</w:t>
            </w:r>
            <w:r w:rsidR="005235CD">
              <w:t>2</w:t>
            </w:r>
            <w:r w:rsidRPr="00E34B75">
              <w:t xml:space="preserve"> (1.20, 1.68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49F5310" w14:textId="5495909B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4C703C">
              <w:rPr>
                <w:b/>
                <w:bCs/>
              </w:rPr>
              <w:t>&lt;0.001</w:t>
            </w:r>
          </w:p>
        </w:tc>
        <w:tc>
          <w:tcPr>
            <w:tcW w:w="288" w:type="dxa"/>
            <w:shd w:val="clear" w:color="auto" w:fill="auto"/>
            <w:noWrap/>
            <w:hideMark/>
          </w:tcPr>
          <w:p w14:paraId="6F424262" w14:textId="77777777" w:rsidR="00A12337" w:rsidRPr="001730DE" w:rsidRDefault="00A12337" w:rsidP="00A12337">
            <w:pPr>
              <w:pStyle w:val="TableText"/>
              <w:jc w:val="center"/>
            </w:pPr>
          </w:p>
        </w:tc>
        <w:tc>
          <w:tcPr>
            <w:tcW w:w="1700" w:type="dxa"/>
            <w:shd w:val="clear" w:color="auto" w:fill="auto"/>
            <w:noWrap/>
            <w:hideMark/>
          </w:tcPr>
          <w:p w14:paraId="5BF9A4EF" w14:textId="669557F5" w:rsidR="00A12337" w:rsidRPr="001730DE" w:rsidRDefault="00A12337" w:rsidP="00A12337">
            <w:pPr>
              <w:pStyle w:val="TableText"/>
              <w:jc w:val="center"/>
            </w:pPr>
            <w:r w:rsidRPr="004C023B">
              <w:t>0.56 (0.4</w:t>
            </w:r>
            <w:r w:rsidR="00252DC4">
              <w:t>7</w:t>
            </w:r>
            <w:r w:rsidRPr="004C023B">
              <w:t>, 0.66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3393E11" w14:textId="1ACA6F02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6B1DEB">
              <w:rPr>
                <w:b/>
                <w:bCs/>
              </w:rPr>
              <w:t>&lt;0.001</w:t>
            </w:r>
          </w:p>
        </w:tc>
      </w:tr>
      <w:tr w:rsidR="00A12337" w:rsidRPr="001730DE" w14:paraId="7169BF28" w14:textId="77777777" w:rsidTr="009B07D9">
        <w:trPr>
          <w:trHeight w:val="312"/>
        </w:trPr>
        <w:tc>
          <w:tcPr>
            <w:tcW w:w="3888" w:type="dxa"/>
            <w:shd w:val="clear" w:color="auto" w:fill="auto"/>
            <w:noWrap/>
          </w:tcPr>
          <w:p w14:paraId="51ACF339" w14:textId="77777777" w:rsidR="00A12337" w:rsidRPr="001730DE" w:rsidRDefault="00A12337" w:rsidP="00A12337">
            <w:pPr>
              <w:pStyle w:val="TableText"/>
            </w:pPr>
            <w:r>
              <w:t>3: Active information-seeking behavior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2FBC34C" w14:textId="5C48DEF7" w:rsidR="00A12337" w:rsidRPr="001730DE" w:rsidRDefault="00A12337" w:rsidP="00A12337">
            <w:pPr>
              <w:pStyle w:val="TableText"/>
              <w:jc w:val="center"/>
            </w:pPr>
            <w:r w:rsidRPr="00E34B75">
              <w:t>1.</w:t>
            </w:r>
            <w:r w:rsidR="005235CD">
              <w:t>95</w:t>
            </w:r>
            <w:r w:rsidRPr="00E34B75">
              <w:t xml:space="preserve"> (1.</w:t>
            </w:r>
            <w:r w:rsidR="005235CD">
              <w:t>64</w:t>
            </w:r>
            <w:r w:rsidRPr="00E34B75">
              <w:t>, 2.3</w:t>
            </w:r>
            <w:r w:rsidR="005235CD">
              <w:t>4</w:t>
            </w:r>
            <w:r w:rsidRPr="00E34B75">
              <w:t>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3F802289" w14:textId="16A1BA74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4C703C">
              <w:rPr>
                <w:b/>
                <w:bCs/>
              </w:rPr>
              <w:t>&lt;0.001</w:t>
            </w:r>
          </w:p>
        </w:tc>
        <w:tc>
          <w:tcPr>
            <w:tcW w:w="288" w:type="dxa"/>
            <w:shd w:val="clear" w:color="auto" w:fill="auto"/>
            <w:noWrap/>
            <w:hideMark/>
          </w:tcPr>
          <w:p w14:paraId="31B9B936" w14:textId="77777777" w:rsidR="00A12337" w:rsidRPr="001730DE" w:rsidRDefault="00A12337" w:rsidP="00A12337">
            <w:pPr>
              <w:pStyle w:val="TableText"/>
              <w:jc w:val="center"/>
            </w:pPr>
          </w:p>
        </w:tc>
        <w:tc>
          <w:tcPr>
            <w:tcW w:w="1700" w:type="dxa"/>
            <w:shd w:val="clear" w:color="auto" w:fill="auto"/>
            <w:noWrap/>
            <w:hideMark/>
          </w:tcPr>
          <w:p w14:paraId="3D03257C" w14:textId="2BB76EEC" w:rsidR="00A12337" w:rsidRPr="001730DE" w:rsidRDefault="00A12337" w:rsidP="00A12337">
            <w:pPr>
              <w:pStyle w:val="TableText"/>
              <w:jc w:val="center"/>
            </w:pPr>
            <w:r w:rsidRPr="004C023B">
              <w:t>1.</w:t>
            </w:r>
            <w:r w:rsidR="00252DC4">
              <w:t>34</w:t>
            </w:r>
            <w:r w:rsidRPr="004C023B">
              <w:t xml:space="preserve"> (1.1</w:t>
            </w:r>
            <w:r w:rsidR="00252DC4">
              <w:t>5</w:t>
            </w:r>
            <w:r w:rsidRPr="004C023B">
              <w:t>, 1.</w:t>
            </w:r>
            <w:r w:rsidR="00252DC4">
              <w:t>56</w:t>
            </w:r>
            <w:r w:rsidRPr="004C023B">
              <w:t>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CC1C9DC" w14:textId="37272CE6" w:rsidR="00A12337" w:rsidRPr="002C085D" w:rsidRDefault="00252DC4" w:rsidP="00A12337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A12337" w:rsidRPr="002C085D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5168F5" w:rsidRPr="001730DE" w14:paraId="521D638E" w14:textId="77777777" w:rsidTr="009B07D9">
        <w:trPr>
          <w:trHeight w:val="312"/>
        </w:trPr>
        <w:tc>
          <w:tcPr>
            <w:tcW w:w="3888" w:type="dxa"/>
            <w:shd w:val="clear" w:color="auto" w:fill="auto"/>
            <w:noWrap/>
          </w:tcPr>
          <w:p w14:paraId="00D75141" w14:textId="74F2533C" w:rsidR="005168F5" w:rsidRPr="001730DE" w:rsidRDefault="005168F5" w:rsidP="005168F5">
            <w:pPr>
              <w:pStyle w:val="TableText"/>
            </w:pPr>
            <w:r>
              <w:t xml:space="preserve">4: Trouble </w:t>
            </w:r>
            <w:r w:rsidR="005235CD">
              <w:t>understanding</w:t>
            </w:r>
            <w:r>
              <w:t xml:space="preserve"> information from HCPs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F54D77E" w14:textId="72DF1663" w:rsidR="005168F5" w:rsidRPr="001730DE" w:rsidRDefault="005168F5" w:rsidP="005168F5">
            <w:pPr>
              <w:pStyle w:val="TableText"/>
              <w:jc w:val="center"/>
            </w:pPr>
            <w:r w:rsidRPr="00E34B75">
              <w:t>0.9</w:t>
            </w:r>
            <w:r w:rsidR="005235CD">
              <w:t>1</w:t>
            </w:r>
            <w:r w:rsidRPr="00E34B75">
              <w:t xml:space="preserve"> (0.7</w:t>
            </w:r>
            <w:r w:rsidR="005235CD">
              <w:t>6</w:t>
            </w:r>
            <w:r w:rsidRPr="00E34B75">
              <w:t>, 1.0</w:t>
            </w:r>
            <w:r w:rsidR="005235CD">
              <w:t>8</w:t>
            </w:r>
            <w:r w:rsidRPr="00E34B75">
              <w:t>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4DBF569" w14:textId="736ABFEF" w:rsidR="005168F5" w:rsidRPr="002C085D" w:rsidRDefault="005168F5" w:rsidP="005168F5">
            <w:pPr>
              <w:pStyle w:val="TableText"/>
              <w:jc w:val="center"/>
              <w:rPr>
                <w:b/>
                <w:bCs/>
              </w:rPr>
            </w:pPr>
            <w:r w:rsidRPr="00E34B75">
              <w:t>0.2</w:t>
            </w:r>
            <w:r w:rsidR="005235CD">
              <w:t>64</w:t>
            </w:r>
          </w:p>
        </w:tc>
        <w:tc>
          <w:tcPr>
            <w:tcW w:w="288" w:type="dxa"/>
            <w:shd w:val="clear" w:color="auto" w:fill="auto"/>
            <w:noWrap/>
            <w:hideMark/>
          </w:tcPr>
          <w:p w14:paraId="15628D05" w14:textId="77777777" w:rsidR="005168F5" w:rsidRPr="001730DE" w:rsidRDefault="005168F5" w:rsidP="005168F5">
            <w:pPr>
              <w:pStyle w:val="TableText"/>
              <w:jc w:val="center"/>
            </w:pPr>
          </w:p>
        </w:tc>
        <w:tc>
          <w:tcPr>
            <w:tcW w:w="1700" w:type="dxa"/>
            <w:shd w:val="clear" w:color="auto" w:fill="auto"/>
            <w:noWrap/>
            <w:hideMark/>
          </w:tcPr>
          <w:p w14:paraId="00C8C46C" w14:textId="6442AB74" w:rsidR="005168F5" w:rsidRPr="001730DE" w:rsidRDefault="005168F5" w:rsidP="005168F5">
            <w:pPr>
              <w:pStyle w:val="TableText"/>
              <w:jc w:val="center"/>
            </w:pPr>
            <w:r w:rsidRPr="004C023B">
              <w:t>1.6</w:t>
            </w:r>
            <w:r w:rsidR="00252DC4">
              <w:t>2</w:t>
            </w:r>
            <w:r w:rsidRPr="004C023B">
              <w:t xml:space="preserve"> (1.3</w:t>
            </w:r>
            <w:r w:rsidR="00252DC4">
              <w:t>9</w:t>
            </w:r>
            <w:r w:rsidRPr="004C023B">
              <w:t>, 1.</w:t>
            </w:r>
            <w:r w:rsidR="00252DC4">
              <w:t>91</w:t>
            </w:r>
            <w:r w:rsidRPr="004C023B">
              <w:t>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1242147" w14:textId="2C3E71B8" w:rsidR="005168F5" w:rsidRPr="004D7036" w:rsidRDefault="00A12337" w:rsidP="005168F5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5168F5" w:rsidRPr="001730DE" w14:paraId="4C1544A2" w14:textId="77777777" w:rsidTr="009B07D9">
        <w:trPr>
          <w:trHeight w:val="312"/>
        </w:trPr>
        <w:tc>
          <w:tcPr>
            <w:tcW w:w="3888" w:type="dxa"/>
            <w:shd w:val="clear" w:color="auto" w:fill="auto"/>
            <w:noWrap/>
          </w:tcPr>
          <w:p w14:paraId="4C811DDB" w14:textId="77777777" w:rsidR="005168F5" w:rsidRPr="001730DE" w:rsidRDefault="005168F5" w:rsidP="005168F5">
            <w:pPr>
              <w:pStyle w:val="TableText"/>
            </w:pPr>
            <w:r>
              <w:t>5: Positive interactions with HCPs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06345DC" w14:textId="3B20212B" w:rsidR="005168F5" w:rsidRPr="001730DE" w:rsidRDefault="005168F5" w:rsidP="005168F5">
            <w:pPr>
              <w:pStyle w:val="TableText"/>
              <w:jc w:val="center"/>
            </w:pPr>
            <w:r w:rsidRPr="00E34B75">
              <w:t>2.</w:t>
            </w:r>
            <w:r w:rsidR="005235CD">
              <w:t>18</w:t>
            </w:r>
            <w:r w:rsidRPr="00E34B75">
              <w:t xml:space="preserve"> (1.8</w:t>
            </w:r>
            <w:r w:rsidR="005235CD">
              <w:t>0</w:t>
            </w:r>
            <w:r w:rsidRPr="00E34B75">
              <w:t>, 2.</w:t>
            </w:r>
            <w:r w:rsidR="005235CD">
              <w:t>6</w:t>
            </w:r>
            <w:r w:rsidRPr="00E34B75">
              <w:t>6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4B7BC098" w14:textId="6020ABAD" w:rsidR="005168F5" w:rsidRPr="002C085D" w:rsidRDefault="00A12337" w:rsidP="005168F5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120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288" w:type="dxa"/>
            <w:shd w:val="clear" w:color="auto" w:fill="auto"/>
            <w:noWrap/>
            <w:hideMark/>
          </w:tcPr>
          <w:p w14:paraId="65985F7B" w14:textId="77777777" w:rsidR="005168F5" w:rsidRPr="001730DE" w:rsidRDefault="005168F5" w:rsidP="005168F5">
            <w:pPr>
              <w:pStyle w:val="TableText"/>
              <w:jc w:val="center"/>
            </w:pPr>
          </w:p>
        </w:tc>
        <w:tc>
          <w:tcPr>
            <w:tcW w:w="1700" w:type="dxa"/>
            <w:shd w:val="clear" w:color="auto" w:fill="auto"/>
            <w:noWrap/>
            <w:hideMark/>
          </w:tcPr>
          <w:p w14:paraId="2193F0D7" w14:textId="4ED46A54" w:rsidR="005168F5" w:rsidRPr="001730DE" w:rsidRDefault="005168F5" w:rsidP="005168F5">
            <w:pPr>
              <w:pStyle w:val="TableText"/>
              <w:jc w:val="center"/>
            </w:pPr>
            <w:r w:rsidRPr="004C023B">
              <w:t>0.8</w:t>
            </w:r>
            <w:r w:rsidR="00252DC4">
              <w:t>2</w:t>
            </w:r>
            <w:r w:rsidRPr="004C023B">
              <w:t xml:space="preserve"> (0.7</w:t>
            </w:r>
            <w:r w:rsidR="00252DC4">
              <w:t>0</w:t>
            </w:r>
            <w:r w:rsidRPr="004C023B">
              <w:t>, 0.9</w:t>
            </w:r>
            <w:r w:rsidR="00252DC4">
              <w:t>5</w:t>
            </w:r>
            <w:r w:rsidRPr="004C023B">
              <w:t>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38B24F3" w14:textId="45FFF307" w:rsidR="005168F5" w:rsidRPr="002C085D" w:rsidRDefault="005168F5" w:rsidP="005168F5">
            <w:pPr>
              <w:pStyle w:val="TableText"/>
              <w:jc w:val="center"/>
              <w:rPr>
                <w:b/>
                <w:bCs/>
              </w:rPr>
            </w:pPr>
            <w:r w:rsidRPr="002C085D">
              <w:rPr>
                <w:b/>
                <w:bCs/>
              </w:rPr>
              <w:t>0.0</w:t>
            </w:r>
            <w:r w:rsidR="00252DC4">
              <w:rPr>
                <w:b/>
                <w:bCs/>
              </w:rPr>
              <w:t>10</w:t>
            </w:r>
          </w:p>
        </w:tc>
      </w:tr>
      <w:tr w:rsidR="005168F5" w:rsidRPr="001730DE" w14:paraId="4EFBC9AD" w14:textId="77777777" w:rsidTr="00DA6436">
        <w:trPr>
          <w:trHeight w:val="312"/>
        </w:trPr>
        <w:tc>
          <w:tcPr>
            <w:tcW w:w="3888" w:type="dxa"/>
            <w:shd w:val="clear" w:color="auto" w:fill="auto"/>
            <w:noWrap/>
          </w:tcPr>
          <w:p w14:paraId="66F6EA31" w14:textId="071B3D92" w:rsidR="005168F5" w:rsidRPr="001730DE" w:rsidRDefault="005168F5" w:rsidP="005168F5">
            <w:pPr>
              <w:pStyle w:val="TableText"/>
            </w:pPr>
            <w:r>
              <w:t xml:space="preserve">6: </w:t>
            </w:r>
            <w:r w:rsidR="005235CD">
              <w:t>Beliefs about v</w:t>
            </w:r>
            <w:r>
              <w:t>accination requirements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98356DC" w14:textId="7D535A4F" w:rsidR="005168F5" w:rsidRPr="001730DE" w:rsidRDefault="005168F5" w:rsidP="005168F5">
            <w:pPr>
              <w:pStyle w:val="TableText"/>
              <w:jc w:val="center"/>
            </w:pPr>
            <w:r w:rsidRPr="00E34B75">
              <w:t>1.</w:t>
            </w:r>
            <w:r w:rsidR="005235CD">
              <w:t>15</w:t>
            </w:r>
            <w:r w:rsidRPr="00E34B75">
              <w:t xml:space="preserve"> (</w:t>
            </w:r>
            <w:r w:rsidR="005235CD">
              <w:t>0.97</w:t>
            </w:r>
            <w:r w:rsidRPr="00E34B75">
              <w:t>, 1.</w:t>
            </w:r>
            <w:r w:rsidR="005235CD">
              <w:t>37</w:t>
            </w:r>
            <w:r w:rsidRPr="00E34B75">
              <w:t>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EA7EF78" w14:textId="01BC816A" w:rsidR="005168F5" w:rsidRPr="005235CD" w:rsidRDefault="005168F5" w:rsidP="005168F5">
            <w:pPr>
              <w:pStyle w:val="TableText"/>
              <w:jc w:val="center"/>
            </w:pPr>
            <w:r w:rsidRPr="00DA6436">
              <w:t>0.</w:t>
            </w:r>
            <w:r w:rsidR="005235CD" w:rsidRPr="00DA6436">
              <w:t>105</w:t>
            </w:r>
          </w:p>
        </w:tc>
        <w:tc>
          <w:tcPr>
            <w:tcW w:w="288" w:type="dxa"/>
            <w:shd w:val="clear" w:color="auto" w:fill="auto"/>
            <w:noWrap/>
            <w:hideMark/>
          </w:tcPr>
          <w:p w14:paraId="7B9A953F" w14:textId="77777777" w:rsidR="005168F5" w:rsidRPr="001730DE" w:rsidRDefault="005168F5" w:rsidP="005168F5">
            <w:pPr>
              <w:pStyle w:val="TableText"/>
              <w:jc w:val="center"/>
            </w:pPr>
          </w:p>
        </w:tc>
        <w:tc>
          <w:tcPr>
            <w:tcW w:w="1700" w:type="dxa"/>
            <w:shd w:val="clear" w:color="auto" w:fill="auto"/>
            <w:noWrap/>
            <w:hideMark/>
          </w:tcPr>
          <w:p w14:paraId="745C9D1A" w14:textId="78AC8CBA" w:rsidR="005168F5" w:rsidRPr="001730DE" w:rsidRDefault="00252DC4" w:rsidP="005168F5">
            <w:pPr>
              <w:pStyle w:val="TableText"/>
              <w:jc w:val="center"/>
            </w:pPr>
            <w:r>
              <w:t>0.83</w:t>
            </w:r>
            <w:r w:rsidR="005168F5" w:rsidRPr="004C023B">
              <w:t xml:space="preserve"> (0.</w:t>
            </w:r>
            <w:r>
              <w:t>72</w:t>
            </w:r>
            <w:r w:rsidR="005168F5" w:rsidRPr="004C023B">
              <w:t xml:space="preserve">, </w:t>
            </w:r>
            <w:r>
              <w:t>0.97</w:t>
            </w:r>
            <w:r w:rsidR="005168F5" w:rsidRPr="004C023B">
              <w:t>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003DB2B" w14:textId="0E9FABE4" w:rsidR="005168F5" w:rsidRPr="00252DC4" w:rsidRDefault="005168F5" w:rsidP="005168F5">
            <w:pPr>
              <w:pStyle w:val="TableText"/>
              <w:jc w:val="center"/>
              <w:rPr>
                <w:b/>
                <w:bCs/>
              </w:rPr>
            </w:pPr>
            <w:r w:rsidRPr="00DA6436">
              <w:rPr>
                <w:b/>
                <w:bCs/>
              </w:rPr>
              <w:t>0.</w:t>
            </w:r>
            <w:r w:rsidR="00252DC4" w:rsidRPr="00DA6436">
              <w:rPr>
                <w:b/>
                <w:bCs/>
              </w:rPr>
              <w:t>018</w:t>
            </w:r>
          </w:p>
        </w:tc>
      </w:tr>
      <w:tr w:rsidR="00A12337" w:rsidRPr="001730DE" w14:paraId="004C3451" w14:textId="77777777" w:rsidTr="00DA6436">
        <w:trPr>
          <w:trHeight w:val="312"/>
        </w:trPr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74CF82" w14:textId="77777777" w:rsidR="00A12337" w:rsidRPr="001730DE" w:rsidRDefault="00A12337" w:rsidP="00A12337">
            <w:pPr>
              <w:pStyle w:val="TableText"/>
            </w:pPr>
            <w:r>
              <w:t>7: Concerns about children’s vaccine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98A04" w14:textId="29449560" w:rsidR="00A12337" w:rsidRPr="001730DE" w:rsidRDefault="00A12337" w:rsidP="00A12337">
            <w:pPr>
              <w:pStyle w:val="TableText"/>
              <w:jc w:val="center"/>
            </w:pPr>
            <w:r w:rsidRPr="00E34B75">
              <w:t>0.8</w:t>
            </w:r>
            <w:r w:rsidR="005235CD">
              <w:t>2</w:t>
            </w:r>
            <w:r w:rsidRPr="00E34B75">
              <w:t xml:space="preserve"> (0.</w:t>
            </w:r>
            <w:r w:rsidR="005235CD">
              <w:t>69</w:t>
            </w:r>
            <w:r w:rsidRPr="00E34B75">
              <w:t>, 0.9</w:t>
            </w:r>
            <w:r w:rsidR="005235CD">
              <w:t>8</w:t>
            </w:r>
            <w:r w:rsidRPr="00E34B75">
              <w:t>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40827C" w14:textId="47233B52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2C085D">
              <w:rPr>
                <w:b/>
                <w:bCs/>
              </w:rPr>
              <w:t>0.0</w:t>
            </w:r>
            <w:r w:rsidR="005235CD">
              <w:rPr>
                <w:b/>
                <w:bCs/>
              </w:rPr>
              <w:t>26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DAB061" w14:textId="77777777" w:rsidR="00A12337" w:rsidRPr="001730DE" w:rsidRDefault="00A12337" w:rsidP="00A12337">
            <w:pPr>
              <w:pStyle w:val="TableText"/>
              <w:jc w:val="center"/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AD5135" w14:textId="131260BF" w:rsidR="00A12337" w:rsidRPr="001730DE" w:rsidRDefault="00A12337" w:rsidP="00A12337">
            <w:pPr>
              <w:pStyle w:val="TableText"/>
              <w:jc w:val="center"/>
            </w:pPr>
            <w:r w:rsidRPr="004C023B">
              <w:t>0.5</w:t>
            </w:r>
            <w:r w:rsidR="00252DC4">
              <w:t>1</w:t>
            </w:r>
            <w:r w:rsidRPr="004C023B">
              <w:t xml:space="preserve"> (0.43, 0.6</w:t>
            </w:r>
            <w:r w:rsidR="00252DC4">
              <w:t>0</w:t>
            </w:r>
            <w:r w:rsidRPr="004C023B">
              <w:t>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111B2B" w14:textId="400C4911" w:rsidR="00A12337" w:rsidRPr="002C085D" w:rsidRDefault="00A12337" w:rsidP="00A12337">
            <w:pPr>
              <w:pStyle w:val="TableText"/>
              <w:jc w:val="center"/>
              <w:rPr>
                <w:b/>
                <w:bCs/>
              </w:rPr>
            </w:pPr>
            <w:r w:rsidRPr="00FD4BDE">
              <w:rPr>
                <w:b/>
                <w:bCs/>
              </w:rPr>
              <w:t>&lt;0.001</w:t>
            </w:r>
          </w:p>
        </w:tc>
      </w:tr>
    </w:tbl>
    <w:p w14:paraId="67943FEB" w14:textId="57D8E49D" w:rsidR="005168F5" w:rsidRPr="00840749" w:rsidRDefault="00B54310" w:rsidP="004A3C34">
      <w:pPr>
        <w:pStyle w:val="TableNotes"/>
        <w:spacing w:line="360" w:lineRule="auto"/>
      </w:pPr>
      <w:r w:rsidRPr="00840749">
        <w:t>CI, confidence interval; HCP, healthcare provider; OR, odds ratio</w:t>
      </w:r>
    </w:p>
    <w:p w14:paraId="25FC36F8" w14:textId="7BFD8769" w:rsidR="00F84A53" w:rsidRDefault="00681B5D" w:rsidP="004A3C34">
      <w:pPr>
        <w:pStyle w:val="TableNotes"/>
        <w:spacing w:line="360" w:lineRule="auto"/>
        <w:sectPr w:rsidR="00F84A53" w:rsidSect="00D22C1E">
          <w:pgSz w:w="12240" w:h="15840" w:code="1"/>
          <w:pgMar w:top="1440" w:right="1800" w:bottom="1440" w:left="1800" w:header="720" w:footer="720" w:gutter="0"/>
          <w:cols w:space="720"/>
          <w:docGrid w:linePitch="360"/>
        </w:sectPr>
      </w:pPr>
      <w:r w:rsidRPr="00B6000F">
        <w:rPr>
          <w:vertAlign w:val="superscript"/>
        </w:rPr>
        <w:t>A</w:t>
      </w:r>
      <w:r w:rsidR="00E26A1B">
        <w:rPr>
          <w:vertAlign w:val="superscript"/>
        </w:rPr>
        <w:t xml:space="preserve"> </w:t>
      </w:r>
      <w:r w:rsidR="002C085D" w:rsidRPr="00840749">
        <w:t>P</w:t>
      </w:r>
      <w:r w:rsidR="00F01B48" w:rsidRPr="00840749">
        <w:t>-</w:t>
      </w:r>
      <w:r w:rsidR="002C085D" w:rsidRPr="00840749">
        <w:t>values in bold indicate statistical significance.</w:t>
      </w:r>
    </w:p>
    <w:p w14:paraId="38229179" w14:textId="5D5D0ED4" w:rsidR="00F84A53" w:rsidRPr="004D0639" w:rsidRDefault="00F84A53" w:rsidP="004D0639">
      <w:pPr>
        <w:pStyle w:val="Heading3"/>
        <w:spacing w:after="200"/>
        <w:rPr>
          <w:rFonts w:ascii="Calibri" w:hAnsi="Calibri" w:cs="Calibri"/>
          <w:color w:val="000000" w:themeColor="text1"/>
        </w:rPr>
      </w:pPr>
      <w:bookmarkStart w:id="5" w:name="_Ref191039668"/>
      <w:r w:rsidRPr="004D0639">
        <w:rPr>
          <w:rFonts w:ascii="Calibri" w:hAnsi="Calibri" w:cs="Calibri"/>
          <w:color w:val="000000" w:themeColor="text1"/>
        </w:rPr>
        <w:lastRenderedPageBreak/>
        <w:t>Supplementary Table S4. Pairwise associations of literacy regarding specific vaccine-preventable diseases</w:t>
      </w:r>
      <w:bookmarkEnd w:id="5"/>
    </w:p>
    <w:tbl>
      <w:tblPr>
        <w:tblW w:w="12750" w:type="dxa"/>
        <w:tblInd w:w="-144" w:type="dxa"/>
        <w:tblLook w:val="04A0" w:firstRow="1" w:lastRow="0" w:firstColumn="1" w:lastColumn="0" w:noHBand="0" w:noVBand="1"/>
      </w:tblPr>
      <w:tblGrid>
        <w:gridCol w:w="2958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6D7C5A" w:rsidRPr="00B30C2E" w14:paraId="2DA5F252" w14:textId="77777777" w:rsidTr="005F7775">
        <w:trPr>
          <w:cantSplit/>
          <w:trHeight w:val="2160"/>
        </w:trPr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33A5BA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699115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Chickenpox/ varicell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EFBB87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FA0F46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Diphtheri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28B31E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Influenz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6C52B3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FB7AD8">
              <w:rPr>
                <w:b/>
                <w:bCs/>
                <w:sz w:val="16"/>
                <w:szCs w:val="16"/>
              </w:rPr>
              <w:t>Hemophilus influenz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AD8955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epatitis 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7A847B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epatitis B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392D3E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uman papillomaviru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894CBD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easle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519E63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eningiti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363C5B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ump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B63F02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ertussis/whooping cough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9C024D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oli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10FDE4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neumococcal/pneumoni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E8FD54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Rotaviru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4B4FC4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Rubell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3FDA48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Tetanus</w:t>
            </w:r>
          </w:p>
        </w:tc>
      </w:tr>
      <w:tr w:rsidR="005F7775" w:rsidRPr="00B30C2E" w14:paraId="23BF4DA8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F87F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Chickenpox/varicell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30FA2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B781D" w14:textId="6B4D6C6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BEE91" w14:textId="40F4C71F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6C47F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BF83C" w14:textId="3783EE96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6C47F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EDB2E" w14:textId="43AA7C73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6C47F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B5531" w14:textId="6DD9C49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6C47F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01EB5" w14:textId="1447A662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6C47F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6BA6D" w14:textId="2FC94658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6C47F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ADC09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8299A" w14:textId="46025773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90139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0B4D0" w14:textId="09E4F0AF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90139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56E6D" w14:textId="17D8BE5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90139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9FD6D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C106C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EC033" w14:textId="3FADBF3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5A5F7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02A83" w14:textId="6D42BA6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5A5F7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BB017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140</w:t>
            </w:r>
          </w:p>
        </w:tc>
      </w:tr>
      <w:tr w:rsidR="00C45C6F" w:rsidRPr="00B30C2E" w14:paraId="71BB7AFD" w14:textId="77777777" w:rsidTr="00C45C6F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DDB3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01AA8" w14:textId="15D646E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20431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B77F8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6563D" w14:textId="5C526F0C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72047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E0D86" w14:textId="40C118BC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99D54" w14:textId="5D81BE46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57C93" w14:textId="62BC2DE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9042C" w14:textId="1F9FBE1E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1CDB2" w14:textId="04A65EF9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D0AF7" w14:textId="03273AC5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A95BF" w14:textId="7373F6ED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FAF6D" w14:textId="7AD822D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9F025" w14:textId="2609FE8F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E858C" w14:textId="496E1F42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617FC" w14:textId="68F87689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30D5E" w14:textId="4FA92C29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49B6C" w14:textId="0A26980C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F365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</w:tr>
      <w:tr w:rsidR="006D7C5A" w:rsidRPr="00B30C2E" w14:paraId="3B628C99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2662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Diphtheri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F5BC9" w14:textId="241D897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20431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11438" w14:textId="1FB6FDD1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19F42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76491" w14:textId="5DB4EA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9F45B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00D30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5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6EB3E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B664B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00AA3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4DC51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4E5BE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E8D75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57667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C3066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990E0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7905A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9C8A1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0</w:t>
            </w:r>
          </w:p>
        </w:tc>
      </w:tr>
      <w:tr w:rsidR="00C45C6F" w:rsidRPr="00B30C2E" w14:paraId="5234A33F" w14:textId="77777777" w:rsidTr="00C45C6F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A7B1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</w:t>
            </w:r>
            <w:r w:rsidRPr="00B30C2E">
              <w:rPr>
                <w:b/>
                <w:bCs/>
                <w:sz w:val="16"/>
                <w:szCs w:val="16"/>
              </w:rPr>
              <w:t>nfluenz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61089" w14:textId="749BA360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20431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52C71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6A845" w14:textId="455DCF35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221E6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B75A7" w14:textId="33163233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D86AC" w14:textId="47282BE2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449D5" w14:textId="0756D94F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11F95" w14:textId="626E7588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5819B" w14:textId="07DFADB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9E60E" w14:textId="5001B455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BA39E" w14:textId="20C3E191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0B9E3" w14:textId="4C2FA20B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84355" w14:textId="6EEC8830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BF61D" w14:textId="2169F41F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D6F08" w14:textId="04EEE66F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95E1A" w14:textId="28D20125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BB6E7" w14:textId="0252D69C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F716C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</w:tr>
      <w:tr w:rsidR="006D7C5A" w:rsidRPr="00B30C2E" w14:paraId="258E265F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84DF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emophilus influenz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148CF" w14:textId="145364A4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20431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31953" w14:textId="3D4AA02E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F3CC0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A630B" w14:textId="0482EA0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6A046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F59E6" w14:textId="3D6B724B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44CE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8966F" w14:textId="22702744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44CE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FFDE8" w14:textId="4D1DEF72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44CE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CA877" w14:textId="5C9AD256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44CE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7A862" w14:textId="78FBE0AC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44CE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3988F" w14:textId="4C1A3BCE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44CE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0816F" w14:textId="1A352CE2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44CE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27736" w14:textId="124D04B6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44CE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41E12" w14:textId="1E27F09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44CE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26F02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5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96ABB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05AF4" w14:textId="58909B85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2096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</w:tr>
      <w:tr w:rsidR="006D7C5A" w:rsidRPr="00B30C2E" w14:paraId="6EDF52FF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DB48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epatitis 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35204" w14:textId="2303D32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20431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E3CC5" w14:textId="794A8118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E18D3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5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B2686" w14:textId="510F9396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1D4A6" w14:textId="41DE18B8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E25D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7A258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BF318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5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9B390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A7EF8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5B9E6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9832C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1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A07ED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ED9E0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94ADA" w14:textId="65084C54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1759E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97D4A" w14:textId="66F8B2C8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1759E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84F88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3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FF177" w14:textId="482502D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2096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</w:tr>
      <w:tr w:rsidR="006D7C5A" w:rsidRPr="00B30C2E" w14:paraId="45143D3E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E8A4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epatitis B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C938D" w14:textId="03792D38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20431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55600" w14:textId="63D1217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1064F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BC30A" w14:textId="08816E09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63545" w14:textId="0E02F5C1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E25D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65B59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5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B69E2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9C304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5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B47F9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4D4EE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3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96E26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3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390C9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7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6257D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92EA2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EF15E" w14:textId="01896608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2E731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E67EF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60BED" w14:textId="3495AEA5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2096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</w:tr>
      <w:tr w:rsidR="006D7C5A" w:rsidRPr="00B30C2E" w14:paraId="4B4DC517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4B91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uman papillomaviru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5BD8F" w14:textId="56551D31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20431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60684" w14:textId="7C11AA9E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4E1A0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091B7" w14:textId="5370E49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2E41D" w14:textId="1F38361B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E25D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5DCB7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12A74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5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6730B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82ABD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1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C61E9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9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50BE7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651BE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4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AC208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2AF36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8594C" w14:textId="3BA3E5FF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2E731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698AB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BACB6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5</w:t>
            </w:r>
          </w:p>
        </w:tc>
      </w:tr>
      <w:tr w:rsidR="006D7C5A" w:rsidRPr="00B30C2E" w14:paraId="6CE00B0C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F0AE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easl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3F736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FAEB5" w14:textId="337C9902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E1DC2" w14:textId="330F3B50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88AAC" w14:textId="36AA2B78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CB13E" w14:textId="3D787DCC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E25D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85950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717F8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F70FD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1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E8954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73940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C2F01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422A4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1A8FF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66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D1A0C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8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D2F47" w14:textId="3CB98A53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2E731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B865E" w14:textId="7FF22D88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E9A3E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44</w:t>
            </w:r>
          </w:p>
        </w:tc>
      </w:tr>
      <w:tr w:rsidR="005F7775" w:rsidRPr="00B30C2E" w14:paraId="7CD79C9F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B2FC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eningit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34F7B" w14:textId="00A303B0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552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CE4AB" w14:textId="6F5FC8FF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D5CCB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DCE6E" w14:textId="2B88D52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54761" w14:textId="685D0D32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E25D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FF98E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58199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3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98938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9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51223D9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81</w:t>
            </w:r>
          </w:p>
        </w:tc>
        <w:tc>
          <w:tcPr>
            <w:tcW w:w="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3F63B6F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2F80D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95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2E5B0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5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2580C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8864B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4E574" w14:textId="545FEE95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2E731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376CC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139EA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3</w:t>
            </w:r>
          </w:p>
        </w:tc>
      </w:tr>
      <w:tr w:rsidR="006D7C5A" w:rsidRPr="00B30C2E" w14:paraId="1913AC31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7F10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ump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77A08" w14:textId="5B943356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552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14A11" w14:textId="772095D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33AC0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1CA04" w14:textId="53CC1E3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FD55D" w14:textId="4F87A9BF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E25D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94FCB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1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6CDA6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3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C4E44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38C4E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4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A3AB7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95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B6908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9169F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6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5ACDF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1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5E26B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C0301" w14:textId="5228445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2E731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C18ED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51497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2</w:t>
            </w:r>
          </w:p>
        </w:tc>
      </w:tr>
      <w:tr w:rsidR="006D7C5A" w:rsidRPr="00B30C2E" w14:paraId="1E058A60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8448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ertussis/whooping cough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C85A3" w14:textId="230C0052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552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FA2FF" w14:textId="03E1D46C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CCFF4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289C7" w14:textId="076F03B6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C4B5E" w14:textId="533F736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E25D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43833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D01AD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7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61B25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4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C375B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45A86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5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1B6EC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6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35978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C3359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AC6C2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7C9C2" w14:textId="57BD539C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2E731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3E3AE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259A3" w14:textId="3C8D557D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</w:tr>
      <w:tr w:rsidR="006D7C5A" w:rsidRPr="00B30C2E" w14:paraId="30099BA5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3547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oli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ACBAC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44806" w14:textId="31CEB13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BCD0C" w14:textId="474D8939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5B2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6080C" w14:textId="717AD7D1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F8129" w14:textId="2A6F9431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E25D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AE2B4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7E0F2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D5750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B8922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66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89492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8A038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1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775DD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159E1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1E83B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4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6CA98" w14:textId="6E48B678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2E731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6F4AC" w14:textId="0918796B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603E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540F3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97</w:t>
            </w:r>
          </w:p>
        </w:tc>
      </w:tr>
      <w:tr w:rsidR="006D7C5A" w:rsidRPr="00B30C2E" w14:paraId="2D80A7FA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DBF5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neumococcal/pneumoni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75018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89FEF" w14:textId="66EDBD65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C4700" w14:textId="0E774089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5B2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CA729" w14:textId="406BA969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5B9C6" w14:textId="0BAC6844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3E25D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4875E" w14:textId="6C16C77F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A77C20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A01F4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9E18D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EDE6C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8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7CD45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AA975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3BBBB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5C0B0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4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DEBEB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050E5" w14:textId="19387181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2E731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C0F58" w14:textId="367FA3AD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603E4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59EF9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374</w:t>
            </w:r>
          </w:p>
        </w:tc>
      </w:tr>
      <w:tr w:rsidR="006D7C5A" w:rsidRPr="00B30C2E" w14:paraId="716DF74E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DC6A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Rotaviru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CA9FF" w14:textId="51A90CB1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291359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26D29" w14:textId="741CC19E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28958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BF1CD" w14:textId="5841DB43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810A1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5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2AB15" w14:textId="5D2D5433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A77C20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A201E" w14:textId="6825D016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AF566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EF06B" w14:textId="398E5299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AF566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A2AB1" w14:textId="375374E4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AF566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47867" w14:textId="0DC687C3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AF566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BF8C9" w14:textId="514AC90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AF566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41581" w14:textId="14CCF56C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AF566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9D194" w14:textId="2E7B54BD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AF566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9DAD4" w14:textId="4D0E74D4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AF566A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CDC79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2BF2F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D54E0" w14:textId="7CC0559A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02A1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</w:tr>
      <w:tr w:rsidR="006D7C5A" w:rsidRPr="00B30C2E" w14:paraId="55A6F116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54B0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Rubell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EA667" w14:textId="324A4AD3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291359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27551" w14:textId="4CE7AB1C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B6B3C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DA939" w14:textId="2B4F52F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1D40A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03F6D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3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E107E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6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B67B8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6F5A7" w14:textId="426B6B62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AF297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96C6A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0E504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EA15F" w14:textId="407D53AC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2541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187F7" w14:textId="480D5E2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2541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9C906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1D128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1CD8A" w14:textId="2DD590F8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02A1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</w:tr>
      <w:tr w:rsidR="006D7C5A" w:rsidRPr="00B30C2E" w14:paraId="5453BD1C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BD8D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Tetanu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3748F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1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B5D7B" w14:textId="77870B21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99613C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DFA42" w14:textId="0D6113D1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68B8C" w14:textId="207AEDC0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86453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43DF8" w14:textId="244EF7C5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191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A3135" w14:textId="5A8B7E3D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191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E7720" w14:textId="4B136821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3191D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CDB4C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5AFD4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2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71ADA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DF7F0" w14:textId="77777777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D6464" w14:textId="4C5BFD0D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11EA0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0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0D935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0.3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9B479" w14:textId="1EACC122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D37C4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D674A" w14:textId="3410FCC0" w:rsidR="00A12337" w:rsidRPr="00CE1E87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D37C45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059D8" w14:textId="77777777" w:rsidR="00A12337" w:rsidRPr="00CE1E87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CE1E87">
              <w:rPr>
                <w:rFonts w:ascii="Aptos Narrow" w:hAnsi="Aptos Narrow"/>
                <w:color w:val="000000"/>
                <w:sz w:val="12"/>
              </w:rPr>
              <w:t>1.000</w:t>
            </w:r>
          </w:p>
        </w:tc>
      </w:tr>
    </w:tbl>
    <w:p w14:paraId="2B8ACEF0" w14:textId="63C05461" w:rsidR="00F84A53" w:rsidRPr="00CE1E87" w:rsidRDefault="00F84A53" w:rsidP="004A3C34">
      <w:pPr>
        <w:pStyle w:val="TableNotes"/>
        <w:spacing w:line="360" w:lineRule="auto"/>
        <w:rPr>
          <w:lang w:bidi="en-US"/>
        </w:rPr>
        <w:sectPr w:rsidR="00F84A53" w:rsidRPr="00CE1E87" w:rsidSect="00F84A53">
          <w:pgSz w:w="15840" w:h="12240" w:orient="landscape" w:code="1"/>
          <w:pgMar w:top="1800" w:right="1440" w:bottom="1800" w:left="1440" w:header="720" w:footer="720" w:gutter="0"/>
          <w:cols w:space="720"/>
          <w:docGrid w:linePitch="360"/>
        </w:sectPr>
      </w:pPr>
      <w:r>
        <w:rPr>
          <w:lang w:bidi="en-US"/>
        </w:rPr>
        <w:lastRenderedPageBreak/>
        <w:t xml:space="preserve">The table </w:t>
      </w:r>
      <w:r w:rsidRPr="00FB7AD8">
        <w:t>presents</w:t>
      </w:r>
      <w:r>
        <w:rPr>
          <w:lang w:bidi="en-US"/>
        </w:rPr>
        <w:t xml:space="preserve"> the P-values for chi-square tests of literacy for each pair of diseases. P-values &lt;0.05 are shown in bold, and indicate that </w:t>
      </w:r>
      <w:r w:rsidR="00681B5D">
        <w:rPr>
          <w:lang w:bidi="en-US"/>
        </w:rPr>
        <w:t xml:space="preserve">high </w:t>
      </w:r>
      <w:r>
        <w:rPr>
          <w:lang w:bidi="en-US"/>
        </w:rPr>
        <w:t xml:space="preserve">literacy regarding the first disease was </w:t>
      </w:r>
      <w:r w:rsidR="002E7543">
        <w:rPr>
          <w:lang w:bidi="en-US"/>
        </w:rPr>
        <w:t>correlated with</w:t>
      </w:r>
      <w:r>
        <w:rPr>
          <w:lang w:bidi="en-US"/>
        </w:rPr>
        <w:t xml:space="preserve"> </w:t>
      </w:r>
      <w:r w:rsidR="00681B5D">
        <w:rPr>
          <w:lang w:bidi="en-US"/>
        </w:rPr>
        <w:t xml:space="preserve">high </w:t>
      </w:r>
      <w:r>
        <w:rPr>
          <w:lang w:bidi="en-US"/>
        </w:rPr>
        <w:t>literacy regarding the second disease.</w:t>
      </w:r>
    </w:p>
    <w:p w14:paraId="07319905" w14:textId="1219AF3C" w:rsidR="00F84A53" w:rsidRPr="004D0639" w:rsidRDefault="00F84A53" w:rsidP="004D0639">
      <w:pPr>
        <w:pStyle w:val="Heading3"/>
        <w:spacing w:after="200"/>
        <w:rPr>
          <w:rFonts w:ascii="Calibri" w:hAnsi="Calibri" w:cs="Calibri"/>
          <w:color w:val="000000" w:themeColor="text1"/>
        </w:rPr>
      </w:pPr>
      <w:bookmarkStart w:id="6" w:name="_Ref191039625"/>
      <w:r w:rsidRPr="004D0639">
        <w:rPr>
          <w:rFonts w:ascii="Calibri" w:hAnsi="Calibri" w:cs="Calibri"/>
          <w:color w:val="000000" w:themeColor="text1"/>
        </w:rPr>
        <w:lastRenderedPageBreak/>
        <w:t>Supplementary Table S5. Pairwise associations of hesitancy regarding specific vaccine-preventable diseases</w:t>
      </w:r>
      <w:bookmarkEnd w:id="6"/>
    </w:p>
    <w:tbl>
      <w:tblPr>
        <w:tblW w:w="12750" w:type="dxa"/>
        <w:tblInd w:w="-144" w:type="dxa"/>
        <w:tblLook w:val="04A0" w:firstRow="1" w:lastRow="0" w:firstColumn="1" w:lastColumn="0" w:noHBand="0" w:noVBand="1"/>
      </w:tblPr>
      <w:tblGrid>
        <w:gridCol w:w="2958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6D7C5A" w:rsidRPr="00B30C2E" w14:paraId="0B6CC883" w14:textId="77777777" w:rsidTr="005F7775">
        <w:trPr>
          <w:cantSplit/>
          <w:trHeight w:val="2160"/>
        </w:trPr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C80167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EA82D1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Chickenpox/ varicell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A960D1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F42A69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Diphtheri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0BDAFB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Influenz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DCAB0C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FB7AD8">
              <w:rPr>
                <w:b/>
                <w:bCs/>
                <w:sz w:val="16"/>
                <w:szCs w:val="16"/>
              </w:rPr>
              <w:t>Hemophilus influenz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9AB95D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epatitis 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C5DBA1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epatitis B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87AE30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uman papillomaviru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326DA1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easle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A4C5FB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eningiti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4BF7D7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ump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6FBBC9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ertussis/whooping cough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83EF33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oli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7C67EC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neumococcal/pneumoni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AB8DE6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Rotaviru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6F56C4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Rubell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608F78" w14:textId="77777777" w:rsidR="00F84A53" w:rsidRPr="00B30C2E" w:rsidRDefault="00F84A53" w:rsidP="009B07D9">
            <w:pPr>
              <w:pStyle w:val="TableText"/>
              <w:ind w:left="401" w:right="113"/>
              <w:jc w:val="center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Tetanus</w:t>
            </w:r>
          </w:p>
        </w:tc>
      </w:tr>
      <w:tr w:rsidR="005F7775" w:rsidRPr="00B30C2E" w14:paraId="1BF660B8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FBDD" w14:textId="77777777" w:rsidR="00F84A53" w:rsidRPr="00B30C2E" w:rsidRDefault="00F84A53" w:rsidP="009B07D9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Chickenpox/varicell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48EB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2DF8" w14:textId="51B9AE28" w:rsidR="00F84A53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71AF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4AAD" w14:textId="4E2F3099" w:rsidR="00F84A53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8B51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0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6C4F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3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C9ED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378E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0DBD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EC9E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3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44E3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89FC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7A5D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0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1842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5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409D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C06C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AC99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00</w:t>
            </w:r>
          </w:p>
        </w:tc>
      </w:tr>
      <w:tr w:rsidR="00C45C6F" w:rsidRPr="00B30C2E" w14:paraId="16A29B4B" w14:textId="77777777" w:rsidTr="00C45C6F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457D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B3A9" w14:textId="51DDA7FD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3FC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5FA0" w14:textId="0C6EEFF0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6F0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C9E4" w14:textId="4467BB3D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F6C9" w14:textId="037E7EDA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5763" w14:textId="5876FCF8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26B0" w14:textId="3A00989A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10D7" w14:textId="2C973E67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FF51" w14:textId="13C77384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9FF7" w14:textId="5CBD86DB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A2E4" w14:textId="7ACB58F6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EEB4" w14:textId="152C8E19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3C1F" w14:textId="5A65AA43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24BC" w14:textId="3A093C6C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3856" w14:textId="69503927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EE44" w14:textId="29DF57AF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0401C6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</w:tr>
      <w:tr w:rsidR="006D7C5A" w:rsidRPr="00B30C2E" w14:paraId="63B4E596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57FF" w14:textId="77777777" w:rsidR="00F84A53" w:rsidRPr="00B30C2E" w:rsidRDefault="00F84A53" w:rsidP="009B07D9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Diphtheri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C3F9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2EDA" w14:textId="6D86BA6A" w:rsidR="00F84A53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43BB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0AF1" w14:textId="7AA277FB" w:rsidR="00F84A53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8743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C24D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B6D9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5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897C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2E0A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2739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9DA2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274B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411D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B959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4D92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A364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2CDC" w14:textId="77777777" w:rsidR="00F84A53" w:rsidRPr="00B30C2E" w:rsidRDefault="00F84A53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</w:tr>
      <w:tr w:rsidR="00C45C6F" w:rsidRPr="00B30C2E" w14:paraId="62BD5D62" w14:textId="77777777" w:rsidTr="00C45C6F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9A76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</w:t>
            </w:r>
            <w:r w:rsidRPr="00B30C2E">
              <w:rPr>
                <w:b/>
                <w:bCs/>
                <w:sz w:val="16"/>
                <w:szCs w:val="16"/>
              </w:rPr>
              <w:t>nfluenz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7B14" w14:textId="03E98322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A2C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9770" w14:textId="4930580F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&lt;</w:t>
            </w:r>
            <w:r w:rsidRPr="00CE1E87">
              <w:rPr>
                <w:rFonts w:ascii="Aptos Narrow" w:hAnsi="Aptos Narrow"/>
                <w:b/>
                <w:bCs/>
                <w:color w:val="000000"/>
                <w:sz w:val="12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9A2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8450" w14:textId="52374FA5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C91B" w14:textId="5DF06902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D4B1" w14:textId="7DB17359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79DE" w14:textId="58AE852D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253F" w14:textId="0DBD4AD4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B56E" w14:textId="54BFB547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2B1C" w14:textId="109A9969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851A" w14:textId="0132EEF6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E533" w14:textId="75E7EB21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BC8F" w14:textId="383767D0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640F" w14:textId="64E4A24A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706F" w14:textId="632D3AA4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3C20" w14:textId="130EE5CE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15154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</w:tr>
      <w:tr w:rsidR="006D7C5A" w:rsidRPr="00B30C2E" w14:paraId="000D8DFA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5691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emophilus influenz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A39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0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7495" w14:textId="7D1346FA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5AF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593E" w14:textId="757A8D2D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A37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2DD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D65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0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BE4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EC3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54E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8C0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33F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B73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981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8AE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D21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17E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</w:tr>
      <w:tr w:rsidR="006D7C5A" w:rsidRPr="00B30C2E" w14:paraId="255B1909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64F2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epatitis 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697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3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C6C8" w14:textId="221971B9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9902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BDF6" w14:textId="47A3271D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773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1B3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33E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B2E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734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2E58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ECD8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CC2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91B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07F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98D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A76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D31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</w:tr>
      <w:tr w:rsidR="006D7C5A" w:rsidRPr="00B30C2E" w14:paraId="28F0BBF3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3587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epatitis B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4BEB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41F9" w14:textId="58FF80D2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D1D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5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CE0D" w14:textId="494F01AF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763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0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8C8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A0A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706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EBD2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7BB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8CD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27B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5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90F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0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57F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029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5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1C7E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EC1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524</w:t>
            </w:r>
          </w:p>
        </w:tc>
      </w:tr>
      <w:tr w:rsidR="006D7C5A" w:rsidRPr="00B30C2E" w14:paraId="6734D8B5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2196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Human papillomaviru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35D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0B04" w14:textId="0FC9754B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5BBE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3FD8" w14:textId="695807FC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27A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C208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90D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2D9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331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60B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BC8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201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1FA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ACE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B09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9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9F0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8C28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6</w:t>
            </w:r>
          </w:p>
        </w:tc>
      </w:tr>
      <w:tr w:rsidR="006D7C5A" w:rsidRPr="00B30C2E" w14:paraId="498D687F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9375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easl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EB7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EBF2" w14:textId="6DE8A247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8EF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4A5C" w14:textId="6F5C89DF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80D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94A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3DEE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B1F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6CA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1C8D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32A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EE9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E54D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C1FE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136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1FF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61B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</w:tr>
      <w:tr w:rsidR="005F7775" w:rsidRPr="00B30C2E" w14:paraId="11B9BC4E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A0C2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eningit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1D6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3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B39C" w14:textId="5E844E13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54B2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EF28" w14:textId="5478988F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97BE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0F1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DE1D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B75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60059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C2E68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2BED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FD3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D458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FCE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ED1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BC1D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6AD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</w:tr>
      <w:tr w:rsidR="006D7C5A" w:rsidRPr="00B30C2E" w14:paraId="7BBAB357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B0CA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Mump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EE8D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87C4" w14:textId="5B7DBEA6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3D4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774E" w14:textId="4EE267A2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DE5B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F59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9178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8D1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DBA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A57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FC8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EAD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164D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3EAB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16E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EA8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957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</w:tr>
      <w:tr w:rsidR="006D7C5A" w:rsidRPr="00B30C2E" w14:paraId="47DB38F9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FFA6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ertussis/whooping cough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64A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992E" w14:textId="005466BE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5CFD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499A" w14:textId="6ABBA541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5DCE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7EE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404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5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C8C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547B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A75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427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E65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85A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EB1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1378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94B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448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</w:tr>
      <w:tr w:rsidR="006D7C5A" w:rsidRPr="00B30C2E" w14:paraId="29D1EFC9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964D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oli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ECB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0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675B" w14:textId="43822E66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CD3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E245" w14:textId="3F7229D6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2D6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EAE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AC1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0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823E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56B8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B4A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1C0B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C6BB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F42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B47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F33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D08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EBA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</w:tr>
      <w:tr w:rsidR="006D7C5A" w:rsidRPr="00B30C2E" w14:paraId="1F08C71E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B980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Pneumococcal/pneumoni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484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5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B179" w14:textId="1126B4CA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352B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6DAB" w14:textId="5591120D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F1B2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F27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669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B06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3BB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205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5D9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259E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031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DB1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77FE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0A1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E9E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13</w:t>
            </w:r>
          </w:p>
        </w:tc>
      </w:tr>
      <w:tr w:rsidR="006D7C5A" w:rsidRPr="00B30C2E" w14:paraId="1EB306DF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83F8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Rotaviru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922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43A1" w14:textId="308AF97A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4052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528B" w14:textId="5840CC64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86A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543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878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5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9C0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9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D662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6FC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063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7AA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DFC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05A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87CD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A80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E56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</w:tr>
      <w:tr w:rsidR="006D7C5A" w:rsidRPr="00B30C2E" w14:paraId="5234D20A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4ECF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Rubell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451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6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B6A1" w14:textId="0DD785D1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185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202F" w14:textId="6B450F3B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AAD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555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D72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94A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F8A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EFAB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342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D5D8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AE37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394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A66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5AB8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F924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</w:tr>
      <w:tr w:rsidR="006D7C5A" w:rsidRPr="00B30C2E" w14:paraId="265AE8D5" w14:textId="77777777" w:rsidTr="005F7775">
        <w:trPr>
          <w:trHeight w:val="144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9C0E" w14:textId="77777777" w:rsidR="00A12337" w:rsidRPr="00B30C2E" w:rsidRDefault="00A12337" w:rsidP="00A12337">
            <w:pPr>
              <w:pStyle w:val="TableText"/>
              <w:rPr>
                <w:b/>
                <w:bCs/>
                <w:sz w:val="16"/>
                <w:szCs w:val="16"/>
              </w:rPr>
            </w:pPr>
            <w:r w:rsidRPr="00B30C2E">
              <w:rPr>
                <w:b/>
                <w:bCs/>
                <w:sz w:val="16"/>
                <w:szCs w:val="16"/>
              </w:rPr>
              <w:t>Tetanu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976F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4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48B4" w14:textId="3B79A57C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CB2783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F0E3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29F4" w14:textId="13FCDB8D" w:rsidR="00A12337" w:rsidRPr="00FB7AD8" w:rsidRDefault="00A12337" w:rsidP="00A12337">
            <w:pPr>
              <w:pStyle w:val="TableText"/>
              <w:jc w:val="center"/>
              <w:rPr>
                <w:b/>
                <w:bCs/>
                <w:sz w:val="12"/>
                <w:szCs w:val="12"/>
              </w:rPr>
            </w:pPr>
            <w:r w:rsidRPr="004950CB">
              <w:rPr>
                <w:rFonts w:ascii="Aptos Narrow" w:hAnsi="Aptos Narrow"/>
                <w:b/>
                <w:bCs/>
                <w:color w:val="000000"/>
                <w:sz w:val="12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484A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FFC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0DF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5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CD89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7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EBB0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C6D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AC95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8E9E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2FF8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2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1E81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9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F36E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C87C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0.8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0AE6" w14:textId="77777777" w:rsidR="00A12337" w:rsidRPr="00B30C2E" w:rsidRDefault="00A12337" w:rsidP="00A12337">
            <w:pPr>
              <w:pStyle w:val="TableText"/>
              <w:jc w:val="center"/>
              <w:rPr>
                <w:sz w:val="12"/>
                <w:szCs w:val="12"/>
              </w:rPr>
            </w:pPr>
            <w:r w:rsidRPr="00B30C2E">
              <w:rPr>
                <w:sz w:val="12"/>
                <w:szCs w:val="12"/>
              </w:rPr>
              <w:t>1.000</w:t>
            </w:r>
          </w:p>
        </w:tc>
      </w:tr>
    </w:tbl>
    <w:p w14:paraId="0E656840" w14:textId="01E2CE9F" w:rsidR="00B30C2E" w:rsidRPr="00597859" w:rsidRDefault="00F84A53" w:rsidP="004A3C34">
      <w:pPr>
        <w:pStyle w:val="TableNotes"/>
        <w:spacing w:line="360" w:lineRule="auto"/>
        <w:rPr>
          <w:lang w:bidi="en-US"/>
        </w:rPr>
      </w:pPr>
      <w:r>
        <w:rPr>
          <w:lang w:bidi="en-US"/>
        </w:rPr>
        <w:lastRenderedPageBreak/>
        <w:t xml:space="preserve">The table </w:t>
      </w:r>
      <w:r w:rsidRPr="00FB7AD8">
        <w:t>presents</w:t>
      </w:r>
      <w:r>
        <w:rPr>
          <w:lang w:bidi="en-US"/>
        </w:rPr>
        <w:t xml:space="preserve"> the P-values for chi-square tests of hesitancy for each pair of diseases. P-values &lt;0.05 are shown in bold, and indicate that hesitancy regarding the first disease was </w:t>
      </w:r>
      <w:r w:rsidR="002E7543">
        <w:rPr>
          <w:lang w:bidi="en-US"/>
        </w:rPr>
        <w:t>correlated with</w:t>
      </w:r>
      <w:r>
        <w:rPr>
          <w:lang w:bidi="en-US"/>
        </w:rPr>
        <w:t xml:space="preserve"> hesitancy regarding the second disease.</w:t>
      </w:r>
    </w:p>
    <w:sectPr w:rsidR="00B30C2E" w:rsidRPr="00597859" w:rsidSect="00F84A53"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5DCBF" w14:textId="77777777" w:rsidR="0076335B" w:rsidRDefault="0076335B">
      <w:r>
        <w:separator/>
      </w:r>
    </w:p>
  </w:endnote>
  <w:endnote w:type="continuationSeparator" w:id="0">
    <w:p w14:paraId="378B5E76" w14:textId="77777777" w:rsidR="0076335B" w:rsidRDefault="0076335B">
      <w:r>
        <w:continuationSeparator/>
      </w:r>
    </w:p>
  </w:endnote>
  <w:endnote w:type="continuationNotice" w:id="1">
    <w:p w14:paraId="21D1B574" w14:textId="77777777" w:rsidR="0076335B" w:rsidRDefault="007633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E9836" w14:textId="77777777" w:rsidR="0076335B" w:rsidRDefault="0076335B">
      <w:r>
        <w:separator/>
      </w:r>
    </w:p>
  </w:footnote>
  <w:footnote w:type="continuationSeparator" w:id="0">
    <w:p w14:paraId="643DF5CB" w14:textId="77777777" w:rsidR="0076335B" w:rsidRDefault="0076335B">
      <w:r>
        <w:continuationSeparator/>
      </w:r>
    </w:p>
  </w:footnote>
  <w:footnote w:type="continuationNotice" w:id="1">
    <w:p w14:paraId="2485AFD2" w14:textId="77777777" w:rsidR="0076335B" w:rsidRDefault="0076335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278FE" w14:textId="77777777" w:rsidR="00D55CE0" w:rsidRDefault="00D55C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455C5"/>
    <w:multiLevelType w:val="hybridMultilevel"/>
    <w:tmpl w:val="7E1C7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77689"/>
    <w:multiLevelType w:val="hybridMultilevel"/>
    <w:tmpl w:val="64FC7892"/>
    <w:lvl w:ilvl="0" w:tplc="FD1CB070">
      <w:start w:val="1"/>
      <w:numFmt w:val="decimal"/>
      <w:lvlText w:val="%1."/>
      <w:lvlJc w:val="left"/>
      <w:pPr>
        <w:ind w:left="1020" w:hanging="360"/>
      </w:pPr>
    </w:lvl>
    <w:lvl w:ilvl="1" w:tplc="6E6CB304">
      <w:start w:val="1"/>
      <w:numFmt w:val="decimal"/>
      <w:lvlText w:val="%2."/>
      <w:lvlJc w:val="left"/>
      <w:pPr>
        <w:ind w:left="1020" w:hanging="360"/>
      </w:pPr>
    </w:lvl>
    <w:lvl w:ilvl="2" w:tplc="3AAADFCE">
      <w:start w:val="1"/>
      <w:numFmt w:val="decimal"/>
      <w:lvlText w:val="%3."/>
      <w:lvlJc w:val="left"/>
      <w:pPr>
        <w:ind w:left="1020" w:hanging="360"/>
      </w:pPr>
    </w:lvl>
    <w:lvl w:ilvl="3" w:tplc="675A545E">
      <w:start w:val="1"/>
      <w:numFmt w:val="decimal"/>
      <w:lvlText w:val="%4."/>
      <w:lvlJc w:val="left"/>
      <w:pPr>
        <w:ind w:left="1020" w:hanging="360"/>
      </w:pPr>
    </w:lvl>
    <w:lvl w:ilvl="4" w:tplc="EE6896D0">
      <w:start w:val="1"/>
      <w:numFmt w:val="decimal"/>
      <w:lvlText w:val="%5."/>
      <w:lvlJc w:val="left"/>
      <w:pPr>
        <w:ind w:left="1020" w:hanging="360"/>
      </w:pPr>
    </w:lvl>
    <w:lvl w:ilvl="5" w:tplc="3E6E9310">
      <w:start w:val="1"/>
      <w:numFmt w:val="decimal"/>
      <w:lvlText w:val="%6."/>
      <w:lvlJc w:val="left"/>
      <w:pPr>
        <w:ind w:left="1020" w:hanging="360"/>
      </w:pPr>
    </w:lvl>
    <w:lvl w:ilvl="6" w:tplc="3BE08806">
      <w:start w:val="1"/>
      <w:numFmt w:val="decimal"/>
      <w:lvlText w:val="%7."/>
      <w:lvlJc w:val="left"/>
      <w:pPr>
        <w:ind w:left="1020" w:hanging="360"/>
      </w:pPr>
    </w:lvl>
    <w:lvl w:ilvl="7" w:tplc="C1625CC8">
      <w:start w:val="1"/>
      <w:numFmt w:val="decimal"/>
      <w:lvlText w:val="%8."/>
      <w:lvlJc w:val="left"/>
      <w:pPr>
        <w:ind w:left="1020" w:hanging="360"/>
      </w:pPr>
    </w:lvl>
    <w:lvl w:ilvl="8" w:tplc="C706DB94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8211DA6"/>
    <w:multiLevelType w:val="hybridMultilevel"/>
    <w:tmpl w:val="62245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730CB"/>
    <w:multiLevelType w:val="hybridMultilevel"/>
    <w:tmpl w:val="43CC7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541E8E"/>
    <w:multiLevelType w:val="hybridMultilevel"/>
    <w:tmpl w:val="85023FB0"/>
    <w:lvl w:ilvl="0" w:tplc="192648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6748E"/>
    <w:multiLevelType w:val="hybridMultilevel"/>
    <w:tmpl w:val="641C15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7066CD"/>
    <w:multiLevelType w:val="hybridMultilevel"/>
    <w:tmpl w:val="6AEEC688"/>
    <w:lvl w:ilvl="0" w:tplc="7FFC7AF6">
      <w:start w:val="1"/>
      <w:numFmt w:val="decimal"/>
      <w:lvlText w:val="%1)"/>
      <w:lvlJc w:val="left"/>
      <w:pPr>
        <w:ind w:left="1440" w:hanging="360"/>
      </w:pPr>
    </w:lvl>
    <w:lvl w:ilvl="1" w:tplc="E3408AC6">
      <w:start w:val="1"/>
      <w:numFmt w:val="lowerLetter"/>
      <w:lvlText w:val="%2."/>
      <w:lvlJc w:val="left"/>
      <w:pPr>
        <w:ind w:left="2160" w:hanging="360"/>
      </w:pPr>
    </w:lvl>
    <w:lvl w:ilvl="2" w:tplc="55167FBC">
      <w:start w:val="1"/>
      <w:numFmt w:val="decimal"/>
      <w:lvlText w:val="%3)"/>
      <w:lvlJc w:val="left"/>
      <w:pPr>
        <w:ind w:left="1440" w:hanging="360"/>
      </w:pPr>
    </w:lvl>
    <w:lvl w:ilvl="3" w:tplc="E34C83E8">
      <w:start w:val="1"/>
      <w:numFmt w:val="decimal"/>
      <w:lvlText w:val="%4)"/>
      <w:lvlJc w:val="left"/>
      <w:pPr>
        <w:ind w:left="1440" w:hanging="360"/>
      </w:pPr>
    </w:lvl>
    <w:lvl w:ilvl="4" w:tplc="FD72B1A6">
      <w:start w:val="1"/>
      <w:numFmt w:val="decimal"/>
      <w:lvlText w:val="%5)"/>
      <w:lvlJc w:val="left"/>
      <w:pPr>
        <w:ind w:left="1440" w:hanging="360"/>
      </w:pPr>
    </w:lvl>
    <w:lvl w:ilvl="5" w:tplc="DCAAE80A">
      <w:start w:val="1"/>
      <w:numFmt w:val="decimal"/>
      <w:lvlText w:val="%6)"/>
      <w:lvlJc w:val="left"/>
      <w:pPr>
        <w:ind w:left="1440" w:hanging="360"/>
      </w:pPr>
    </w:lvl>
    <w:lvl w:ilvl="6" w:tplc="5BC612FC">
      <w:start w:val="1"/>
      <w:numFmt w:val="decimal"/>
      <w:lvlText w:val="%7)"/>
      <w:lvlJc w:val="left"/>
      <w:pPr>
        <w:ind w:left="1440" w:hanging="360"/>
      </w:pPr>
    </w:lvl>
    <w:lvl w:ilvl="7" w:tplc="D3B67A60">
      <w:start w:val="1"/>
      <w:numFmt w:val="decimal"/>
      <w:lvlText w:val="%8)"/>
      <w:lvlJc w:val="left"/>
      <w:pPr>
        <w:ind w:left="1440" w:hanging="360"/>
      </w:pPr>
    </w:lvl>
    <w:lvl w:ilvl="8" w:tplc="269A306C">
      <w:start w:val="1"/>
      <w:numFmt w:val="decimal"/>
      <w:lvlText w:val="%9)"/>
      <w:lvlJc w:val="left"/>
      <w:pPr>
        <w:ind w:left="1440" w:hanging="360"/>
      </w:pPr>
    </w:lvl>
  </w:abstractNum>
  <w:abstractNum w:abstractNumId="7" w15:restartNumberingAfterBreak="0">
    <w:nsid w:val="202B4616"/>
    <w:multiLevelType w:val="hybridMultilevel"/>
    <w:tmpl w:val="B87CF6AC"/>
    <w:lvl w:ilvl="0" w:tplc="41385C86">
      <w:start w:val="1"/>
      <w:numFmt w:val="decimal"/>
      <w:lvlText w:val="%1)"/>
      <w:lvlJc w:val="left"/>
      <w:pPr>
        <w:ind w:left="1440" w:hanging="360"/>
      </w:pPr>
    </w:lvl>
    <w:lvl w:ilvl="1" w:tplc="E75E93B0">
      <w:start w:val="1"/>
      <w:numFmt w:val="lowerLetter"/>
      <w:lvlText w:val="%2."/>
      <w:lvlJc w:val="left"/>
      <w:pPr>
        <w:ind w:left="2160" w:hanging="360"/>
      </w:pPr>
    </w:lvl>
    <w:lvl w:ilvl="2" w:tplc="8DE645F2">
      <w:start w:val="1"/>
      <w:numFmt w:val="decimal"/>
      <w:lvlText w:val="%3)"/>
      <w:lvlJc w:val="left"/>
      <w:pPr>
        <w:ind w:left="1440" w:hanging="360"/>
      </w:pPr>
    </w:lvl>
    <w:lvl w:ilvl="3" w:tplc="ACFEFC90">
      <w:start w:val="1"/>
      <w:numFmt w:val="decimal"/>
      <w:lvlText w:val="%4)"/>
      <w:lvlJc w:val="left"/>
      <w:pPr>
        <w:ind w:left="1440" w:hanging="360"/>
      </w:pPr>
    </w:lvl>
    <w:lvl w:ilvl="4" w:tplc="EC040ADA">
      <w:start w:val="1"/>
      <w:numFmt w:val="decimal"/>
      <w:lvlText w:val="%5)"/>
      <w:lvlJc w:val="left"/>
      <w:pPr>
        <w:ind w:left="1440" w:hanging="360"/>
      </w:pPr>
    </w:lvl>
    <w:lvl w:ilvl="5" w:tplc="A3265AA8">
      <w:start w:val="1"/>
      <w:numFmt w:val="decimal"/>
      <w:lvlText w:val="%6)"/>
      <w:lvlJc w:val="left"/>
      <w:pPr>
        <w:ind w:left="1440" w:hanging="360"/>
      </w:pPr>
    </w:lvl>
    <w:lvl w:ilvl="6" w:tplc="6C44D206">
      <w:start w:val="1"/>
      <w:numFmt w:val="decimal"/>
      <w:lvlText w:val="%7)"/>
      <w:lvlJc w:val="left"/>
      <w:pPr>
        <w:ind w:left="1440" w:hanging="360"/>
      </w:pPr>
    </w:lvl>
    <w:lvl w:ilvl="7" w:tplc="B4E6627A">
      <w:start w:val="1"/>
      <w:numFmt w:val="decimal"/>
      <w:lvlText w:val="%8)"/>
      <w:lvlJc w:val="left"/>
      <w:pPr>
        <w:ind w:left="1440" w:hanging="360"/>
      </w:pPr>
    </w:lvl>
    <w:lvl w:ilvl="8" w:tplc="8048B840">
      <w:start w:val="1"/>
      <w:numFmt w:val="decimal"/>
      <w:lvlText w:val="%9)"/>
      <w:lvlJc w:val="left"/>
      <w:pPr>
        <w:ind w:left="1440" w:hanging="360"/>
      </w:pPr>
    </w:lvl>
  </w:abstractNum>
  <w:abstractNum w:abstractNumId="8" w15:restartNumberingAfterBreak="0">
    <w:nsid w:val="33310FDF"/>
    <w:multiLevelType w:val="hybridMultilevel"/>
    <w:tmpl w:val="B9849538"/>
    <w:lvl w:ilvl="0" w:tplc="2698E6FE">
      <w:start w:val="1"/>
      <w:numFmt w:val="decimal"/>
      <w:lvlText w:val="%1)"/>
      <w:lvlJc w:val="left"/>
      <w:pPr>
        <w:ind w:left="1440" w:hanging="360"/>
      </w:pPr>
    </w:lvl>
    <w:lvl w:ilvl="1" w:tplc="EE1438BA">
      <w:start w:val="1"/>
      <w:numFmt w:val="lowerLetter"/>
      <w:lvlText w:val="%2."/>
      <w:lvlJc w:val="left"/>
      <w:pPr>
        <w:ind w:left="2160" w:hanging="360"/>
      </w:pPr>
    </w:lvl>
    <w:lvl w:ilvl="2" w:tplc="D43C8BB2">
      <w:start w:val="1"/>
      <w:numFmt w:val="decimal"/>
      <w:lvlText w:val="%3)"/>
      <w:lvlJc w:val="left"/>
      <w:pPr>
        <w:ind w:left="1440" w:hanging="360"/>
      </w:pPr>
    </w:lvl>
    <w:lvl w:ilvl="3" w:tplc="9B022254">
      <w:start w:val="1"/>
      <w:numFmt w:val="decimal"/>
      <w:lvlText w:val="%4)"/>
      <w:lvlJc w:val="left"/>
      <w:pPr>
        <w:ind w:left="1440" w:hanging="360"/>
      </w:pPr>
    </w:lvl>
    <w:lvl w:ilvl="4" w:tplc="64B28820">
      <w:start w:val="1"/>
      <w:numFmt w:val="decimal"/>
      <w:lvlText w:val="%5)"/>
      <w:lvlJc w:val="left"/>
      <w:pPr>
        <w:ind w:left="1440" w:hanging="360"/>
      </w:pPr>
    </w:lvl>
    <w:lvl w:ilvl="5" w:tplc="C1DA6706">
      <w:start w:val="1"/>
      <w:numFmt w:val="decimal"/>
      <w:lvlText w:val="%6)"/>
      <w:lvlJc w:val="left"/>
      <w:pPr>
        <w:ind w:left="1440" w:hanging="360"/>
      </w:pPr>
    </w:lvl>
    <w:lvl w:ilvl="6" w:tplc="CCB00538">
      <w:start w:val="1"/>
      <w:numFmt w:val="decimal"/>
      <w:lvlText w:val="%7)"/>
      <w:lvlJc w:val="left"/>
      <w:pPr>
        <w:ind w:left="1440" w:hanging="360"/>
      </w:pPr>
    </w:lvl>
    <w:lvl w:ilvl="7" w:tplc="9B569764">
      <w:start w:val="1"/>
      <w:numFmt w:val="decimal"/>
      <w:lvlText w:val="%8)"/>
      <w:lvlJc w:val="left"/>
      <w:pPr>
        <w:ind w:left="1440" w:hanging="360"/>
      </w:pPr>
    </w:lvl>
    <w:lvl w:ilvl="8" w:tplc="86803BAC">
      <w:start w:val="1"/>
      <w:numFmt w:val="decimal"/>
      <w:lvlText w:val="%9)"/>
      <w:lvlJc w:val="left"/>
      <w:pPr>
        <w:ind w:left="1440" w:hanging="360"/>
      </w:pPr>
    </w:lvl>
  </w:abstractNum>
  <w:abstractNum w:abstractNumId="9" w15:restartNumberingAfterBreak="0">
    <w:nsid w:val="347523A3"/>
    <w:multiLevelType w:val="hybridMultilevel"/>
    <w:tmpl w:val="CB3A1F8C"/>
    <w:lvl w:ilvl="0" w:tplc="B04A7BB2">
      <w:start w:val="1"/>
      <w:numFmt w:val="decimal"/>
      <w:lvlText w:val="%1."/>
      <w:lvlJc w:val="left"/>
      <w:pPr>
        <w:ind w:left="1020" w:hanging="360"/>
      </w:pPr>
    </w:lvl>
    <w:lvl w:ilvl="1" w:tplc="D062C38C">
      <w:start w:val="1"/>
      <w:numFmt w:val="decimal"/>
      <w:lvlText w:val="%2."/>
      <w:lvlJc w:val="left"/>
      <w:pPr>
        <w:ind w:left="1020" w:hanging="360"/>
      </w:pPr>
    </w:lvl>
    <w:lvl w:ilvl="2" w:tplc="7BBC765C">
      <w:start w:val="1"/>
      <w:numFmt w:val="decimal"/>
      <w:lvlText w:val="%3."/>
      <w:lvlJc w:val="left"/>
      <w:pPr>
        <w:ind w:left="1020" w:hanging="360"/>
      </w:pPr>
    </w:lvl>
    <w:lvl w:ilvl="3" w:tplc="2F62276A">
      <w:start w:val="1"/>
      <w:numFmt w:val="decimal"/>
      <w:lvlText w:val="%4."/>
      <w:lvlJc w:val="left"/>
      <w:pPr>
        <w:ind w:left="1020" w:hanging="360"/>
      </w:pPr>
    </w:lvl>
    <w:lvl w:ilvl="4" w:tplc="70583CDA">
      <w:start w:val="1"/>
      <w:numFmt w:val="decimal"/>
      <w:lvlText w:val="%5."/>
      <w:lvlJc w:val="left"/>
      <w:pPr>
        <w:ind w:left="1020" w:hanging="360"/>
      </w:pPr>
    </w:lvl>
    <w:lvl w:ilvl="5" w:tplc="CF24387C">
      <w:start w:val="1"/>
      <w:numFmt w:val="decimal"/>
      <w:lvlText w:val="%6."/>
      <w:lvlJc w:val="left"/>
      <w:pPr>
        <w:ind w:left="1020" w:hanging="360"/>
      </w:pPr>
    </w:lvl>
    <w:lvl w:ilvl="6" w:tplc="599896F6">
      <w:start w:val="1"/>
      <w:numFmt w:val="decimal"/>
      <w:lvlText w:val="%7."/>
      <w:lvlJc w:val="left"/>
      <w:pPr>
        <w:ind w:left="1020" w:hanging="360"/>
      </w:pPr>
    </w:lvl>
    <w:lvl w:ilvl="7" w:tplc="D33C4756">
      <w:start w:val="1"/>
      <w:numFmt w:val="decimal"/>
      <w:lvlText w:val="%8."/>
      <w:lvlJc w:val="left"/>
      <w:pPr>
        <w:ind w:left="1020" w:hanging="360"/>
      </w:pPr>
    </w:lvl>
    <w:lvl w:ilvl="8" w:tplc="1D7EAB66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352331FE"/>
    <w:multiLevelType w:val="hybridMultilevel"/>
    <w:tmpl w:val="FFB0AA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6F0A75"/>
    <w:multiLevelType w:val="hybridMultilevel"/>
    <w:tmpl w:val="D848D958"/>
    <w:lvl w:ilvl="0" w:tplc="99223720">
      <w:start w:val="1"/>
      <w:numFmt w:val="decimal"/>
      <w:lvlText w:val="%1)"/>
      <w:lvlJc w:val="left"/>
      <w:pPr>
        <w:ind w:left="1440" w:hanging="360"/>
      </w:pPr>
    </w:lvl>
    <w:lvl w:ilvl="1" w:tplc="F16E8A66">
      <w:start w:val="1"/>
      <w:numFmt w:val="lowerLetter"/>
      <w:lvlText w:val="%2."/>
      <w:lvlJc w:val="left"/>
      <w:pPr>
        <w:ind w:left="2160" w:hanging="360"/>
      </w:pPr>
    </w:lvl>
    <w:lvl w:ilvl="2" w:tplc="A62436B8">
      <w:start w:val="1"/>
      <w:numFmt w:val="lowerRoman"/>
      <w:lvlText w:val="%3."/>
      <w:lvlJc w:val="right"/>
      <w:pPr>
        <w:ind w:left="2880" w:hanging="360"/>
      </w:pPr>
    </w:lvl>
    <w:lvl w:ilvl="3" w:tplc="4DA88AF0">
      <w:start w:val="1"/>
      <w:numFmt w:val="decimal"/>
      <w:lvlText w:val="%4)"/>
      <w:lvlJc w:val="left"/>
      <w:pPr>
        <w:ind w:left="1440" w:hanging="360"/>
      </w:pPr>
    </w:lvl>
    <w:lvl w:ilvl="4" w:tplc="A1CA3750">
      <w:start w:val="1"/>
      <w:numFmt w:val="decimal"/>
      <w:lvlText w:val="%5)"/>
      <w:lvlJc w:val="left"/>
      <w:pPr>
        <w:ind w:left="1440" w:hanging="360"/>
      </w:pPr>
    </w:lvl>
    <w:lvl w:ilvl="5" w:tplc="6C9AD30E">
      <w:start w:val="1"/>
      <w:numFmt w:val="decimal"/>
      <w:lvlText w:val="%6)"/>
      <w:lvlJc w:val="left"/>
      <w:pPr>
        <w:ind w:left="1440" w:hanging="360"/>
      </w:pPr>
    </w:lvl>
    <w:lvl w:ilvl="6" w:tplc="710079E4">
      <w:start w:val="1"/>
      <w:numFmt w:val="decimal"/>
      <w:lvlText w:val="%7)"/>
      <w:lvlJc w:val="left"/>
      <w:pPr>
        <w:ind w:left="1440" w:hanging="360"/>
      </w:pPr>
    </w:lvl>
    <w:lvl w:ilvl="7" w:tplc="BE2C4FCC">
      <w:start w:val="1"/>
      <w:numFmt w:val="decimal"/>
      <w:lvlText w:val="%8)"/>
      <w:lvlJc w:val="left"/>
      <w:pPr>
        <w:ind w:left="1440" w:hanging="360"/>
      </w:pPr>
    </w:lvl>
    <w:lvl w:ilvl="8" w:tplc="DB0C1D2A">
      <w:start w:val="1"/>
      <w:numFmt w:val="decimal"/>
      <w:lvlText w:val="%9)"/>
      <w:lvlJc w:val="left"/>
      <w:pPr>
        <w:ind w:left="1440" w:hanging="360"/>
      </w:pPr>
    </w:lvl>
  </w:abstractNum>
  <w:abstractNum w:abstractNumId="12" w15:restartNumberingAfterBreak="0">
    <w:nsid w:val="4B1E14BC"/>
    <w:multiLevelType w:val="hybridMultilevel"/>
    <w:tmpl w:val="9FCCE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1E391E"/>
    <w:multiLevelType w:val="hybridMultilevel"/>
    <w:tmpl w:val="32626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34021A"/>
    <w:multiLevelType w:val="hybridMultilevel"/>
    <w:tmpl w:val="A1AE0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C53360"/>
    <w:multiLevelType w:val="hybridMultilevel"/>
    <w:tmpl w:val="3D2AE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477B15"/>
    <w:multiLevelType w:val="hybridMultilevel"/>
    <w:tmpl w:val="564AAFD8"/>
    <w:lvl w:ilvl="0" w:tplc="5DD4E284">
      <w:start w:val="1"/>
      <w:numFmt w:val="decimal"/>
      <w:lvlText w:val="%1."/>
      <w:lvlJc w:val="left"/>
      <w:pPr>
        <w:ind w:left="1020" w:hanging="360"/>
      </w:pPr>
    </w:lvl>
    <w:lvl w:ilvl="1" w:tplc="9F92111C">
      <w:start w:val="1"/>
      <w:numFmt w:val="decimal"/>
      <w:lvlText w:val="%2."/>
      <w:lvlJc w:val="left"/>
      <w:pPr>
        <w:ind w:left="1020" w:hanging="360"/>
      </w:pPr>
    </w:lvl>
    <w:lvl w:ilvl="2" w:tplc="D952C658">
      <w:start w:val="1"/>
      <w:numFmt w:val="decimal"/>
      <w:lvlText w:val="%3."/>
      <w:lvlJc w:val="left"/>
      <w:pPr>
        <w:ind w:left="1020" w:hanging="360"/>
      </w:pPr>
    </w:lvl>
    <w:lvl w:ilvl="3" w:tplc="DB9438BE">
      <w:start w:val="1"/>
      <w:numFmt w:val="decimal"/>
      <w:lvlText w:val="%4."/>
      <w:lvlJc w:val="left"/>
      <w:pPr>
        <w:ind w:left="1020" w:hanging="360"/>
      </w:pPr>
    </w:lvl>
    <w:lvl w:ilvl="4" w:tplc="25FA6A00">
      <w:start w:val="1"/>
      <w:numFmt w:val="decimal"/>
      <w:lvlText w:val="%5."/>
      <w:lvlJc w:val="left"/>
      <w:pPr>
        <w:ind w:left="1020" w:hanging="360"/>
      </w:pPr>
    </w:lvl>
    <w:lvl w:ilvl="5" w:tplc="DA4E767C">
      <w:start w:val="1"/>
      <w:numFmt w:val="decimal"/>
      <w:lvlText w:val="%6."/>
      <w:lvlJc w:val="left"/>
      <w:pPr>
        <w:ind w:left="1020" w:hanging="360"/>
      </w:pPr>
    </w:lvl>
    <w:lvl w:ilvl="6" w:tplc="0FEC3842">
      <w:start w:val="1"/>
      <w:numFmt w:val="decimal"/>
      <w:lvlText w:val="%7."/>
      <w:lvlJc w:val="left"/>
      <w:pPr>
        <w:ind w:left="1020" w:hanging="360"/>
      </w:pPr>
    </w:lvl>
    <w:lvl w:ilvl="7" w:tplc="C14CF4CC">
      <w:start w:val="1"/>
      <w:numFmt w:val="decimal"/>
      <w:lvlText w:val="%8."/>
      <w:lvlJc w:val="left"/>
      <w:pPr>
        <w:ind w:left="1020" w:hanging="360"/>
      </w:pPr>
    </w:lvl>
    <w:lvl w:ilvl="8" w:tplc="D596687A">
      <w:start w:val="1"/>
      <w:numFmt w:val="decimal"/>
      <w:lvlText w:val="%9."/>
      <w:lvlJc w:val="left"/>
      <w:pPr>
        <w:ind w:left="1020" w:hanging="360"/>
      </w:pPr>
    </w:lvl>
  </w:abstractNum>
  <w:num w:numId="1" w16cid:durableId="542908093">
    <w:abstractNumId w:val="5"/>
  </w:num>
  <w:num w:numId="2" w16cid:durableId="882248837">
    <w:abstractNumId w:val="10"/>
  </w:num>
  <w:num w:numId="3" w16cid:durableId="31082817">
    <w:abstractNumId w:val="4"/>
  </w:num>
  <w:num w:numId="4" w16cid:durableId="2106612872">
    <w:abstractNumId w:val="2"/>
  </w:num>
  <w:num w:numId="5" w16cid:durableId="2112318749">
    <w:abstractNumId w:val="13"/>
  </w:num>
  <w:num w:numId="6" w16cid:durableId="1560750594">
    <w:abstractNumId w:val="12"/>
  </w:num>
  <w:num w:numId="7" w16cid:durableId="2054308527">
    <w:abstractNumId w:val="0"/>
  </w:num>
  <w:num w:numId="8" w16cid:durableId="907958473">
    <w:abstractNumId w:val="15"/>
  </w:num>
  <w:num w:numId="9" w16cid:durableId="2015377273">
    <w:abstractNumId w:val="14"/>
  </w:num>
  <w:num w:numId="10" w16cid:durableId="573245093">
    <w:abstractNumId w:val="3"/>
  </w:num>
  <w:num w:numId="11" w16cid:durableId="608515267">
    <w:abstractNumId w:val="11"/>
  </w:num>
  <w:num w:numId="12" w16cid:durableId="1346207435">
    <w:abstractNumId w:val="8"/>
  </w:num>
  <w:num w:numId="13" w16cid:durableId="2012217634">
    <w:abstractNumId w:val="7"/>
  </w:num>
  <w:num w:numId="14" w16cid:durableId="377822175">
    <w:abstractNumId w:val="6"/>
  </w:num>
  <w:num w:numId="15" w16cid:durableId="698893847">
    <w:abstractNumId w:val="1"/>
  </w:num>
  <w:num w:numId="16" w16cid:durableId="125436642">
    <w:abstractNumId w:val="9"/>
  </w:num>
  <w:num w:numId="17" w16cid:durableId="119164951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f9wrzxlws2f8ett5pxpewcf5vedpvfvxxt&quot;&gt;AEQPS-PHL_050725&lt;record-ids&gt;&lt;item&gt;2&lt;/item&gt;&lt;item&gt;6&lt;/item&gt;&lt;item&gt;12&lt;/item&gt;&lt;item&gt;13&lt;/item&gt;&lt;item&gt;14&lt;/item&gt;&lt;item&gt;15&lt;/item&gt;&lt;item&gt;24&lt;/item&gt;&lt;item&gt;27&lt;/item&gt;&lt;item&gt;35&lt;/item&gt;&lt;item&gt;37&lt;/item&gt;&lt;item&gt;39&lt;/item&gt;&lt;item&gt;49&lt;/item&gt;&lt;item&gt;50&lt;/item&gt;&lt;item&gt;51&lt;/item&gt;&lt;item&gt;52&lt;/item&gt;&lt;item&gt;53&lt;/item&gt;&lt;item&gt;57&lt;/item&gt;&lt;item&gt;58&lt;/item&gt;&lt;item&gt;62&lt;/item&gt;&lt;item&gt;63&lt;/item&gt;&lt;item&gt;65&lt;/item&gt;&lt;item&gt;67&lt;/item&gt;&lt;item&gt;68&lt;/item&gt;&lt;item&gt;73&lt;/item&gt;&lt;item&gt;74&lt;/item&gt;&lt;item&gt;75&lt;/item&gt;&lt;item&gt;76&lt;/item&gt;&lt;item&gt;77&lt;/item&gt;&lt;item&gt;78&lt;/item&gt;&lt;item&gt;79&lt;/item&gt;&lt;item&gt;83&lt;/item&gt;&lt;item&gt;84&lt;/item&gt;&lt;item&gt;86&lt;/item&gt;&lt;item&gt;87&lt;/item&gt;&lt;item&gt;89&lt;/item&gt;&lt;item&gt;90&lt;/item&gt;&lt;item&gt;91&lt;/item&gt;&lt;item&gt;92&lt;/item&gt;&lt;item&gt;93&lt;/item&gt;&lt;item&gt;94&lt;/item&gt;&lt;item&gt;95&lt;/item&gt;&lt;item&gt;96&lt;/item&gt;&lt;item&gt;101&lt;/item&gt;&lt;item&gt;102&lt;/item&gt;&lt;item&gt;103&lt;/item&gt;&lt;item&gt;105&lt;/item&gt;&lt;item&gt;106&lt;/item&gt;&lt;/record-ids&gt;&lt;/item&gt;&lt;/Libraries&gt;"/>
  </w:docVars>
  <w:rsids>
    <w:rsidRoot w:val="0034466E"/>
    <w:rsid w:val="00000BBB"/>
    <w:rsid w:val="00001DB4"/>
    <w:rsid w:val="00004DA2"/>
    <w:rsid w:val="00005162"/>
    <w:rsid w:val="00005410"/>
    <w:rsid w:val="00005960"/>
    <w:rsid w:val="00006ACD"/>
    <w:rsid w:val="00006D10"/>
    <w:rsid w:val="00007AEE"/>
    <w:rsid w:val="00007F5B"/>
    <w:rsid w:val="00010623"/>
    <w:rsid w:val="00010EF4"/>
    <w:rsid w:val="00010FD3"/>
    <w:rsid w:val="00011FE2"/>
    <w:rsid w:val="000122AA"/>
    <w:rsid w:val="000126BD"/>
    <w:rsid w:val="000132C4"/>
    <w:rsid w:val="000142B8"/>
    <w:rsid w:val="00015BF8"/>
    <w:rsid w:val="0001774F"/>
    <w:rsid w:val="00020CF5"/>
    <w:rsid w:val="00020F9B"/>
    <w:rsid w:val="00022303"/>
    <w:rsid w:val="0002308F"/>
    <w:rsid w:val="00023299"/>
    <w:rsid w:val="00023FA7"/>
    <w:rsid w:val="0002408D"/>
    <w:rsid w:val="00025CB2"/>
    <w:rsid w:val="0002763C"/>
    <w:rsid w:val="000303B5"/>
    <w:rsid w:val="00035D73"/>
    <w:rsid w:val="0003731F"/>
    <w:rsid w:val="00040FE7"/>
    <w:rsid w:val="00042039"/>
    <w:rsid w:val="000434ED"/>
    <w:rsid w:val="000434F2"/>
    <w:rsid w:val="00050C99"/>
    <w:rsid w:val="00053147"/>
    <w:rsid w:val="0005607E"/>
    <w:rsid w:val="00056388"/>
    <w:rsid w:val="00056CB6"/>
    <w:rsid w:val="00057E7C"/>
    <w:rsid w:val="00057F56"/>
    <w:rsid w:val="00060FF5"/>
    <w:rsid w:val="000626EB"/>
    <w:rsid w:val="000627FC"/>
    <w:rsid w:val="00063ADC"/>
    <w:rsid w:val="0006556F"/>
    <w:rsid w:val="00066DA4"/>
    <w:rsid w:val="00067CD5"/>
    <w:rsid w:val="0007128F"/>
    <w:rsid w:val="000716C5"/>
    <w:rsid w:val="0007228E"/>
    <w:rsid w:val="00072B8F"/>
    <w:rsid w:val="00076E31"/>
    <w:rsid w:val="000773A6"/>
    <w:rsid w:val="00081158"/>
    <w:rsid w:val="00082387"/>
    <w:rsid w:val="000848F1"/>
    <w:rsid w:val="00090821"/>
    <w:rsid w:val="00091949"/>
    <w:rsid w:val="0009363F"/>
    <w:rsid w:val="00096AF0"/>
    <w:rsid w:val="000978BD"/>
    <w:rsid w:val="000A1B09"/>
    <w:rsid w:val="000A6848"/>
    <w:rsid w:val="000B3570"/>
    <w:rsid w:val="000B5B12"/>
    <w:rsid w:val="000B65FD"/>
    <w:rsid w:val="000C225C"/>
    <w:rsid w:val="000C2B80"/>
    <w:rsid w:val="000C3D8C"/>
    <w:rsid w:val="000C4B17"/>
    <w:rsid w:val="000C6587"/>
    <w:rsid w:val="000C69EC"/>
    <w:rsid w:val="000C77D5"/>
    <w:rsid w:val="000D1E36"/>
    <w:rsid w:val="000D3F70"/>
    <w:rsid w:val="000D5195"/>
    <w:rsid w:val="000D5BFA"/>
    <w:rsid w:val="000E1F72"/>
    <w:rsid w:val="000E368A"/>
    <w:rsid w:val="000E4482"/>
    <w:rsid w:val="000E44D7"/>
    <w:rsid w:val="000E4A75"/>
    <w:rsid w:val="000E661E"/>
    <w:rsid w:val="000F22B6"/>
    <w:rsid w:val="000F2CBC"/>
    <w:rsid w:val="000F2CE6"/>
    <w:rsid w:val="000F482E"/>
    <w:rsid w:val="000F5AD4"/>
    <w:rsid w:val="000F5E09"/>
    <w:rsid w:val="00100596"/>
    <w:rsid w:val="00100739"/>
    <w:rsid w:val="00100AB9"/>
    <w:rsid w:val="00101720"/>
    <w:rsid w:val="0010205C"/>
    <w:rsid w:val="00102D20"/>
    <w:rsid w:val="0010747A"/>
    <w:rsid w:val="00113C80"/>
    <w:rsid w:val="00114B0A"/>
    <w:rsid w:val="00117A2A"/>
    <w:rsid w:val="0012148C"/>
    <w:rsid w:val="00123CFC"/>
    <w:rsid w:val="00125CA3"/>
    <w:rsid w:val="0013192D"/>
    <w:rsid w:val="001339A6"/>
    <w:rsid w:val="001354E5"/>
    <w:rsid w:val="00136EB8"/>
    <w:rsid w:val="00137590"/>
    <w:rsid w:val="00137AC3"/>
    <w:rsid w:val="00140FDF"/>
    <w:rsid w:val="0014262C"/>
    <w:rsid w:val="00143FCF"/>
    <w:rsid w:val="001443AF"/>
    <w:rsid w:val="00146176"/>
    <w:rsid w:val="00150980"/>
    <w:rsid w:val="00153577"/>
    <w:rsid w:val="00154022"/>
    <w:rsid w:val="0015639E"/>
    <w:rsid w:val="00157A46"/>
    <w:rsid w:val="001606D2"/>
    <w:rsid w:val="00163F25"/>
    <w:rsid w:val="001640AB"/>
    <w:rsid w:val="001644A9"/>
    <w:rsid w:val="00164AB0"/>
    <w:rsid w:val="0017226D"/>
    <w:rsid w:val="001726D6"/>
    <w:rsid w:val="001730DE"/>
    <w:rsid w:val="00174A71"/>
    <w:rsid w:val="00174E5B"/>
    <w:rsid w:val="001804F7"/>
    <w:rsid w:val="00180CF5"/>
    <w:rsid w:val="00182B9A"/>
    <w:rsid w:val="001857EF"/>
    <w:rsid w:val="00187A73"/>
    <w:rsid w:val="0019295E"/>
    <w:rsid w:val="00194146"/>
    <w:rsid w:val="00195302"/>
    <w:rsid w:val="00195BBF"/>
    <w:rsid w:val="00195CDC"/>
    <w:rsid w:val="0019623A"/>
    <w:rsid w:val="00196AFA"/>
    <w:rsid w:val="001A0A90"/>
    <w:rsid w:val="001A285B"/>
    <w:rsid w:val="001A2F02"/>
    <w:rsid w:val="001A347C"/>
    <w:rsid w:val="001A47B2"/>
    <w:rsid w:val="001A72CB"/>
    <w:rsid w:val="001A76B9"/>
    <w:rsid w:val="001B11AC"/>
    <w:rsid w:val="001B3BCB"/>
    <w:rsid w:val="001B5AD4"/>
    <w:rsid w:val="001B69F6"/>
    <w:rsid w:val="001B7CB0"/>
    <w:rsid w:val="001C259E"/>
    <w:rsid w:val="001C648A"/>
    <w:rsid w:val="001C687B"/>
    <w:rsid w:val="001C6AC8"/>
    <w:rsid w:val="001D186A"/>
    <w:rsid w:val="001D2609"/>
    <w:rsid w:val="001D3A77"/>
    <w:rsid w:val="001D6105"/>
    <w:rsid w:val="001D6572"/>
    <w:rsid w:val="001E1455"/>
    <w:rsid w:val="001E30A7"/>
    <w:rsid w:val="001E51C4"/>
    <w:rsid w:val="001E6284"/>
    <w:rsid w:val="001E66E8"/>
    <w:rsid w:val="001E687A"/>
    <w:rsid w:val="001E71D2"/>
    <w:rsid w:val="001F116F"/>
    <w:rsid w:val="001F1920"/>
    <w:rsid w:val="001F1FEE"/>
    <w:rsid w:val="001F3C52"/>
    <w:rsid w:val="001F702F"/>
    <w:rsid w:val="001F78FF"/>
    <w:rsid w:val="001F7E07"/>
    <w:rsid w:val="001F7F58"/>
    <w:rsid w:val="001F7FF3"/>
    <w:rsid w:val="00200064"/>
    <w:rsid w:val="00200EE8"/>
    <w:rsid w:val="0020146A"/>
    <w:rsid w:val="002027A6"/>
    <w:rsid w:val="00205164"/>
    <w:rsid w:val="00205E79"/>
    <w:rsid w:val="0020683C"/>
    <w:rsid w:val="00212C99"/>
    <w:rsid w:val="00214687"/>
    <w:rsid w:val="002153F5"/>
    <w:rsid w:val="00216B84"/>
    <w:rsid w:val="00216D9D"/>
    <w:rsid w:val="0022291F"/>
    <w:rsid w:val="002229C9"/>
    <w:rsid w:val="002262C3"/>
    <w:rsid w:val="00227B24"/>
    <w:rsid w:val="00230001"/>
    <w:rsid w:val="0023290E"/>
    <w:rsid w:val="00232C37"/>
    <w:rsid w:val="00235C8E"/>
    <w:rsid w:val="0024349D"/>
    <w:rsid w:val="00245848"/>
    <w:rsid w:val="002516D3"/>
    <w:rsid w:val="00251C53"/>
    <w:rsid w:val="00252AF9"/>
    <w:rsid w:val="00252DC4"/>
    <w:rsid w:val="00252FAF"/>
    <w:rsid w:val="00253817"/>
    <w:rsid w:val="00253B81"/>
    <w:rsid w:val="00261918"/>
    <w:rsid w:val="00263A9B"/>
    <w:rsid w:val="002651C0"/>
    <w:rsid w:val="0026598E"/>
    <w:rsid w:val="00265B91"/>
    <w:rsid w:val="00265BB5"/>
    <w:rsid w:val="002668BD"/>
    <w:rsid w:val="00266F59"/>
    <w:rsid w:val="00267164"/>
    <w:rsid w:val="0027365B"/>
    <w:rsid w:val="00275381"/>
    <w:rsid w:val="00275B87"/>
    <w:rsid w:val="00280F93"/>
    <w:rsid w:val="00282600"/>
    <w:rsid w:val="00284A00"/>
    <w:rsid w:val="00285115"/>
    <w:rsid w:val="00285EDA"/>
    <w:rsid w:val="00286D20"/>
    <w:rsid w:val="00287ED7"/>
    <w:rsid w:val="00292573"/>
    <w:rsid w:val="0029282D"/>
    <w:rsid w:val="0029479C"/>
    <w:rsid w:val="0029582E"/>
    <w:rsid w:val="00297820"/>
    <w:rsid w:val="002A1099"/>
    <w:rsid w:val="002A2324"/>
    <w:rsid w:val="002A314E"/>
    <w:rsid w:val="002A3A65"/>
    <w:rsid w:val="002A5E20"/>
    <w:rsid w:val="002A5EAA"/>
    <w:rsid w:val="002A679E"/>
    <w:rsid w:val="002A7052"/>
    <w:rsid w:val="002A7253"/>
    <w:rsid w:val="002A7756"/>
    <w:rsid w:val="002B010F"/>
    <w:rsid w:val="002B0600"/>
    <w:rsid w:val="002B1FEC"/>
    <w:rsid w:val="002B36F6"/>
    <w:rsid w:val="002B6243"/>
    <w:rsid w:val="002B6CCE"/>
    <w:rsid w:val="002B723B"/>
    <w:rsid w:val="002C061F"/>
    <w:rsid w:val="002C085D"/>
    <w:rsid w:val="002C0B42"/>
    <w:rsid w:val="002C11B5"/>
    <w:rsid w:val="002C1591"/>
    <w:rsid w:val="002C4210"/>
    <w:rsid w:val="002C471D"/>
    <w:rsid w:val="002C570B"/>
    <w:rsid w:val="002C7CFE"/>
    <w:rsid w:val="002D1529"/>
    <w:rsid w:val="002D246E"/>
    <w:rsid w:val="002D375D"/>
    <w:rsid w:val="002D3857"/>
    <w:rsid w:val="002D396F"/>
    <w:rsid w:val="002D4DF8"/>
    <w:rsid w:val="002D5AEE"/>
    <w:rsid w:val="002D6774"/>
    <w:rsid w:val="002D7380"/>
    <w:rsid w:val="002D77F8"/>
    <w:rsid w:val="002E0277"/>
    <w:rsid w:val="002E0EE5"/>
    <w:rsid w:val="002E16C8"/>
    <w:rsid w:val="002E2BD1"/>
    <w:rsid w:val="002E7543"/>
    <w:rsid w:val="002F021D"/>
    <w:rsid w:val="002F04DC"/>
    <w:rsid w:val="002F6BC6"/>
    <w:rsid w:val="002F7F55"/>
    <w:rsid w:val="00300832"/>
    <w:rsid w:val="00303DCD"/>
    <w:rsid w:val="00304651"/>
    <w:rsid w:val="00304E82"/>
    <w:rsid w:val="003058D4"/>
    <w:rsid w:val="0030663D"/>
    <w:rsid w:val="00306C21"/>
    <w:rsid w:val="003125F4"/>
    <w:rsid w:val="00313732"/>
    <w:rsid w:val="00313AFA"/>
    <w:rsid w:val="00320EAA"/>
    <w:rsid w:val="00323827"/>
    <w:rsid w:val="0032606D"/>
    <w:rsid w:val="0032640B"/>
    <w:rsid w:val="00327CD4"/>
    <w:rsid w:val="00331849"/>
    <w:rsid w:val="00340993"/>
    <w:rsid w:val="0034106B"/>
    <w:rsid w:val="00341AAA"/>
    <w:rsid w:val="00341EE6"/>
    <w:rsid w:val="00342475"/>
    <w:rsid w:val="00342B0C"/>
    <w:rsid w:val="00343084"/>
    <w:rsid w:val="00343239"/>
    <w:rsid w:val="00343FC2"/>
    <w:rsid w:val="0034466E"/>
    <w:rsid w:val="00345B0F"/>
    <w:rsid w:val="003468DF"/>
    <w:rsid w:val="00347417"/>
    <w:rsid w:val="00350C2A"/>
    <w:rsid w:val="00352FAB"/>
    <w:rsid w:val="00353C95"/>
    <w:rsid w:val="00354D98"/>
    <w:rsid w:val="0036188E"/>
    <w:rsid w:val="00361C66"/>
    <w:rsid w:val="003622A6"/>
    <w:rsid w:val="0036371E"/>
    <w:rsid w:val="003662DC"/>
    <w:rsid w:val="00367014"/>
    <w:rsid w:val="00374698"/>
    <w:rsid w:val="0037536F"/>
    <w:rsid w:val="00376610"/>
    <w:rsid w:val="00377578"/>
    <w:rsid w:val="00382826"/>
    <w:rsid w:val="0038298E"/>
    <w:rsid w:val="00382B3D"/>
    <w:rsid w:val="00383168"/>
    <w:rsid w:val="00385E94"/>
    <w:rsid w:val="0038797D"/>
    <w:rsid w:val="00387FBB"/>
    <w:rsid w:val="00390D92"/>
    <w:rsid w:val="00392780"/>
    <w:rsid w:val="00392961"/>
    <w:rsid w:val="003929DD"/>
    <w:rsid w:val="00395743"/>
    <w:rsid w:val="003A0333"/>
    <w:rsid w:val="003A034C"/>
    <w:rsid w:val="003A1ECA"/>
    <w:rsid w:val="003A2264"/>
    <w:rsid w:val="003A3C24"/>
    <w:rsid w:val="003A5739"/>
    <w:rsid w:val="003A5CFA"/>
    <w:rsid w:val="003A7FE1"/>
    <w:rsid w:val="003B0DAA"/>
    <w:rsid w:val="003B0DFA"/>
    <w:rsid w:val="003B1053"/>
    <w:rsid w:val="003B3F5B"/>
    <w:rsid w:val="003B7C82"/>
    <w:rsid w:val="003B7FC2"/>
    <w:rsid w:val="003C029B"/>
    <w:rsid w:val="003C11EF"/>
    <w:rsid w:val="003C30C6"/>
    <w:rsid w:val="003C35FE"/>
    <w:rsid w:val="003C3662"/>
    <w:rsid w:val="003C7F6F"/>
    <w:rsid w:val="003D0A70"/>
    <w:rsid w:val="003D117D"/>
    <w:rsid w:val="003D1BF2"/>
    <w:rsid w:val="003D1F7E"/>
    <w:rsid w:val="003D524B"/>
    <w:rsid w:val="003E10E8"/>
    <w:rsid w:val="003E113F"/>
    <w:rsid w:val="003E1859"/>
    <w:rsid w:val="003E3175"/>
    <w:rsid w:val="003E3471"/>
    <w:rsid w:val="003E5ADD"/>
    <w:rsid w:val="003E6411"/>
    <w:rsid w:val="003E7150"/>
    <w:rsid w:val="003F0818"/>
    <w:rsid w:val="003F1A82"/>
    <w:rsid w:val="003F296B"/>
    <w:rsid w:val="003F300F"/>
    <w:rsid w:val="003F357A"/>
    <w:rsid w:val="0040087E"/>
    <w:rsid w:val="00400DE5"/>
    <w:rsid w:val="00401BFD"/>
    <w:rsid w:val="00401E83"/>
    <w:rsid w:val="00402122"/>
    <w:rsid w:val="00402836"/>
    <w:rsid w:val="00402A36"/>
    <w:rsid w:val="00402CF9"/>
    <w:rsid w:val="004053D9"/>
    <w:rsid w:val="00405A3A"/>
    <w:rsid w:val="00406403"/>
    <w:rsid w:val="004120F6"/>
    <w:rsid w:val="00413088"/>
    <w:rsid w:val="004152B4"/>
    <w:rsid w:val="00415FEB"/>
    <w:rsid w:val="00416904"/>
    <w:rsid w:val="0041754E"/>
    <w:rsid w:val="00417A88"/>
    <w:rsid w:val="00421F29"/>
    <w:rsid w:val="00422B61"/>
    <w:rsid w:val="00424EDC"/>
    <w:rsid w:val="00425569"/>
    <w:rsid w:val="00427AF3"/>
    <w:rsid w:val="0043336B"/>
    <w:rsid w:val="00433903"/>
    <w:rsid w:val="004356C2"/>
    <w:rsid w:val="00435F61"/>
    <w:rsid w:val="004373DB"/>
    <w:rsid w:val="004412EF"/>
    <w:rsid w:val="004430C2"/>
    <w:rsid w:val="00447025"/>
    <w:rsid w:val="004470C4"/>
    <w:rsid w:val="00447ECF"/>
    <w:rsid w:val="00450B64"/>
    <w:rsid w:val="00451515"/>
    <w:rsid w:val="00455863"/>
    <w:rsid w:val="00457C24"/>
    <w:rsid w:val="004600F1"/>
    <w:rsid w:val="00460321"/>
    <w:rsid w:val="00460A5F"/>
    <w:rsid w:val="00461451"/>
    <w:rsid w:val="004627D1"/>
    <w:rsid w:val="004658FE"/>
    <w:rsid w:val="00465A1A"/>
    <w:rsid w:val="00466C41"/>
    <w:rsid w:val="004672F1"/>
    <w:rsid w:val="004678B4"/>
    <w:rsid w:val="00467EC6"/>
    <w:rsid w:val="0047341E"/>
    <w:rsid w:val="00473DFF"/>
    <w:rsid w:val="00474035"/>
    <w:rsid w:val="00475EC8"/>
    <w:rsid w:val="00483736"/>
    <w:rsid w:val="00492018"/>
    <w:rsid w:val="004935EC"/>
    <w:rsid w:val="00495519"/>
    <w:rsid w:val="00496557"/>
    <w:rsid w:val="00496FC9"/>
    <w:rsid w:val="00497BBD"/>
    <w:rsid w:val="004A07E0"/>
    <w:rsid w:val="004A135A"/>
    <w:rsid w:val="004A2205"/>
    <w:rsid w:val="004A2892"/>
    <w:rsid w:val="004A3114"/>
    <w:rsid w:val="004A35E5"/>
    <w:rsid w:val="004A3C34"/>
    <w:rsid w:val="004A4D42"/>
    <w:rsid w:val="004A708B"/>
    <w:rsid w:val="004A767D"/>
    <w:rsid w:val="004A7769"/>
    <w:rsid w:val="004B1D1B"/>
    <w:rsid w:val="004B2215"/>
    <w:rsid w:val="004B3656"/>
    <w:rsid w:val="004B5635"/>
    <w:rsid w:val="004B7C92"/>
    <w:rsid w:val="004C31FC"/>
    <w:rsid w:val="004C7374"/>
    <w:rsid w:val="004C7500"/>
    <w:rsid w:val="004C7704"/>
    <w:rsid w:val="004D0639"/>
    <w:rsid w:val="004D0C44"/>
    <w:rsid w:val="004D232C"/>
    <w:rsid w:val="004D51E9"/>
    <w:rsid w:val="004D68A7"/>
    <w:rsid w:val="004D6B3E"/>
    <w:rsid w:val="004D6E11"/>
    <w:rsid w:val="004D7036"/>
    <w:rsid w:val="004E141E"/>
    <w:rsid w:val="004E55DA"/>
    <w:rsid w:val="004E5934"/>
    <w:rsid w:val="004E6196"/>
    <w:rsid w:val="004F3B4E"/>
    <w:rsid w:val="004F421E"/>
    <w:rsid w:val="004F4A73"/>
    <w:rsid w:val="005001CA"/>
    <w:rsid w:val="005004E0"/>
    <w:rsid w:val="00501AD4"/>
    <w:rsid w:val="00504B85"/>
    <w:rsid w:val="00504F08"/>
    <w:rsid w:val="00507C89"/>
    <w:rsid w:val="005106B4"/>
    <w:rsid w:val="005112C5"/>
    <w:rsid w:val="005128E7"/>
    <w:rsid w:val="00512D6B"/>
    <w:rsid w:val="00513E4B"/>
    <w:rsid w:val="005148AC"/>
    <w:rsid w:val="00515436"/>
    <w:rsid w:val="005157FC"/>
    <w:rsid w:val="00515CAD"/>
    <w:rsid w:val="00515F61"/>
    <w:rsid w:val="005168F5"/>
    <w:rsid w:val="005173BF"/>
    <w:rsid w:val="00521770"/>
    <w:rsid w:val="00522D89"/>
    <w:rsid w:val="005235CD"/>
    <w:rsid w:val="005240BC"/>
    <w:rsid w:val="00525641"/>
    <w:rsid w:val="00525B3C"/>
    <w:rsid w:val="00526244"/>
    <w:rsid w:val="00526333"/>
    <w:rsid w:val="00527890"/>
    <w:rsid w:val="00533FAD"/>
    <w:rsid w:val="00534332"/>
    <w:rsid w:val="00534C4D"/>
    <w:rsid w:val="00535349"/>
    <w:rsid w:val="0053673A"/>
    <w:rsid w:val="00540AF1"/>
    <w:rsid w:val="00543561"/>
    <w:rsid w:val="005436C5"/>
    <w:rsid w:val="00545EA0"/>
    <w:rsid w:val="00546CF0"/>
    <w:rsid w:val="0054709A"/>
    <w:rsid w:val="005513BD"/>
    <w:rsid w:val="00553433"/>
    <w:rsid w:val="00553F74"/>
    <w:rsid w:val="005544B7"/>
    <w:rsid w:val="005547AB"/>
    <w:rsid w:val="0055548B"/>
    <w:rsid w:val="00555DDF"/>
    <w:rsid w:val="005562F6"/>
    <w:rsid w:val="00564500"/>
    <w:rsid w:val="005676FD"/>
    <w:rsid w:val="00571413"/>
    <w:rsid w:val="00573C2B"/>
    <w:rsid w:val="00574A7A"/>
    <w:rsid w:val="0057522A"/>
    <w:rsid w:val="00576150"/>
    <w:rsid w:val="005768E3"/>
    <w:rsid w:val="00576D2D"/>
    <w:rsid w:val="005803A2"/>
    <w:rsid w:val="00581653"/>
    <w:rsid w:val="00583CCD"/>
    <w:rsid w:val="00585F32"/>
    <w:rsid w:val="00587410"/>
    <w:rsid w:val="00587B15"/>
    <w:rsid w:val="00590AB2"/>
    <w:rsid w:val="005918CE"/>
    <w:rsid w:val="005937EC"/>
    <w:rsid w:val="00593EBC"/>
    <w:rsid w:val="005946BA"/>
    <w:rsid w:val="005964CD"/>
    <w:rsid w:val="00596931"/>
    <w:rsid w:val="00597859"/>
    <w:rsid w:val="005A326E"/>
    <w:rsid w:val="005A4BB9"/>
    <w:rsid w:val="005A7DC4"/>
    <w:rsid w:val="005B0B3D"/>
    <w:rsid w:val="005B5102"/>
    <w:rsid w:val="005C016C"/>
    <w:rsid w:val="005C0364"/>
    <w:rsid w:val="005C0440"/>
    <w:rsid w:val="005C17C7"/>
    <w:rsid w:val="005C1B39"/>
    <w:rsid w:val="005C29F0"/>
    <w:rsid w:val="005C324F"/>
    <w:rsid w:val="005C5929"/>
    <w:rsid w:val="005C66DB"/>
    <w:rsid w:val="005D02B4"/>
    <w:rsid w:val="005D55EB"/>
    <w:rsid w:val="005D5A46"/>
    <w:rsid w:val="005D6FF1"/>
    <w:rsid w:val="005D72B8"/>
    <w:rsid w:val="005E20E0"/>
    <w:rsid w:val="005E2B64"/>
    <w:rsid w:val="005E43E9"/>
    <w:rsid w:val="005E6A57"/>
    <w:rsid w:val="005E7A1E"/>
    <w:rsid w:val="005E7CE5"/>
    <w:rsid w:val="005F0802"/>
    <w:rsid w:val="005F4501"/>
    <w:rsid w:val="005F47AD"/>
    <w:rsid w:val="005F5690"/>
    <w:rsid w:val="005F7775"/>
    <w:rsid w:val="005F7874"/>
    <w:rsid w:val="005F78FB"/>
    <w:rsid w:val="006007E1"/>
    <w:rsid w:val="0060263F"/>
    <w:rsid w:val="00602931"/>
    <w:rsid w:val="006073B4"/>
    <w:rsid w:val="00610124"/>
    <w:rsid w:val="0061070A"/>
    <w:rsid w:val="00611BAB"/>
    <w:rsid w:val="006123D4"/>
    <w:rsid w:val="00612D3E"/>
    <w:rsid w:val="0061437C"/>
    <w:rsid w:val="006164D2"/>
    <w:rsid w:val="0061672C"/>
    <w:rsid w:val="006168D4"/>
    <w:rsid w:val="006177B9"/>
    <w:rsid w:val="00617FE4"/>
    <w:rsid w:val="00620EFF"/>
    <w:rsid w:val="0062168D"/>
    <w:rsid w:val="00623310"/>
    <w:rsid w:val="00624A1D"/>
    <w:rsid w:val="00627AEB"/>
    <w:rsid w:val="00631028"/>
    <w:rsid w:val="006311C1"/>
    <w:rsid w:val="00632228"/>
    <w:rsid w:val="00632DEB"/>
    <w:rsid w:val="006332C5"/>
    <w:rsid w:val="0063437F"/>
    <w:rsid w:val="00635087"/>
    <w:rsid w:val="00635821"/>
    <w:rsid w:val="006402A7"/>
    <w:rsid w:val="00640386"/>
    <w:rsid w:val="00643DB9"/>
    <w:rsid w:val="00643F82"/>
    <w:rsid w:val="006462D9"/>
    <w:rsid w:val="00646BB0"/>
    <w:rsid w:val="0065001F"/>
    <w:rsid w:val="00652917"/>
    <w:rsid w:val="00652ACF"/>
    <w:rsid w:val="00652B16"/>
    <w:rsid w:val="00653FED"/>
    <w:rsid w:val="0065574C"/>
    <w:rsid w:val="00656B60"/>
    <w:rsid w:val="0066051F"/>
    <w:rsid w:val="00660DBC"/>
    <w:rsid w:val="00660F04"/>
    <w:rsid w:val="00662795"/>
    <w:rsid w:val="0066536C"/>
    <w:rsid w:val="006659F9"/>
    <w:rsid w:val="00665F1E"/>
    <w:rsid w:val="00670BF8"/>
    <w:rsid w:val="006762B2"/>
    <w:rsid w:val="00680F6B"/>
    <w:rsid w:val="0068119E"/>
    <w:rsid w:val="00681B5D"/>
    <w:rsid w:val="0068337B"/>
    <w:rsid w:val="0068380D"/>
    <w:rsid w:val="00683E40"/>
    <w:rsid w:val="00683EE1"/>
    <w:rsid w:val="00684F87"/>
    <w:rsid w:val="006862D8"/>
    <w:rsid w:val="00690A6E"/>
    <w:rsid w:val="00691767"/>
    <w:rsid w:val="00691A65"/>
    <w:rsid w:val="00694D84"/>
    <w:rsid w:val="006A0562"/>
    <w:rsid w:val="006A26F0"/>
    <w:rsid w:val="006A6CF3"/>
    <w:rsid w:val="006A6F9E"/>
    <w:rsid w:val="006A79D0"/>
    <w:rsid w:val="006B1698"/>
    <w:rsid w:val="006B1C4F"/>
    <w:rsid w:val="006B2823"/>
    <w:rsid w:val="006B2AC6"/>
    <w:rsid w:val="006B31CA"/>
    <w:rsid w:val="006B45DF"/>
    <w:rsid w:val="006B49B4"/>
    <w:rsid w:val="006B7202"/>
    <w:rsid w:val="006B7393"/>
    <w:rsid w:val="006C00BA"/>
    <w:rsid w:val="006C0C55"/>
    <w:rsid w:val="006C109D"/>
    <w:rsid w:val="006C16C9"/>
    <w:rsid w:val="006C75C8"/>
    <w:rsid w:val="006C7D0F"/>
    <w:rsid w:val="006D115C"/>
    <w:rsid w:val="006D117A"/>
    <w:rsid w:val="006D20BE"/>
    <w:rsid w:val="006D61FC"/>
    <w:rsid w:val="006D6A00"/>
    <w:rsid w:val="006D7764"/>
    <w:rsid w:val="006D7C5A"/>
    <w:rsid w:val="006E55F3"/>
    <w:rsid w:val="006E6E2D"/>
    <w:rsid w:val="006E7508"/>
    <w:rsid w:val="006F109F"/>
    <w:rsid w:val="006F17F9"/>
    <w:rsid w:val="006F2307"/>
    <w:rsid w:val="006F4012"/>
    <w:rsid w:val="006F4ED2"/>
    <w:rsid w:val="006F79EC"/>
    <w:rsid w:val="007009D6"/>
    <w:rsid w:val="0070291F"/>
    <w:rsid w:val="00702AE2"/>
    <w:rsid w:val="007030FB"/>
    <w:rsid w:val="0070392E"/>
    <w:rsid w:val="00704406"/>
    <w:rsid w:val="00704A95"/>
    <w:rsid w:val="00705995"/>
    <w:rsid w:val="00706674"/>
    <w:rsid w:val="00711193"/>
    <w:rsid w:val="007124D5"/>
    <w:rsid w:val="007146DD"/>
    <w:rsid w:val="00717C62"/>
    <w:rsid w:val="00720122"/>
    <w:rsid w:val="00720743"/>
    <w:rsid w:val="0072199B"/>
    <w:rsid w:val="0072268C"/>
    <w:rsid w:val="0072431F"/>
    <w:rsid w:val="00724984"/>
    <w:rsid w:val="00724C1E"/>
    <w:rsid w:val="00724C32"/>
    <w:rsid w:val="0072558F"/>
    <w:rsid w:val="0072761C"/>
    <w:rsid w:val="00731424"/>
    <w:rsid w:val="00731A86"/>
    <w:rsid w:val="0073430E"/>
    <w:rsid w:val="00734733"/>
    <w:rsid w:val="007355C1"/>
    <w:rsid w:val="00736672"/>
    <w:rsid w:val="007367E4"/>
    <w:rsid w:val="00737277"/>
    <w:rsid w:val="007416FF"/>
    <w:rsid w:val="007418D1"/>
    <w:rsid w:val="00741CAF"/>
    <w:rsid w:val="00742D16"/>
    <w:rsid w:val="00744500"/>
    <w:rsid w:val="00746652"/>
    <w:rsid w:val="00747DB4"/>
    <w:rsid w:val="00751A08"/>
    <w:rsid w:val="0075309C"/>
    <w:rsid w:val="007533D8"/>
    <w:rsid w:val="007543DE"/>
    <w:rsid w:val="00754606"/>
    <w:rsid w:val="00754AD6"/>
    <w:rsid w:val="00755251"/>
    <w:rsid w:val="007564E3"/>
    <w:rsid w:val="00757376"/>
    <w:rsid w:val="00757776"/>
    <w:rsid w:val="00763325"/>
    <w:rsid w:val="0076335B"/>
    <w:rsid w:val="00764011"/>
    <w:rsid w:val="007650BD"/>
    <w:rsid w:val="00765E2D"/>
    <w:rsid w:val="00771664"/>
    <w:rsid w:val="00774608"/>
    <w:rsid w:val="0077501F"/>
    <w:rsid w:val="00777BD6"/>
    <w:rsid w:val="0077A271"/>
    <w:rsid w:val="00782898"/>
    <w:rsid w:val="00783C30"/>
    <w:rsid w:val="007841C8"/>
    <w:rsid w:val="0078422C"/>
    <w:rsid w:val="007842E9"/>
    <w:rsid w:val="00794F20"/>
    <w:rsid w:val="00796B58"/>
    <w:rsid w:val="0079724B"/>
    <w:rsid w:val="007A5F9D"/>
    <w:rsid w:val="007B18A2"/>
    <w:rsid w:val="007B1D47"/>
    <w:rsid w:val="007B25D0"/>
    <w:rsid w:val="007B6B59"/>
    <w:rsid w:val="007B7254"/>
    <w:rsid w:val="007C116A"/>
    <w:rsid w:val="007C218C"/>
    <w:rsid w:val="007C33E1"/>
    <w:rsid w:val="007C3E7B"/>
    <w:rsid w:val="007C3F20"/>
    <w:rsid w:val="007C51EB"/>
    <w:rsid w:val="007C5671"/>
    <w:rsid w:val="007C616F"/>
    <w:rsid w:val="007C73B1"/>
    <w:rsid w:val="007D13E4"/>
    <w:rsid w:val="007D2C57"/>
    <w:rsid w:val="007D33E1"/>
    <w:rsid w:val="007D35A0"/>
    <w:rsid w:val="007D4925"/>
    <w:rsid w:val="007D4937"/>
    <w:rsid w:val="007D4E2F"/>
    <w:rsid w:val="007D4F6A"/>
    <w:rsid w:val="007D523B"/>
    <w:rsid w:val="007D5F36"/>
    <w:rsid w:val="007D6AB8"/>
    <w:rsid w:val="007D7DAF"/>
    <w:rsid w:val="007E1301"/>
    <w:rsid w:val="007E4E52"/>
    <w:rsid w:val="007E4F63"/>
    <w:rsid w:val="007E5C94"/>
    <w:rsid w:val="007F06DC"/>
    <w:rsid w:val="007F4B65"/>
    <w:rsid w:val="007F5549"/>
    <w:rsid w:val="007F57A1"/>
    <w:rsid w:val="007F61FC"/>
    <w:rsid w:val="007F75AA"/>
    <w:rsid w:val="008009BD"/>
    <w:rsid w:val="00802316"/>
    <w:rsid w:val="00802481"/>
    <w:rsid w:val="00803CBC"/>
    <w:rsid w:val="00804B2E"/>
    <w:rsid w:val="00805B80"/>
    <w:rsid w:val="00805BFA"/>
    <w:rsid w:val="00806DFE"/>
    <w:rsid w:val="008125AC"/>
    <w:rsid w:val="00813BA6"/>
    <w:rsid w:val="008209DD"/>
    <w:rsid w:val="008220A8"/>
    <w:rsid w:val="0082245F"/>
    <w:rsid w:val="00824CF0"/>
    <w:rsid w:val="008271BA"/>
    <w:rsid w:val="008306E0"/>
    <w:rsid w:val="008309B0"/>
    <w:rsid w:val="00830ED5"/>
    <w:rsid w:val="00831102"/>
    <w:rsid w:val="00833CB5"/>
    <w:rsid w:val="00833CC7"/>
    <w:rsid w:val="008361B1"/>
    <w:rsid w:val="008361C4"/>
    <w:rsid w:val="00840749"/>
    <w:rsid w:val="0084402A"/>
    <w:rsid w:val="0084486C"/>
    <w:rsid w:val="00845564"/>
    <w:rsid w:val="00850ABC"/>
    <w:rsid w:val="00851257"/>
    <w:rsid w:val="008517A0"/>
    <w:rsid w:val="00852521"/>
    <w:rsid w:val="008549AB"/>
    <w:rsid w:val="00857BB8"/>
    <w:rsid w:val="0086087D"/>
    <w:rsid w:val="008609A7"/>
    <w:rsid w:val="00861DFE"/>
    <w:rsid w:val="00862281"/>
    <w:rsid w:val="00862F4F"/>
    <w:rsid w:val="008646C7"/>
    <w:rsid w:val="00867967"/>
    <w:rsid w:val="00870811"/>
    <w:rsid w:val="00871099"/>
    <w:rsid w:val="00871E46"/>
    <w:rsid w:val="00873B00"/>
    <w:rsid w:val="00875338"/>
    <w:rsid w:val="00876A85"/>
    <w:rsid w:val="008777B0"/>
    <w:rsid w:val="00877B1C"/>
    <w:rsid w:val="008800C9"/>
    <w:rsid w:val="00880861"/>
    <w:rsid w:val="00884089"/>
    <w:rsid w:val="00884393"/>
    <w:rsid w:val="00886F4D"/>
    <w:rsid w:val="00887FD1"/>
    <w:rsid w:val="0089131A"/>
    <w:rsid w:val="00891D2C"/>
    <w:rsid w:val="0089588A"/>
    <w:rsid w:val="008967A2"/>
    <w:rsid w:val="0089680E"/>
    <w:rsid w:val="00896EE9"/>
    <w:rsid w:val="008A089C"/>
    <w:rsid w:val="008A125B"/>
    <w:rsid w:val="008A1A34"/>
    <w:rsid w:val="008A264C"/>
    <w:rsid w:val="008A3B98"/>
    <w:rsid w:val="008A3C77"/>
    <w:rsid w:val="008B1E49"/>
    <w:rsid w:val="008B33A9"/>
    <w:rsid w:val="008B3D77"/>
    <w:rsid w:val="008B5429"/>
    <w:rsid w:val="008B5639"/>
    <w:rsid w:val="008C09FF"/>
    <w:rsid w:val="008C19F0"/>
    <w:rsid w:val="008C1A8D"/>
    <w:rsid w:val="008C2177"/>
    <w:rsid w:val="008C2336"/>
    <w:rsid w:val="008C2D17"/>
    <w:rsid w:val="008C39F1"/>
    <w:rsid w:val="008C3A3B"/>
    <w:rsid w:val="008C4868"/>
    <w:rsid w:val="008C7610"/>
    <w:rsid w:val="008D1175"/>
    <w:rsid w:val="008D4279"/>
    <w:rsid w:val="008D4A3B"/>
    <w:rsid w:val="008E0873"/>
    <w:rsid w:val="008E418B"/>
    <w:rsid w:val="008E5EE7"/>
    <w:rsid w:val="008E5FBE"/>
    <w:rsid w:val="008F0182"/>
    <w:rsid w:val="008F0897"/>
    <w:rsid w:val="008F209B"/>
    <w:rsid w:val="008F335F"/>
    <w:rsid w:val="008F3A4B"/>
    <w:rsid w:val="008F54A3"/>
    <w:rsid w:val="009005EA"/>
    <w:rsid w:val="00901759"/>
    <w:rsid w:val="0090222C"/>
    <w:rsid w:val="00902E4B"/>
    <w:rsid w:val="00904027"/>
    <w:rsid w:val="00906939"/>
    <w:rsid w:val="00907BDB"/>
    <w:rsid w:val="009113BA"/>
    <w:rsid w:val="009144A0"/>
    <w:rsid w:val="009164E7"/>
    <w:rsid w:val="00920160"/>
    <w:rsid w:val="009210ED"/>
    <w:rsid w:val="009220EA"/>
    <w:rsid w:val="00922DF7"/>
    <w:rsid w:val="009259D1"/>
    <w:rsid w:val="009260FB"/>
    <w:rsid w:val="0092772B"/>
    <w:rsid w:val="00933E43"/>
    <w:rsid w:val="0093476B"/>
    <w:rsid w:val="00935860"/>
    <w:rsid w:val="0094173E"/>
    <w:rsid w:val="0094330C"/>
    <w:rsid w:val="00943D91"/>
    <w:rsid w:val="00943EF8"/>
    <w:rsid w:val="00947C50"/>
    <w:rsid w:val="00947F5C"/>
    <w:rsid w:val="009501D2"/>
    <w:rsid w:val="00950ECC"/>
    <w:rsid w:val="0095148A"/>
    <w:rsid w:val="00951F1F"/>
    <w:rsid w:val="00954382"/>
    <w:rsid w:val="00954908"/>
    <w:rsid w:val="00955004"/>
    <w:rsid w:val="009556A3"/>
    <w:rsid w:val="00955747"/>
    <w:rsid w:val="009578A2"/>
    <w:rsid w:val="0096232C"/>
    <w:rsid w:val="009624E8"/>
    <w:rsid w:val="0096355A"/>
    <w:rsid w:val="00963971"/>
    <w:rsid w:val="009640DE"/>
    <w:rsid w:val="00964B6A"/>
    <w:rsid w:val="00965915"/>
    <w:rsid w:val="009674A6"/>
    <w:rsid w:val="00971299"/>
    <w:rsid w:val="00972DA9"/>
    <w:rsid w:val="00972DE1"/>
    <w:rsid w:val="0097473F"/>
    <w:rsid w:val="009764E6"/>
    <w:rsid w:val="00976704"/>
    <w:rsid w:val="00977D6A"/>
    <w:rsid w:val="009800EF"/>
    <w:rsid w:val="00983642"/>
    <w:rsid w:val="00984F28"/>
    <w:rsid w:val="00985953"/>
    <w:rsid w:val="00985C1D"/>
    <w:rsid w:val="0098614F"/>
    <w:rsid w:val="00986684"/>
    <w:rsid w:val="00987367"/>
    <w:rsid w:val="009873D5"/>
    <w:rsid w:val="0099286E"/>
    <w:rsid w:val="00993261"/>
    <w:rsid w:val="00993777"/>
    <w:rsid w:val="00996667"/>
    <w:rsid w:val="00997E86"/>
    <w:rsid w:val="009A0505"/>
    <w:rsid w:val="009A36D1"/>
    <w:rsid w:val="009A3E31"/>
    <w:rsid w:val="009A6479"/>
    <w:rsid w:val="009A6B6E"/>
    <w:rsid w:val="009A7388"/>
    <w:rsid w:val="009B0155"/>
    <w:rsid w:val="009B07D9"/>
    <w:rsid w:val="009B29CB"/>
    <w:rsid w:val="009B40F9"/>
    <w:rsid w:val="009B4439"/>
    <w:rsid w:val="009B5452"/>
    <w:rsid w:val="009B6DD4"/>
    <w:rsid w:val="009C084C"/>
    <w:rsid w:val="009C1191"/>
    <w:rsid w:val="009C17E4"/>
    <w:rsid w:val="009C3637"/>
    <w:rsid w:val="009C4422"/>
    <w:rsid w:val="009C7660"/>
    <w:rsid w:val="009D0883"/>
    <w:rsid w:val="009D0B76"/>
    <w:rsid w:val="009D25C5"/>
    <w:rsid w:val="009D2B26"/>
    <w:rsid w:val="009D3660"/>
    <w:rsid w:val="009D59BC"/>
    <w:rsid w:val="009D6357"/>
    <w:rsid w:val="009E17F8"/>
    <w:rsid w:val="009E2F82"/>
    <w:rsid w:val="009E31C1"/>
    <w:rsid w:val="009E591A"/>
    <w:rsid w:val="009E64FC"/>
    <w:rsid w:val="009E70F9"/>
    <w:rsid w:val="009E7A21"/>
    <w:rsid w:val="009E7F30"/>
    <w:rsid w:val="009F12C2"/>
    <w:rsid w:val="009F15D5"/>
    <w:rsid w:val="009F3D7A"/>
    <w:rsid w:val="009F4941"/>
    <w:rsid w:val="009F4AC4"/>
    <w:rsid w:val="009F4F28"/>
    <w:rsid w:val="009F53D3"/>
    <w:rsid w:val="00A01712"/>
    <w:rsid w:val="00A01FD0"/>
    <w:rsid w:val="00A026AF"/>
    <w:rsid w:val="00A03125"/>
    <w:rsid w:val="00A039C8"/>
    <w:rsid w:val="00A05BD7"/>
    <w:rsid w:val="00A107DE"/>
    <w:rsid w:val="00A10FD8"/>
    <w:rsid w:val="00A12337"/>
    <w:rsid w:val="00A13125"/>
    <w:rsid w:val="00A1369E"/>
    <w:rsid w:val="00A20B96"/>
    <w:rsid w:val="00A20EFE"/>
    <w:rsid w:val="00A21450"/>
    <w:rsid w:val="00A2149A"/>
    <w:rsid w:val="00A21ECF"/>
    <w:rsid w:val="00A21F27"/>
    <w:rsid w:val="00A2307D"/>
    <w:rsid w:val="00A23F5F"/>
    <w:rsid w:val="00A27899"/>
    <w:rsid w:val="00A3393A"/>
    <w:rsid w:val="00A3644B"/>
    <w:rsid w:val="00A36FF0"/>
    <w:rsid w:val="00A416AC"/>
    <w:rsid w:val="00A4399F"/>
    <w:rsid w:val="00A43F67"/>
    <w:rsid w:val="00A457F5"/>
    <w:rsid w:val="00A47666"/>
    <w:rsid w:val="00A5048E"/>
    <w:rsid w:val="00A54065"/>
    <w:rsid w:val="00A54C89"/>
    <w:rsid w:val="00A574B4"/>
    <w:rsid w:val="00A57C0D"/>
    <w:rsid w:val="00A608C2"/>
    <w:rsid w:val="00A60936"/>
    <w:rsid w:val="00A61382"/>
    <w:rsid w:val="00A638BB"/>
    <w:rsid w:val="00A64207"/>
    <w:rsid w:val="00A652A9"/>
    <w:rsid w:val="00A65357"/>
    <w:rsid w:val="00A65463"/>
    <w:rsid w:val="00A65D9B"/>
    <w:rsid w:val="00A70F33"/>
    <w:rsid w:val="00A71D5D"/>
    <w:rsid w:val="00A740D4"/>
    <w:rsid w:val="00A7418C"/>
    <w:rsid w:val="00A748A1"/>
    <w:rsid w:val="00A75344"/>
    <w:rsid w:val="00A75DAF"/>
    <w:rsid w:val="00A7688E"/>
    <w:rsid w:val="00A77917"/>
    <w:rsid w:val="00A77C2F"/>
    <w:rsid w:val="00A8025A"/>
    <w:rsid w:val="00A81351"/>
    <w:rsid w:val="00A839EB"/>
    <w:rsid w:val="00A86357"/>
    <w:rsid w:val="00A86D32"/>
    <w:rsid w:val="00A8701B"/>
    <w:rsid w:val="00A904F9"/>
    <w:rsid w:val="00A91C45"/>
    <w:rsid w:val="00A949EF"/>
    <w:rsid w:val="00A94C45"/>
    <w:rsid w:val="00A94D92"/>
    <w:rsid w:val="00A97E04"/>
    <w:rsid w:val="00AA2C7C"/>
    <w:rsid w:val="00AA45BE"/>
    <w:rsid w:val="00AA6A1A"/>
    <w:rsid w:val="00AB0421"/>
    <w:rsid w:val="00AB112B"/>
    <w:rsid w:val="00AB2930"/>
    <w:rsid w:val="00AB40F9"/>
    <w:rsid w:val="00AB4544"/>
    <w:rsid w:val="00AB6575"/>
    <w:rsid w:val="00AB6D38"/>
    <w:rsid w:val="00AC0750"/>
    <w:rsid w:val="00AC1794"/>
    <w:rsid w:val="00AC2393"/>
    <w:rsid w:val="00AC3E78"/>
    <w:rsid w:val="00AC4310"/>
    <w:rsid w:val="00AC441D"/>
    <w:rsid w:val="00AC69F7"/>
    <w:rsid w:val="00AD03A3"/>
    <w:rsid w:val="00AD182A"/>
    <w:rsid w:val="00AD3F99"/>
    <w:rsid w:val="00AD6339"/>
    <w:rsid w:val="00AD6EC6"/>
    <w:rsid w:val="00AE099E"/>
    <w:rsid w:val="00AE2181"/>
    <w:rsid w:val="00AE7368"/>
    <w:rsid w:val="00AF0635"/>
    <w:rsid w:val="00AF0692"/>
    <w:rsid w:val="00AF0967"/>
    <w:rsid w:val="00AF1208"/>
    <w:rsid w:val="00AF460E"/>
    <w:rsid w:val="00AF4EB8"/>
    <w:rsid w:val="00AF67D6"/>
    <w:rsid w:val="00AF6E65"/>
    <w:rsid w:val="00AF71BE"/>
    <w:rsid w:val="00AF7B5D"/>
    <w:rsid w:val="00B0009A"/>
    <w:rsid w:val="00B01106"/>
    <w:rsid w:val="00B019C0"/>
    <w:rsid w:val="00B020DC"/>
    <w:rsid w:val="00B02C0F"/>
    <w:rsid w:val="00B03FAC"/>
    <w:rsid w:val="00B04900"/>
    <w:rsid w:val="00B06599"/>
    <w:rsid w:val="00B072FF"/>
    <w:rsid w:val="00B07E01"/>
    <w:rsid w:val="00B10A6D"/>
    <w:rsid w:val="00B11BFF"/>
    <w:rsid w:val="00B12817"/>
    <w:rsid w:val="00B12E81"/>
    <w:rsid w:val="00B1347A"/>
    <w:rsid w:val="00B1465E"/>
    <w:rsid w:val="00B14CE3"/>
    <w:rsid w:val="00B1508F"/>
    <w:rsid w:val="00B1616E"/>
    <w:rsid w:val="00B169CC"/>
    <w:rsid w:val="00B20EF6"/>
    <w:rsid w:val="00B220DD"/>
    <w:rsid w:val="00B23960"/>
    <w:rsid w:val="00B23E85"/>
    <w:rsid w:val="00B26591"/>
    <w:rsid w:val="00B2716B"/>
    <w:rsid w:val="00B30C2E"/>
    <w:rsid w:val="00B3126A"/>
    <w:rsid w:val="00B31458"/>
    <w:rsid w:val="00B33D24"/>
    <w:rsid w:val="00B347B6"/>
    <w:rsid w:val="00B379DC"/>
    <w:rsid w:val="00B4015F"/>
    <w:rsid w:val="00B40DBA"/>
    <w:rsid w:val="00B41C5C"/>
    <w:rsid w:val="00B44211"/>
    <w:rsid w:val="00B47231"/>
    <w:rsid w:val="00B5272E"/>
    <w:rsid w:val="00B5398A"/>
    <w:rsid w:val="00B54310"/>
    <w:rsid w:val="00B57311"/>
    <w:rsid w:val="00B57CBF"/>
    <w:rsid w:val="00B57D22"/>
    <w:rsid w:val="00B6000F"/>
    <w:rsid w:val="00B62893"/>
    <w:rsid w:val="00B628FF"/>
    <w:rsid w:val="00B65670"/>
    <w:rsid w:val="00B66648"/>
    <w:rsid w:val="00B66D62"/>
    <w:rsid w:val="00B672D2"/>
    <w:rsid w:val="00B7123E"/>
    <w:rsid w:val="00B7210A"/>
    <w:rsid w:val="00B729ED"/>
    <w:rsid w:val="00B81E4C"/>
    <w:rsid w:val="00B83DB9"/>
    <w:rsid w:val="00B87299"/>
    <w:rsid w:val="00B877EA"/>
    <w:rsid w:val="00B9201E"/>
    <w:rsid w:val="00B921AF"/>
    <w:rsid w:val="00B92456"/>
    <w:rsid w:val="00B92C48"/>
    <w:rsid w:val="00B944A8"/>
    <w:rsid w:val="00B94F55"/>
    <w:rsid w:val="00B95114"/>
    <w:rsid w:val="00B95A1C"/>
    <w:rsid w:val="00B9659C"/>
    <w:rsid w:val="00B96FB9"/>
    <w:rsid w:val="00B97AC3"/>
    <w:rsid w:val="00BA148E"/>
    <w:rsid w:val="00BA557D"/>
    <w:rsid w:val="00BA5F99"/>
    <w:rsid w:val="00BB0674"/>
    <w:rsid w:val="00BB14D0"/>
    <w:rsid w:val="00BB33A7"/>
    <w:rsid w:val="00BB37D4"/>
    <w:rsid w:val="00BB5877"/>
    <w:rsid w:val="00BB7D77"/>
    <w:rsid w:val="00BC0DF0"/>
    <w:rsid w:val="00BC3989"/>
    <w:rsid w:val="00BC5906"/>
    <w:rsid w:val="00BC6921"/>
    <w:rsid w:val="00BC69B6"/>
    <w:rsid w:val="00BC7DAB"/>
    <w:rsid w:val="00BD19FD"/>
    <w:rsid w:val="00BD3B96"/>
    <w:rsid w:val="00BD4055"/>
    <w:rsid w:val="00BD51EE"/>
    <w:rsid w:val="00BD6643"/>
    <w:rsid w:val="00BE1157"/>
    <w:rsid w:val="00BE1D14"/>
    <w:rsid w:val="00BE1EC8"/>
    <w:rsid w:val="00BE265C"/>
    <w:rsid w:val="00BE26D7"/>
    <w:rsid w:val="00BE3170"/>
    <w:rsid w:val="00BE3346"/>
    <w:rsid w:val="00BE46C0"/>
    <w:rsid w:val="00BE4A8A"/>
    <w:rsid w:val="00BE4BF7"/>
    <w:rsid w:val="00BF27C0"/>
    <w:rsid w:val="00BF342A"/>
    <w:rsid w:val="00BF6740"/>
    <w:rsid w:val="00BF774D"/>
    <w:rsid w:val="00BF7B29"/>
    <w:rsid w:val="00C00A7E"/>
    <w:rsid w:val="00C01304"/>
    <w:rsid w:val="00C019D1"/>
    <w:rsid w:val="00C01D3D"/>
    <w:rsid w:val="00C02485"/>
    <w:rsid w:val="00C03C51"/>
    <w:rsid w:val="00C0547B"/>
    <w:rsid w:val="00C05693"/>
    <w:rsid w:val="00C05B73"/>
    <w:rsid w:val="00C062E0"/>
    <w:rsid w:val="00C07605"/>
    <w:rsid w:val="00C07772"/>
    <w:rsid w:val="00C07B43"/>
    <w:rsid w:val="00C104C2"/>
    <w:rsid w:val="00C11F95"/>
    <w:rsid w:val="00C12D48"/>
    <w:rsid w:val="00C12FC4"/>
    <w:rsid w:val="00C13085"/>
    <w:rsid w:val="00C1535B"/>
    <w:rsid w:val="00C17D69"/>
    <w:rsid w:val="00C17E80"/>
    <w:rsid w:val="00C20C51"/>
    <w:rsid w:val="00C217C2"/>
    <w:rsid w:val="00C23CFB"/>
    <w:rsid w:val="00C2584D"/>
    <w:rsid w:val="00C26799"/>
    <w:rsid w:val="00C26FFF"/>
    <w:rsid w:val="00C27972"/>
    <w:rsid w:val="00C313AD"/>
    <w:rsid w:val="00C31BCB"/>
    <w:rsid w:val="00C32434"/>
    <w:rsid w:val="00C32826"/>
    <w:rsid w:val="00C33006"/>
    <w:rsid w:val="00C33AEC"/>
    <w:rsid w:val="00C37369"/>
    <w:rsid w:val="00C374EF"/>
    <w:rsid w:val="00C41A4D"/>
    <w:rsid w:val="00C449EB"/>
    <w:rsid w:val="00C45C6F"/>
    <w:rsid w:val="00C4645E"/>
    <w:rsid w:val="00C47642"/>
    <w:rsid w:val="00C47669"/>
    <w:rsid w:val="00C5072C"/>
    <w:rsid w:val="00C51EFC"/>
    <w:rsid w:val="00C52505"/>
    <w:rsid w:val="00C52E21"/>
    <w:rsid w:val="00C55E70"/>
    <w:rsid w:val="00C607A5"/>
    <w:rsid w:val="00C6499D"/>
    <w:rsid w:val="00C67763"/>
    <w:rsid w:val="00C74101"/>
    <w:rsid w:val="00C74A78"/>
    <w:rsid w:val="00C76ADE"/>
    <w:rsid w:val="00C77D2C"/>
    <w:rsid w:val="00C8024F"/>
    <w:rsid w:val="00C8540A"/>
    <w:rsid w:val="00C86358"/>
    <w:rsid w:val="00C90FE5"/>
    <w:rsid w:val="00C912C8"/>
    <w:rsid w:val="00C9246E"/>
    <w:rsid w:val="00C934AB"/>
    <w:rsid w:val="00C9491F"/>
    <w:rsid w:val="00C95F89"/>
    <w:rsid w:val="00C96614"/>
    <w:rsid w:val="00CA0343"/>
    <w:rsid w:val="00CA2254"/>
    <w:rsid w:val="00CA3206"/>
    <w:rsid w:val="00CA3C28"/>
    <w:rsid w:val="00CA3F98"/>
    <w:rsid w:val="00CA4739"/>
    <w:rsid w:val="00CB303C"/>
    <w:rsid w:val="00CB369E"/>
    <w:rsid w:val="00CB634D"/>
    <w:rsid w:val="00CB6511"/>
    <w:rsid w:val="00CB67F1"/>
    <w:rsid w:val="00CB6ABB"/>
    <w:rsid w:val="00CB6F1E"/>
    <w:rsid w:val="00CC0A4A"/>
    <w:rsid w:val="00CC5B0A"/>
    <w:rsid w:val="00CC65F1"/>
    <w:rsid w:val="00CC666C"/>
    <w:rsid w:val="00CC74DD"/>
    <w:rsid w:val="00CD03B6"/>
    <w:rsid w:val="00CD094D"/>
    <w:rsid w:val="00CD105F"/>
    <w:rsid w:val="00CD34F6"/>
    <w:rsid w:val="00CD4626"/>
    <w:rsid w:val="00CD6769"/>
    <w:rsid w:val="00CD6BF2"/>
    <w:rsid w:val="00CE09E5"/>
    <w:rsid w:val="00CE1E87"/>
    <w:rsid w:val="00CE32BE"/>
    <w:rsid w:val="00CE7C2C"/>
    <w:rsid w:val="00CF0618"/>
    <w:rsid w:val="00CF08E4"/>
    <w:rsid w:val="00CF1D8D"/>
    <w:rsid w:val="00CF2CA6"/>
    <w:rsid w:val="00CF435F"/>
    <w:rsid w:val="00CF57AF"/>
    <w:rsid w:val="00CF6A98"/>
    <w:rsid w:val="00D0185F"/>
    <w:rsid w:val="00D058E2"/>
    <w:rsid w:val="00D06696"/>
    <w:rsid w:val="00D06F86"/>
    <w:rsid w:val="00D106DC"/>
    <w:rsid w:val="00D10960"/>
    <w:rsid w:val="00D10D35"/>
    <w:rsid w:val="00D13B35"/>
    <w:rsid w:val="00D16CD3"/>
    <w:rsid w:val="00D2269C"/>
    <w:rsid w:val="00D227E9"/>
    <w:rsid w:val="00D22BC7"/>
    <w:rsid w:val="00D22C1E"/>
    <w:rsid w:val="00D236C8"/>
    <w:rsid w:val="00D236DC"/>
    <w:rsid w:val="00D24061"/>
    <w:rsid w:val="00D252CD"/>
    <w:rsid w:val="00D25B09"/>
    <w:rsid w:val="00D26F5D"/>
    <w:rsid w:val="00D318CF"/>
    <w:rsid w:val="00D34A82"/>
    <w:rsid w:val="00D3633D"/>
    <w:rsid w:val="00D41164"/>
    <w:rsid w:val="00D4117C"/>
    <w:rsid w:val="00D45E41"/>
    <w:rsid w:val="00D470C1"/>
    <w:rsid w:val="00D5467D"/>
    <w:rsid w:val="00D55CE0"/>
    <w:rsid w:val="00D56112"/>
    <w:rsid w:val="00D57F8E"/>
    <w:rsid w:val="00D60B53"/>
    <w:rsid w:val="00D61EDB"/>
    <w:rsid w:val="00D63CBD"/>
    <w:rsid w:val="00D66BA4"/>
    <w:rsid w:val="00D72AE1"/>
    <w:rsid w:val="00D72F20"/>
    <w:rsid w:val="00D743D9"/>
    <w:rsid w:val="00D75417"/>
    <w:rsid w:val="00D80FB6"/>
    <w:rsid w:val="00D84551"/>
    <w:rsid w:val="00D865A3"/>
    <w:rsid w:val="00D865F6"/>
    <w:rsid w:val="00D87088"/>
    <w:rsid w:val="00D91730"/>
    <w:rsid w:val="00D91F1F"/>
    <w:rsid w:val="00D94445"/>
    <w:rsid w:val="00D96C0B"/>
    <w:rsid w:val="00D97480"/>
    <w:rsid w:val="00DA37EF"/>
    <w:rsid w:val="00DA53DE"/>
    <w:rsid w:val="00DA5C64"/>
    <w:rsid w:val="00DA6436"/>
    <w:rsid w:val="00DB124A"/>
    <w:rsid w:val="00DB249A"/>
    <w:rsid w:val="00DB2E74"/>
    <w:rsid w:val="00DB37B2"/>
    <w:rsid w:val="00DB44B9"/>
    <w:rsid w:val="00DB69CE"/>
    <w:rsid w:val="00DC2F45"/>
    <w:rsid w:val="00DC2F47"/>
    <w:rsid w:val="00DC4538"/>
    <w:rsid w:val="00DC4798"/>
    <w:rsid w:val="00DC4D26"/>
    <w:rsid w:val="00DC6725"/>
    <w:rsid w:val="00DD0CD2"/>
    <w:rsid w:val="00DD2DFE"/>
    <w:rsid w:val="00DD365D"/>
    <w:rsid w:val="00DD366B"/>
    <w:rsid w:val="00DE091C"/>
    <w:rsid w:val="00DE3A10"/>
    <w:rsid w:val="00DE3CCB"/>
    <w:rsid w:val="00DE48EC"/>
    <w:rsid w:val="00DE4C61"/>
    <w:rsid w:val="00DE62BD"/>
    <w:rsid w:val="00DE69A8"/>
    <w:rsid w:val="00DF0775"/>
    <w:rsid w:val="00DF08AF"/>
    <w:rsid w:val="00DF1F48"/>
    <w:rsid w:val="00DF2F5A"/>
    <w:rsid w:val="00DF6EA1"/>
    <w:rsid w:val="00DF720D"/>
    <w:rsid w:val="00DF7971"/>
    <w:rsid w:val="00DF7D32"/>
    <w:rsid w:val="00E11FBB"/>
    <w:rsid w:val="00E12214"/>
    <w:rsid w:val="00E16761"/>
    <w:rsid w:val="00E20583"/>
    <w:rsid w:val="00E206D6"/>
    <w:rsid w:val="00E20D8B"/>
    <w:rsid w:val="00E210D6"/>
    <w:rsid w:val="00E21FFF"/>
    <w:rsid w:val="00E2215E"/>
    <w:rsid w:val="00E22C0B"/>
    <w:rsid w:val="00E23047"/>
    <w:rsid w:val="00E24667"/>
    <w:rsid w:val="00E25562"/>
    <w:rsid w:val="00E25964"/>
    <w:rsid w:val="00E26A1B"/>
    <w:rsid w:val="00E32A3A"/>
    <w:rsid w:val="00E32B92"/>
    <w:rsid w:val="00E32D01"/>
    <w:rsid w:val="00E33BF3"/>
    <w:rsid w:val="00E34F20"/>
    <w:rsid w:val="00E352CB"/>
    <w:rsid w:val="00E359BE"/>
    <w:rsid w:val="00E37C62"/>
    <w:rsid w:val="00E40176"/>
    <w:rsid w:val="00E4190A"/>
    <w:rsid w:val="00E439B2"/>
    <w:rsid w:val="00E44961"/>
    <w:rsid w:val="00E44A40"/>
    <w:rsid w:val="00E45D6C"/>
    <w:rsid w:val="00E46887"/>
    <w:rsid w:val="00E474E8"/>
    <w:rsid w:val="00E51589"/>
    <w:rsid w:val="00E526F1"/>
    <w:rsid w:val="00E538CE"/>
    <w:rsid w:val="00E552A1"/>
    <w:rsid w:val="00E566FC"/>
    <w:rsid w:val="00E57902"/>
    <w:rsid w:val="00E579EE"/>
    <w:rsid w:val="00E62782"/>
    <w:rsid w:val="00E63DB6"/>
    <w:rsid w:val="00E676BD"/>
    <w:rsid w:val="00E7060A"/>
    <w:rsid w:val="00E706FB"/>
    <w:rsid w:val="00E7092D"/>
    <w:rsid w:val="00E73F11"/>
    <w:rsid w:val="00E74CE7"/>
    <w:rsid w:val="00E76871"/>
    <w:rsid w:val="00E76D2F"/>
    <w:rsid w:val="00E77183"/>
    <w:rsid w:val="00E8028D"/>
    <w:rsid w:val="00E812B6"/>
    <w:rsid w:val="00E813BF"/>
    <w:rsid w:val="00E82337"/>
    <w:rsid w:val="00E87022"/>
    <w:rsid w:val="00E9156F"/>
    <w:rsid w:val="00E91596"/>
    <w:rsid w:val="00E92BDE"/>
    <w:rsid w:val="00E92C4C"/>
    <w:rsid w:val="00E9568D"/>
    <w:rsid w:val="00EA37F2"/>
    <w:rsid w:val="00EA3EB8"/>
    <w:rsid w:val="00EA48B9"/>
    <w:rsid w:val="00EA71E9"/>
    <w:rsid w:val="00EA78C2"/>
    <w:rsid w:val="00EA7F94"/>
    <w:rsid w:val="00EB0F17"/>
    <w:rsid w:val="00EB0F82"/>
    <w:rsid w:val="00EB1F7D"/>
    <w:rsid w:val="00EB2170"/>
    <w:rsid w:val="00EB5709"/>
    <w:rsid w:val="00EB67FA"/>
    <w:rsid w:val="00EB6EAD"/>
    <w:rsid w:val="00EB7FAB"/>
    <w:rsid w:val="00EC043F"/>
    <w:rsid w:val="00EC0E4B"/>
    <w:rsid w:val="00EC31AD"/>
    <w:rsid w:val="00EC60B6"/>
    <w:rsid w:val="00EC6F23"/>
    <w:rsid w:val="00EC7031"/>
    <w:rsid w:val="00EC7D46"/>
    <w:rsid w:val="00ED173A"/>
    <w:rsid w:val="00ED4772"/>
    <w:rsid w:val="00ED5489"/>
    <w:rsid w:val="00ED6641"/>
    <w:rsid w:val="00ED69B5"/>
    <w:rsid w:val="00ED6C34"/>
    <w:rsid w:val="00ED6CF9"/>
    <w:rsid w:val="00ED7335"/>
    <w:rsid w:val="00EE0F19"/>
    <w:rsid w:val="00EE1914"/>
    <w:rsid w:val="00EE426D"/>
    <w:rsid w:val="00EE4315"/>
    <w:rsid w:val="00EE5C6C"/>
    <w:rsid w:val="00EE7A5C"/>
    <w:rsid w:val="00EF15FE"/>
    <w:rsid w:val="00EF1BEE"/>
    <w:rsid w:val="00EF1C51"/>
    <w:rsid w:val="00EF351C"/>
    <w:rsid w:val="00EF48B1"/>
    <w:rsid w:val="00EF68C7"/>
    <w:rsid w:val="00EF7A9E"/>
    <w:rsid w:val="00F013AF"/>
    <w:rsid w:val="00F01B48"/>
    <w:rsid w:val="00F01C30"/>
    <w:rsid w:val="00F02822"/>
    <w:rsid w:val="00F033CE"/>
    <w:rsid w:val="00F03961"/>
    <w:rsid w:val="00F049B6"/>
    <w:rsid w:val="00F0532B"/>
    <w:rsid w:val="00F0721D"/>
    <w:rsid w:val="00F13920"/>
    <w:rsid w:val="00F15D60"/>
    <w:rsid w:val="00F15D93"/>
    <w:rsid w:val="00F15DD7"/>
    <w:rsid w:val="00F21062"/>
    <w:rsid w:val="00F212C8"/>
    <w:rsid w:val="00F2300F"/>
    <w:rsid w:val="00F23DA3"/>
    <w:rsid w:val="00F23F96"/>
    <w:rsid w:val="00F246BD"/>
    <w:rsid w:val="00F25F03"/>
    <w:rsid w:val="00F2628E"/>
    <w:rsid w:val="00F270E8"/>
    <w:rsid w:val="00F27BE9"/>
    <w:rsid w:val="00F27CC7"/>
    <w:rsid w:val="00F30A8C"/>
    <w:rsid w:val="00F30C95"/>
    <w:rsid w:val="00F30CC1"/>
    <w:rsid w:val="00F3137A"/>
    <w:rsid w:val="00F31CD3"/>
    <w:rsid w:val="00F354D2"/>
    <w:rsid w:val="00F36C8C"/>
    <w:rsid w:val="00F4027D"/>
    <w:rsid w:val="00F403F2"/>
    <w:rsid w:val="00F4455E"/>
    <w:rsid w:val="00F51DBA"/>
    <w:rsid w:val="00F53C89"/>
    <w:rsid w:val="00F577A4"/>
    <w:rsid w:val="00F634ED"/>
    <w:rsid w:val="00F6592C"/>
    <w:rsid w:val="00F65E89"/>
    <w:rsid w:val="00F6615B"/>
    <w:rsid w:val="00F668E2"/>
    <w:rsid w:val="00F721E0"/>
    <w:rsid w:val="00F76897"/>
    <w:rsid w:val="00F77278"/>
    <w:rsid w:val="00F830BD"/>
    <w:rsid w:val="00F832C7"/>
    <w:rsid w:val="00F848B5"/>
    <w:rsid w:val="00F84A53"/>
    <w:rsid w:val="00F85FB0"/>
    <w:rsid w:val="00F8663B"/>
    <w:rsid w:val="00F879BD"/>
    <w:rsid w:val="00F87D9A"/>
    <w:rsid w:val="00F91E72"/>
    <w:rsid w:val="00F93E3C"/>
    <w:rsid w:val="00F94C79"/>
    <w:rsid w:val="00F94E30"/>
    <w:rsid w:val="00F954D2"/>
    <w:rsid w:val="00FA3CDE"/>
    <w:rsid w:val="00FA67B6"/>
    <w:rsid w:val="00FB05B5"/>
    <w:rsid w:val="00FB27CC"/>
    <w:rsid w:val="00FB2CFC"/>
    <w:rsid w:val="00FB31A2"/>
    <w:rsid w:val="00FB3C37"/>
    <w:rsid w:val="00FB42DB"/>
    <w:rsid w:val="00FB677A"/>
    <w:rsid w:val="00FB74FF"/>
    <w:rsid w:val="00FB7AD8"/>
    <w:rsid w:val="00FC304E"/>
    <w:rsid w:val="00FC44D2"/>
    <w:rsid w:val="00FC6F27"/>
    <w:rsid w:val="00FC7C4F"/>
    <w:rsid w:val="00FD0C7F"/>
    <w:rsid w:val="00FD102B"/>
    <w:rsid w:val="00FD1140"/>
    <w:rsid w:val="00FD2005"/>
    <w:rsid w:val="00FD2065"/>
    <w:rsid w:val="00FD4393"/>
    <w:rsid w:val="00FD43AF"/>
    <w:rsid w:val="00FE1C4E"/>
    <w:rsid w:val="00FE252B"/>
    <w:rsid w:val="00FE2EDF"/>
    <w:rsid w:val="00FE46D1"/>
    <w:rsid w:val="00FE65B1"/>
    <w:rsid w:val="00FF3302"/>
    <w:rsid w:val="00FF51E2"/>
    <w:rsid w:val="00FF60AA"/>
    <w:rsid w:val="00FF7973"/>
    <w:rsid w:val="01B8B353"/>
    <w:rsid w:val="03039445"/>
    <w:rsid w:val="06E6EF24"/>
    <w:rsid w:val="08940714"/>
    <w:rsid w:val="0A8FABA7"/>
    <w:rsid w:val="0AE1B57A"/>
    <w:rsid w:val="0B40D8B2"/>
    <w:rsid w:val="0CDBC048"/>
    <w:rsid w:val="0D5993DD"/>
    <w:rsid w:val="0DE72946"/>
    <w:rsid w:val="142BFEF6"/>
    <w:rsid w:val="1448EB66"/>
    <w:rsid w:val="144D9C41"/>
    <w:rsid w:val="14F3050D"/>
    <w:rsid w:val="1AE2D24E"/>
    <w:rsid w:val="1BB84E6F"/>
    <w:rsid w:val="1C909E05"/>
    <w:rsid w:val="1EDD8207"/>
    <w:rsid w:val="20998821"/>
    <w:rsid w:val="2247E561"/>
    <w:rsid w:val="22DAC650"/>
    <w:rsid w:val="24574C40"/>
    <w:rsid w:val="265AFF3C"/>
    <w:rsid w:val="26A43575"/>
    <w:rsid w:val="2C305F7A"/>
    <w:rsid w:val="302A2D33"/>
    <w:rsid w:val="30399168"/>
    <w:rsid w:val="3110212A"/>
    <w:rsid w:val="3227D31C"/>
    <w:rsid w:val="3542A775"/>
    <w:rsid w:val="36D269FD"/>
    <w:rsid w:val="37A0229B"/>
    <w:rsid w:val="395DFB06"/>
    <w:rsid w:val="3AFF32B1"/>
    <w:rsid w:val="3B13540C"/>
    <w:rsid w:val="3C5F2DD3"/>
    <w:rsid w:val="3E356E9D"/>
    <w:rsid w:val="40BDC171"/>
    <w:rsid w:val="41094259"/>
    <w:rsid w:val="4160F573"/>
    <w:rsid w:val="44EB91E0"/>
    <w:rsid w:val="46D9289B"/>
    <w:rsid w:val="4736DD9B"/>
    <w:rsid w:val="47742BE5"/>
    <w:rsid w:val="47F56DA1"/>
    <w:rsid w:val="4C92E904"/>
    <w:rsid w:val="4CE3C781"/>
    <w:rsid w:val="4E9513A0"/>
    <w:rsid w:val="506DF714"/>
    <w:rsid w:val="50BB5DDC"/>
    <w:rsid w:val="515F94DA"/>
    <w:rsid w:val="517403CC"/>
    <w:rsid w:val="545C45E0"/>
    <w:rsid w:val="54A027EB"/>
    <w:rsid w:val="54CEAD1F"/>
    <w:rsid w:val="56474320"/>
    <w:rsid w:val="57F6989F"/>
    <w:rsid w:val="58AD7EF6"/>
    <w:rsid w:val="5BB70BA0"/>
    <w:rsid w:val="5C527B38"/>
    <w:rsid w:val="5E3EE7B5"/>
    <w:rsid w:val="61470FB0"/>
    <w:rsid w:val="6185B243"/>
    <w:rsid w:val="63DF90BA"/>
    <w:rsid w:val="6414B726"/>
    <w:rsid w:val="642687AC"/>
    <w:rsid w:val="64CE0317"/>
    <w:rsid w:val="67B56817"/>
    <w:rsid w:val="68629A3C"/>
    <w:rsid w:val="68678779"/>
    <w:rsid w:val="6B563B93"/>
    <w:rsid w:val="6CD3E048"/>
    <w:rsid w:val="6D2B1B97"/>
    <w:rsid w:val="6D4B2B2F"/>
    <w:rsid w:val="71594D07"/>
    <w:rsid w:val="722FDD4C"/>
    <w:rsid w:val="77EE2254"/>
    <w:rsid w:val="79FEFF9E"/>
    <w:rsid w:val="7C113228"/>
    <w:rsid w:val="7C2351C6"/>
    <w:rsid w:val="7DDE6FD1"/>
    <w:rsid w:val="7FB1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CBDED9"/>
  <w15:docId w15:val="{39C07B6D-5BB4-4718-852D-F1FA932CE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FFF"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Heading1">
    <w:name w:val="heading 1"/>
    <w:basedOn w:val="Normal"/>
    <w:next w:val="Normal"/>
    <w:qFormat/>
    <w:rsid w:val="008F3A4B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uiPriority w:val="9"/>
    <w:qFormat/>
    <w:rsid w:val="00EF48B1"/>
    <w:pPr>
      <w:keepNext/>
      <w:keepLines/>
      <w:overflowPunct/>
      <w:autoSpaceDE/>
      <w:autoSpaceDN/>
      <w:adjustRightInd/>
      <w:spacing w:before="360" w:line="360" w:lineRule="auto"/>
      <w:textAlignment w:val="auto"/>
      <w:outlineLvl w:val="1"/>
    </w:pPr>
    <w:rPr>
      <w:rFonts w:ascii="Cambria" w:hAnsi="Cambria"/>
      <w:b/>
      <w:bCs/>
      <w:smallCaps/>
      <w:color w:val="17365D" w:themeColor="text2" w:themeShade="BF"/>
      <w:sz w:val="26"/>
      <w:szCs w:val="26"/>
      <w:lang w:bidi="en-US"/>
    </w:rPr>
  </w:style>
  <w:style w:type="paragraph" w:styleId="Heading3">
    <w:name w:val="heading 3"/>
    <w:basedOn w:val="Normal"/>
    <w:next w:val="MainBodyText"/>
    <w:link w:val="Heading3Char"/>
    <w:uiPriority w:val="9"/>
    <w:qFormat/>
    <w:rsid w:val="00451515"/>
    <w:pPr>
      <w:keepNext/>
      <w:keepLines/>
      <w:overflowPunct/>
      <w:autoSpaceDE/>
      <w:autoSpaceDN/>
      <w:adjustRightInd/>
      <w:spacing w:before="200" w:line="276" w:lineRule="auto"/>
      <w:textAlignment w:val="auto"/>
      <w:outlineLvl w:val="2"/>
    </w:pPr>
    <w:rPr>
      <w:rFonts w:ascii="Cambria" w:hAnsi="Cambria"/>
      <w:b/>
      <w:bCs/>
      <w:color w:val="4F81BD"/>
      <w:sz w:val="22"/>
      <w:szCs w:val="22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4A0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C26FFF"/>
    <w:rPr>
      <w:sz w:val="16"/>
      <w:szCs w:val="16"/>
    </w:rPr>
  </w:style>
  <w:style w:type="paragraph" w:customStyle="1" w:styleId="MainBodyText">
    <w:name w:val="Main Body Text"/>
    <w:basedOn w:val="Normal"/>
    <w:link w:val="MainBodyTextChar"/>
    <w:rsid w:val="00711193"/>
    <w:pPr>
      <w:spacing w:after="240" w:line="360" w:lineRule="auto"/>
    </w:pPr>
    <w:rPr>
      <w:rFonts w:ascii="Calibri" w:hAnsi="Calibri"/>
      <w:sz w:val="22"/>
      <w:szCs w:val="22"/>
      <w:lang w:bidi="en-US"/>
    </w:rPr>
  </w:style>
  <w:style w:type="paragraph" w:styleId="CommentText">
    <w:name w:val="annotation text"/>
    <w:basedOn w:val="Normal"/>
    <w:link w:val="CommentTextChar"/>
    <w:semiHidden/>
    <w:rsid w:val="00C26FFF"/>
    <w:rPr>
      <w:sz w:val="20"/>
    </w:rPr>
  </w:style>
  <w:style w:type="paragraph" w:customStyle="1" w:styleId="TableText">
    <w:name w:val="Table Text"/>
    <w:basedOn w:val="Normal"/>
    <w:rsid w:val="002B6243"/>
    <w:pPr>
      <w:spacing w:line="360" w:lineRule="auto"/>
      <w:ind w:left="288" w:hanging="288"/>
    </w:pPr>
    <w:rPr>
      <w:rFonts w:asciiTheme="minorHAnsi" w:hAnsiTheme="minorHAnsi"/>
      <w:sz w:val="20"/>
    </w:rPr>
  </w:style>
  <w:style w:type="paragraph" w:styleId="Header">
    <w:name w:val="header"/>
    <w:basedOn w:val="Normal"/>
    <w:rsid w:val="00C26FF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C26FF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C26FFF"/>
  </w:style>
  <w:style w:type="paragraph" w:styleId="BodyText">
    <w:name w:val="Body Text"/>
    <w:basedOn w:val="Normal"/>
    <w:link w:val="BodyTextChar"/>
    <w:rsid w:val="00C26FFF"/>
    <w:pPr>
      <w:spacing w:after="120"/>
    </w:pPr>
  </w:style>
  <w:style w:type="paragraph" w:customStyle="1" w:styleId="AbstractSubheading">
    <w:name w:val="AbstractSubheading"/>
    <w:basedOn w:val="MainBodyText"/>
    <w:link w:val="AbstractSubheadingChar"/>
    <w:rsid w:val="0061437C"/>
    <w:rPr>
      <w:b/>
      <w:bCs/>
    </w:rPr>
  </w:style>
  <w:style w:type="character" w:customStyle="1" w:styleId="BodyTextChar">
    <w:name w:val="Body Text Char"/>
    <w:basedOn w:val="DefaultParagraphFont"/>
    <w:link w:val="BodyText"/>
    <w:rsid w:val="00C26FFF"/>
    <w:rPr>
      <w:sz w:val="24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451515"/>
    <w:rPr>
      <w:rFonts w:ascii="Cambria" w:eastAsia="Times New Roman" w:hAnsi="Cambria" w:cs="Times New Roman"/>
      <w:b/>
      <w:bCs/>
      <w:color w:val="4F81BD"/>
      <w:sz w:val="22"/>
      <w:szCs w:val="22"/>
      <w:lang w:bidi="en-US"/>
    </w:rPr>
  </w:style>
  <w:style w:type="paragraph" w:styleId="BalloonText">
    <w:name w:val="Balloon Text"/>
    <w:basedOn w:val="Normal"/>
    <w:semiHidden/>
    <w:rsid w:val="00C26FFF"/>
    <w:rPr>
      <w:rFonts w:ascii="Tahoma" w:hAnsi="Tahoma" w:cs="Tahoma"/>
      <w:sz w:val="16"/>
      <w:szCs w:val="16"/>
    </w:rPr>
  </w:style>
  <w:style w:type="paragraph" w:customStyle="1" w:styleId="Titlepage2">
    <w:name w:val="Titlepage2"/>
    <w:basedOn w:val="MainBodyText"/>
    <w:rsid w:val="00D2269C"/>
    <w:pPr>
      <w:spacing w:after="0"/>
      <w:ind w:left="720"/>
    </w:pPr>
  </w:style>
  <w:style w:type="paragraph" w:customStyle="1" w:styleId="TableNotes">
    <w:name w:val="Table Notes"/>
    <w:basedOn w:val="Normal"/>
    <w:rsid w:val="00367014"/>
    <w:pPr>
      <w:spacing w:line="480" w:lineRule="auto"/>
      <w:ind w:left="288" w:hanging="288"/>
    </w:pPr>
    <w:rPr>
      <w:rFonts w:asciiTheme="minorHAnsi" w:hAnsiTheme="minorHAnsi"/>
      <w:sz w:val="20"/>
    </w:rPr>
  </w:style>
  <w:style w:type="paragraph" w:customStyle="1" w:styleId="TableText2">
    <w:name w:val="Table Text 2"/>
    <w:basedOn w:val="TableText"/>
    <w:rsid w:val="00D2269C"/>
    <w:pPr>
      <w:spacing w:line="480" w:lineRule="auto"/>
    </w:pPr>
  </w:style>
  <w:style w:type="paragraph" w:customStyle="1" w:styleId="StyleBodyText2">
    <w:name w:val="Style Body Text 2"/>
    <w:basedOn w:val="BodyText"/>
    <w:rsid w:val="008F3A4B"/>
    <w:pPr>
      <w:spacing w:line="360" w:lineRule="auto"/>
    </w:pPr>
    <w:rPr>
      <w:sz w:val="22"/>
      <w:szCs w:val="22"/>
    </w:rPr>
  </w:style>
  <w:style w:type="paragraph" w:customStyle="1" w:styleId="Heading1Centered">
    <w:name w:val="Heading 1 Centered"/>
    <w:basedOn w:val="Heading1"/>
    <w:rsid w:val="008F3A4B"/>
    <w:pPr>
      <w:jc w:val="center"/>
    </w:pPr>
  </w:style>
  <w:style w:type="character" w:customStyle="1" w:styleId="MainBodyTextChar">
    <w:name w:val="Main Body Text Char"/>
    <w:basedOn w:val="DefaultParagraphFont"/>
    <w:link w:val="MainBodyText"/>
    <w:rsid w:val="00711193"/>
    <w:rPr>
      <w:rFonts w:ascii="Calibri" w:eastAsia="Times New Roman" w:hAnsi="Calibri" w:cs="Times New Roman"/>
      <w:sz w:val="22"/>
      <w:szCs w:val="22"/>
      <w:lang w:bidi="en-US"/>
    </w:rPr>
  </w:style>
  <w:style w:type="paragraph" w:customStyle="1" w:styleId="StyleHeading4modified">
    <w:name w:val="Style Heading 4 modified"/>
    <w:basedOn w:val="Heading4"/>
    <w:rsid w:val="00711193"/>
    <w:pPr>
      <w:keepLines/>
      <w:spacing w:before="200" w:after="240" w:line="276" w:lineRule="auto"/>
    </w:pPr>
    <w:rPr>
      <w:rFonts w:ascii="Times New Roman" w:hAnsi="Times New Roman"/>
      <w:i/>
      <w:iCs/>
      <w:color w:val="4F6228"/>
      <w:sz w:val="20"/>
      <w:szCs w:val="20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4A0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AbstractSubheadingChar">
    <w:name w:val="AbstractSubheading Char"/>
    <w:basedOn w:val="MainBodyTextChar"/>
    <w:link w:val="AbstractSubheading"/>
    <w:rsid w:val="009B5452"/>
    <w:rPr>
      <w:rFonts w:ascii="Calibri" w:eastAsia="Times New Roman" w:hAnsi="Calibri" w:cs="Times New Roman"/>
      <w:b/>
      <w:bCs/>
      <w:sz w:val="22"/>
      <w:szCs w:val="22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F33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A70F33"/>
  </w:style>
  <w:style w:type="character" w:customStyle="1" w:styleId="CommentSubjectChar">
    <w:name w:val="Comment Subject Char"/>
    <w:basedOn w:val="CommentTextChar"/>
    <w:link w:val="CommentSubject"/>
    <w:rsid w:val="00A70F33"/>
  </w:style>
  <w:style w:type="character" w:styleId="Hyperlink">
    <w:name w:val="Hyperlink"/>
    <w:basedOn w:val="DefaultParagraphFont"/>
    <w:uiPriority w:val="99"/>
    <w:unhideWhenUsed/>
    <w:rsid w:val="00B019C0"/>
    <w:rPr>
      <w:color w:val="0000FF"/>
      <w:u w:val="single"/>
    </w:rPr>
  </w:style>
  <w:style w:type="paragraph" w:styleId="Revision">
    <w:name w:val="Revision"/>
    <w:hidden/>
    <w:uiPriority w:val="99"/>
    <w:semiHidden/>
    <w:rsid w:val="00B019C0"/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B010F"/>
    <w:pPr>
      <w:spacing w:after="200"/>
    </w:pPr>
    <w:rPr>
      <w:b/>
      <w:bCs/>
      <w:sz w:val="22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51A08"/>
    <w:rPr>
      <w:rFonts w:asciiTheme="minorHAnsi" w:hAnsiTheme="minorHAnsi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37AC3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AC3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table" w:styleId="TableGrid">
    <w:name w:val="Table Grid"/>
    <w:basedOn w:val="TableNormal"/>
    <w:uiPriority w:val="59"/>
    <w:rsid w:val="009A3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5E2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MainBodyTextChar"/>
    <w:link w:val="EndNoteBibliographyTitle"/>
    <w:rsid w:val="002A5E20"/>
    <w:rPr>
      <w:rFonts w:ascii="Calibri" w:eastAsia="Times New Roman" w:hAnsi="Calibri" w:cs="Times New Roman"/>
      <w:noProof/>
      <w:sz w:val="24"/>
      <w:szCs w:val="22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9A7388"/>
    <w:rPr>
      <w:noProof/>
    </w:rPr>
  </w:style>
  <w:style w:type="character" w:customStyle="1" w:styleId="EndNoteBibliographyChar">
    <w:name w:val="EndNote Bibliography Char"/>
    <w:basedOn w:val="MainBodyTextChar"/>
    <w:link w:val="EndNoteBibliography"/>
    <w:rsid w:val="002A5E20"/>
    <w:rPr>
      <w:rFonts w:ascii="Calibri" w:eastAsia="Times New Roman" w:hAnsi="Calibri" w:cs="Times New Roman"/>
      <w:noProof/>
      <w:sz w:val="24"/>
      <w:szCs w:val="22"/>
      <w:lang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A5E2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E0EE5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A71D5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71D5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C0547B"/>
    <w:rPr>
      <w:color w:val="2B579A"/>
      <w:shd w:val="clear" w:color="auto" w:fill="E1DFDD"/>
    </w:rPr>
  </w:style>
  <w:style w:type="paragraph" w:customStyle="1" w:styleId="Paragraph">
    <w:name w:val="Paragraph"/>
    <w:link w:val="ParagraphChar"/>
    <w:qFormat/>
    <w:rsid w:val="004600F1"/>
    <w:pPr>
      <w:spacing w:before="60" w:after="240"/>
    </w:pPr>
    <w:rPr>
      <w:rFonts w:eastAsia="MS Gothic"/>
      <w:sz w:val="24"/>
      <w:szCs w:val="24"/>
    </w:rPr>
  </w:style>
  <w:style w:type="character" w:customStyle="1" w:styleId="ParagraphChar">
    <w:name w:val="Paragraph Char"/>
    <w:link w:val="Paragraph"/>
    <w:rsid w:val="004600F1"/>
    <w:rPr>
      <w:rFonts w:eastAsia="MS Gothic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77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st\Documents\Business\SCRIBCO\SCRBC\Templates\Manuscripts\SCRIBCO\SCRIBCO_template_082820_M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317A0434E55841ABB6D809A0ABCBEA" ma:contentTypeVersion="6" ma:contentTypeDescription="Create a new document." ma:contentTypeScope="" ma:versionID="dc6192da55b9bc1a70be6afc676c6886">
  <xsd:schema xmlns:xsd="http://www.w3.org/2001/XMLSchema" xmlns:xs="http://www.w3.org/2001/XMLSchema" xmlns:p="http://schemas.microsoft.com/office/2006/metadata/properties" xmlns:ns2="1bc219d9-67df-4fca-b3f9-bafcf528295d" targetNamespace="http://schemas.microsoft.com/office/2006/metadata/properties" ma:root="true" ma:fieldsID="58842ac245368125c04df70e280a5809" ns2:_="">
    <xsd:import namespace="1bc219d9-67df-4fca-b3f9-bafcf52829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c219d9-67df-4fca-b3f9-bafcf52829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BA1217-6ADE-4D0B-9B34-5E0583E86A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c219d9-67df-4fca-b3f9-bafcf5282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4BC57E-1B0B-4800-BA28-5CCACCB52C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836F94-86CA-46B9-9A83-5AC4F6AB889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B77D942-4EBA-4B5E-8418-70D2AFCA79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RIBCO_template_082820_MS.dotx</Template>
  <TotalTime>4</TotalTime>
  <Pages>21</Pages>
  <Words>4331</Words>
  <Characters>24691</Characters>
  <Application>Microsoft Office Word</Application>
  <DocSecurity>0</DocSecurity>
  <Lines>205</Lines>
  <Paragraphs>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6</vt:i4>
      </vt:variant>
    </vt:vector>
  </HeadingPairs>
  <TitlesOfParts>
    <vt:vector size="37" baseType="lpstr">
      <vt:lpstr>Title of Article</vt:lpstr>
      <vt:lpstr>    Abstract</vt:lpstr>
      <vt:lpstr>    Introduction</vt:lpstr>
      <vt:lpstr>    Methods</vt:lpstr>
      <vt:lpstr>        Study design and respondent sample</vt:lpstr>
      <vt:lpstr>        Outcomes of interest</vt:lpstr>
      <vt:lpstr>        Fig. 1 Distribution of vaccine literacy and hesitancy among parents by vaccine-p</vt:lpstr>
      <vt:lpstr>        Survey questions and study variables</vt:lpstr>
      <vt:lpstr>        Statistical analyses</vt:lpstr>
      <vt:lpstr>    Results</vt:lpstr>
      <vt:lpstr>        Characteristics of the study population</vt:lpstr>
      <vt:lpstr>        Table 1. Distribution of vaccine literacy and hesitancy among parents by demogra</vt:lpstr>
      <vt:lpstr>        Demographic and socioeconomic characteristics associated with vaccine literacy a</vt:lpstr>
      <vt:lpstr>        Association of attitudes, behaviors, beliefs, and experiences with vaccine liter</vt:lpstr>
      <vt:lpstr>        Table 2. Associations of behaviors, beliefs, and experiences with parental vacci</vt:lpstr>
      <vt:lpstr>        Factors associated with vaccine literacy and hesitancy</vt:lpstr>
      <vt:lpstr>        Table 3. Association of factors with vaccine literacy and hesitancyA</vt:lpstr>
      <vt:lpstr>        Literacy about and hesitancy toward specific vaccines</vt:lpstr>
      <vt:lpstr>        Fig. 1 Distribution of vaccine literacy and hesitancy among parents by vaccine-p</vt:lpstr>
      <vt:lpstr>    Discussion</vt:lpstr>
      <vt:lpstr>    Abbreviations </vt:lpstr>
      <vt:lpstr>    Declarations</vt:lpstr>
      <vt:lpstr>        Ethics approval and consent to participate</vt:lpstr>
      <vt:lpstr>        Consent for publication</vt:lpstr>
      <vt:lpstr>        Availability of data and materials</vt:lpstr>
      <vt:lpstr>        Competing interests</vt:lpstr>
      <vt:lpstr>        Funding</vt:lpstr>
      <vt:lpstr>        Authors’ contributions</vt:lpstr>
      <vt:lpstr>        YZ, PMF, DW, ALE were responsible for the conceptualization, methodology, invest</vt:lpstr>
      <vt:lpstr>        Acknowledgments</vt:lpstr>
      <vt:lpstr>    References</vt:lpstr>
      <vt:lpstr>    Appendix</vt:lpstr>
      <vt:lpstr>        Table A1. Survey questions related to parental beliefs and behaviors</vt:lpstr>
      <vt:lpstr>    </vt:lpstr>
      <vt:lpstr>    Supplementary Material</vt:lpstr>
      <vt:lpstr>        Supplementary Table S1. Associations of behaviors, beliefs, and experiences with</vt:lpstr>
      <vt:lpstr>        Supplementary Table S2. Derivation of factors from survey questionsA</vt:lpstr>
    </vt:vector>
  </TitlesOfParts>
  <Company>Hewlett-Packard</Company>
  <LinksUpToDate>false</LinksUpToDate>
  <CharactersWithSpaces>28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Article</dc:title>
  <dc:subject/>
  <dc:creator>Melissa Stauffer</dc:creator>
  <cp:keywords/>
  <cp:lastModifiedBy>Krishna Jadhav</cp:lastModifiedBy>
  <cp:revision>3</cp:revision>
  <cp:lastPrinted>2008-09-25T17:58:00Z</cp:lastPrinted>
  <dcterms:created xsi:type="dcterms:W3CDTF">2025-05-21T15:18:00Z</dcterms:created>
  <dcterms:modified xsi:type="dcterms:W3CDTF">2025-06-0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317A0434E55841ABB6D809A0ABCBEA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4-09-13T20:29:16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c00528ad-5ae7-4ef0-9f3d-34b613a4e128</vt:lpwstr>
  </property>
  <property fmtid="{D5CDD505-2E9C-101B-9397-08002B2CF9AE}" pid="9" name="MSIP_Label_e81acc0d-dcc4-4dc9-a2c5-be70b05a2fe6_ContentBits">
    <vt:lpwstr>0</vt:lpwstr>
  </property>
  <property fmtid="{D5CDD505-2E9C-101B-9397-08002B2CF9AE}" pid="10" name="_NewReviewCycle">
    <vt:lpwstr/>
  </property>
  <property fmtid="{D5CDD505-2E9C-101B-9397-08002B2CF9AE}" pid="11" name="_AdHocReviewCycleID">
    <vt:i4>-111391720</vt:i4>
  </property>
  <property fmtid="{D5CDD505-2E9C-101B-9397-08002B2CF9AE}" pid="12" name="_EmailSubject">
    <vt:lpwstr>Peer review response letter_042925.docx</vt:lpwstr>
  </property>
  <property fmtid="{D5CDD505-2E9C-101B-9397-08002B2CF9AE}" pid="13" name="_AuthorEmail">
    <vt:lpwstr>amanda.eiden@merck.com</vt:lpwstr>
  </property>
  <property fmtid="{D5CDD505-2E9C-101B-9397-08002B2CF9AE}" pid="14" name="_AuthorEmailDisplayName">
    <vt:lpwstr>Eiden, Amanda L.</vt:lpwstr>
  </property>
  <property fmtid="{D5CDD505-2E9C-101B-9397-08002B2CF9AE}" pid="15" name="_ReviewingToolsShownOnce">
    <vt:lpwstr/>
  </property>
</Properties>
</file>